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15FA4" w14:textId="12542072" w:rsidR="00FD3C18" w:rsidRDefault="00FD3C18" w:rsidP="00FD3C18">
      <w:pPr>
        <w:spacing w:before="160" w:after="160" w:line="288" w:lineRule="auto"/>
        <w:jc w:val="center"/>
        <w:rPr>
          <w:rFonts w:asciiTheme="minorHAnsi" w:hAnsiTheme="minorHAnsi" w:cstheme="minorBidi"/>
          <w:b/>
          <w:bCs/>
        </w:rPr>
      </w:pPr>
      <w:r w:rsidRPr="00FD3C18">
        <w:rPr>
          <w:rFonts w:asciiTheme="minorHAnsi" w:hAnsiTheme="minorHAnsi" w:cstheme="minorBidi"/>
          <w:b/>
          <w:bCs/>
        </w:rPr>
        <w:t>Supplement</w:t>
      </w:r>
      <w:r w:rsidR="00B730C7">
        <w:rPr>
          <w:rFonts w:asciiTheme="minorHAnsi" w:hAnsiTheme="minorHAnsi" w:cstheme="minorBidi"/>
          <w:b/>
          <w:bCs/>
        </w:rPr>
        <w:t xml:space="preserve">ary </w:t>
      </w:r>
      <w:r w:rsidR="00B051AE">
        <w:rPr>
          <w:rFonts w:asciiTheme="minorHAnsi" w:hAnsiTheme="minorHAnsi" w:cstheme="minorBidi"/>
          <w:b/>
          <w:bCs/>
        </w:rPr>
        <w:t>D</w:t>
      </w:r>
      <w:r w:rsidR="00B730C7">
        <w:rPr>
          <w:rFonts w:asciiTheme="minorHAnsi" w:hAnsiTheme="minorHAnsi" w:cstheme="minorBidi"/>
          <w:b/>
          <w:bCs/>
        </w:rPr>
        <w:t>ata</w:t>
      </w:r>
    </w:p>
    <w:p w14:paraId="0081C458" w14:textId="77777777" w:rsidR="003E466C" w:rsidRPr="00FD3C18" w:rsidRDefault="003E466C" w:rsidP="00FD3C18">
      <w:pPr>
        <w:spacing w:before="160" w:after="160" w:line="288" w:lineRule="auto"/>
        <w:jc w:val="center"/>
        <w:rPr>
          <w:rFonts w:asciiTheme="minorHAnsi" w:hAnsiTheme="minorHAnsi" w:cstheme="minorBidi"/>
          <w:b/>
          <w:bCs/>
        </w:rPr>
      </w:pPr>
    </w:p>
    <w:p w14:paraId="13BECB8E" w14:textId="77777777" w:rsidR="00FD3C18" w:rsidRDefault="00FD3C18" w:rsidP="00FD3C18">
      <w:pPr>
        <w:spacing w:before="160" w:after="160" w:line="288" w:lineRule="auto"/>
      </w:pPr>
      <w:r>
        <w:rPr>
          <w:noProof/>
        </w:rPr>
        <w:drawing>
          <wp:inline distT="0" distB="0" distL="0" distR="0" wp14:anchorId="55BFCDAE" wp14:editId="3A4261EE">
            <wp:extent cx="6083302" cy="2806465"/>
            <wp:effectExtent l="0" t="0" r="0" b="0"/>
            <wp:docPr id="1881874382" name="Picture 13358327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5832754"/>
                    <pic:cNvPicPr/>
                  </pic:nvPicPr>
                  <pic:blipFill>
                    <a:blip r:embed="rId8">
                      <a:extLst>
                        <a:ext uri="{28A0092B-C50C-407E-A947-70E740481C1C}">
                          <a14:useLocalDpi xmlns:a14="http://schemas.microsoft.com/office/drawing/2010/main" val="0"/>
                        </a:ext>
                      </a:extLst>
                    </a:blip>
                    <a:srcRect t="5769"/>
                    <a:stretch>
                      <a:fillRect/>
                    </a:stretch>
                  </pic:blipFill>
                  <pic:spPr>
                    <a:xfrm>
                      <a:off x="0" y="0"/>
                      <a:ext cx="6083302" cy="2806465"/>
                    </a:xfrm>
                    <a:prstGeom prst="rect">
                      <a:avLst/>
                    </a:prstGeom>
                  </pic:spPr>
                </pic:pic>
              </a:graphicData>
            </a:graphic>
          </wp:inline>
        </w:drawing>
      </w:r>
    </w:p>
    <w:p w14:paraId="1993CA2D" w14:textId="460E3533" w:rsidR="00FD3C18" w:rsidRDefault="00FD3C18" w:rsidP="00FD3C18">
      <w:pPr>
        <w:spacing w:before="160" w:after="160" w:line="288" w:lineRule="auto"/>
        <w:rPr>
          <w:rFonts w:asciiTheme="minorHAnsi" w:eastAsiaTheme="minorEastAsia" w:hAnsiTheme="minorHAnsi" w:cstheme="minorBidi"/>
          <w:sz w:val="22"/>
          <w:szCs w:val="22"/>
        </w:rPr>
      </w:pPr>
      <w:r w:rsidRPr="00665A72">
        <w:rPr>
          <w:rFonts w:asciiTheme="minorHAnsi" w:hAnsiTheme="minorHAnsi" w:cstheme="minorHAnsi"/>
          <w:b/>
          <w:bCs/>
        </w:rPr>
        <w:t xml:space="preserve">Supplementary </w:t>
      </w:r>
      <w:r>
        <w:rPr>
          <w:rFonts w:asciiTheme="minorHAnsi" w:hAnsiTheme="minorHAnsi" w:cstheme="minorHAnsi"/>
          <w:b/>
          <w:bCs/>
        </w:rPr>
        <w:t>Figure</w:t>
      </w:r>
      <w:r w:rsidRPr="00665A72">
        <w:rPr>
          <w:rFonts w:asciiTheme="minorHAnsi" w:hAnsiTheme="minorHAnsi" w:cstheme="minorHAnsi"/>
          <w:b/>
          <w:bCs/>
        </w:rPr>
        <w:t xml:space="preserve"> 1</w:t>
      </w:r>
      <w:r w:rsidRPr="0CA26418">
        <w:rPr>
          <w:rFonts w:asciiTheme="minorHAnsi" w:eastAsiaTheme="minorEastAsia" w:hAnsiTheme="minorHAnsi" w:cstheme="minorBidi"/>
          <w:b/>
          <w:bCs/>
          <w:sz w:val="22"/>
          <w:szCs w:val="22"/>
        </w:rPr>
        <w:t>.</w:t>
      </w:r>
      <w:r w:rsidRPr="0CA26418">
        <w:rPr>
          <w:sz w:val="22"/>
          <w:szCs w:val="22"/>
        </w:rPr>
        <w:t xml:space="preserve"> </w:t>
      </w:r>
      <w:r w:rsidRPr="0CA26418">
        <w:rPr>
          <w:rFonts w:asciiTheme="minorHAnsi" w:eastAsiaTheme="minorEastAsia" w:hAnsiTheme="minorHAnsi" w:cstheme="minorBidi"/>
          <w:sz w:val="22"/>
          <w:szCs w:val="22"/>
        </w:rPr>
        <w:t>Proportion of detailed outcomes by treating team.</w:t>
      </w:r>
    </w:p>
    <w:p w14:paraId="6A6D0560" w14:textId="77777777" w:rsidR="00C92C8E" w:rsidRDefault="00C92C8E" w:rsidP="0048687C">
      <w:pPr>
        <w:textAlignment w:val="baseline"/>
        <w:rPr>
          <w:rFonts w:asciiTheme="minorHAnsi" w:hAnsiTheme="minorHAnsi" w:cstheme="minorBidi"/>
        </w:rPr>
      </w:pPr>
    </w:p>
    <w:p w14:paraId="4DE898AE" w14:textId="5ED3478E" w:rsidR="0048687C" w:rsidRPr="00B474B1" w:rsidRDefault="0048687C" w:rsidP="0048687C">
      <w:pPr>
        <w:textAlignment w:val="baseline"/>
        <w:rPr>
          <w:rFonts w:ascii="Segoe UI" w:hAnsi="Segoe UI" w:cs="Segoe UI"/>
          <w:sz w:val="18"/>
          <w:szCs w:val="18"/>
        </w:rPr>
      </w:pPr>
      <w:r w:rsidRPr="00B474B1">
        <w:rPr>
          <w:rFonts w:ascii="Calibri" w:hAnsi="Calibri" w:cs="Calibri"/>
          <w:b/>
          <w:bCs/>
        </w:rPr>
        <w:t xml:space="preserve">Supplementary Table 1. </w:t>
      </w:r>
      <w:r w:rsidRPr="00B474B1">
        <w:rPr>
          <w:rFonts w:ascii="Calibri" w:hAnsi="Calibri" w:cs="Calibri"/>
          <w:sz w:val="22"/>
          <w:szCs w:val="22"/>
        </w:rPr>
        <w:t>Predictors of non-union among patients with gunshot open tibial fractures, 11 May 2018 to 31 October 2020, Gaza, Palestine  </w:t>
      </w:r>
    </w:p>
    <w:p w14:paraId="6F3623D9" w14:textId="77777777" w:rsidR="0048687C" w:rsidRPr="00B474B1" w:rsidRDefault="0048687C" w:rsidP="0048687C">
      <w:pPr>
        <w:textAlignment w:val="baseline"/>
        <w:rPr>
          <w:rFonts w:ascii="Segoe UI" w:hAnsi="Segoe UI" w:cs="Segoe UI"/>
          <w:sz w:val="18"/>
          <w:szCs w:val="18"/>
        </w:rPr>
      </w:pPr>
      <w:r w:rsidRPr="00B474B1">
        <w:rPr>
          <w:rFonts w:ascii="Calibri" w:hAnsi="Calibri" w:cs="Calibri"/>
          <w:sz w:val="20"/>
          <w:szCs w:val="20"/>
        </w:rPr>
        <w:t> </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91"/>
        <w:gridCol w:w="1173"/>
        <w:gridCol w:w="1173"/>
        <w:gridCol w:w="1831"/>
        <w:gridCol w:w="1831"/>
        <w:gridCol w:w="761"/>
      </w:tblGrid>
      <w:tr w:rsidR="0048687C" w:rsidRPr="00B474B1" w14:paraId="40457601" w14:textId="77777777" w:rsidTr="00CB3AD1">
        <w:trPr>
          <w:trHeight w:val="480"/>
        </w:trPr>
        <w:tc>
          <w:tcPr>
            <w:tcW w:w="2591" w:type="dxa"/>
            <w:tcBorders>
              <w:top w:val="single" w:sz="6" w:space="0" w:color="auto"/>
              <w:left w:val="nil"/>
              <w:bottom w:val="single" w:sz="6" w:space="0" w:color="auto"/>
              <w:right w:val="nil"/>
            </w:tcBorders>
            <w:shd w:val="clear" w:color="auto" w:fill="auto"/>
            <w:vAlign w:val="center"/>
            <w:hideMark/>
          </w:tcPr>
          <w:p w14:paraId="0B0A3778" w14:textId="77777777" w:rsidR="0048687C" w:rsidRPr="00B474B1" w:rsidRDefault="0048687C" w:rsidP="00CB3AD1">
            <w:pPr>
              <w:textAlignment w:val="baseline"/>
            </w:pPr>
            <w:r w:rsidRPr="00B474B1">
              <w:rPr>
                <w:rFonts w:ascii="Calibri" w:hAnsi="Calibri" w:cs="Calibri"/>
                <w:sz w:val="20"/>
                <w:szCs w:val="20"/>
              </w:rPr>
              <w:t> </w:t>
            </w:r>
          </w:p>
        </w:tc>
        <w:tc>
          <w:tcPr>
            <w:tcW w:w="1173" w:type="dxa"/>
            <w:tcBorders>
              <w:top w:val="single" w:sz="6" w:space="0" w:color="auto"/>
              <w:left w:val="nil"/>
              <w:bottom w:val="single" w:sz="6" w:space="0" w:color="auto"/>
              <w:right w:val="nil"/>
            </w:tcBorders>
            <w:shd w:val="clear" w:color="auto" w:fill="auto"/>
            <w:hideMark/>
          </w:tcPr>
          <w:p w14:paraId="21FE9EFB" w14:textId="77777777" w:rsidR="0048687C" w:rsidRPr="00B474B1" w:rsidRDefault="0048687C" w:rsidP="00CB3AD1">
            <w:pPr>
              <w:jc w:val="center"/>
              <w:textAlignment w:val="baseline"/>
            </w:pPr>
            <w:r w:rsidRPr="00B474B1">
              <w:rPr>
                <w:rFonts w:ascii="Calibri" w:hAnsi="Calibri" w:cs="Calibri"/>
                <w:b/>
                <w:bCs/>
                <w:sz w:val="20"/>
                <w:szCs w:val="20"/>
              </w:rPr>
              <w:t>Union</w:t>
            </w:r>
            <w:r w:rsidRPr="00B474B1">
              <w:rPr>
                <w:rFonts w:ascii="Calibri" w:hAnsi="Calibri" w:cs="Calibri"/>
                <w:sz w:val="20"/>
                <w:szCs w:val="20"/>
              </w:rPr>
              <w:t> </w:t>
            </w:r>
          </w:p>
          <w:p w14:paraId="4025D95A" w14:textId="77777777" w:rsidR="0048687C" w:rsidRPr="00B474B1" w:rsidRDefault="0048687C" w:rsidP="00CB3AD1">
            <w:pPr>
              <w:jc w:val="center"/>
              <w:textAlignment w:val="baseline"/>
            </w:pPr>
            <w:r w:rsidRPr="00B474B1">
              <w:rPr>
                <w:rFonts w:ascii="Calibri" w:hAnsi="Calibri" w:cs="Calibri"/>
                <w:sz w:val="20"/>
                <w:szCs w:val="20"/>
              </w:rPr>
              <w:t>(N=110) </w:t>
            </w:r>
          </w:p>
        </w:tc>
        <w:tc>
          <w:tcPr>
            <w:tcW w:w="1173" w:type="dxa"/>
            <w:tcBorders>
              <w:top w:val="single" w:sz="6" w:space="0" w:color="auto"/>
              <w:left w:val="nil"/>
              <w:bottom w:val="single" w:sz="6" w:space="0" w:color="auto"/>
              <w:right w:val="nil"/>
            </w:tcBorders>
            <w:shd w:val="clear" w:color="auto" w:fill="auto"/>
            <w:hideMark/>
          </w:tcPr>
          <w:p w14:paraId="07102731" w14:textId="77777777" w:rsidR="0048687C" w:rsidRPr="00B474B1" w:rsidRDefault="0048687C" w:rsidP="00CB3AD1">
            <w:pPr>
              <w:jc w:val="center"/>
              <w:textAlignment w:val="baseline"/>
            </w:pPr>
            <w:r w:rsidRPr="00B474B1">
              <w:rPr>
                <w:rFonts w:ascii="Calibri" w:hAnsi="Calibri" w:cs="Calibri"/>
                <w:b/>
                <w:bCs/>
                <w:sz w:val="20"/>
                <w:szCs w:val="20"/>
              </w:rPr>
              <w:t>Non-union</w:t>
            </w:r>
            <w:r w:rsidRPr="00B474B1">
              <w:rPr>
                <w:rFonts w:ascii="Calibri" w:hAnsi="Calibri" w:cs="Calibri"/>
                <w:sz w:val="20"/>
                <w:szCs w:val="20"/>
              </w:rPr>
              <w:t> </w:t>
            </w:r>
          </w:p>
          <w:p w14:paraId="11BC3FF2" w14:textId="77777777" w:rsidR="0048687C" w:rsidRPr="00B474B1" w:rsidRDefault="0048687C" w:rsidP="00CB3AD1">
            <w:pPr>
              <w:jc w:val="center"/>
              <w:textAlignment w:val="baseline"/>
            </w:pPr>
            <w:r w:rsidRPr="00B474B1">
              <w:rPr>
                <w:rFonts w:ascii="Calibri" w:hAnsi="Calibri" w:cs="Calibri"/>
                <w:sz w:val="20"/>
                <w:szCs w:val="20"/>
              </w:rPr>
              <w:t>(N=124) </w:t>
            </w:r>
          </w:p>
        </w:tc>
        <w:tc>
          <w:tcPr>
            <w:tcW w:w="1831" w:type="dxa"/>
            <w:tcBorders>
              <w:top w:val="single" w:sz="6" w:space="0" w:color="auto"/>
              <w:left w:val="nil"/>
              <w:bottom w:val="single" w:sz="6" w:space="0" w:color="auto"/>
              <w:right w:val="nil"/>
            </w:tcBorders>
            <w:shd w:val="clear" w:color="auto" w:fill="auto"/>
            <w:vAlign w:val="center"/>
            <w:hideMark/>
          </w:tcPr>
          <w:p w14:paraId="7DEDE2C7" w14:textId="77777777" w:rsidR="0048687C" w:rsidRPr="00B474B1" w:rsidRDefault="0048687C" w:rsidP="00CB3AD1">
            <w:pPr>
              <w:jc w:val="center"/>
              <w:textAlignment w:val="baseline"/>
            </w:pPr>
            <w:r w:rsidRPr="00B474B1">
              <w:rPr>
                <w:rFonts w:ascii="Calibri" w:hAnsi="Calibri" w:cs="Calibri"/>
                <w:b/>
                <w:bCs/>
                <w:sz w:val="20"/>
                <w:szCs w:val="20"/>
              </w:rPr>
              <w:t>OR (95% CI)</w:t>
            </w:r>
            <w:r w:rsidRPr="00B474B1">
              <w:rPr>
                <w:rFonts w:ascii="Calibri" w:hAnsi="Calibri" w:cs="Calibri"/>
                <w:sz w:val="20"/>
                <w:szCs w:val="20"/>
              </w:rPr>
              <w:t> </w:t>
            </w:r>
          </w:p>
        </w:tc>
        <w:tc>
          <w:tcPr>
            <w:tcW w:w="1831" w:type="dxa"/>
            <w:tcBorders>
              <w:top w:val="single" w:sz="6" w:space="0" w:color="auto"/>
              <w:left w:val="nil"/>
              <w:bottom w:val="single" w:sz="6" w:space="0" w:color="auto"/>
              <w:right w:val="nil"/>
            </w:tcBorders>
            <w:shd w:val="clear" w:color="auto" w:fill="auto"/>
            <w:vAlign w:val="center"/>
            <w:hideMark/>
          </w:tcPr>
          <w:p w14:paraId="2A21F184" w14:textId="77777777" w:rsidR="0048687C" w:rsidRPr="00B474B1" w:rsidRDefault="0048687C" w:rsidP="00CB3AD1">
            <w:pPr>
              <w:jc w:val="center"/>
              <w:textAlignment w:val="baseline"/>
            </w:pPr>
            <w:proofErr w:type="spellStart"/>
            <w:r w:rsidRPr="00B474B1">
              <w:rPr>
                <w:rFonts w:ascii="Calibri" w:hAnsi="Calibri" w:cs="Calibri"/>
                <w:b/>
                <w:bCs/>
                <w:sz w:val="20"/>
                <w:szCs w:val="20"/>
              </w:rPr>
              <w:t>aOR</w:t>
            </w:r>
            <w:proofErr w:type="spellEnd"/>
            <w:r w:rsidRPr="00B474B1">
              <w:rPr>
                <w:rFonts w:ascii="Calibri" w:hAnsi="Calibri" w:cs="Calibri"/>
                <w:b/>
                <w:bCs/>
                <w:sz w:val="20"/>
                <w:szCs w:val="20"/>
              </w:rPr>
              <w:t xml:space="preserve"> (95% CI)</w:t>
            </w:r>
            <w:r w:rsidRPr="00B474B1">
              <w:rPr>
                <w:rFonts w:ascii="Calibri" w:hAnsi="Calibri" w:cs="Calibri"/>
                <w:sz w:val="20"/>
                <w:szCs w:val="20"/>
              </w:rPr>
              <w:t> </w:t>
            </w:r>
          </w:p>
        </w:tc>
        <w:tc>
          <w:tcPr>
            <w:tcW w:w="761" w:type="dxa"/>
            <w:tcBorders>
              <w:top w:val="single" w:sz="6" w:space="0" w:color="auto"/>
              <w:left w:val="nil"/>
              <w:bottom w:val="single" w:sz="6" w:space="0" w:color="auto"/>
              <w:right w:val="nil"/>
            </w:tcBorders>
            <w:shd w:val="clear" w:color="auto" w:fill="auto"/>
            <w:vAlign w:val="center"/>
            <w:hideMark/>
          </w:tcPr>
          <w:p w14:paraId="733B2D4A" w14:textId="77777777" w:rsidR="0048687C" w:rsidRPr="00B474B1" w:rsidRDefault="0048687C" w:rsidP="00CB3AD1">
            <w:pPr>
              <w:jc w:val="center"/>
              <w:textAlignment w:val="baseline"/>
            </w:pPr>
            <w:r w:rsidRPr="00B474B1">
              <w:rPr>
                <w:rFonts w:ascii="Calibri" w:hAnsi="Calibri" w:cs="Calibri"/>
                <w:b/>
                <w:bCs/>
                <w:sz w:val="20"/>
                <w:szCs w:val="20"/>
              </w:rPr>
              <w:t>p-value</w:t>
            </w:r>
            <w:r w:rsidRPr="00B474B1">
              <w:rPr>
                <w:rFonts w:ascii="Calibri" w:hAnsi="Calibri" w:cs="Calibri"/>
                <w:sz w:val="20"/>
                <w:szCs w:val="20"/>
              </w:rPr>
              <w:t> </w:t>
            </w:r>
          </w:p>
        </w:tc>
      </w:tr>
      <w:tr w:rsidR="0048687C" w:rsidRPr="00B474B1" w14:paraId="3E390672" w14:textId="77777777" w:rsidTr="00CB3AD1">
        <w:trPr>
          <w:trHeight w:val="240"/>
        </w:trPr>
        <w:tc>
          <w:tcPr>
            <w:tcW w:w="2591" w:type="dxa"/>
            <w:tcBorders>
              <w:top w:val="single" w:sz="6" w:space="0" w:color="auto"/>
              <w:left w:val="nil"/>
              <w:bottom w:val="nil"/>
              <w:right w:val="nil"/>
            </w:tcBorders>
            <w:shd w:val="clear" w:color="auto" w:fill="auto"/>
            <w:vAlign w:val="center"/>
            <w:hideMark/>
          </w:tcPr>
          <w:p w14:paraId="43CCE399" w14:textId="77777777" w:rsidR="0048687C" w:rsidRPr="00B474B1" w:rsidRDefault="0048687C" w:rsidP="00CB3AD1">
            <w:pPr>
              <w:textAlignment w:val="baseline"/>
            </w:pPr>
            <w:r w:rsidRPr="00B474B1">
              <w:rPr>
                <w:rFonts w:ascii="Calibri" w:hAnsi="Calibri" w:cs="Calibri"/>
                <w:b/>
                <w:bCs/>
                <w:sz w:val="20"/>
                <w:szCs w:val="20"/>
              </w:rPr>
              <w:t xml:space="preserve">Treating team </w:t>
            </w:r>
            <w:r w:rsidRPr="00B474B1">
              <w:rPr>
                <w:rFonts w:ascii="Calibri" w:hAnsi="Calibri" w:cs="Calibri"/>
                <w:sz w:val="20"/>
                <w:szCs w:val="20"/>
              </w:rPr>
              <w:t>– n (%)  </w:t>
            </w:r>
          </w:p>
        </w:tc>
        <w:tc>
          <w:tcPr>
            <w:tcW w:w="1173" w:type="dxa"/>
            <w:tcBorders>
              <w:top w:val="single" w:sz="6" w:space="0" w:color="auto"/>
              <w:left w:val="nil"/>
              <w:bottom w:val="nil"/>
              <w:right w:val="nil"/>
            </w:tcBorders>
            <w:shd w:val="clear" w:color="auto" w:fill="auto"/>
            <w:hideMark/>
          </w:tcPr>
          <w:p w14:paraId="26443941" w14:textId="77777777" w:rsidR="0048687C" w:rsidRPr="00B474B1" w:rsidRDefault="0048687C" w:rsidP="00CB3AD1">
            <w:pPr>
              <w:jc w:val="center"/>
              <w:textAlignment w:val="baseline"/>
            </w:pPr>
            <w:r w:rsidRPr="00B474B1">
              <w:rPr>
                <w:rFonts w:ascii="Calibri" w:hAnsi="Calibri" w:cs="Calibri"/>
                <w:sz w:val="20"/>
                <w:szCs w:val="20"/>
              </w:rPr>
              <w:t> </w:t>
            </w:r>
          </w:p>
        </w:tc>
        <w:tc>
          <w:tcPr>
            <w:tcW w:w="1173" w:type="dxa"/>
            <w:tcBorders>
              <w:top w:val="single" w:sz="6" w:space="0" w:color="auto"/>
              <w:left w:val="nil"/>
              <w:bottom w:val="nil"/>
              <w:right w:val="nil"/>
            </w:tcBorders>
            <w:shd w:val="clear" w:color="auto" w:fill="auto"/>
            <w:hideMark/>
          </w:tcPr>
          <w:p w14:paraId="22552FD5" w14:textId="77777777" w:rsidR="0048687C" w:rsidRPr="00B474B1" w:rsidRDefault="0048687C" w:rsidP="00CB3AD1">
            <w:pPr>
              <w:jc w:val="center"/>
              <w:textAlignment w:val="baseline"/>
            </w:pPr>
            <w:r w:rsidRPr="00B474B1">
              <w:rPr>
                <w:rFonts w:ascii="Calibri" w:hAnsi="Calibri" w:cs="Calibri"/>
                <w:sz w:val="20"/>
                <w:szCs w:val="20"/>
              </w:rPr>
              <w:t> </w:t>
            </w:r>
          </w:p>
        </w:tc>
        <w:tc>
          <w:tcPr>
            <w:tcW w:w="1831" w:type="dxa"/>
            <w:tcBorders>
              <w:top w:val="single" w:sz="6" w:space="0" w:color="auto"/>
              <w:left w:val="nil"/>
              <w:bottom w:val="nil"/>
              <w:right w:val="nil"/>
            </w:tcBorders>
            <w:shd w:val="clear" w:color="auto" w:fill="auto"/>
            <w:vAlign w:val="center"/>
            <w:hideMark/>
          </w:tcPr>
          <w:p w14:paraId="3918C137" w14:textId="77777777" w:rsidR="0048687C" w:rsidRPr="00B474B1" w:rsidRDefault="0048687C" w:rsidP="00CB3AD1">
            <w:pPr>
              <w:jc w:val="center"/>
              <w:textAlignment w:val="baseline"/>
            </w:pPr>
            <w:r w:rsidRPr="00B474B1">
              <w:rPr>
                <w:rFonts w:ascii="Calibri" w:hAnsi="Calibri" w:cs="Calibri"/>
                <w:sz w:val="20"/>
                <w:szCs w:val="20"/>
              </w:rPr>
              <w:t> </w:t>
            </w:r>
          </w:p>
        </w:tc>
        <w:tc>
          <w:tcPr>
            <w:tcW w:w="1831" w:type="dxa"/>
            <w:tcBorders>
              <w:top w:val="single" w:sz="6" w:space="0" w:color="auto"/>
              <w:left w:val="nil"/>
              <w:bottom w:val="nil"/>
              <w:right w:val="nil"/>
            </w:tcBorders>
            <w:shd w:val="clear" w:color="auto" w:fill="auto"/>
            <w:vAlign w:val="center"/>
            <w:hideMark/>
          </w:tcPr>
          <w:p w14:paraId="05B935B9" w14:textId="77777777" w:rsidR="0048687C" w:rsidRPr="00B474B1" w:rsidRDefault="0048687C" w:rsidP="00CB3AD1">
            <w:pPr>
              <w:jc w:val="center"/>
              <w:textAlignment w:val="baseline"/>
            </w:pPr>
            <w:r w:rsidRPr="00B474B1">
              <w:rPr>
                <w:rFonts w:ascii="Calibri" w:hAnsi="Calibri" w:cs="Calibri"/>
                <w:sz w:val="20"/>
                <w:szCs w:val="20"/>
              </w:rPr>
              <w:t> </w:t>
            </w:r>
          </w:p>
        </w:tc>
        <w:tc>
          <w:tcPr>
            <w:tcW w:w="761" w:type="dxa"/>
            <w:tcBorders>
              <w:top w:val="single" w:sz="6" w:space="0" w:color="auto"/>
              <w:left w:val="nil"/>
              <w:bottom w:val="nil"/>
              <w:right w:val="nil"/>
            </w:tcBorders>
            <w:shd w:val="clear" w:color="auto" w:fill="auto"/>
            <w:vAlign w:val="center"/>
            <w:hideMark/>
          </w:tcPr>
          <w:p w14:paraId="2D4EAC69" w14:textId="77777777" w:rsidR="0048687C" w:rsidRPr="00B474B1" w:rsidRDefault="0048687C" w:rsidP="00CB3AD1">
            <w:pPr>
              <w:jc w:val="center"/>
              <w:textAlignment w:val="baseline"/>
            </w:pPr>
            <w:r w:rsidRPr="00B474B1">
              <w:rPr>
                <w:rFonts w:ascii="Calibri" w:hAnsi="Calibri" w:cs="Calibri"/>
                <w:sz w:val="20"/>
                <w:szCs w:val="20"/>
              </w:rPr>
              <w:t> </w:t>
            </w:r>
          </w:p>
        </w:tc>
      </w:tr>
      <w:tr w:rsidR="0048687C" w:rsidRPr="00B474B1" w14:paraId="43BD64EB" w14:textId="77777777" w:rsidTr="00CB3AD1">
        <w:trPr>
          <w:trHeight w:val="240"/>
        </w:trPr>
        <w:tc>
          <w:tcPr>
            <w:tcW w:w="2591" w:type="dxa"/>
            <w:tcBorders>
              <w:top w:val="nil"/>
              <w:left w:val="nil"/>
              <w:bottom w:val="nil"/>
              <w:right w:val="nil"/>
            </w:tcBorders>
            <w:shd w:val="clear" w:color="auto" w:fill="auto"/>
            <w:vAlign w:val="center"/>
            <w:hideMark/>
          </w:tcPr>
          <w:p w14:paraId="2CB91623" w14:textId="77777777" w:rsidR="0048687C" w:rsidRPr="00B474B1" w:rsidRDefault="0048687C" w:rsidP="00CB3AD1">
            <w:pPr>
              <w:jc w:val="right"/>
              <w:textAlignment w:val="baseline"/>
            </w:pPr>
            <w:r w:rsidRPr="00B474B1">
              <w:rPr>
                <w:rFonts w:ascii="Calibri" w:hAnsi="Calibri" w:cs="Calibri"/>
                <w:sz w:val="20"/>
                <w:szCs w:val="20"/>
              </w:rPr>
              <w:t>Orthopedic </w:t>
            </w:r>
          </w:p>
        </w:tc>
        <w:tc>
          <w:tcPr>
            <w:tcW w:w="1173" w:type="dxa"/>
            <w:tcBorders>
              <w:top w:val="nil"/>
              <w:left w:val="nil"/>
              <w:bottom w:val="nil"/>
              <w:right w:val="nil"/>
            </w:tcBorders>
            <w:shd w:val="clear" w:color="auto" w:fill="auto"/>
            <w:vAlign w:val="center"/>
            <w:hideMark/>
          </w:tcPr>
          <w:p w14:paraId="53930492" w14:textId="77777777" w:rsidR="0048687C" w:rsidRPr="00B474B1" w:rsidRDefault="0048687C" w:rsidP="00CB3AD1">
            <w:pPr>
              <w:jc w:val="right"/>
              <w:textAlignment w:val="baseline"/>
            </w:pPr>
            <w:r w:rsidRPr="00B474B1">
              <w:rPr>
                <w:rFonts w:ascii="Calibri" w:hAnsi="Calibri" w:cs="Calibri"/>
                <w:sz w:val="20"/>
                <w:szCs w:val="20"/>
              </w:rPr>
              <w:t>26 (23.6%) </w:t>
            </w:r>
          </w:p>
        </w:tc>
        <w:tc>
          <w:tcPr>
            <w:tcW w:w="1173" w:type="dxa"/>
            <w:tcBorders>
              <w:top w:val="nil"/>
              <w:left w:val="nil"/>
              <w:bottom w:val="nil"/>
              <w:right w:val="nil"/>
            </w:tcBorders>
            <w:shd w:val="clear" w:color="auto" w:fill="auto"/>
            <w:vAlign w:val="center"/>
            <w:hideMark/>
          </w:tcPr>
          <w:p w14:paraId="4A23364C" w14:textId="77777777" w:rsidR="0048687C" w:rsidRPr="00B474B1" w:rsidRDefault="0048687C" w:rsidP="00CB3AD1">
            <w:pPr>
              <w:jc w:val="right"/>
              <w:textAlignment w:val="baseline"/>
            </w:pPr>
            <w:r w:rsidRPr="00B474B1">
              <w:rPr>
                <w:rFonts w:ascii="Calibri" w:hAnsi="Calibri" w:cs="Calibri"/>
                <w:sz w:val="20"/>
                <w:szCs w:val="20"/>
              </w:rPr>
              <w:t>33 (26.6%) </w:t>
            </w:r>
          </w:p>
        </w:tc>
        <w:tc>
          <w:tcPr>
            <w:tcW w:w="1831" w:type="dxa"/>
            <w:tcBorders>
              <w:top w:val="nil"/>
              <w:left w:val="nil"/>
              <w:bottom w:val="nil"/>
              <w:right w:val="nil"/>
            </w:tcBorders>
            <w:shd w:val="clear" w:color="auto" w:fill="auto"/>
            <w:vAlign w:val="center"/>
            <w:hideMark/>
          </w:tcPr>
          <w:p w14:paraId="43E6D29B" w14:textId="77777777" w:rsidR="0048687C" w:rsidRPr="00B474B1" w:rsidRDefault="0048687C" w:rsidP="00CB3AD1">
            <w:pPr>
              <w:jc w:val="center"/>
              <w:textAlignment w:val="baseline"/>
            </w:pPr>
            <w:r w:rsidRPr="00B474B1">
              <w:rPr>
                <w:rFonts w:ascii="Calibri" w:hAnsi="Calibri" w:cs="Calibri"/>
                <w:sz w:val="20"/>
                <w:szCs w:val="20"/>
              </w:rPr>
              <w:t>1 </w:t>
            </w:r>
          </w:p>
        </w:tc>
        <w:tc>
          <w:tcPr>
            <w:tcW w:w="1831" w:type="dxa"/>
            <w:tcBorders>
              <w:top w:val="nil"/>
              <w:left w:val="nil"/>
              <w:bottom w:val="nil"/>
              <w:right w:val="nil"/>
            </w:tcBorders>
            <w:shd w:val="clear" w:color="auto" w:fill="auto"/>
            <w:vAlign w:val="center"/>
            <w:hideMark/>
          </w:tcPr>
          <w:p w14:paraId="092A6BB7" w14:textId="77777777" w:rsidR="0048687C" w:rsidRPr="00B474B1" w:rsidRDefault="0048687C" w:rsidP="00CB3AD1">
            <w:pPr>
              <w:jc w:val="center"/>
              <w:textAlignment w:val="baseline"/>
            </w:pPr>
            <w:r>
              <w:rPr>
                <w:rFonts w:ascii="Calibri" w:hAnsi="Calibri" w:cs="Calibri"/>
                <w:sz w:val="20"/>
                <w:szCs w:val="20"/>
              </w:rPr>
              <w:t>1</w:t>
            </w:r>
            <w:r w:rsidRPr="00B474B1">
              <w:rPr>
                <w:rFonts w:ascii="Calibri" w:hAnsi="Calibri" w:cs="Calibri"/>
                <w:sz w:val="20"/>
                <w:szCs w:val="20"/>
              </w:rPr>
              <w:t> </w:t>
            </w:r>
          </w:p>
        </w:tc>
        <w:tc>
          <w:tcPr>
            <w:tcW w:w="761" w:type="dxa"/>
            <w:tcBorders>
              <w:top w:val="nil"/>
              <w:left w:val="nil"/>
              <w:bottom w:val="nil"/>
              <w:right w:val="nil"/>
            </w:tcBorders>
            <w:shd w:val="clear" w:color="auto" w:fill="auto"/>
            <w:vAlign w:val="center"/>
            <w:hideMark/>
          </w:tcPr>
          <w:p w14:paraId="3B72F212" w14:textId="77777777" w:rsidR="0048687C" w:rsidRPr="00B474B1" w:rsidRDefault="0048687C" w:rsidP="00CB3AD1">
            <w:pPr>
              <w:jc w:val="center"/>
              <w:textAlignment w:val="baseline"/>
            </w:pPr>
            <w:r w:rsidRPr="00B474B1">
              <w:rPr>
                <w:rFonts w:ascii="Calibri" w:hAnsi="Calibri" w:cs="Calibri"/>
                <w:sz w:val="20"/>
                <w:szCs w:val="20"/>
              </w:rPr>
              <w:t> </w:t>
            </w:r>
          </w:p>
        </w:tc>
      </w:tr>
      <w:tr w:rsidR="0048687C" w:rsidRPr="00B474B1" w14:paraId="483E6F48" w14:textId="77777777" w:rsidTr="00CB3AD1">
        <w:trPr>
          <w:trHeight w:val="240"/>
        </w:trPr>
        <w:tc>
          <w:tcPr>
            <w:tcW w:w="2591" w:type="dxa"/>
            <w:tcBorders>
              <w:top w:val="nil"/>
              <w:left w:val="nil"/>
              <w:bottom w:val="nil"/>
              <w:right w:val="nil"/>
            </w:tcBorders>
            <w:shd w:val="clear" w:color="auto" w:fill="auto"/>
            <w:vAlign w:val="center"/>
            <w:hideMark/>
          </w:tcPr>
          <w:p w14:paraId="53D5770B" w14:textId="77777777" w:rsidR="0048687C" w:rsidRPr="00C92C8E" w:rsidRDefault="0048687C" w:rsidP="00CB3AD1">
            <w:pPr>
              <w:jc w:val="right"/>
              <w:textAlignment w:val="baseline"/>
            </w:pPr>
            <w:r w:rsidRPr="00C92C8E">
              <w:rPr>
                <w:rFonts w:ascii="Calibri" w:hAnsi="Calibri" w:cs="Calibri"/>
                <w:sz w:val="20"/>
                <w:szCs w:val="20"/>
              </w:rPr>
              <w:t>Ortho then Plastic </w:t>
            </w:r>
          </w:p>
        </w:tc>
        <w:tc>
          <w:tcPr>
            <w:tcW w:w="1173" w:type="dxa"/>
            <w:tcBorders>
              <w:top w:val="nil"/>
              <w:left w:val="nil"/>
              <w:bottom w:val="nil"/>
              <w:right w:val="nil"/>
            </w:tcBorders>
            <w:shd w:val="clear" w:color="auto" w:fill="auto"/>
            <w:vAlign w:val="center"/>
            <w:hideMark/>
          </w:tcPr>
          <w:p w14:paraId="3F44BB83" w14:textId="77777777" w:rsidR="0048687C" w:rsidRPr="00B474B1" w:rsidRDefault="0048687C" w:rsidP="00CB3AD1">
            <w:pPr>
              <w:jc w:val="right"/>
              <w:textAlignment w:val="baseline"/>
            </w:pPr>
            <w:r w:rsidRPr="00B474B1">
              <w:rPr>
                <w:rFonts w:ascii="Calibri" w:hAnsi="Calibri" w:cs="Calibri"/>
                <w:sz w:val="20"/>
                <w:szCs w:val="20"/>
              </w:rPr>
              <w:t>68 (61.8%) </w:t>
            </w:r>
          </w:p>
        </w:tc>
        <w:tc>
          <w:tcPr>
            <w:tcW w:w="1173" w:type="dxa"/>
            <w:tcBorders>
              <w:top w:val="nil"/>
              <w:left w:val="nil"/>
              <w:bottom w:val="nil"/>
              <w:right w:val="nil"/>
            </w:tcBorders>
            <w:shd w:val="clear" w:color="auto" w:fill="auto"/>
            <w:vAlign w:val="center"/>
            <w:hideMark/>
          </w:tcPr>
          <w:p w14:paraId="4ADA5440" w14:textId="77777777" w:rsidR="0048687C" w:rsidRPr="00B474B1" w:rsidRDefault="0048687C" w:rsidP="00CB3AD1">
            <w:pPr>
              <w:jc w:val="right"/>
              <w:textAlignment w:val="baseline"/>
            </w:pPr>
            <w:r w:rsidRPr="00B474B1">
              <w:rPr>
                <w:rFonts w:ascii="Calibri" w:hAnsi="Calibri" w:cs="Calibri"/>
                <w:sz w:val="20"/>
                <w:szCs w:val="20"/>
              </w:rPr>
              <w:t>63 (50.8%) </w:t>
            </w:r>
          </w:p>
        </w:tc>
        <w:tc>
          <w:tcPr>
            <w:tcW w:w="1831" w:type="dxa"/>
            <w:tcBorders>
              <w:top w:val="nil"/>
              <w:left w:val="nil"/>
              <w:bottom w:val="nil"/>
              <w:right w:val="nil"/>
            </w:tcBorders>
            <w:shd w:val="clear" w:color="auto" w:fill="auto"/>
            <w:vAlign w:val="center"/>
            <w:hideMark/>
          </w:tcPr>
          <w:p w14:paraId="34DEF5EA" w14:textId="77777777" w:rsidR="0048687C" w:rsidRPr="00B474B1" w:rsidRDefault="0048687C" w:rsidP="00CB3AD1">
            <w:pPr>
              <w:jc w:val="center"/>
              <w:textAlignment w:val="baseline"/>
            </w:pPr>
            <w:r w:rsidRPr="00B474B1">
              <w:rPr>
                <w:rFonts w:ascii="Calibri" w:hAnsi="Calibri" w:cs="Calibri"/>
                <w:sz w:val="20"/>
                <w:szCs w:val="20"/>
              </w:rPr>
              <w:t>0.73 (0.39, 1.35) </w:t>
            </w:r>
          </w:p>
        </w:tc>
        <w:tc>
          <w:tcPr>
            <w:tcW w:w="1831" w:type="dxa"/>
            <w:tcBorders>
              <w:top w:val="nil"/>
              <w:left w:val="nil"/>
              <w:bottom w:val="nil"/>
              <w:right w:val="nil"/>
            </w:tcBorders>
            <w:shd w:val="clear" w:color="auto" w:fill="auto"/>
            <w:vAlign w:val="center"/>
          </w:tcPr>
          <w:p w14:paraId="688CE39A" w14:textId="77777777" w:rsidR="0048687C" w:rsidRPr="00B474B1" w:rsidRDefault="0048687C" w:rsidP="00CB3AD1">
            <w:pPr>
              <w:jc w:val="center"/>
              <w:textAlignment w:val="baseline"/>
            </w:pPr>
            <w:r w:rsidRPr="00570F4D">
              <w:rPr>
                <w:rFonts w:ascii="Calibri" w:hAnsi="Calibri" w:cs="Calibri"/>
                <w:sz w:val="20"/>
                <w:szCs w:val="20"/>
              </w:rPr>
              <w:t>0.68</w:t>
            </w:r>
            <w:r>
              <w:rPr>
                <w:rFonts w:ascii="Calibri" w:hAnsi="Calibri" w:cs="Calibri"/>
                <w:sz w:val="20"/>
                <w:szCs w:val="20"/>
              </w:rPr>
              <w:t xml:space="preserve"> (</w:t>
            </w:r>
            <w:r w:rsidRPr="000D7370">
              <w:rPr>
                <w:rFonts w:ascii="Calibri" w:hAnsi="Calibri" w:cs="Calibri"/>
                <w:sz w:val="20"/>
                <w:szCs w:val="20"/>
              </w:rPr>
              <w:t>0.25</w:t>
            </w:r>
            <w:r>
              <w:rPr>
                <w:rFonts w:ascii="Calibri" w:hAnsi="Calibri" w:cs="Calibri"/>
                <w:sz w:val="20"/>
                <w:szCs w:val="20"/>
              </w:rPr>
              <w:t xml:space="preserve">, </w:t>
            </w:r>
            <w:r w:rsidRPr="00A952EF">
              <w:rPr>
                <w:rFonts w:ascii="Calibri" w:hAnsi="Calibri" w:cs="Calibri"/>
                <w:sz w:val="20"/>
                <w:szCs w:val="20"/>
              </w:rPr>
              <w:t>1.8</w:t>
            </w:r>
            <w:r>
              <w:rPr>
                <w:rFonts w:ascii="Calibri" w:hAnsi="Calibri" w:cs="Calibri"/>
                <w:sz w:val="20"/>
                <w:szCs w:val="20"/>
              </w:rPr>
              <w:t>5)</w:t>
            </w:r>
          </w:p>
        </w:tc>
        <w:tc>
          <w:tcPr>
            <w:tcW w:w="761" w:type="dxa"/>
            <w:tcBorders>
              <w:top w:val="nil"/>
              <w:left w:val="nil"/>
              <w:bottom w:val="nil"/>
              <w:right w:val="nil"/>
            </w:tcBorders>
            <w:shd w:val="clear" w:color="auto" w:fill="auto"/>
            <w:vAlign w:val="center"/>
          </w:tcPr>
          <w:p w14:paraId="000483BC" w14:textId="77777777" w:rsidR="0048687C" w:rsidRPr="00B474B1" w:rsidRDefault="0048687C" w:rsidP="00CB3AD1">
            <w:pPr>
              <w:jc w:val="center"/>
              <w:textAlignment w:val="baseline"/>
            </w:pPr>
            <w:r w:rsidRPr="00375589">
              <w:rPr>
                <w:rFonts w:ascii="Calibri" w:hAnsi="Calibri" w:cs="Calibri"/>
                <w:sz w:val="20"/>
                <w:szCs w:val="20"/>
              </w:rPr>
              <w:t>0.45</w:t>
            </w:r>
          </w:p>
        </w:tc>
      </w:tr>
      <w:tr w:rsidR="0048687C" w:rsidRPr="00B474B1" w14:paraId="267DD308" w14:textId="77777777" w:rsidTr="00CB3AD1">
        <w:trPr>
          <w:trHeight w:val="240"/>
        </w:trPr>
        <w:tc>
          <w:tcPr>
            <w:tcW w:w="2591" w:type="dxa"/>
            <w:tcBorders>
              <w:top w:val="nil"/>
              <w:left w:val="nil"/>
              <w:bottom w:val="nil"/>
              <w:right w:val="nil"/>
            </w:tcBorders>
            <w:shd w:val="clear" w:color="auto" w:fill="auto"/>
            <w:vAlign w:val="center"/>
            <w:hideMark/>
          </w:tcPr>
          <w:p w14:paraId="1E3FE88A" w14:textId="77777777" w:rsidR="0048687C" w:rsidRPr="00C92C8E" w:rsidRDefault="0048687C" w:rsidP="00CB3AD1">
            <w:pPr>
              <w:jc w:val="right"/>
              <w:textAlignment w:val="baseline"/>
            </w:pPr>
            <w:r w:rsidRPr="00C92C8E">
              <w:rPr>
                <w:rFonts w:ascii="Calibri" w:hAnsi="Calibri" w:cs="Calibri"/>
                <w:sz w:val="20"/>
                <w:szCs w:val="20"/>
              </w:rPr>
              <w:t>Ortho and Plastic </w:t>
            </w:r>
          </w:p>
        </w:tc>
        <w:tc>
          <w:tcPr>
            <w:tcW w:w="1173" w:type="dxa"/>
            <w:tcBorders>
              <w:top w:val="nil"/>
              <w:left w:val="nil"/>
              <w:bottom w:val="nil"/>
              <w:right w:val="nil"/>
            </w:tcBorders>
            <w:shd w:val="clear" w:color="auto" w:fill="auto"/>
            <w:vAlign w:val="center"/>
            <w:hideMark/>
          </w:tcPr>
          <w:p w14:paraId="14C8AD22" w14:textId="77777777" w:rsidR="0048687C" w:rsidRPr="00C92C8E" w:rsidRDefault="0048687C" w:rsidP="00CB3AD1">
            <w:pPr>
              <w:jc w:val="right"/>
              <w:textAlignment w:val="baseline"/>
            </w:pPr>
            <w:r w:rsidRPr="00C92C8E">
              <w:rPr>
                <w:rFonts w:ascii="Calibri" w:hAnsi="Calibri" w:cs="Calibri"/>
                <w:sz w:val="20"/>
                <w:szCs w:val="20"/>
              </w:rPr>
              <w:t>16 (14.5%) </w:t>
            </w:r>
          </w:p>
        </w:tc>
        <w:tc>
          <w:tcPr>
            <w:tcW w:w="1173" w:type="dxa"/>
            <w:tcBorders>
              <w:top w:val="nil"/>
              <w:left w:val="nil"/>
              <w:bottom w:val="nil"/>
              <w:right w:val="nil"/>
            </w:tcBorders>
            <w:shd w:val="clear" w:color="auto" w:fill="auto"/>
            <w:vAlign w:val="center"/>
            <w:hideMark/>
          </w:tcPr>
          <w:p w14:paraId="71A6B143" w14:textId="77777777" w:rsidR="0048687C" w:rsidRPr="00B474B1" w:rsidRDefault="0048687C" w:rsidP="00CB3AD1">
            <w:pPr>
              <w:jc w:val="right"/>
              <w:textAlignment w:val="baseline"/>
            </w:pPr>
            <w:r w:rsidRPr="00B474B1">
              <w:rPr>
                <w:rFonts w:ascii="Calibri" w:hAnsi="Calibri" w:cs="Calibri"/>
                <w:sz w:val="20"/>
                <w:szCs w:val="20"/>
              </w:rPr>
              <w:t>28 (22.6%) </w:t>
            </w:r>
          </w:p>
        </w:tc>
        <w:tc>
          <w:tcPr>
            <w:tcW w:w="1831" w:type="dxa"/>
            <w:tcBorders>
              <w:top w:val="nil"/>
              <w:left w:val="nil"/>
              <w:bottom w:val="nil"/>
              <w:right w:val="nil"/>
            </w:tcBorders>
            <w:shd w:val="clear" w:color="auto" w:fill="auto"/>
            <w:vAlign w:val="center"/>
            <w:hideMark/>
          </w:tcPr>
          <w:p w14:paraId="22EB5539" w14:textId="77777777" w:rsidR="0048687C" w:rsidRPr="00B474B1" w:rsidRDefault="0048687C" w:rsidP="00CB3AD1">
            <w:pPr>
              <w:jc w:val="center"/>
              <w:textAlignment w:val="baseline"/>
            </w:pPr>
            <w:r w:rsidRPr="00B474B1">
              <w:rPr>
                <w:rFonts w:ascii="Calibri" w:hAnsi="Calibri" w:cs="Calibri"/>
                <w:sz w:val="20"/>
                <w:szCs w:val="20"/>
              </w:rPr>
              <w:t>1.38 (0.62, 3.07) </w:t>
            </w:r>
          </w:p>
        </w:tc>
        <w:tc>
          <w:tcPr>
            <w:tcW w:w="1831" w:type="dxa"/>
            <w:tcBorders>
              <w:top w:val="nil"/>
              <w:left w:val="nil"/>
              <w:bottom w:val="nil"/>
              <w:right w:val="nil"/>
            </w:tcBorders>
            <w:shd w:val="clear" w:color="auto" w:fill="auto"/>
            <w:vAlign w:val="center"/>
          </w:tcPr>
          <w:p w14:paraId="3931252E" w14:textId="77777777" w:rsidR="0048687C" w:rsidRPr="00B474B1" w:rsidRDefault="0048687C" w:rsidP="00CB3AD1">
            <w:pPr>
              <w:jc w:val="center"/>
              <w:textAlignment w:val="baseline"/>
            </w:pPr>
            <w:r w:rsidRPr="0046272C">
              <w:rPr>
                <w:rFonts w:ascii="Calibri" w:hAnsi="Calibri" w:cs="Calibri"/>
                <w:sz w:val="20"/>
                <w:szCs w:val="20"/>
              </w:rPr>
              <w:t>0.7</w:t>
            </w:r>
            <w:r>
              <w:rPr>
                <w:rFonts w:ascii="Calibri" w:hAnsi="Calibri" w:cs="Calibri"/>
                <w:sz w:val="20"/>
                <w:szCs w:val="20"/>
              </w:rPr>
              <w:t>9 (</w:t>
            </w:r>
            <w:r w:rsidRPr="004D604C">
              <w:rPr>
                <w:rFonts w:ascii="Calibri" w:hAnsi="Calibri" w:cs="Calibri"/>
                <w:sz w:val="20"/>
                <w:szCs w:val="20"/>
              </w:rPr>
              <w:t>0.22</w:t>
            </w:r>
            <w:r>
              <w:rPr>
                <w:rFonts w:ascii="Calibri" w:hAnsi="Calibri" w:cs="Calibri"/>
                <w:sz w:val="20"/>
                <w:szCs w:val="20"/>
              </w:rPr>
              <w:t xml:space="preserve">, </w:t>
            </w:r>
            <w:r w:rsidRPr="00C0388C">
              <w:rPr>
                <w:rFonts w:ascii="Calibri" w:hAnsi="Calibri" w:cs="Calibri"/>
                <w:sz w:val="20"/>
                <w:szCs w:val="20"/>
              </w:rPr>
              <w:t>2.7</w:t>
            </w:r>
            <w:r>
              <w:rPr>
                <w:rFonts w:ascii="Calibri" w:hAnsi="Calibri" w:cs="Calibri"/>
                <w:sz w:val="20"/>
                <w:szCs w:val="20"/>
              </w:rPr>
              <w:t>9)</w:t>
            </w:r>
          </w:p>
        </w:tc>
        <w:tc>
          <w:tcPr>
            <w:tcW w:w="761" w:type="dxa"/>
            <w:tcBorders>
              <w:top w:val="nil"/>
              <w:left w:val="nil"/>
              <w:bottom w:val="nil"/>
              <w:right w:val="nil"/>
            </w:tcBorders>
            <w:shd w:val="clear" w:color="auto" w:fill="auto"/>
            <w:vAlign w:val="center"/>
          </w:tcPr>
          <w:p w14:paraId="2D6C1567" w14:textId="77777777" w:rsidR="0048687C" w:rsidRPr="00B474B1" w:rsidRDefault="0048687C" w:rsidP="00CB3AD1">
            <w:pPr>
              <w:jc w:val="center"/>
              <w:textAlignment w:val="baseline"/>
            </w:pPr>
            <w:r w:rsidRPr="000F5BCD">
              <w:rPr>
                <w:rFonts w:ascii="Calibri" w:hAnsi="Calibri" w:cs="Calibri"/>
                <w:sz w:val="20"/>
                <w:szCs w:val="20"/>
              </w:rPr>
              <w:t>0.71</w:t>
            </w:r>
          </w:p>
        </w:tc>
      </w:tr>
      <w:tr w:rsidR="00C92C8E" w:rsidRPr="00B474B1" w14:paraId="2B935CA9" w14:textId="77777777" w:rsidTr="00051C8A">
        <w:trPr>
          <w:trHeight w:val="240"/>
        </w:trPr>
        <w:tc>
          <w:tcPr>
            <w:tcW w:w="8599" w:type="dxa"/>
            <w:gridSpan w:val="5"/>
            <w:tcBorders>
              <w:top w:val="nil"/>
              <w:left w:val="nil"/>
              <w:bottom w:val="nil"/>
              <w:right w:val="nil"/>
            </w:tcBorders>
            <w:shd w:val="clear" w:color="auto" w:fill="auto"/>
            <w:vAlign w:val="center"/>
          </w:tcPr>
          <w:p w14:paraId="46FD471C" w14:textId="129AF2BC" w:rsidR="00C92C8E" w:rsidRPr="00B474B1" w:rsidRDefault="00C92C8E" w:rsidP="00C92C8E">
            <w:pPr>
              <w:textAlignment w:val="baseline"/>
              <w:rPr>
                <w:rFonts w:ascii="Calibri" w:hAnsi="Calibri" w:cs="Calibri"/>
                <w:sz w:val="20"/>
                <w:szCs w:val="20"/>
              </w:rPr>
            </w:pPr>
            <w:r w:rsidRPr="00C92C8E">
              <w:rPr>
                <w:rFonts w:asciiTheme="minorHAnsi" w:hAnsiTheme="minorHAnsi" w:cstheme="minorHAnsi"/>
                <w:b/>
                <w:bCs/>
                <w:sz w:val="20"/>
                <w:szCs w:val="20"/>
              </w:rPr>
              <w:t xml:space="preserve">Amount of bone loss (at presentation) </w:t>
            </w:r>
            <w:r w:rsidRPr="009779DD">
              <w:rPr>
                <w:rFonts w:asciiTheme="minorHAnsi" w:hAnsiTheme="minorHAnsi" w:cstheme="minorHAnsi"/>
                <w:sz w:val="20"/>
                <w:szCs w:val="20"/>
              </w:rPr>
              <w:t>– n (%)</w:t>
            </w:r>
          </w:p>
        </w:tc>
        <w:tc>
          <w:tcPr>
            <w:tcW w:w="761" w:type="dxa"/>
            <w:tcBorders>
              <w:top w:val="nil"/>
              <w:left w:val="nil"/>
              <w:bottom w:val="nil"/>
              <w:right w:val="nil"/>
            </w:tcBorders>
            <w:shd w:val="clear" w:color="auto" w:fill="auto"/>
            <w:vAlign w:val="center"/>
          </w:tcPr>
          <w:p w14:paraId="7D9DD8CE" w14:textId="77777777" w:rsidR="00C92C8E" w:rsidRPr="00B474B1" w:rsidRDefault="00C92C8E" w:rsidP="00CB3AD1">
            <w:pPr>
              <w:jc w:val="center"/>
              <w:textAlignment w:val="baseline"/>
              <w:rPr>
                <w:rFonts w:ascii="Calibri" w:hAnsi="Calibri" w:cs="Calibri"/>
                <w:sz w:val="20"/>
                <w:szCs w:val="20"/>
              </w:rPr>
            </w:pPr>
          </w:p>
        </w:tc>
      </w:tr>
      <w:tr w:rsidR="0048687C" w:rsidRPr="00B474B1" w14:paraId="77A390C4" w14:textId="77777777" w:rsidTr="00CB3AD1">
        <w:trPr>
          <w:trHeight w:val="240"/>
        </w:trPr>
        <w:tc>
          <w:tcPr>
            <w:tcW w:w="2591" w:type="dxa"/>
            <w:tcBorders>
              <w:top w:val="nil"/>
              <w:left w:val="nil"/>
              <w:bottom w:val="nil"/>
              <w:right w:val="nil"/>
            </w:tcBorders>
            <w:shd w:val="clear" w:color="auto" w:fill="auto"/>
            <w:vAlign w:val="center"/>
          </w:tcPr>
          <w:p w14:paraId="4F5682C1" w14:textId="77777777" w:rsidR="0048687C" w:rsidRPr="00C92C8E" w:rsidDel="005A5ADF" w:rsidRDefault="0048687C" w:rsidP="00C92C8E">
            <w:pPr>
              <w:jc w:val="right"/>
              <w:rPr>
                <w:rFonts w:asciiTheme="minorHAnsi" w:hAnsiTheme="minorHAnsi" w:cstheme="minorHAnsi"/>
                <w:sz w:val="20"/>
                <w:szCs w:val="20"/>
              </w:rPr>
            </w:pPr>
            <w:r w:rsidRPr="00C92C8E">
              <w:rPr>
                <w:rFonts w:asciiTheme="minorHAnsi" w:hAnsiTheme="minorHAnsi" w:cstheme="minorHAnsi"/>
                <w:sz w:val="20"/>
                <w:szCs w:val="20"/>
              </w:rPr>
              <w:t>No bone loss</w:t>
            </w:r>
          </w:p>
        </w:tc>
        <w:tc>
          <w:tcPr>
            <w:tcW w:w="1173" w:type="dxa"/>
            <w:tcBorders>
              <w:top w:val="nil"/>
              <w:left w:val="nil"/>
              <w:bottom w:val="nil"/>
              <w:right w:val="nil"/>
            </w:tcBorders>
            <w:shd w:val="clear" w:color="auto" w:fill="auto"/>
            <w:vAlign w:val="center"/>
          </w:tcPr>
          <w:p w14:paraId="44E30B44" w14:textId="77777777" w:rsidR="0048687C" w:rsidRPr="00C92C8E" w:rsidRDefault="0048687C" w:rsidP="00CB3AD1">
            <w:pPr>
              <w:jc w:val="right"/>
              <w:textAlignment w:val="baseline"/>
              <w:rPr>
                <w:rFonts w:ascii="Calibri" w:hAnsi="Calibri" w:cs="Calibri"/>
                <w:sz w:val="20"/>
                <w:szCs w:val="20"/>
              </w:rPr>
            </w:pPr>
            <w:r w:rsidRPr="00C92C8E">
              <w:rPr>
                <w:rFonts w:ascii="Calibri" w:hAnsi="Calibri" w:cs="Calibri"/>
                <w:sz w:val="20"/>
                <w:szCs w:val="20"/>
              </w:rPr>
              <w:t>25 (22.7%)</w:t>
            </w:r>
          </w:p>
        </w:tc>
        <w:tc>
          <w:tcPr>
            <w:tcW w:w="1173" w:type="dxa"/>
            <w:tcBorders>
              <w:top w:val="nil"/>
              <w:left w:val="nil"/>
              <w:bottom w:val="nil"/>
              <w:right w:val="nil"/>
            </w:tcBorders>
            <w:shd w:val="clear" w:color="auto" w:fill="auto"/>
            <w:vAlign w:val="center"/>
          </w:tcPr>
          <w:p w14:paraId="553411C9" w14:textId="77777777" w:rsidR="0048687C" w:rsidRPr="00F33E7A" w:rsidRDefault="0048687C" w:rsidP="00CB3AD1">
            <w:pPr>
              <w:jc w:val="right"/>
              <w:textAlignment w:val="baseline"/>
              <w:rPr>
                <w:rFonts w:ascii="Calibri" w:hAnsi="Calibri" w:cs="Calibri"/>
                <w:sz w:val="20"/>
                <w:szCs w:val="20"/>
              </w:rPr>
            </w:pPr>
            <w:r w:rsidRPr="00F33E7A">
              <w:rPr>
                <w:rFonts w:ascii="Calibri" w:hAnsi="Calibri" w:cs="Calibri"/>
                <w:sz w:val="20"/>
                <w:szCs w:val="20"/>
              </w:rPr>
              <w:t>2 (1.6%)</w:t>
            </w:r>
          </w:p>
        </w:tc>
        <w:tc>
          <w:tcPr>
            <w:tcW w:w="1831" w:type="dxa"/>
            <w:tcBorders>
              <w:top w:val="nil"/>
              <w:left w:val="nil"/>
              <w:bottom w:val="nil"/>
              <w:right w:val="nil"/>
            </w:tcBorders>
            <w:shd w:val="clear" w:color="auto" w:fill="auto"/>
            <w:vAlign w:val="center"/>
          </w:tcPr>
          <w:p w14:paraId="499B1CF1" w14:textId="77777777" w:rsidR="0048687C" w:rsidRPr="00CB3AD1" w:rsidRDefault="0048687C" w:rsidP="00CB3AD1">
            <w:pPr>
              <w:jc w:val="center"/>
              <w:textAlignment w:val="baseline"/>
              <w:rPr>
                <w:rFonts w:ascii="Calibri" w:hAnsi="Calibri" w:cs="Calibri"/>
                <w:sz w:val="20"/>
                <w:szCs w:val="20"/>
              </w:rPr>
            </w:pPr>
            <w:r>
              <w:rPr>
                <w:rFonts w:ascii="Calibri" w:hAnsi="Calibri" w:cs="Calibri"/>
                <w:sz w:val="20"/>
                <w:szCs w:val="20"/>
              </w:rPr>
              <w:t>1</w:t>
            </w:r>
          </w:p>
        </w:tc>
        <w:tc>
          <w:tcPr>
            <w:tcW w:w="1831" w:type="dxa"/>
            <w:tcBorders>
              <w:top w:val="nil"/>
              <w:left w:val="nil"/>
              <w:bottom w:val="nil"/>
              <w:right w:val="nil"/>
            </w:tcBorders>
            <w:shd w:val="clear" w:color="auto" w:fill="auto"/>
            <w:vAlign w:val="center"/>
          </w:tcPr>
          <w:p w14:paraId="5EB229FB" w14:textId="77777777" w:rsidR="0048687C" w:rsidRPr="00CB3AD1" w:rsidRDefault="0048687C" w:rsidP="00CB3AD1">
            <w:pPr>
              <w:jc w:val="center"/>
              <w:textAlignment w:val="baseline"/>
              <w:rPr>
                <w:rFonts w:ascii="Calibri" w:hAnsi="Calibri" w:cs="Calibri"/>
                <w:sz w:val="20"/>
                <w:szCs w:val="20"/>
              </w:rPr>
            </w:pPr>
            <w:r>
              <w:rPr>
                <w:rFonts w:ascii="Calibri" w:hAnsi="Calibri" w:cs="Calibri"/>
                <w:sz w:val="20"/>
                <w:szCs w:val="20"/>
              </w:rPr>
              <w:t>1</w:t>
            </w:r>
          </w:p>
        </w:tc>
        <w:tc>
          <w:tcPr>
            <w:tcW w:w="761" w:type="dxa"/>
            <w:tcBorders>
              <w:top w:val="nil"/>
              <w:left w:val="nil"/>
              <w:bottom w:val="nil"/>
              <w:right w:val="nil"/>
            </w:tcBorders>
            <w:shd w:val="clear" w:color="auto" w:fill="auto"/>
            <w:vAlign w:val="center"/>
          </w:tcPr>
          <w:p w14:paraId="7401799E" w14:textId="77777777" w:rsidR="0048687C" w:rsidRPr="00B474B1" w:rsidRDefault="0048687C" w:rsidP="00CB3AD1">
            <w:pPr>
              <w:jc w:val="center"/>
              <w:textAlignment w:val="baseline"/>
              <w:rPr>
                <w:rFonts w:ascii="Calibri" w:hAnsi="Calibri" w:cs="Calibri"/>
                <w:sz w:val="20"/>
                <w:szCs w:val="20"/>
              </w:rPr>
            </w:pPr>
          </w:p>
        </w:tc>
      </w:tr>
      <w:tr w:rsidR="0048687C" w:rsidRPr="00B474B1" w14:paraId="1B780925" w14:textId="77777777" w:rsidTr="00CB3AD1">
        <w:trPr>
          <w:trHeight w:val="240"/>
        </w:trPr>
        <w:tc>
          <w:tcPr>
            <w:tcW w:w="2591" w:type="dxa"/>
            <w:tcBorders>
              <w:top w:val="nil"/>
              <w:left w:val="nil"/>
              <w:bottom w:val="nil"/>
              <w:right w:val="nil"/>
            </w:tcBorders>
            <w:shd w:val="clear" w:color="auto" w:fill="auto"/>
            <w:vAlign w:val="center"/>
          </w:tcPr>
          <w:p w14:paraId="58F59E78" w14:textId="77777777" w:rsidR="0048687C" w:rsidRPr="00C92C8E" w:rsidDel="005A5ADF" w:rsidRDefault="0048687C" w:rsidP="00C92C8E">
            <w:pPr>
              <w:jc w:val="right"/>
              <w:rPr>
                <w:rFonts w:asciiTheme="minorHAnsi" w:hAnsiTheme="minorHAnsi" w:cstheme="minorHAnsi"/>
                <w:sz w:val="20"/>
                <w:szCs w:val="20"/>
              </w:rPr>
            </w:pPr>
            <w:r w:rsidRPr="00C92C8E">
              <w:rPr>
                <w:rFonts w:asciiTheme="minorHAnsi" w:hAnsiTheme="minorHAnsi" w:cstheme="minorHAnsi"/>
                <w:sz w:val="20"/>
                <w:szCs w:val="20"/>
              </w:rPr>
              <w:t>Minimal (1 cm)</w:t>
            </w:r>
          </w:p>
        </w:tc>
        <w:tc>
          <w:tcPr>
            <w:tcW w:w="1173" w:type="dxa"/>
            <w:tcBorders>
              <w:top w:val="nil"/>
              <w:left w:val="nil"/>
              <w:bottom w:val="nil"/>
              <w:right w:val="nil"/>
            </w:tcBorders>
            <w:shd w:val="clear" w:color="auto" w:fill="auto"/>
            <w:vAlign w:val="center"/>
          </w:tcPr>
          <w:p w14:paraId="61CD57C1" w14:textId="77777777" w:rsidR="0048687C" w:rsidRPr="00C92C8E" w:rsidRDefault="0048687C" w:rsidP="00CB3AD1">
            <w:pPr>
              <w:jc w:val="right"/>
              <w:textAlignment w:val="baseline"/>
              <w:rPr>
                <w:rFonts w:ascii="Calibri" w:hAnsi="Calibri" w:cs="Calibri"/>
                <w:sz w:val="20"/>
                <w:szCs w:val="20"/>
              </w:rPr>
            </w:pPr>
            <w:r w:rsidRPr="00C92C8E">
              <w:rPr>
                <w:rFonts w:ascii="Calibri" w:hAnsi="Calibri" w:cs="Calibri"/>
                <w:sz w:val="20"/>
                <w:szCs w:val="20"/>
              </w:rPr>
              <w:t>38 (34.5%)</w:t>
            </w:r>
          </w:p>
        </w:tc>
        <w:tc>
          <w:tcPr>
            <w:tcW w:w="1173" w:type="dxa"/>
            <w:tcBorders>
              <w:top w:val="nil"/>
              <w:left w:val="nil"/>
              <w:bottom w:val="nil"/>
              <w:right w:val="nil"/>
            </w:tcBorders>
            <w:shd w:val="clear" w:color="auto" w:fill="auto"/>
            <w:vAlign w:val="center"/>
          </w:tcPr>
          <w:p w14:paraId="1DAC721D" w14:textId="77777777" w:rsidR="0048687C" w:rsidRPr="00F33E7A" w:rsidRDefault="0048687C" w:rsidP="00CB3AD1">
            <w:pPr>
              <w:jc w:val="right"/>
              <w:textAlignment w:val="baseline"/>
              <w:rPr>
                <w:rFonts w:ascii="Calibri" w:hAnsi="Calibri" w:cs="Calibri"/>
                <w:sz w:val="20"/>
                <w:szCs w:val="20"/>
              </w:rPr>
            </w:pPr>
            <w:r w:rsidRPr="00F33E7A">
              <w:rPr>
                <w:rFonts w:ascii="Calibri" w:hAnsi="Calibri" w:cs="Calibri"/>
                <w:sz w:val="20"/>
                <w:szCs w:val="20"/>
              </w:rPr>
              <w:t>12 (9.7%)</w:t>
            </w:r>
          </w:p>
        </w:tc>
        <w:tc>
          <w:tcPr>
            <w:tcW w:w="1831" w:type="dxa"/>
            <w:tcBorders>
              <w:top w:val="nil"/>
              <w:left w:val="nil"/>
              <w:bottom w:val="nil"/>
              <w:right w:val="nil"/>
            </w:tcBorders>
            <w:shd w:val="clear" w:color="auto" w:fill="auto"/>
            <w:vAlign w:val="center"/>
          </w:tcPr>
          <w:p w14:paraId="7BA284B2" w14:textId="77777777" w:rsidR="0048687C" w:rsidRPr="00CB3AD1" w:rsidRDefault="0048687C" w:rsidP="00CB3AD1">
            <w:pPr>
              <w:jc w:val="center"/>
              <w:textAlignment w:val="baseline"/>
              <w:rPr>
                <w:rFonts w:ascii="Calibri" w:hAnsi="Calibri" w:cs="Calibri"/>
                <w:sz w:val="20"/>
                <w:szCs w:val="20"/>
              </w:rPr>
            </w:pPr>
            <w:r w:rsidRPr="00CB5E13">
              <w:rPr>
                <w:rFonts w:ascii="Calibri" w:hAnsi="Calibri" w:cs="Calibri"/>
                <w:sz w:val="20"/>
                <w:szCs w:val="20"/>
              </w:rPr>
              <w:t>3.9</w:t>
            </w:r>
            <w:r>
              <w:rPr>
                <w:rFonts w:ascii="Calibri" w:hAnsi="Calibri" w:cs="Calibri"/>
                <w:sz w:val="20"/>
                <w:szCs w:val="20"/>
              </w:rPr>
              <w:t>5 (</w:t>
            </w:r>
            <w:r w:rsidRPr="00CB5E13">
              <w:rPr>
                <w:rFonts w:ascii="Calibri" w:hAnsi="Calibri" w:cs="Calibri"/>
                <w:sz w:val="20"/>
                <w:szCs w:val="20"/>
              </w:rPr>
              <w:t>0.81</w:t>
            </w:r>
            <w:r>
              <w:rPr>
                <w:rFonts w:ascii="Calibri" w:hAnsi="Calibri" w:cs="Calibri"/>
                <w:sz w:val="20"/>
                <w:szCs w:val="20"/>
              </w:rPr>
              <w:t xml:space="preserve">, </w:t>
            </w:r>
            <w:r w:rsidRPr="00CB5E13">
              <w:rPr>
                <w:rFonts w:ascii="Calibri" w:hAnsi="Calibri" w:cs="Calibri"/>
                <w:sz w:val="20"/>
                <w:szCs w:val="20"/>
              </w:rPr>
              <w:t>19.1</w:t>
            </w:r>
            <w:r>
              <w:rPr>
                <w:rFonts w:ascii="Calibri" w:hAnsi="Calibri" w:cs="Calibri"/>
                <w:sz w:val="20"/>
                <w:szCs w:val="20"/>
              </w:rPr>
              <w:t>6)</w:t>
            </w:r>
          </w:p>
        </w:tc>
        <w:tc>
          <w:tcPr>
            <w:tcW w:w="1831" w:type="dxa"/>
            <w:tcBorders>
              <w:top w:val="nil"/>
              <w:left w:val="nil"/>
              <w:bottom w:val="nil"/>
              <w:right w:val="nil"/>
            </w:tcBorders>
            <w:shd w:val="clear" w:color="auto" w:fill="auto"/>
            <w:vAlign w:val="center"/>
          </w:tcPr>
          <w:p w14:paraId="24C9896A" w14:textId="77777777" w:rsidR="0048687C" w:rsidRPr="00CB3AD1" w:rsidRDefault="0048687C" w:rsidP="00CB3AD1">
            <w:pPr>
              <w:jc w:val="center"/>
              <w:textAlignment w:val="baseline"/>
              <w:rPr>
                <w:rFonts w:ascii="Calibri" w:hAnsi="Calibri" w:cs="Calibri"/>
                <w:sz w:val="20"/>
                <w:szCs w:val="20"/>
              </w:rPr>
            </w:pPr>
            <w:r w:rsidRPr="00DF10A7">
              <w:rPr>
                <w:rFonts w:ascii="Calibri" w:hAnsi="Calibri" w:cs="Calibri"/>
                <w:sz w:val="20"/>
                <w:szCs w:val="20"/>
              </w:rPr>
              <w:t>8.98</w:t>
            </w:r>
            <w:r>
              <w:rPr>
                <w:rFonts w:ascii="Calibri" w:hAnsi="Calibri" w:cs="Calibri"/>
                <w:sz w:val="20"/>
                <w:szCs w:val="20"/>
              </w:rPr>
              <w:t xml:space="preserve"> (</w:t>
            </w:r>
            <w:r w:rsidRPr="00AA6D7E">
              <w:rPr>
                <w:rFonts w:ascii="Calibri" w:hAnsi="Calibri" w:cs="Calibri"/>
                <w:sz w:val="20"/>
                <w:szCs w:val="20"/>
              </w:rPr>
              <w:t>0.87</w:t>
            </w:r>
            <w:r>
              <w:rPr>
                <w:rFonts w:ascii="Calibri" w:hAnsi="Calibri" w:cs="Calibri"/>
                <w:sz w:val="20"/>
                <w:szCs w:val="20"/>
              </w:rPr>
              <w:t xml:space="preserve">, </w:t>
            </w:r>
            <w:r w:rsidRPr="007B67F3">
              <w:rPr>
                <w:rFonts w:ascii="Calibri" w:hAnsi="Calibri" w:cs="Calibri"/>
                <w:sz w:val="20"/>
                <w:szCs w:val="20"/>
              </w:rPr>
              <w:t>92.45</w:t>
            </w:r>
            <w:r>
              <w:rPr>
                <w:rFonts w:ascii="Calibri" w:hAnsi="Calibri" w:cs="Calibri"/>
                <w:sz w:val="20"/>
                <w:szCs w:val="20"/>
              </w:rPr>
              <w:t>)</w:t>
            </w:r>
          </w:p>
        </w:tc>
        <w:tc>
          <w:tcPr>
            <w:tcW w:w="761" w:type="dxa"/>
            <w:tcBorders>
              <w:top w:val="nil"/>
              <w:left w:val="nil"/>
              <w:bottom w:val="nil"/>
              <w:right w:val="nil"/>
            </w:tcBorders>
            <w:shd w:val="clear" w:color="auto" w:fill="auto"/>
            <w:vAlign w:val="center"/>
          </w:tcPr>
          <w:p w14:paraId="62A97EF3" w14:textId="77777777" w:rsidR="0048687C" w:rsidRPr="00B474B1" w:rsidRDefault="0048687C" w:rsidP="00CB3AD1">
            <w:pPr>
              <w:jc w:val="center"/>
              <w:textAlignment w:val="baseline"/>
              <w:rPr>
                <w:rFonts w:ascii="Calibri" w:hAnsi="Calibri" w:cs="Calibri"/>
                <w:sz w:val="20"/>
                <w:szCs w:val="20"/>
              </w:rPr>
            </w:pPr>
            <w:r w:rsidRPr="000F3C40">
              <w:rPr>
                <w:rFonts w:ascii="Calibri" w:hAnsi="Calibri" w:cs="Calibri"/>
                <w:sz w:val="20"/>
                <w:szCs w:val="20"/>
              </w:rPr>
              <w:t>0.06</w:t>
            </w:r>
          </w:p>
        </w:tc>
      </w:tr>
      <w:tr w:rsidR="0048687C" w:rsidRPr="00B474B1" w14:paraId="331C7BDE" w14:textId="77777777" w:rsidTr="00CB3AD1">
        <w:trPr>
          <w:trHeight w:val="240"/>
        </w:trPr>
        <w:tc>
          <w:tcPr>
            <w:tcW w:w="2591" w:type="dxa"/>
            <w:tcBorders>
              <w:top w:val="nil"/>
              <w:left w:val="nil"/>
              <w:bottom w:val="nil"/>
              <w:right w:val="nil"/>
            </w:tcBorders>
            <w:shd w:val="clear" w:color="auto" w:fill="auto"/>
            <w:vAlign w:val="center"/>
          </w:tcPr>
          <w:p w14:paraId="67039440" w14:textId="77777777" w:rsidR="0048687C" w:rsidRPr="00C92C8E" w:rsidDel="005A5ADF" w:rsidRDefault="0048687C" w:rsidP="00C92C8E">
            <w:pPr>
              <w:jc w:val="right"/>
              <w:rPr>
                <w:rFonts w:asciiTheme="minorHAnsi" w:hAnsiTheme="minorHAnsi" w:cstheme="minorHAnsi"/>
                <w:sz w:val="20"/>
                <w:szCs w:val="20"/>
              </w:rPr>
            </w:pPr>
            <w:r w:rsidRPr="00C92C8E">
              <w:rPr>
                <w:rFonts w:asciiTheme="minorHAnsi" w:hAnsiTheme="minorHAnsi" w:cstheme="minorHAnsi"/>
                <w:sz w:val="20"/>
                <w:szCs w:val="20"/>
              </w:rPr>
              <w:t>Significant bone loss (&gt; 1cm)</w:t>
            </w:r>
          </w:p>
        </w:tc>
        <w:tc>
          <w:tcPr>
            <w:tcW w:w="1173" w:type="dxa"/>
            <w:tcBorders>
              <w:top w:val="nil"/>
              <w:left w:val="nil"/>
              <w:bottom w:val="nil"/>
              <w:right w:val="nil"/>
            </w:tcBorders>
            <w:shd w:val="clear" w:color="auto" w:fill="auto"/>
            <w:vAlign w:val="center"/>
          </w:tcPr>
          <w:p w14:paraId="0F5B43DA" w14:textId="77777777" w:rsidR="0048687C" w:rsidRPr="00C92C8E" w:rsidRDefault="0048687C" w:rsidP="00CB3AD1">
            <w:pPr>
              <w:jc w:val="right"/>
              <w:textAlignment w:val="baseline"/>
              <w:rPr>
                <w:rFonts w:ascii="Calibri" w:hAnsi="Calibri" w:cs="Calibri"/>
                <w:sz w:val="20"/>
                <w:szCs w:val="20"/>
              </w:rPr>
            </w:pPr>
            <w:r w:rsidRPr="00C92C8E">
              <w:rPr>
                <w:rFonts w:ascii="Calibri" w:hAnsi="Calibri" w:cs="Calibri"/>
                <w:sz w:val="20"/>
                <w:szCs w:val="20"/>
              </w:rPr>
              <w:t>47 (42.7%)</w:t>
            </w:r>
          </w:p>
        </w:tc>
        <w:tc>
          <w:tcPr>
            <w:tcW w:w="1173" w:type="dxa"/>
            <w:tcBorders>
              <w:top w:val="nil"/>
              <w:left w:val="nil"/>
              <w:bottom w:val="nil"/>
              <w:right w:val="nil"/>
            </w:tcBorders>
            <w:shd w:val="clear" w:color="auto" w:fill="auto"/>
            <w:vAlign w:val="center"/>
          </w:tcPr>
          <w:p w14:paraId="3B46CB8D" w14:textId="77777777" w:rsidR="0048687C" w:rsidRPr="00F33E7A" w:rsidRDefault="0048687C" w:rsidP="00CB3AD1">
            <w:pPr>
              <w:jc w:val="right"/>
              <w:textAlignment w:val="baseline"/>
              <w:rPr>
                <w:rFonts w:ascii="Calibri" w:hAnsi="Calibri" w:cs="Calibri"/>
                <w:sz w:val="20"/>
                <w:szCs w:val="20"/>
              </w:rPr>
            </w:pPr>
            <w:r w:rsidRPr="00F33E7A">
              <w:rPr>
                <w:rFonts w:ascii="Calibri" w:hAnsi="Calibri" w:cs="Calibri"/>
                <w:sz w:val="20"/>
                <w:szCs w:val="20"/>
              </w:rPr>
              <w:t>110 (88.7%)</w:t>
            </w:r>
          </w:p>
        </w:tc>
        <w:tc>
          <w:tcPr>
            <w:tcW w:w="1831" w:type="dxa"/>
            <w:tcBorders>
              <w:top w:val="nil"/>
              <w:left w:val="nil"/>
              <w:bottom w:val="nil"/>
              <w:right w:val="nil"/>
            </w:tcBorders>
            <w:shd w:val="clear" w:color="auto" w:fill="auto"/>
            <w:vAlign w:val="center"/>
          </w:tcPr>
          <w:p w14:paraId="25FBB365" w14:textId="77777777" w:rsidR="0048687C" w:rsidRPr="00CB3AD1" w:rsidRDefault="0048687C" w:rsidP="00CB3AD1">
            <w:pPr>
              <w:jc w:val="center"/>
              <w:textAlignment w:val="baseline"/>
              <w:rPr>
                <w:rFonts w:ascii="Calibri" w:hAnsi="Calibri" w:cs="Calibri"/>
                <w:sz w:val="20"/>
                <w:szCs w:val="20"/>
              </w:rPr>
            </w:pPr>
            <w:r w:rsidRPr="00CB5E13">
              <w:rPr>
                <w:rFonts w:ascii="Calibri" w:hAnsi="Calibri" w:cs="Calibri"/>
                <w:sz w:val="20"/>
                <w:szCs w:val="20"/>
              </w:rPr>
              <w:t>29.2</w:t>
            </w:r>
            <w:r>
              <w:rPr>
                <w:rFonts w:ascii="Calibri" w:hAnsi="Calibri" w:cs="Calibri"/>
                <w:sz w:val="20"/>
                <w:szCs w:val="20"/>
              </w:rPr>
              <w:t>6 (</w:t>
            </w:r>
            <w:r w:rsidRPr="00CB5E13">
              <w:rPr>
                <w:rFonts w:ascii="Calibri" w:hAnsi="Calibri" w:cs="Calibri"/>
                <w:sz w:val="20"/>
                <w:szCs w:val="20"/>
              </w:rPr>
              <w:t>6.6</w:t>
            </w:r>
            <w:r>
              <w:rPr>
                <w:rFonts w:ascii="Calibri" w:hAnsi="Calibri" w:cs="Calibri"/>
                <w:sz w:val="20"/>
                <w:szCs w:val="20"/>
              </w:rPr>
              <w:t xml:space="preserve">6, </w:t>
            </w:r>
            <w:r w:rsidRPr="00CB5E13">
              <w:rPr>
                <w:rFonts w:ascii="Calibri" w:hAnsi="Calibri" w:cs="Calibri"/>
                <w:sz w:val="20"/>
                <w:szCs w:val="20"/>
              </w:rPr>
              <w:t>128.54</w:t>
            </w:r>
            <w:r>
              <w:rPr>
                <w:rFonts w:ascii="Calibri" w:hAnsi="Calibri" w:cs="Calibri"/>
                <w:sz w:val="20"/>
                <w:szCs w:val="20"/>
              </w:rPr>
              <w:t>)</w:t>
            </w:r>
          </w:p>
        </w:tc>
        <w:tc>
          <w:tcPr>
            <w:tcW w:w="1831" w:type="dxa"/>
            <w:tcBorders>
              <w:top w:val="nil"/>
              <w:left w:val="nil"/>
              <w:bottom w:val="nil"/>
              <w:right w:val="nil"/>
            </w:tcBorders>
            <w:shd w:val="clear" w:color="auto" w:fill="auto"/>
            <w:vAlign w:val="center"/>
          </w:tcPr>
          <w:p w14:paraId="441DF4FF" w14:textId="77777777" w:rsidR="0048687C" w:rsidRPr="00CB3AD1" w:rsidRDefault="0048687C" w:rsidP="00CB3AD1">
            <w:pPr>
              <w:jc w:val="center"/>
              <w:textAlignment w:val="baseline"/>
              <w:rPr>
                <w:rFonts w:ascii="Calibri" w:hAnsi="Calibri" w:cs="Calibri"/>
                <w:sz w:val="20"/>
                <w:szCs w:val="20"/>
              </w:rPr>
            </w:pPr>
            <w:r w:rsidRPr="007E353F">
              <w:rPr>
                <w:rFonts w:ascii="Calibri" w:hAnsi="Calibri" w:cs="Calibri"/>
                <w:sz w:val="20"/>
                <w:szCs w:val="20"/>
              </w:rPr>
              <w:t>16.62</w:t>
            </w:r>
            <w:r>
              <w:rPr>
                <w:rFonts w:ascii="Calibri" w:hAnsi="Calibri" w:cs="Calibri"/>
                <w:sz w:val="20"/>
                <w:szCs w:val="20"/>
              </w:rPr>
              <w:t xml:space="preserve"> (</w:t>
            </w:r>
            <w:r w:rsidRPr="00907070">
              <w:rPr>
                <w:rFonts w:ascii="Calibri" w:hAnsi="Calibri" w:cs="Calibri"/>
                <w:sz w:val="20"/>
                <w:szCs w:val="20"/>
              </w:rPr>
              <w:t>1.83</w:t>
            </w:r>
            <w:r>
              <w:rPr>
                <w:rFonts w:ascii="Calibri" w:hAnsi="Calibri" w:cs="Calibri"/>
                <w:sz w:val="20"/>
                <w:szCs w:val="20"/>
              </w:rPr>
              <w:t xml:space="preserve">, </w:t>
            </w:r>
            <w:r w:rsidRPr="00C1020C">
              <w:rPr>
                <w:rFonts w:ascii="Calibri" w:hAnsi="Calibri" w:cs="Calibri"/>
                <w:sz w:val="20"/>
                <w:szCs w:val="20"/>
              </w:rPr>
              <w:t>150.6</w:t>
            </w:r>
            <w:r>
              <w:rPr>
                <w:rFonts w:ascii="Calibri" w:hAnsi="Calibri" w:cs="Calibri"/>
                <w:sz w:val="20"/>
                <w:szCs w:val="20"/>
              </w:rPr>
              <w:t>3)</w:t>
            </w:r>
          </w:p>
        </w:tc>
        <w:tc>
          <w:tcPr>
            <w:tcW w:w="761" w:type="dxa"/>
            <w:tcBorders>
              <w:top w:val="nil"/>
              <w:left w:val="nil"/>
              <w:bottom w:val="nil"/>
              <w:right w:val="nil"/>
            </w:tcBorders>
            <w:shd w:val="clear" w:color="auto" w:fill="auto"/>
            <w:vAlign w:val="center"/>
          </w:tcPr>
          <w:p w14:paraId="4C4CA32B" w14:textId="77777777" w:rsidR="0048687C" w:rsidRPr="00CB3AD1" w:rsidRDefault="0048687C" w:rsidP="00CB3AD1">
            <w:pPr>
              <w:jc w:val="center"/>
              <w:textAlignment w:val="baseline"/>
              <w:rPr>
                <w:rFonts w:ascii="Calibri" w:hAnsi="Calibri" w:cs="Calibri"/>
                <w:b/>
                <w:bCs/>
                <w:sz w:val="20"/>
                <w:szCs w:val="20"/>
              </w:rPr>
            </w:pPr>
            <w:r w:rsidRPr="00CB3AD1">
              <w:rPr>
                <w:rFonts w:ascii="Calibri" w:hAnsi="Calibri" w:cs="Calibri"/>
                <w:b/>
                <w:bCs/>
                <w:sz w:val="20"/>
                <w:szCs w:val="20"/>
              </w:rPr>
              <w:t>0.01</w:t>
            </w:r>
          </w:p>
        </w:tc>
      </w:tr>
      <w:tr w:rsidR="0048687C" w:rsidRPr="00B474B1" w14:paraId="2B25D9DB" w14:textId="77777777" w:rsidTr="00CB3AD1">
        <w:trPr>
          <w:trHeight w:val="240"/>
        </w:trPr>
        <w:tc>
          <w:tcPr>
            <w:tcW w:w="2591" w:type="dxa"/>
            <w:tcBorders>
              <w:top w:val="nil"/>
              <w:left w:val="nil"/>
              <w:bottom w:val="nil"/>
              <w:right w:val="nil"/>
            </w:tcBorders>
            <w:shd w:val="clear" w:color="auto" w:fill="auto"/>
            <w:vAlign w:val="center"/>
            <w:hideMark/>
          </w:tcPr>
          <w:p w14:paraId="66C8C5EB" w14:textId="3085A42B" w:rsidR="0048687C" w:rsidRPr="00C92C8E" w:rsidRDefault="0048687C" w:rsidP="00C92C8E">
            <w:pPr>
              <w:rPr>
                <w:rFonts w:asciiTheme="minorHAnsi" w:hAnsiTheme="minorHAnsi" w:cstheme="minorHAnsi"/>
                <w:b/>
                <w:bCs/>
                <w:sz w:val="20"/>
                <w:szCs w:val="20"/>
              </w:rPr>
            </w:pPr>
            <w:r w:rsidRPr="00C92C8E">
              <w:rPr>
                <w:rFonts w:asciiTheme="minorHAnsi" w:hAnsiTheme="minorHAnsi" w:cstheme="minorHAnsi"/>
                <w:b/>
                <w:bCs/>
                <w:sz w:val="20"/>
                <w:szCs w:val="20"/>
              </w:rPr>
              <w:t>V</w:t>
            </w:r>
            <w:r w:rsidR="00E422A3" w:rsidRPr="00C92C8E">
              <w:rPr>
                <w:rFonts w:asciiTheme="minorHAnsi" w:hAnsiTheme="minorHAnsi" w:cstheme="minorHAnsi"/>
                <w:b/>
                <w:bCs/>
                <w:sz w:val="20"/>
                <w:szCs w:val="20"/>
              </w:rPr>
              <w:t>ascular</w:t>
            </w:r>
            <w:r w:rsidRPr="00C92C8E">
              <w:rPr>
                <w:rFonts w:asciiTheme="minorHAnsi" w:hAnsiTheme="minorHAnsi" w:cstheme="minorHAnsi"/>
                <w:b/>
                <w:bCs/>
                <w:sz w:val="20"/>
                <w:szCs w:val="20"/>
              </w:rPr>
              <w:t xml:space="preserve"> Injury </w:t>
            </w:r>
            <w:r w:rsidRPr="009779DD">
              <w:rPr>
                <w:rFonts w:asciiTheme="minorHAnsi" w:hAnsiTheme="minorHAnsi" w:cstheme="minorHAnsi"/>
                <w:sz w:val="20"/>
                <w:szCs w:val="20"/>
              </w:rPr>
              <w:t>– n (%)</w:t>
            </w:r>
            <w:r w:rsidRPr="00C92C8E">
              <w:rPr>
                <w:rFonts w:asciiTheme="minorHAnsi" w:hAnsiTheme="minorHAnsi" w:cstheme="minorHAnsi"/>
                <w:b/>
                <w:bCs/>
                <w:sz w:val="20"/>
                <w:szCs w:val="20"/>
              </w:rPr>
              <w:t>  </w:t>
            </w:r>
          </w:p>
        </w:tc>
        <w:tc>
          <w:tcPr>
            <w:tcW w:w="1173" w:type="dxa"/>
            <w:tcBorders>
              <w:top w:val="nil"/>
              <w:left w:val="nil"/>
              <w:bottom w:val="nil"/>
              <w:right w:val="nil"/>
            </w:tcBorders>
            <w:shd w:val="clear" w:color="auto" w:fill="auto"/>
            <w:vAlign w:val="center"/>
            <w:hideMark/>
          </w:tcPr>
          <w:p w14:paraId="3F5DB325" w14:textId="77777777" w:rsidR="0048687C" w:rsidRPr="00C92C8E" w:rsidRDefault="0048687C" w:rsidP="00CB3AD1">
            <w:pPr>
              <w:jc w:val="right"/>
              <w:textAlignment w:val="baseline"/>
            </w:pPr>
            <w:r w:rsidRPr="00C92C8E">
              <w:rPr>
                <w:rFonts w:ascii="Calibri" w:hAnsi="Calibri" w:cs="Calibri"/>
                <w:sz w:val="20"/>
                <w:szCs w:val="20"/>
              </w:rPr>
              <w:t> </w:t>
            </w:r>
          </w:p>
        </w:tc>
        <w:tc>
          <w:tcPr>
            <w:tcW w:w="1173" w:type="dxa"/>
            <w:tcBorders>
              <w:top w:val="nil"/>
              <w:left w:val="nil"/>
              <w:bottom w:val="nil"/>
              <w:right w:val="nil"/>
            </w:tcBorders>
            <w:shd w:val="clear" w:color="auto" w:fill="auto"/>
            <w:vAlign w:val="center"/>
            <w:hideMark/>
          </w:tcPr>
          <w:p w14:paraId="08AE6611" w14:textId="77777777" w:rsidR="0048687C" w:rsidRPr="00F33E7A" w:rsidRDefault="0048687C" w:rsidP="00CB3AD1">
            <w:pPr>
              <w:jc w:val="right"/>
              <w:textAlignment w:val="baseline"/>
            </w:pPr>
            <w:r w:rsidRPr="00F33E7A">
              <w:rPr>
                <w:rFonts w:ascii="Calibri" w:hAnsi="Calibri" w:cs="Calibri"/>
                <w:sz w:val="20"/>
                <w:szCs w:val="20"/>
              </w:rPr>
              <w:t> </w:t>
            </w:r>
          </w:p>
        </w:tc>
        <w:tc>
          <w:tcPr>
            <w:tcW w:w="1831" w:type="dxa"/>
            <w:tcBorders>
              <w:top w:val="nil"/>
              <w:left w:val="nil"/>
              <w:bottom w:val="nil"/>
              <w:right w:val="nil"/>
            </w:tcBorders>
            <w:shd w:val="clear" w:color="auto" w:fill="auto"/>
            <w:vAlign w:val="center"/>
            <w:hideMark/>
          </w:tcPr>
          <w:p w14:paraId="258E4290" w14:textId="77777777" w:rsidR="0048687C" w:rsidRPr="00B474B1" w:rsidRDefault="0048687C" w:rsidP="00CB3AD1">
            <w:pPr>
              <w:jc w:val="center"/>
              <w:textAlignment w:val="baseline"/>
            </w:pPr>
            <w:r w:rsidRPr="00B474B1">
              <w:rPr>
                <w:rFonts w:ascii="Calibri" w:hAnsi="Calibri" w:cs="Calibri"/>
                <w:sz w:val="20"/>
                <w:szCs w:val="20"/>
              </w:rPr>
              <w:t> </w:t>
            </w:r>
          </w:p>
        </w:tc>
        <w:tc>
          <w:tcPr>
            <w:tcW w:w="1831" w:type="dxa"/>
            <w:tcBorders>
              <w:top w:val="nil"/>
              <w:left w:val="nil"/>
              <w:bottom w:val="nil"/>
              <w:right w:val="nil"/>
            </w:tcBorders>
            <w:shd w:val="clear" w:color="auto" w:fill="auto"/>
            <w:vAlign w:val="center"/>
          </w:tcPr>
          <w:p w14:paraId="5D9C647B" w14:textId="77777777" w:rsidR="0048687C" w:rsidRPr="00B474B1" w:rsidRDefault="0048687C" w:rsidP="00CB3AD1">
            <w:pPr>
              <w:jc w:val="center"/>
              <w:textAlignment w:val="baseline"/>
            </w:pPr>
          </w:p>
        </w:tc>
        <w:tc>
          <w:tcPr>
            <w:tcW w:w="761" w:type="dxa"/>
            <w:tcBorders>
              <w:top w:val="nil"/>
              <w:left w:val="nil"/>
              <w:bottom w:val="nil"/>
              <w:right w:val="nil"/>
            </w:tcBorders>
            <w:shd w:val="clear" w:color="auto" w:fill="auto"/>
            <w:vAlign w:val="center"/>
          </w:tcPr>
          <w:p w14:paraId="53C7982D" w14:textId="77777777" w:rsidR="0048687C" w:rsidRPr="00B474B1" w:rsidRDefault="0048687C" w:rsidP="00CB3AD1">
            <w:pPr>
              <w:jc w:val="center"/>
              <w:textAlignment w:val="baseline"/>
            </w:pPr>
          </w:p>
        </w:tc>
      </w:tr>
      <w:tr w:rsidR="0048687C" w:rsidRPr="00B474B1" w14:paraId="2D7B84A1" w14:textId="77777777" w:rsidTr="00CB3AD1">
        <w:trPr>
          <w:trHeight w:val="240"/>
        </w:trPr>
        <w:tc>
          <w:tcPr>
            <w:tcW w:w="2591" w:type="dxa"/>
            <w:tcBorders>
              <w:top w:val="nil"/>
              <w:left w:val="nil"/>
              <w:bottom w:val="nil"/>
              <w:right w:val="nil"/>
            </w:tcBorders>
            <w:shd w:val="clear" w:color="auto" w:fill="auto"/>
            <w:vAlign w:val="center"/>
            <w:hideMark/>
          </w:tcPr>
          <w:p w14:paraId="6623626D" w14:textId="77777777" w:rsidR="0048687C" w:rsidRPr="00C92C8E" w:rsidRDefault="0048687C" w:rsidP="00C92C8E">
            <w:pPr>
              <w:jc w:val="right"/>
              <w:rPr>
                <w:rFonts w:asciiTheme="minorHAnsi" w:hAnsiTheme="minorHAnsi" w:cstheme="minorHAnsi"/>
                <w:sz w:val="20"/>
                <w:szCs w:val="20"/>
              </w:rPr>
            </w:pPr>
            <w:r w:rsidRPr="00C92C8E">
              <w:rPr>
                <w:rFonts w:asciiTheme="minorHAnsi" w:hAnsiTheme="minorHAnsi" w:cstheme="minorHAnsi"/>
                <w:sz w:val="20"/>
                <w:szCs w:val="20"/>
              </w:rPr>
              <w:t>No </w:t>
            </w:r>
          </w:p>
        </w:tc>
        <w:tc>
          <w:tcPr>
            <w:tcW w:w="1173" w:type="dxa"/>
            <w:tcBorders>
              <w:top w:val="nil"/>
              <w:left w:val="nil"/>
              <w:bottom w:val="nil"/>
              <w:right w:val="nil"/>
            </w:tcBorders>
            <w:shd w:val="clear" w:color="auto" w:fill="auto"/>
            <w:vAlign w:val="center"/>
          </w:tcPr>
          <w:p w14:paraId="7683CE74" w14:textId="77777777" w:rsidR="0048687C" w:rsidRPr="00C92C8E" w:rsidRDefault="0048687C" w:rsidP="00CB3AD1">
            <w:pPr>
              <w:jc w:val="right"/>
              <w:textAlignment w:val="baseline"/>
            </w:pPr>
            <w:r w:rsidRPr="00C92C8E">
              <w:rPr>
                <w:rFonts w:ascii="Calibri" w:hAnsi="Calibri" w:cs="Calibri"/>
                <w:sz w:val="20"/>
                <w:szCs w:val="20"/>
              </w:rPr>
              <w:t>78 (70.9%)</w:t>
            </w:r>
          </w:p>
        </w:tc>
        <w:tc>
          <w:tcPr>
            <w:tcW w:w="1173" w:type="dxa"/>
            <w:tcBorders>
              <w:top w:val="nil"/>
              <w:left w:val="nil"/>
              <w:bottom w:val="nil"/>
              <w:right w:val="nil"/>
            </w:tcBorders>
            <w:shd w:val="clear" w:color="auto" w:fill="auto"/>
            <w:vAlign w:val="center"/>
          </w:tcPr>
          <w:p w14:paraId="399436B2" w14:textId="77777777" w:rsidR="0048687C" w:rsidRPr="00F33E7A" w:rsidRDefault="0048687C" w:rsidP="00CB3AD1">
            <w:pPr>
              <w:jc w:val="right"/>
              <w:textAlignment w:val="baseline"/>
            </w:pPr>
            <w:r w:rsidRPr="00F33E7A">
              <w:rPr>
                <w:rFonts w:ascii="Calibri" w:hAnsi="Calibri" w:cs="Calibri"/>
                <w:sz w:val="20"/>
                <w:szCs w:val="20"/>
              </w:rPr>
              <w:t>57 (46.0%)</w:t>
            </w:r>
          </w:p>
        </w:tc>
        <w:tc>
          <w:tcPr>
            <w:tcW w:w="1831" w:type="dxa"/>
            <w:tcBorders>
              <w:top w:val="nil"/>
              <w:left w:val="nil"/>
              <w:bottom w:val="nil"/>
              <w:right w:val="nil"/>
            </w:tcBorders>
            <w:shd w:val="clear" w:color="auto" w:fill="auto"/>
            <w:vAlign w:val="center"/>
            <w:hideMark/>
          </w:tcPr>
          <w:p w14:paraId="06031C91" w14:textId="77777777" w:rsidR="0048687C" w:rsidRPr="00B474B1" w:rsidRDefault="0048687C" w:rsidP="00CB3AD1">
            <w:pPr>
              <w:jc w:val="center"/>
              <w:textAlignment w:val="baseline"/>
            </w:pPr>
            <w:r w:rsidRPr="00B474B1">
              <w:rPr>
                <w:rFonts w:ascii="Calibri" w:hAnsi="Calibri" w:cs="Calibri"/>
                <w:sz w:val="20"/>
                <w:szCs w:val="20"/>
              </w:rPr>
              <w:t>1 </w:t>
            </w:r>
          </w:p>
        </w:tc>
        <w:tc>
          <w:tcPr>
            <w:tcW w:w="1831" w:type="dxa"/>
            <w:tcBorders>
              <w:top w:val="nil"/>
              <w:left w:val="nil"/>
              <w:bottom w:val="nil"/>
              <w:right w:val="nil"/>
            </w:tcBorders>
            <w:shd w:val="clear" w:color="auto" w:fill="auto"/>
            <w:vAlign w:val="center"/>
          </w:tcPr>
          <w:p w14:paraId="406B883E" w14:textId="77777777" w:rsidR="0048687C" w:rsidRPr="00B474B1" w:rsidRDefault="0048687C" w:rsidP="00CB3AD1">
            <w:pPr>
              <w:jc w:val="center"/>
              <w:textAlignment w:val="baseline"/>
            </w:pPr>
            <w:r>
              <w:rPr>
                <w:rFonts w:ascii="Calibri" w:hAnsi="Calibri" w:cs="Calibri"/>
                <w:sz w:val="20"/>
                <w:szCs w:val="20"/>
              </w:rPr>
              <w:t>1</w:t>
            </w:r>
          </w:p>
        </w:tc>
        <w:tc>
          <w:tcPr>
            <w:tcW w:w="761" w:type="dxa"/>
            <w:tcBorders>
              <w:top w:val="nil"/>
              <w:left w:val="nil"/>
              <w:bottom w:val="nil"/>
              <w:right w:val="nil"/>
            </w:tcBorders>
            <w:shd w:val="clear" w:color="auto" w:fill="auto"/>
            <w:vAlign w:val="center"/>
          </w:tcPr>
          <w:p w14:paraId="78569ABF" w14:textId="77777777" w:rsidR="0048687C" w:rsidRPr="00B474B1" w:rsidRDefault="0048687C" w:rsidP="00CB3AD1">
            <w:pPr>
              <w:jc w:val="center"/>
              <w:textAlignment w:val="baseline"/>
            </w:pPr>
          </w:p>
        </w:tc>
      </w:tr>
      <w:tr w:rsidR="0048687C" w:rsidRPr="00B474B1" w14:paraId="57E0DEED" w14:textId="77777777" w:rsidTr="00CB3AD1">
        <w:trPr>
          <w:trHeight w:val="240"/>
        </w:trPr>
        <w:tc>
          <w:tcPr>
            <w:tcW w:w="2591" w:type="dxa"/>
            <w:tcBorders>
              <w:top w:val="nil"/>
              <w:left w:val="nil"/>
              <w:bottom w:val="nil"/>
              <w:right w:val="nil"/>
            </w:tcBorders>
            <w:shd w:val="clear" w:color="auto" w:fill="auto"/>
            <w:vAlign w:val="center"/>
            <w:hideMark/>
          </w:tcPr>
          <w:p w14:paraId="769BD60C" w14:textId="77777777" w:rsidR="0048687C" w:rsidRPr="00C92C8E" w:rsidRDefault="0048687C" w:rsidP="00C92C8E">
            <w:pPr>
              <w:jc w:val="right"/>
              <w:rPr>
                <w:rFonts w:asciiTheme="minorHAnsi" w:hAnsiTheme="minorHAnsi" w:cstheme="minorHAnsi"/>
                <w:sz w:val="20"/>
                <w:szCs w:val="20"/>
              </w:rPr>
            </w:pPr>
            <w:r w:rsidRPr="00C92C8E">
              <w:rPr>
                <w:rFonts w:asciiTheme="minorHAnsi" w:hAnsiTheme="minorHAnsi" w:cstheme="minorHAnsi"/>
                <w:sz w:val="20"/>
                <w:szCs w:val="20"/>
              </w:rPr>
              <w:t>Yes </w:t>
            </w:r>
          </w:p>
        </w:tc>
        <w:tc>
          <w:tcPr>
            <w:tcW w:w="1173" w:type="dxa"/>
            <w:tcBorders>
              <w:top w:val="nil"/>
              <w:left w:val="nil"/>
              <w:bottom w:val="nil"/>
              <w:right w:val="nil"/>
            </w:tcBorders>
            <w:shd w:val="clear" w:color="auto" w:fill="auto"/>
            <w:vAlign w:val="center"/>
          </w:tcPr>
          <w:p w14:paraId="536F8817" w14:textId="77777777" w:rsidR="0048687C" w:rsidRPr="00C92C8E" w:rsidRDefault="0048687C" w:rsidP="00CB3AD1">
            <w:pPr>
              <w:jc w:val="right"/>
              <w:textAlignment w:val="baseline"/>
            </w:pPr>
            <w:r w:rsidRPr="00C92C8E">
              <w:rPr>
                <w:rFonts w:ascii="Calibri" w:hAnsi="Calibri" w:cs="Calibri"/>
                <w:sz w:val="20"/>
                <w:szCs w:val="20"/>
              </w:rPr>
              <w:t> 32 (29.1%)</w:t>
            </w:r>
          </w:p>
        </w:tc>
        <w:tc>
          <w:tcPr>
            <w:tcW w:w="1173" w:type="dxa"/>
            <w:tcBorders>
              <w:top w:val="nil"/>
              <w:left w:val="nil"/>
              <w:bottom w:val="nil"/>
              <w:right w:val="nil"/>
            </w:tcBorders>
            <w:shd w:val="clear" w:color="auto" w:fill="auto"/>
            <w:vAlign w:val="center"/>
          </w:tcPr>
          <w:p w14:paraId="78C4AC66" w14:textId="77777777" w:rsidR="0048687C" w:rsidRPr="00F33E7A" w:rsidRDefault="0048687C" w:rsidP="00CB3AD1">
            <w:pPr>
              <w:jc w:val="right"/>
              <w:textAlignment w:val="baseline"/>
            </w:pPr>
            <w:r w:rsidRPr="00F33E7A">
              <w:rPr>
                <w:rFonts w:ascii="Calibri" w:hAnsi="Calibri" w:cs="Calibri"/>
                <w:sz w:val="20"/>
                <w:szCs w:val="20"/>
              </w:rPr>
              <w:t>67 (54.0%)</w:t>
            </w:r>
          </w:p>
        </w:tc>
        <w:tc>
          <w:tcPr>
            <w:tcW w:w="1831" w:type="dxa"/>
            <w:tcBorders>
              <w:top w:val="nil"/>
              <w:left w:val="nil"/>
              <w:bottom w:val="nil"/>
              <w:right w:val="nil"/>
            </w:tcBorders>
            <w:shd w:val="clear" w:color="auto" w:fill="auto"/>
            <w:vAlign w:val="center"/>
            <w:hideMark/>
          </w:tcPr>
          <w:p w14:paraId="2C16C14A" w14:textId="77777777" w:rsidR="0048687C" w:rsidRPr="00CB3AD1" w:rsidRDefault="0048687C" w:rsidP="00CB3AD1">
            <w:pPr>
              <w:jc w:val="center"/>
              <w:textAlignment w:val="baseline"/>
            </w:pPr>
            <w:r w:rsidRPr="001224BE">
              <w:rPr>
                <w:rFonts w:ascii="Calibri" w:hAnsi="Calibri" w:cs="Calibri"/>
                <w:sz w:val="20"/>
                <w:szCs w:val="20"/>
              </w:rPr>
              <w:t>2.8</w:t>
            </w:r>
            <w:r>
              <w:rPr>
                <w:rFonts w:ascii="Calibri" w:hAnsi="Calibri" w:cs="Calibri"/>
                <w:sz w:val="20"/>
                <w:szCs w:val="20"/>
              </w:rPr>
              <w:t>7 (</w:t>
            </w:r>
            <w:r w:rsidRPr="00AC55A2">
              <w:rPr>
                <w:rFonts w:ascii="Calibri" w:hAnsi="Calibri" w:cs="Calibri"/>
                <w:sz w:val="20"/>
                <w:szCs w:val="20"/>
              </w:rPr>
              <w:t>1.6</w:t>
            </w:r>
            <w:r>
              <w:rPr>
                <w:rFonts w:ascii="Calibri" w:hAnsi="Calibri" w:cs="Calibri"/>
                <w:sz w:val="20"/>
                <w:szCs w:val="20"/>
              </w:rPr>
              <w:t xml:space="preserve">7, </w:t>
            </w:r>
            <w:r w:rsidRPr="000174C4">
              <w:rPr>
                <w:rFonts w:ascii="Calibri" w:hAnsi="Calibri" w:cs="Calibri"/>
                <w:sz w:val="20"/>
                <w:szCs w:val="20"/>
              </w:rPr>
              <w:t>4.9</w:t>
            </w:r>
            <w:r>
              <w:rPr>
                <w:rFonts w:ascii="Calibri" w:hAnsi="Calibri" w:cs="Calibri"/>
                <w:sz w:val="20"/>
                <w:szCs w:val="20"/>
              </w:rPr>
              <w:t>3)</w:t>
            </w:r>
          </w:p>
        </w:tc>
        <w:tc>
          <w:tcPr>
            <w:tcW w:w="1831" w:type="dxa"/>
            <w:tcBorders>
              <w:top w:val="nil"/>
              <w:left w:val="nil"/>
              <w:bottom w:val="nil"/>
              <w:right w:val="nil"/>
            </w:tcBorders>
            <w:shd w:val="clear" w:color="auto" w:fill="auto"/>
            <w:vAlign w:val="center"/>
          </w:tcPr>
          <w:p w14:paraId="0001EDA8" w14:textId="77777777" w:rsidR="0048687C" w:rsidRPr="00B474B1" w:rsidRDefault="0048687C" w:rsidP="00CB3AD1">
            <w:pPr>
              <w:jc w:val="center"/>
              <w:textAlignment w:val="baseline"/>
            </w:pPr>
            <w:r w:rsidRPr="00C86720">
              <w:rPr>
                <w:rFonts w:ascii="Calibri" w:hAnsi="Calibri" w:cs="Calibri"/>
                <w:sz w:val="20"/>
                <w:szCs w:val="20"/>
              </w:rPr>
              <w:t>2.79</w:t>
            </w:r>
            <w:r>
              <w:rPr>
                <w:rFonts w:ascii="Calibri" w:hAnsi="Calibri" w:cs="Calibri"/>
                <w:sz w:val="20"/>
                <w:szCs w:val="20"/>
              </w:rPr>
              <w:t xml:space="preserve"> (</w:t>
            </w:r>
            <w:r w:rsidRPr="00F44ED0">
              <w:rPr>
                <w:rFonts w:ascii="Calibri" w:hAnsi="Calibri" w:cs="Calibri"/>
                <w:sz w:val="20"/>
                <w:szCs w:val="20"/>
              </w:rPr>
              <w:t>1.1</w:t>
            </w:r>
            <w:r>
              <w:rPr>
                <w:rFonts w:ascii="Calibri" w:hAnsi="Calibri" w:cs="Calibri"/>
                <w:sz w:val="20"/>
                <w:szCs w:val="20"/>
              </w:rPr>
              <w:t xml:space="preserve">7, </w:t>
            </w:r>
            <w:r w:rsidRPr="00F305AD">
              <w:rPr>
                <w:rFonts w:ascii="Calibri" w:hAnsi="Calibri" w:cs="Calibri"/>
                <w:sz w:val="20"/>
                <w:szCs w:val="20"/>
              </w:rPr>
              <w:t>6.67</w:t>
            </w:r>
            <w:r>
              <w:rPr>
                <w:rFonts w:ascii="Calibri" w:hAnsi="Calibri" w:cs="Calibri"/>
                <w:sz w:val="20"/>
                <w:szCs w:val="20"/>
              </w:rPr>
              <w:t>)</w:t>
            </w:r>
          </w:p>
        </w:tc>
        <w:tc>
          <w:tcPr>
            <w:tcW w:w="761" w:type="dxa"/>
            <w:tcBorders>
              <w:top w:val="nil"/>
              <w:left w:val="nil"/>
              <w:bottom w:val="nil"/>
              <w:right w:val="nil"/>
            </w:tcBorders>
            <w:shd w:val="clear" w:color="auto" w:fill="auto"/>
            <w:vAlign w:val="center"/>
          </w:tcPr>
          <w:p w14:paraId="6506FB3A" w14:textId="77777777" w:rsidR="0048687C" w:rsidRPr="00CB3AD1" w:rsidRDefault="0048687C" w:rsidP="00CB3AD1">
            <w:pPr>
              <w:jc w:val="center"/>
              <w:textAlignment w:val="baseline"/>
              <w:rPr>
                <w:b/>
                <w:bCs/>
              </w:rPr>
            </w:pPr>
            <w:r w:rsidRPr="00CB3AD1">
              <w:rPr>
                <w:rFonts w:ascii="Calibri" w:hAnsi="Calibri" w:cs="Calibri"/>
                <w:b/>
                <w:bCs/>
                <w:sz w:val="20"/>
                <w:szCs w:val="20"/>
              </w:rPr>
              <w:t>0.02</w:t>
            </w:r>
          </w:p>
        </w:tc>
      </w:tr>
      <w:tr w:rsidR="0048687C" w:rsidRPr="00B474B1" w14:paraId="787FC0F9" w14:textId="77777777" w:rsidTr="00CB3AD1">
        <w:trPr>
          <w:trHeight w:val="480"/>
        </w:trPr>
        <w:tc>
          <w:tcPr>
            <w:tcW w:w="2591" w:type="dxa"/>
            <w:tcBorders>
              <w:top w:val="single" w:sz="6" w:space="0" w:color="auto"/>
              <w:left w:val="nil"/>
              <w:bottom w:val="single" w:sz="6" w:space="0" w:color="auto"/>
              <w:right w:val="nil"/>
            </w:tcBorders>
            <w:shd w:val="clear" w:color="auto" w:fill="auto"/>
            <w:vAlign w:val="center"/>
            <w:hideMark/>
          </w:tcPr>
          <w:p w14:paraId="68D4FF4A" w14:textId="77777777" w:rsidR="0048687C" w:rsidRPr="00B474B1" w:rsidRDefault="0048687C" w:rsidP="00CB3AD1">
            <w:pPr>
              <w:textAlignment w:val="baseline"/>
            </w:pPr>
            <w:r w:rsidRPr="00B474B1">
              <w:rPr>
                <w:rFonts w:ascii="Calibri" w:hAnsi="Calibri" w:cs="Calibri"/>
                <w:b/>
                <w:bCs/>
                <w:sz w:val="20"/>
                <w:szCs w:val="20"/>
              </w:rPr>
              <w:t xml:space="preserve">Fixator used at 1st application was definitive </w:t>
            </w:r>
            <w:r w:rsidRPr="009779DD">
              <w:rPr>
                <w:rFonts w:ascii="Calibri" w:hAnsi="Calibri" w:cs="Calibri"/>
                <w:sz w:val="20"/>
                <w:szCs w:val="20"/>
              </w:rPr>
              <w:t>(No)</w:t>
            </w:r>
            <w:r w:rsidRPr="00B474B1">
              <w:rPr>
                <w:rFonts w:ascii="Calibri" w:hAnsi="Calibri" w:cs="Calibri"/>
                <w:sz w:val="20"/>
                <w:szCs w:val="20"/>
              </w:rPr>
              <w:t> </w:t>
            </w:r>
          </w:p>
        </w:tc>
        <w:tc>
          <w:tcPr>
            <w:tcW w:w="1173" w:type="dxa"/>
            <w:tcBorders>
              <w:top w:val="single" w:sz="6" w:space="0" w:color="auto"/>
              <w:left w:val="nil"/>
              <w:bottom w:val="single" w:sz="6" w:space="0" w:color="auto"/>
              <w:right w:val="nil"/>
            </w:tcBorders>
            <w:shd w:val="clear" w:color="auto" w:fill="auto"/>
            <w:vAlign w:val="center"/>
            <w:hideMark/>
          </w:tcPr>
          <w:p w14:paraId="4E52A7E1" w14:textId="77777777" w:rsidR="0048687C" w:rsidRPr="00B474B1" w:rsidRDefault="0048687C" w:rsidP="00CB3AD1">
            <w:pPr>
              <w:jc w:val="right"/>
              <w:textAlignment w:val="baseline"/>
            </w:pPr>
            <w:r w:rsidRPr="00B474B1">
              <w:rPr>
                <w:rFonts w:ascii="Calibri" w:hAnsi="Calibri" w:cs="Calibri"/>
                <w:sz w:val="20"/>
                <w:szCs w:val="20"/>
              </w:rPr>
              <w:t>81 (73.6</w:t>
            </w:r>
            <w:r w:rsidRPr="00B474B1">
              <w:rPr>
                <w:rFonts w:ascii="Calibri" w:hAnsi="Calibri" w:cs="Calibri"/>
                <w:color w:val="000000"/>
                <w:sz w:val="20"/>
                <w:szCs w:val="20"/>
              </w:rPr>
              <w:t>%</w:t>
            </w:r>
            <w:r w:rsidRPr="00B474B1">
              <w:rPr>
                <w:rFonts w:ascii="Calibri" w:hAnsi="Calibri" w:cs="Calibri"/>
                <w:sz w:val="20"/>
                <w:szCs w:val="20"/>
              </w:rPr>
              <w:t>) </w:t>
            </w:r>
          </w:p>
        </w:tc>
        <w:tc>
          <w:tcPr>
            <w:tcW w:w="1173" w:type="dxa"/>
            <w:tcBorders>
              <w:top w:val="single" w:sz="6" w:space="0" w:color="auto"/>
              <w:left w:val="nil"/>
              <w:bottom w:val="single" w:sz="6" w:space="0" w:color="auto"/>
              <w:right w:val="nil"/>
            </w:tcBorders>
            <w:shd w:val="clear" w:color="auto" w:fill="auto"/>
            <w:vAlign w:val="center"/>
            <w:hideMark/>
          </w:tcPr>
          <w:p w14:paraId="53FF2F17" w14:textId="77777777" w:rsidR="0048687C" w:rsidRPr="00B474B1" w:rsidRDefault="0048687C" w:rsidP="00CB3AD1">
            <w:pPr>
              <w:jc w:val="right"/>
              <w:textAlignment w:val="baseline"/>
            </w:pPr>
            <w:r w:rsidRPr="00B474B1">
              <w:rPr>
                <w:rFonts w:ascii="Calibri" w:hAnsi="Calibri" w:cs="Calibri"/>
                <w:sz w:val="20"/>
                <w:szCs w:val="20"/>
              </w:rPr>
              <w:t>32 (25.8</w:t>
            </w:r>
            <w:r w:rsidRPr="00B474B1">
              <w:rPr>
                <w:rFonts w:ascii="Calibri" w:hAnsi="Calibri" w:cs="Calibri"/>
                <w:color w:val="000000"/>
                <w:sz w:val="20"/>
                <w:szCs w:val="20"/>
              </w:rPr>
              <w:t>%</w:t>
            </w:r>
            <w:r w:rsidRPr="00B474B1">
              <w:rPr>
                <w:rFonts w:ascii="Calibri" w:hAnsi="Calibri" w:cs="Calibri"/>
                <w:sz w:val="20"/>
                <w:szCs w:val="20"/>
              </w:rPr>
              <w:t>) </w:t>
            </w:r>
          </w:p>
        </w:tc>
        <w:tc>
          <w:tcPr>
            <w:tcW w:w="1831" w:type="dxa"/>
            <w:tcBorders>
              <w:top w:val="single" w:sz="6" w:space="0" w:color="auto"/>
              <w:left w:val="nil"/>
              <w:bottom w:val="single" w:sz="6" w:space="0" w:color="auto"/>
              <w:right w:val="nil"/>
            </w:tcBorders>
            <w:shd w:val="clear" w:color="auto" w:fill="auto"/>
            <w:vAlign w:val="center"/>
            <w:hideMark/>
          </w:tcPr>
          <w:p w14:paraId="7FBE62B6" w14:textId="77777777" w:rsidR="0048687C" w:rsidRPr="00B474B1" w:rsidRDefault="0048687C" w:rsidP="00CB3AD1">
            <w:pPr>
              <w:jc w:val="center"/>
              <w:textAlignment w:val="baseline"/>
            </w:pPr>
            <w:r w:rsidRPr="00B474B1">
              <w:rPr>
                <w:rFonts w:ascii="Calibri" w:hAnsi="Calibri" w:cs="Calibri"/>
                <w:sz w:val="20"/>
                <w:szCs w:val="20"/>
              </w:rPr>
              <w:t>0.12 (0.07, 0.22) </w:t>
            </w:r>
          </w:p>
        </w:tc>
        <w:tc>
          <w:tcPr>
            <w:tcW w:w="1831" w:type="dxa"/>
            <w:tcBorders>
              <w:top w:val="single" w:sz="6" w:space="0" w:color="auto"/>
              <w:left w:val="nil"/>
              <w:bottom w:val="single" w:sz="6" w:space="0" w:color="auto"/>
              <w:right w:val="nil"/>
            </w:tcBorders>
            <w:shd w:val="clear" w:color="auto" w:fill="auto"/>
            <w:vAlign w:val="center"/>
          </w:tcPr>
          <w:p w14:paraId="45DDECC2" w14:textId="77777777" w:rsidR="0048687C" w:rsidRPr="00B474B1" w:rsidRDefault="0048687C" w:rsidP="00CB3AD1">
            <w:pPr>
              <w:jc w:val="center"/>
              <w:textAlignment w:val="baseline"/>
            </w:pPr>
            <w:r w:rsidRPr="00140CD8">
              <w:rPr>
                <w:rFonts w:ascii="Calibri" w:hAnsi="Calibri" w:cs="Calibri"/>
                <w:sz w:val="20"/>
                <w:szCs w:val="20"/>
              </w:rPr>
              <w:t>0.2</w:t>
            </w:r>
            <w:r>
              <w:rPr>
                <w:rFonts w:ascii="Calibri" w:hAnsi="Calibri" w:cs="Calibri"/>
                <w:sz w:val="20"/>
                <w:szCs w:val="20"/>
              </w:rPr>
              <w:t>4 (</w:t>
            </w:r>
            <w:r w:rsidRPr="00061B88">
              <w:rPr>
                <w:rFonts w:ascii="Calibri" w:hAnsi="Calibri" w:cs="Calibri"/>
                <w:sz w:val="20"/>
                <w:szCs w:val="20"/>
              </w:rPr>
              <w:t>0</w:t>
            </w:r>
            <w:r>
              <w:rPr>
                <w:rFonts w:ascii="Calibri" w:hAnsi="Calibri" w:cs="Calibri"/>
                <w:sz w:val="20"/>
                <w:szCs w:val="20"/>
              </w:rPr>
              <w:t xml:space="preserve">.10, </w:t>
            </w:r>
            <w:r w:rsidRPr="00061B88">
              <w:rPr>
                <w:rFonts w:ascii="Calibri" w:hAnsi="Calibri" w:cs="Calibri"/>
                <w:sz w:val="20"/>
                <w:szCs w:val="20"/>
              </w:rPr>
              <w:t>0.56</w:t>
            </w:r>
            <w:r>
              <w:rPr>
                <w:rFonts w:ascii="Calibri" w:hAnsi="Calibri" w:cs="Calibri"/>
                <w:sz w:val="20"/>
                <w:szCs w:val="20"/>
              </w:rPr>
              <w:t>)</w:t>
            </w:r>
          </w:p>
        </w:tc>
        <w:tc>
          <w:tcPr>
            <w:tcW w:w="761" w:type="dxa"/>
            <w:tcBorders>
              <w:top w:val="single" w:sz="6" w:space="0" w:color="auto"/>
              <w:left w:val="nil"/>
              <w:bottom w:val="single" w:sz="6" w:space="0" w:color="auto"/>
              <w:right w:val="nil"/>
            </w:tcBorders>
            <w:shd w:val="clear" w:color="auto" w:fill="auto"/>
            <w:vAlign w:val="center"/>
          </w:tcPr>
          <w:p w14:paraId="6DD0A611" w14:textId="77777777" w:rsidR="0048687C" w:rsidRPr="00B474B1" w:rsidRDefault="0048687C" w:rsidP="00CB3AD1">
            <w:pPr>
              <w:jc w:val="center"/>
              <w:textAlignment w:val="baseline"/>
            </w:pPr>
            <w:r w:rsidRPr="00061B88">
              <w:rPr>
                <w:rFonts w:ascii="Calibri" w:hAnsi="Calibri" w:cs="Calibri"/>
                <w:b/>
                <w:bCs/>
                <w:sz w:val="20"/>
                <w:szCs w:val="20"/>
              </w:rPr>
              <w:t>0.001</w:t>
            </w:r>
          </w:p>
        </w:tc>
      </w:tr>
      <w:tr w:rsidR="0048687C" w:rsidRPr="00B474B1" w14:paraId="4CF54C57" w14:textId="77777777" w:rsidTr="00CB3AD1">
        <w:trPr>
          <w:trHeight w:val="240"/>
        </w:trPr>
        <w:tc>
          <w:tcPr>
            <w:tcW w:w="2591" w:type="dxa"/>
            <w:tcBorders>
              <w:top w:val="single" w:sz="6" w:space="0" w:color="auto"/>
              <w:left w:val="nil"/>
              <w:bottom w:val="single" w:sz="6" w:space="0" w:color="auto"/>
              <w:right w:val="nil"/>
            </w:tcBorders>
            <w:shd w:val="clear" w:color="auto" w:fill="auto"/>
            <w:vAlign w:val="center"/>
            <w:hideMark/>
          </w:tcPr>
          <w:p w14:paraId="581B18C0" w14:textId="77777777" w:rsidR="0048687C" w:rsidRPr="00B474B1" w:rsidRDefault="0048687C" w:rsidP="00CB3AD1">
            <w:pPr>
              <w:textAlignment w:val="baseline"/>
            </w:pPr>
            <w:r w:rsidRPr="00B474B1">
              <w:rPr>
                <w:rFonts w:ascii="Calibri" w:hAnsi="Calibri" w:cs="Calibri"/>
                <w:b/>
                <w:bCs/>
                <w:sz w:val="20"/>
                <w:szCs w:val="20"/>
              </w:rPr>
              <w:t xml:space="preserve">Bone Graft </w:t>
            </w:r>
            <w:r w:rsidRPr="009779DD">
              <w:rPr>
                <w:rFonts w:ascii="Calibri" w:hAnsi="Calibri" w:cs="Calibri"/>
                <w:sz w:val="20"/>
                <w:szCs w:val="20"/>
              </w:rPr>
              <w:t>(No)</w:t>
            </w:r>
            <w:r w:rsidRPr="00B474B1">
              <w:rPr>
                <w:rFonts w:ascii="Calibri" w:hAnsi="Calibri" w:cs="Calibri"/>
                <w:sz w:val="20"/>
                <w:szCs w:val="20"/>
              </w:rPr>
              <w:t> </w:t>
            </w:r>
          </w:p>
        </w:tc>
        <w:tc>
          <w:tcPr>
            <w:tcW w:w="1173" w:type="dxa"/>
            <w:tcBorders>
              <w:top w:val="single" w:sz="6" w:space="0" w:color="auto"/>
              <w:left w:val="nil"/>
              <w:bottom w:val="single" w:sz="6" w:space="0" w:color="auto"/>
              <w:right w:val="nil"/>
            </w:tcBorders>
            <w:shd w:val="clear" w:color="auto" w:fill="auto"/>
            <w:vAlign w:val="center"/>
            <w:hideMark/>
          </w:tcPr>
          <w:p w14:paraId="2291672D" w14:textId="77777777" w:rsidR="0048687C" w:rsidRPr="00B474B1" w:rsidRDefault="0048687C" w:rsidP="00CB3AD1">
            <w:pPr>
              <w:jc w:val="right"/>
              <w:textAlignment w:val="baseline"/>
            </w:pPr>
            <w:r w:rsidRPr="00B474B1">
              <w:rPr>
                <w:rFonts w:ascii="Calibri" w:hAnsi="Calibri" w:cs="Calibri"/>
                <w:sz w:val="20"/>
                <w:szCs w:val="20"/>
              </w:rPr>
              <w:t>4 (3.8</w:t>
            </w:r>
            <w:r w:rsidRPr="00B474B1">
              <w:rPr>
                <w:rFonts w:ascii="Calibri" w:hAnsi="Calibri" w:cs="Calibri"/>
                <w:color w:val="000000"/>
                <w:sz w:val="20"/>
                <w:szCs w:val="20"/>
              </w:rPr>
              <w:t>%</w:t>
            </w:r>
            <w:r w:rsidRPr="00B474B1">
              <w:rPr>
                <w:rFonts w:ascii="Calibri" w:hAnsi="Calibri" w:cs="Calibri"/>
                <w:sz w:val="20"/>
                <w:szCs w:val="20"/>
              </w:rPr>
              <w:t>) </w:t>
            </w:r>
          </w:p>
        </w:tc>
        <w:tc>
          <w:tcPr>
            <w:tcW w:w="1173" w:type="dxa"/>
            <w:tcBorders>
              <w:top w:val="single" w:sz="6" w:space="0" w:color="auto"/>
              <w:left w:val="nil"/>
              <w:bottom w:val="single" w:sz="6" w:space="0" w:color="auto"/>
              <w:right w:val="nil"/>
            </w:tcBorders>
            <w:shd w:val="clear" w:color="auto" w:fill="auto"/>
            <w:vAlign w:val="center"/>
            <w:hideMark/>
          </w:tcPr>
          <w:p w14:paraId="3F2FF2A1" w14:textId="77777777" w:rsidR="0048687C" w:rsidRPr="00B474B1" w:rsidRDefault="0048687C" w:rsidP="00CB3AD1">
            <w:pPr>
              <w:jc w:val="right"/>
              <w:textAlignment w:val="baseline"/>
            </w:pPr>
            <w:r w:rsidRPr="00B474B1">
              <w:rPr>
                <w:rFonts w:ascii="Calibri" w:hAnsi="Calibri" w:cs="Calibri"/>
                <w:sz w:val="20"/>
                <w:szCs w:val="20"/>
              </w:rPr>
              <w:t>97 (81.5</w:t>
            </w:r>
            <w:r w:rsidRPr="00B474B1">
              <w:rPr>
                <w:rFonts w:ascii="Calibri" w:hAnsi="Calibri" w:cs="Calibri"/>
                <w:color w:val="000000"/>
                <w:sz w:val="20"/>
                <w:szCs w:val="20"/>
              </w:rPr>
              <w:t>%</w:t>
            </w:r>
            <w:r w:rsidRPr="00B474B1">
              <w:rPr>
                <w:rFonts w:ascii="Calibri" w:hAnsi="Calibri" w:cs="Calibri"/>
                <w:sz w:val="20"/>
                <w:szCs w:val="20"/>
              </w:rPr>
              <w:t>) </w:t>
            </w:r>
          </w:p>
        </w:tc>
        <w:tc>
          <w:tcPr>
            <w:tcW w:w="1831" w:type="dxa"/>
            <w:tcBorders>
              <w:top w:val="single" w:sz="6" w:space="0" w:color="auto"/>
              <w:left w:val="nil"/>
              <w:bottom w:val="single" w:sz="6" w:space="0" w:color="auto"/>
              <w:right w:val="nil"/>
            </w:tcBorders>
            <w:shd w:val="clear" w:color="auto" w:fill="auto"/>
            <w:vAlign w:val="center"/>
            <w:hideMark/>
          </w:tcPr>
          <w:p w14:paraId="2D7BD6B1" w14:textId="77777777" w:rsidR="0048687C" w:rsidRPr="00B474B1" w:rsidRDefault="0048687C" w:rsidP="00CB3AD1">
            <w:pPr>
              <w:jc w:val="center"/>
              <w:textAlignment w:val="baseline"/>
            </w:pPr>
            <w:r w:rsidRPr="00B474B1">
              <w:rPr>
                <w:rFonts w:ascii="Calibri" w:hAnsi="Calibri" w:cs="Calibri"/>
                <w:sz w:val="20"/>
                <w:szCs w:val="20"/>
              </w:rPr>
              <w:t>48.06 (20.76, 111.27) </w:t>
            </w:r>
          </w:p>
        </w:tc>
        <w:tc>
          <w:tcPr>
            <w:tcW w:w="1831" w:type="dxa"/>
            <w:tcBorders>
              <w:top w:val="single" w:sz="6" w:space="0" w:color="auto"/>
              <w:left w:val="nil"/>
              <w:bottom w:val="single" w:sz="6" w:space="0" w:color="auto"/>
              <w:right w:val="nil"/>
            </w:tcBorders>
            <w:shd w:val="clear" w:color="auto" w:fill="auto"/>
            <w:vAlign w:val="center"/>
          </w:tcPr>
          <w:p w14:paraId="02E813BB" w14:textId="77777777" w:rsidR="0048687C" w:rsidRPr="00B474B1" w:rsidRDefault="0048687C" w:rsidP="00CB3AD1">
            <w:pPr>
              <w:jc w:val="center"/>
              <w:textAlignment w:val="baseline"/>
            </w:pPr>
            <w:r w:rsidRPr="00061B88">
              <w:rPr>
                <w:rFonts w:ascii="Calibri" w:hAnsi="Calibri" w:cs="Calibri"/>
                <w:sz w:val="20"/>
                <w:szCs w:val="20"/>
              </w:rPr>
              <w:t>37.48</w:t>
            </w:r>
            <w:r>
              <w:rPr>
                <w:rFonts w:ascii="Calibri" w:hAnsi="Calibri" w:cs="Calibri"/>
                <w:sz w:val="20"/>
                <w:szCs w:val="20"/>
              </w:rPr>
              <w:t xml:space="preserve"> (</w:t>
            </w:r>
            <w:r w:rsidRPr="00061B88">
              <w:rPr>
                <w:rFonts w:ascii="Calibri" w:hAnsi="Calibri" w:cs="Calibri"/>
                <w:sz w:val="20"/>
                <w:szCs w:val="20"/>
              </w:rPr>
              <w:t>14.14</w:t>
            </w:r>
            <w:r>
              <w:rPr>
                <w:rFonts w:ascii="Calibri" w:hAnsi="Calibri" w:cs="Calibri"/>
                <w:sz w:val="20"/>
                <w:szCs w:val="20"/>
              </w:rPr>
              <w:t xml:space="preserve">, </w:t>
            </w:r>
            <w:r w:rsidRPr="00061B88">
              <w:rPr>
                <w:rFonts w:ascii="Calibri" w:hAnsi="Calibri" w:cs="Calibri"/>
                <w:sz w:val="20"/>
                <w:szCs w:val="20"/>
              </w:rPr>
              <w:t>99.3</w:t>
            </w:r>
            <w:r>
              <w:rPr>
                <w:rFonts w:ascii="Calibri" w:hAnsi="Calibri" w:cs="Calibri"/>
                <w:sz w:val="20"/>
                <w:szCs w:val="20"/>
              </w:rPr>
              <w:t>4)</w:t>
            </w:r>
          </w:p>
        </w:tc>
        <w:tc>
          <w:tcPr>
            <w:tcW w:w="761" w:type="dxa"/>
            <w:tcBorders>
              <w:top w:val="single" w:sz="6" w:space="0" w:color="auto"/>
              <w:left w:val="nil"/>
              <w:bottom w:val="single" w:sz="6" w:space="0" w:color="auto"/>
              <w:right w:val="nil"/>
            </w:tcBorders>
            <w:shd w:val="clear" w:color="auto" w:fill="auto"/>
            <w:vAlign w:val="center"/>
          </w:tcPr>
          <w:p w14:paraId="1C498EBB" w14:textId="77777777" w:rsidR="0048687C" w:rsidRPr="00B474B1" w:rsidRDefault="0048687C" w:rsidP="00CB3AD1">
            <w:pPr>
              <w:jc w:val="center"/>
              <w:textAlignment w:val="baseline"/>
            </w:pPr>
            <w:r>
              <w:rPr>
                <w:rFonts w:ascii="Calibri" w:hAnsi="Calibri" w:cs="Calibri"/>
                <w:b/>
                <w:bCs/>
                <w:sz w:val="20"/>
                <w:szCs w:val="20"/>
              </w:rPr>
              <w:t>&lt;0.001</w:t>
            </w:r>
          </w:p>
        </w:tc>
      </w:tr>
    </w:tbl>
    <w:p w14:paraId="797E7D1E" w14:textId="77777777" w:rsidR="0048687C" w:rsidRPr="0065331E" w:rsidRDefault="0048687C" w:rsidP="0048687C">
      <w:pPr>
        <w:textAlignment w:val="baseline"/>
        <w:rPr>
          <w:rFonts w:ascii="Segoe UI" w:hAnsi="Segoe UI" w:cs="Segoe UI"/>
          <w:sz w:val="16"/>
          <w:szCs w:val="16"/>
        </w:rPr>
      </w:pPr>
      <w:r w:rsidRPr="0065331E">
        <w:rPr>
          <w:rFonts w:ascii="Calibri" w:hAnsi="Calibri" w:cs="Calibri"/>
          <w:sz w:val="16"/>
          <w:szCs w:val="16"/>
        </w:rPr>
        <w:t>Patients with missing records on their union outcome (n=10) were excluded from the analysis. </w:t>
      </w:r>
    </w:p>
    <w:p w14:paraId="0492EE19" w14:textId="77777777" w:rsidR="0048687C" w:rsidRPr="0065331E" w:rsidRDefault="0048687C" w:rsidP="0048687C">
      <w:pPr>
        <w:textAlignment w:val="baseline"/>
        <w:rPr>
          <w:rFonts w:ascii="Segoe UI" w:hAnsi="Segoe UI" w:cs="Segoe UI"/>
          <w:sz w:val="16"/>
          <w:szCs w:val="16"/>
        </w:rPr>
      </w:pPr>
      <w:r w:rsidRPr="0065331E">
        <w:rPr>
          <w:rFonts w:ascii="Calibri" w:hAnsi="Calibri" w:cs="Calibri"/>
          <w:color w:val="000000"/>
          <w:sz w:val="16"/>
          <w:szCs w:val="16"/>
        </w:rPr>
        <w:t>1. Variables imposed in the model: Treating team. </w:t>
      </w:r>
    </w:p>
    <w:p w14:paraId="13C4F4D9" w14:textId="704ED7B7" w:rsidR="0048687C" w:rsidRPr="0065331E" w:rsidRDefault="0048687C" w:rsidP="0048687C">
      <w:pPr>
        <w:textAlignment w:val="baseline"/>
        <w:rPr>
          <w:rFonts w:ascii="Segoe UI" w:hAnsi="Segoe UI" w:cs="Segoe UI"/>
          <w:sz w:val="16"/>
          <w:szCs w:val="16"/>
        </w:rPr>
      </w:pPr>
      <w:r w:rsidRPr="0065331E">
        <w:rPr>
          <w:rFonts w:ascii="Calibri" w:hAnsi="Calibri" w:cs="Calibri"/>
          <w:color w:val="000000"/>
          <w:sz w:val="16"/>
          <w:szCs w:val="16"/>
        </w:rPr>
        <w:t xml:space="preserve">2. Variables selected based on significance: Age, Smoking, </w:t>
      </w:r>
      <w:r w:rsidRPr="0065331E">
        <w:rPr>
          <w:rFonts w:ascii="Calibri" w:hAnsi="Calibri" w:cs="Calibri"/>
          <w:color w:val="000000"/>
          <w:sz w:val="16"/>
          <w:szCs w:val="16"/>
          <w:lang w:val="en-GB"/>
        </w:rPr>
        <w:t xml:space="preserve">Gustilo type III, </w:t>
      </w:r>
      <w:r w:rsidRPr="0065331E">
        <w:rPr>
          <w:rFonts w:ascii="Calibri" w:hAnsi="Calibri" w:cs="Calibri"/>
          <w:color w:val="000000"/>
          <w:sz w:val="16"/>
          <w:szCs w:val="16"/>
        </w:rPr>
        <w:t>Amount of bone loss (at presentation), Site of injury, Nerve Injury, V</w:t>
      </w:r>
      <w:r w:rsidR="00E422A3" w:rsidRPr="0065331E">
        <w:rPr>
          <w:rFonts w:ascii="Calibri" w:hAnsi="Calibri" w:cs="Calibri"/>
          <w:color w:val="000000"/>
          <w:sz w:val="16"/>
          <w:szCs w:val="16"/>
        </w:rPr>
        <w:t>ascular</w:t>
      </w:r>
      <w:r w:rsidRPr="0065331E">
        <w:rPr>
          <w:rFonts w:ascii="Calibri" w:hAnsi="Calibri" w:cs="Calibri"/>
          <w:color w:val="000000"/>
          <w:sz w:val="16"/>
          <w:szCs w:val="16"/>
        </w:rPr>
        <w:t xml:space="preserve"> Injury, Muscle Injury, Skin, Number of debridement, Time to fixation from injury in days, NSAIDs, Fibula involved, Rotational flap, Nb of different Types of fixators, Definitive fixator type, Fixator used at 1st application was definitive, Bone Graft, Duration till complete soft tissue closure in days, Pin site Infection, Amputation, LOS 1st admission (days), Number of readmissions, Total number of surgeries, Total LOS in all admissions in Days, Date from stabilization to definitive (days). </w:t>
      </w:r>
    </w:p>
    <w:p w14:paraId="05F1F26A" w14:textId="77777777" w:rsidR="0048687C" w:rsidRPr="0065331E" w:rsidRDefault="0048687C" w:rsidP="0048687C">
      <w:pPr>
        <w:textAlignment w:val="baseline"/>
        <w:rPr>
          <w:rFonts w:ascii="Segoe UI" w:hAnsi="Segoe UI" w:cs="Segoe UI"/>
          <w:sz w:val="16"/>
          <w:szCs w:val="16"/>
        </w:rPr>
      </w:pPr>
      <w:r w:rsidRPr="0065331E">
        <w:rPr>
          <w:rFonts w:ascii="Calibri" w:hAnsi="Calibri" w:cs="Calibri"/>
          <w:color w:val="000000"/>
          <w:sz w:val="16"/>
          <w:szCs w:val="16"/>
        </w:rPr>
        <w:lastRenderedPageBreak/>
        <w:t>3. Variables excluded because of missing values &gt; 5%: Infection, Time in fixator (months), Duration till union in months. </w:t>
      </w:r>
    </w:p>
    <w:p w14:paraId="2E00B3FB" w14:textId="77777777" w:rsidR="001E243E" w:rsidRPr="00665A72" w:rsidRDefault="001E243E" w:rsidP="00A1F3E3">
      <w:pPr>
        <w:tabs>
          <w:tab w:val="left" w:pos="1733"/>
        </w:tabs>
        <w:spacing w:line="360" w:lineRule="auto"/>
        <w:rPr>
          <w:rFonts w:asciiTheme="minorHAnsi" w:hAnsiTheme="minorHAnsi" w:cstheme="minorHAnsi"/>
          <w:b/>
          <w:bCs/>
          <w:sz w:val="22"/>
          <w:szCs w:val="22"/>
        </w:rPr>
      </w:pPr>
    </w:p>
    <w:p w14:paraId="34AE0B0C" w14:textId="7D9AD6FE" w:rsidR="00A97AA4" w:rsidRPr="0065331E" w:rsidRDefault="00A97AA4" w:rsidP="473219E4">
      <w:pPr>
        <w:tabs>
          <w:tab w:val="left" w:pos="1733"/>
        </w:tabs>
        <w:rPr>
          <w:rFonts w:asciiTheme="minorHAnsi" w:hAnsiTheme="minorHAnsi" w:cstheme="minorBidi"/>
          <w:b/>
          <w:bCs/>
          <w:sz w:val="22"/>
          <w:szCs w:val="22"/>
        </w:rPr>
      </w:pPr>
      <w:r w:rsidRPr="0065331E">
        <w:rPr>
          <w:rFonts w:asciiTheme="minorHAnsi" w:hAnsiTheme="minorHAnsi" w:cstheme="minorBidi"/>
          <w:b/>
          <w:bCs/>
          <w:sz w:val="22"/>
          <w:szCs w:val="22"/>
        </w:rPr>
        <w:t xml:space="preserve">Supplementary Table </w:t>
      </w:r>
      <w:r w:rsidR="001E243E" w:rsidRPr="0065331E">
        <w:rPr>
          <w:rFonts w:asciiTheme="minorHAnsi" w:hAnsiTheme="minorHAnsi" w:cstheme="minorBidi"/>
          <w:b/>
          <w:bCs/>
          <w:sz w:val="22"/>
          <w:szCs w:val="22"/>
        </w:rPr>
        <w:t xml:space="preserve">2. </w:t>
      </w:r>
      <w:r w:rsidRPr="0065331E">
        <w:rPr>
          <w:rFonts w:asciiTheme="minorHAnsi" w:hAnsiTheme="minorHAnsi" w:cstheme="minorBidi"/>
          <w:sz w:val="22"/>
          <w:szCs w:val="22"/>
        </w:rPr>
        <w:t xml:space="preserve"> Associations between </w:t>
      </w:r>
      <w:r w:rsidR="75D89310" w:rsidRPr="0065331E">
        <w:rPr>
          <w:rFonts w:asciiTheme="minorHAnsi" w:hAnsiTheme="minorHAnsi" w:cstheme="minorBidi"/>
          <w:sz w:val="22"/>
          <w:szCs w:val="22"/>
        </w:rPr>
        <w:t>a</w:t>
      </w:r>
      <w:r w:rsidRPr="0065331E">
        <w:rPr>
          <w:rFonts w:asciiTheme="minorHAnsi" w:hAnsiTheme="minorHAnsi" w:cstheme="minorBidi"/>
          <w:sz w:val="22"/>
          <w:szCs w:val="22"/>
        </w:rPr>
        <w:t>ll Characteristics and Union vs. Non-Union</w:t>
      </w:r>
      <w:r w:rsidR="006A21D3">
        <w:rPr>
          <w:rFonts w:asciiTheme="minorHAnsi" w:hAnsiTheme="minorHAnsi" w:cstheme="minorBidi"/>
          <w:sz w:val="22"/>
          <w:szCs w:val="22"/>
        </w:rPr>
        <w:t>.</w:t>
      </w:r>
      <w:r w:rsidRPr="0065331E">
        <w:rPr>
          <w:rFonts w:asciiTheme="minorHAnsi" w:hAnsiTheme="minorHAnsi" w:cstheme="minorBidi"/>
          <w:sz w:val="22"/>
          <w:szCs w:val="22"/>
        </w:rPr>
        <w:t xml:space="preserve"> </w:t>
      </w:r>
    </w:p>
    <w:tbl>
      <w:tblPr>
        <w:tblW w:w="9450" w:type="dxa"/>
        <w:tblLook w:val="04A0" w:firstRow="1" w:lastRow="0" w:firstColumn="1" w:lastColumn="0" w:noHBand="0" w:noVBand="1"/>
      </w:tblPr>
      <w:tblGrid>
        <w:gridCol w:w="3168"/>
        <w:gridCol w:w="1782"/>
        <w:gridCol w:w="3060"/>
        <w:gridCol w:w="1440"/>
      </w:tblGrid>
      <w:tr w:rsidR="00A97AA4" w:rsidRPr="00665A72" w14:paraId="0A7A1FAF" w14:textId="77777777" w:rsidTr="0CCF48EA">
        <w:trPr>
          <w:trHeight w:val="288"/>
        </w:trPr>
        <w:tc>
          <w:tcPr>
            <w:tcW w:w="3168" w:type="dxa"/>
            <w:tcBorders>
              <w:top w:val="single" w:sz="6" w:space="0" w:color="auto"/>
              <w:left w:val="nil"/>
              <w:bottom w:val="single" w:sz="6" w:space="0" w:color="auto"/>
              <w:right w:val="nil"/>
            </w:tcBorders>
            <w:shd w:val="clear" w:color="auto" w:fill="F2F2F2" w:themeFill="background1" w:themeFillShade="F2"/>
            <w:noWrap/>
            <w:vAlign w:val="center"/>
            <w:hideMark/>
          </w:tcPr>
          <w:p w14:paraId="13EA911F" w14:textId="77777777" w:rsidR="00A97AA4" w:rsidRPr="00665A72" w:rsidRDefault="00A97AA4">
            <w:pPr>
              <w:rPr>
                <w:rFonts w:asciiTheme="minorHAnsi" w:hAnsiTheme="minorHAnsi" w:cstheme="minorHAnsi"/>
                <w:b/>
                <w:bCs/>
                <w:sz w:val="20"/>
                <w:szCs w:val="20"/>
              </w:rPr>
            </w:pPr>
            <w:r w:rsidRPr="00665A72">
              <w:rPr>
                <w:rFonts w:asciiTheme="minorHAnsi" w:hAnsiTheme="minorHAnsi" w:cstheme="minorHAnsi"/>
                <w:b/>
                <w:bCs/>
                <w:sz w:val="20"/>
                <w:szCs w:val="20"/>
              </w:rPr>
              <w:t>Characteristics, n (%)</w:t>
            </w:r>
          </w:p>
        </w:tc>
        <w:tc>
          <w:tcPr>
            <w:tcW w:w="1782" w:type="dxa"/>
            <w:tcBorders>
              <w:top w:val="single" w:sz="6" w:space="0" w:color="auto"/>
              <w:left w:val="nil"/>
              <w:bottom w:val="single" w:sz="6" w:space="0" w:color="auto"/>
              <w:right w:val="nil"/>
            </w:tcBorders>
            <w:shd w:val="clear" w:color="auto" w:fill="F2F2F2" w:themeFill="background1" w:themeFillShade="F2"/>
            <w:vAlign w:val="center"/>
            <w:hideMark/>
          </w:tcPr>
          <w:p w14:paraId="28CE09DC" w14:textId="77777777" w:rsidR="00A97AA4" w:rsidRPr="00665A72" w:rsidRDefault="00A97AA4">
            <w:pPr>
              <w:jc w:val="right"/>
              <w:rPr>
                <w:rFonts w:asciiTheme="minorHAnsi" w:hAnsiTheme="minorHAnsi" w:cstheme="minorHAnsi"/>
                <w:b/>
                <w:bCs/>
                <w:sz w:val="20"/>
                <w:szCs w:val="20"/>
              </w:rPr>
            </w:pPr>
            <w:r w:rsidRPr="00665A72">
              <w:rPr>
                <w:rFonts w:asciiTheme="minorHAnsi" w:hAnsiTheme="minorHAnsi" w:cstheme="minorHAnsi"/>
                <w:b/>
                <w:bCs/>
                <w:sz w:val="20"/>
                <w:szCs w:val="20"/>
              </w:rPr>
              <w:t>Union</w:t>
            </w:r>
          </w:p>
          <w:p w14:paraId="035D0E39" w14:textId="77777777" w:rsidR="00A97AA4" w:rsidRPr="00665A72" w:rsidRDefault="00A97AA4">
            <w:pPr>
              <w:jc w:val="right"/>
              <w:rPr>
                <w:rFonts w:asciiTheme="minorHAnsi" w:hAnsiTheme="minorHAnsi" w:cstheme="minorHAnsi"/>
                <w:b/>
                <w:bCs/>
                <w:sz w:val="20"/>
                <w:szCs w:val="20"/>
              </w:rPr>
            </w:pPr>
            <w:r w:rsidRPr="00665A72">
              <w:rPr>
                <w:rFonts w:asciiTheme="minorHAnsi" w:hAnsiTheme="minorHAnsi" w:cstheme="minorHAnsi"/>
                <w:b/>
                <w:bCs/>
                <w:sz w:val="20"/>
                <w:szCs w:val="20"/>
              </w:rPr>
              <w:t>N = 110</w:t>
            </w:r>
          </w:p>
          <w:p w14:paraId="23F75742" w14:textId="77777777" w:rsidR="00A97AA4" w:rsidRPr="00665A72" w:rsidRDefault="00A97AA4">
            <w:pPr>
              <w:jc w:val="right"/>
              <w:rPr>
                <w:rFonts w:asciiTheme="minorHAnsi" w:hAnsiTheme="minorHAnsi" w:cstheme="minorHAnsi"/>
                <w:b/>
                <w:bCs/>
                <w:sz w:val="20"/>
                <w:szCs w:val="20"/>
              </w:rPr>
            </w:pPr>
            <w:r w:rsidRPr="00665A72">
              <w:rPr>
                <w:rFonts w:asciiTheme="minorHAnsi" w:hAnsiTheme="minorHAnsi" w:cstheme="minorHAnsi"/>
                <w:b/>
                <w:bCs/>
                <w:sz w:val="20"/>
                <w:szCs w:val="20"/>
              </w:rPr>
              <w:t>(47.0%)</w:t>
            </w:r>
          </w:p>
        </w:tc>
        <w:tc>
          <w:tcPr>
            <w:tcW w:w="3060" w:type="dxa"/>
            <w:tcBorders>
              <w:top w:val="single" w:sz="6" w:space="0" w:color="auto"/>
              <w:left w:val="nil"/>
              <w:bottom w:val="single" w:sz="6" w:space="0" w:color="auto"/>
              <w:right w:val="nil"/>
            </w:tcBorders>
            <w:shd w:val="clear" w:color="auto" w:fill="F2F2F2" w:themeFill="background1" w:themeFillShade="F2"/>
            <w:vAlign w:val="center"/>
            <w:hideMark/>
          </w:tcPr>
          <w:p w14:paraId="62DB3B71" w14:textId="77777777" w:rsidR="00A97AA4" w:rsidRPr="00665A72" w:rsidRDefault="00A97AA4">
            <w:pPr>
              <w:jc w:val="right"/>
              <w:rPr>
                <w:rFonts w:asciiTheme="minorHAnsi" w:hAnsiTheme="minorHAnsi" w:cstheme="minorHAnsi"/>
                <w:b/>
                <w:bCs/>
                <w:sz w:val="20"/>
                <w:szCs w:val="20"/>
              </w:rPr>
            </w:pPr>
            <w:r w:rsidRPr="00665A72">
              <w:rPr>
                <w:rFonts w:asciiTheme="minorHAnsi" w:hAnsiTheme="minorHAnsi" w:cstheme="minorHAnsi"/>
                <w:b/>
                <w:bCs/>
                <w:sz w:val="20"/>
                <w:szCs w:val="20"/>
              </w:rPr>
              <w:t>Non-Union</w:t>
            </w:r>
          </w:p>
          <w:p w14:paraId="0F844E4C" w14:textId="77777777" w:rsidR="00A97AA4" w:rsidRPr="00665A72" w:rsidRDefault="00A97AA4">
            <w:pPr>
              <w:jc w:val="right"/>
              <w:rPr>
                <w:rFonts w:asciiTheme="minorHAnsi" w:hAnsiTheme="minorHAnsi" w:cstheme="minorHAnsi"/>
                <w:b/>
                <w:bCs/>
                <w:sz w:val="20"/>
                <w:szCs w:val="20"/>
              </w:rPr>
            </w:pPr>
            <w:r w:rsidRPr="00665A72">
              <w:rPr>
                <w:rFonts w:asciiTheme="minorHAnsi" w:hAnsiTheme="minorHAnsi" w:cstheme="minorHAnsi"/>
                <w:b/>
                <w:bCs/>
                <w:sz w:val="20"/>
                <w:szCs w:val="20"/>
              </w:rPr>
              <w:t>N = 124</w:t>
            </w:r>
          </w:p>
          <w:p w14:paraId="61BC70D4" w14:textId="77777777" w:rsidR="00A97AA4" w:rsidRPr="00665A72" w:rsidRDefault="00A97AA4">
            <w:pPr>
              <w:jc w:val="right"/>
              <w:rPr>
                <w:rFonts w:asciiTheme="minorHAnsi" w:hAnsiTheme="minorHAnsi" w:cstheme="minorHAnsi"/>
                <w:b/>
                <w:bCs/>
                <w:sz w:val="20"/>
                <w:szCs w:val="20"/>
              </w:rPr>
            </w:pPr>
            <w:r w:rsidRPr="00665A72">
              <w:rPr>
                <w:rFonts w:asciiTheme="minorHAnsi" w:hAnsiTheme="minorHAnsi" w:cstheme="minorHAnsi"/>
                <w:b/>
                <w:bCs/>
                <w:sz w:val="20"/>
                <w:szCs w:val="20"/>
              </w:rPr>
              <w:t>(53.0%)</w:t>
            </w:r>
          </w:p>
        </w:tc>
        <w:tc>
          <w:tcPr>
            <w:tcW w:w="1440" w:type="dxa"/>
            <w:tcBorders>
              <w:top w:val="single" w:sz="6" w:space="0" w:color="auto"/>
              <w:left w:val="nil"/>
              <w:bottom w:val="single" w:sz="6" w:space="0" w:color="auto"/>
              <w:right w:val="nil"/>
            </w:tcBorders>
            <w:shd w:val="clear" w:color="auto" w:fill="F2F2F2" w:themeFill="background1" w:themeFillShade="F2"/>
            <w:vAlign w:val="center"/>
            <w:hideMark/>
          </w:tcPr>
          <w:p w14:paraId="15417033" w14:textId="77777777" w:rsidR="00A97AA4" w:rsidRPr="00665A72" w:rsidRDefault="00A97AA4">
            <w:pPr>
              <w:jc w:val="center"/>
              <w:rPr>
                <w:rFonts w:asciiTheme="minorHAnsi" w:hAnsiTheme="minorHAnsi" w:cstheme="minorHAnsi"/>
                <w:b/>
                <w:bCs/>
                <w:sz w:val="20"/>
                <w:szCs w:val="20"/>
              </w:rPr>
            </w:pPr>
            <w:r w:rsidRPr="00665A72">
              <w:rPr>
                <w:rFonts w:asciiTheme="minorHAnsi" w:hAnsiTheme="minorHAnsi" w:cstheme="minorHAnsi"/>
                <w:b/>
                <w:bCs/>
                <w:sz w:val="20"/>
                <w:szCs w:val="20"/>
              </w:rPr>
              <w:t>p-value</w:t>
            </w:r>
          </w:p>
        </w:tc>
      </w:tr>
      <w:tr w:rsidR="003E466C" w:rsidRPr="00665A72" w14:paraId="3A60D127" w14:textId="77777777" w:rsidTr="0CCF48EA">
        <w:trPr>
          <w:trHeight w:val="259"/>
        </w:trPr>
        <w:tc>
          <w:tcPr>
            <w:tcW w:w="3168" w:type="dxa"/>
            <w:tcBorders>
              <w:top w:val="single" w:sz="6" w:space="0" w:color="auto"/>
              <w:left w:val="nil"/>
              <w:right w:val="nil"/>
            </w:tcBorders>
            <w:shd w:val="clear" w:color="auto" w:fill="auto"/>
            <w:noWrap/>
            <w:vAlign w:val="center"/>
            <w:hideMark/>
          </w:tcPr>
          <w:p w14:paraId="4437481C" w14:textId="2CD89D25"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 xml:space="preserve">Age, years </w:t>
            </w:r>
            <w:r>
              <w:rPr>
                <w:rStyle w:val="normaltextrun"/>
                <w:rFonts w:ascii="Calibri" w:hAnsi="Calibri" w:cs="Calibri"/>
                <w:color w:val="000000"/>
                <w:sz w:val="20"/>
                <w:szCs w:val="20"/>
                <w:bdr w:val="none" w:sz="0" w:space="0" w:color="auto" w:frame="1"/>
              </w:rPr>
              <w:t>– Mean ± SD</w:t>
            </w:r>
          </w:p>
        </w:tc>
        <w:tc>
          <w:tcPr>
            <w:tcW w:w="1782" w:type="dxa"/>
            <w:tcBorders>
              <w:top w:val="single" w:sz="6" w:space="0" w:color="auto"/>
              <w:left w:val="nil"/>
              <w:right w:val="nil"/>
            </w:tcBorders>
            <w:shd w:val="clear" w:color="auto" w:fill="auto"/>
            <w:noWrap/>
            <w:vAlign w:val="center"/>
          </w:tcPr>
          <w:p w14:paraId="17D62BB2" w14:textId="0F14F70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7.5 ± 7.8</w:t>
            </w:r>
          </w:p>
        </w:tc>
        <w:tc>
          <w:tcPr>
            <w:tcW w:w="3060" w:type="dxa"/>
            <w:tcBorders>
              <w:top w:val="single" w:sz="6" w:space="0" w:color="auto"/>
              <w:left w:val="nil"/>
              <w:right w:val="nil"/>
            </w:tcBorders>
            <w:shd w:val="clear" w:color="auto" w:fill="auto"/>
            <w:noWrap/>
            <w:vAlign w:val="center"/>
          </w:tcPr>
          <w:p w14:paraId="0E57171F" w14:textId="32558D8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0.1 ± 8.5</w:t>
            </w:r>
          </w:p>
        </w:tc>
        <w:tc>
          <w:tcPr>
            <w:tcW w:w="1440" w:type="dxa"/>
            <w:tcBorders>
              <w:top w:val="single" w:sz="6" w:space="0" w:color="auto"/>
              <w:left w:val="nil"/>
              <w:right w:val="nil"/>
            </w:tcBorders>
            <w:shd w:val="clear" w:color="auto" w:fill="auto"/>
            <w:noWrap/>
            <w:vAlign w:val="center"/>
          </w:tcPr>
          <w:p w14:paraId="3E1EB05E" w14:textId="1723408C" w:rsidR="003E466C" w:rsidRPr="00665A72" w:rsidRDefault="003E466C" w:rsidP="003E466C">
            <w:pPr>
              <w:jc w:val="center"/>
              <w:rPr>
                <w:rFonts w:asciiTheme="minorHAnsi" w:hAnsiTheme="minorHAnsi" w:cstheme="minorHAnsi"/>
                <w:b/>
                <w:bCs/>
                <w:sz w:val="20"/>
                <w:szCs w:val="20"/>
              </w:rPr>
            </w:pPr>
            <w:r w:rsidRPr="0CCF48EA">
              <w:rPr>
                <w:rFonts w:asciiTheme="minorHAnsi" w:hAnsiTheme="minorHAnsi" w:cstheme="minorBidi"/>
                <w:b/>
                <w:bCs/>
                <w:sz w:val="20"/>
                <w:szCs w:val="20"/>
              </w:rPr>
              <w:t>0.01**</w:t>
            </w:r>
          </w:p>
        </w:tc>
      </w:tr>
      <w:tr w:rsidR="003E466C" w:rsidRPr="00665A72" w14:paraId="3A37AD27" w14:textId="77777777" w:rsidTr="0CCF48EA">
        <w:trPr>
          <w:trHeight w:val="259"/>
        </w:trPr>
        <w:tc>
          <w:tcPr>
            <w:tcW w:w="3168" w:type="dxa"/>
            <w:tcBorders>
              <w:top w:val="single" w:sz="6" w:space="0" w:color="auto"/>
              <w:left w:val="nil"/>
              <w:right w:val="nil"/>
            </w:tcBorders>
            <w:shd w:val="clear" w:color="auto" w:fill="auto"/>
            <w:vAlign w:val="bottom"/>
          </w:tcPr>
          <w:p w14:paraId="758F4D2A" w14:textId="49E0B184" w:rsidR="003E466C" w:rsidRPr="00665A72" w:rsidRDefault="003E466C" w:rsidP="003E466C">
            <w:pPr>
              <w:rPr>
                <w:rFonts w:asciiTheme="minorHAnsi" w:hAnsiTheme="minorHAnsi" w:cstheme="minorHAnsi"/>
                <w:b/>
                <w:bCs/>
                <w:sz w:val="20"/>
                <w:szCs w:val="20"/>
              </w:rPr>
            </w:pPr>
            <w:r w:rsidRPr="00665A72">
              <w:rPr>
                <w:rFonts w:asciiTheme="minorHAnsi" w:hAnsiTheme="minorHAnsi" w:cstheme="minorHAnsi"/>
                <w:b/>
                <w:bCs/>
                <w:sz w:val="20"/>
                <w:szCs w:val="20"/>
              </w:rPr>
              <w:t>Gender</w:t>
            </w:r>
            <w:r>
              <w:rPr>
                <w:rFonts w:asciiTheme="minorHAnsi" w:hAnsiTheme="minorHAnsi" w:cstheme="minorHAnsi"/>
                <w:b/>
                <w:bCs/>
                <w:sz w:val="20"/>
                <w:szCs w:val="20"/>
              </w:rPr>
              <w:t xml:space="preserve"> </w:t>
            </w:r>
          </w:p>
        </w:tc>
        <w:tc>
          <w:tcPr>
            <w:tcW w:w="1782" w:type="dxa"/>
            <w:tcBorders>
              <w:top w:val="single" w:sz="6" w:space="0" w:color="auto"/>
              <w:left w:val="nil"/>
              <w:right w:val="nil"/>
            </w:tcBorders>
            <w:shd w:val="clear" w:color="auto" w:fill="auto"/>
            <w:noWrap/>
            <w:vAlign w:val="center"/>
          </w:tcPr>
          <w:p w14:paraId="15903B66"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59436456"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096D1E7F" w14:textId="77777777" w:rsidR="003E466C" w:rsidRPr="00665A72" w:rsidRDefault="003E466C" w:rsidP="003E466C">
            <w:pPr>
              <w:jc w:val="center"/>
              <w:rPr>
                <w:rFonts w:asciiTheme="minorHAnsi" w:hAnsiTheme="minorHAnsi" w:cstheme="minorHAnsi"/>
                <w:sz w:val="20"/>
                <w:szCs w:val="20"/>
              </w:rPr>
            </w:pPr>
          </w:p>
        </w:tc>
      </w:tr>
      <w:tr w:rsidR="003E466C" w:rsidRPr="00665A72" w14:paraId="60C61F04" w14:textId="77777777" w:rsidTr="0CCF48EA">
        <w:trPr>
          <w:trHeight w:val="259"/>
        </w:trPr>
        <w:tc>
          <w:tcPr>
            <w:tcW w:w="3168" w:type="dxa"/>
            <w:tcBorders>
              <w:left w:val="nil"/>
              <w:right w:val="nil"/>
            </w:tcBorders>
            <w:shd w:val="clear" w:color="auto" w:fill="auto"/>
            <w:vAlign w:val="center"/>
          </w:tcPr>
          <w:p w14:paraId="04FA81CB"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Male</w:t>
            </w:r>
          </w:p>
        </w:tc>
        <w:tc>
          <w:tcPr>
            <w:tcW w:w="1782" w:type="dxa"/>
            <w:tcBorders>
              <w:left w:val="nil"/>
              <w:right w:val="nil"/>
            </w:tcBorders>
            <w:shd w:val="clear" w:color="auto" w:fill="auto"/>
            <w:noWrap/>
            <w:vAlign w:val="center"/>
          </w:tcPr>
          <w:p w14:paraId="19520D4F"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10 (100.0%)</w:t>
            </w:r>
          </w:p>
        </w:tc>
        <w:tc>
          <w:tcPr>
            <w:tcW w:w="3060" w:type="dxa"/>
            <w:tcBorders>
              <w:left w:val="nil"/>
              <w:right w:val="nil"/>
            </w:tcBorders>
            <w:shd w:val="clear" w:color="auto" w:fill="auto"/>
            <w:noWrap/>
            <w:vAlign w:val="center"/>
          </w:tcPr>
          <w:p w14:paraId="7BD54AE4"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22 (98.4%)</w:t>
            </w:r>
          </w:p>
        </w:tc>
        <w:tc>
          <w:tcPr>
            <w:tcW w:w="1440" w:type="dxa"/>
            <w:vMerge w:val="restart"/>
            <w:tcBorders>
              <w:left w:val="nil"/>
              <w:right w:val="nil"/>
            </w:tcBorders>
            <w:shd w:val="clear" w:color="auto" w:fill="auto"/>
            <w:noWrap/>
            <w:vAlign w:val="center"/>
          </w:tcPr>
          <w:p w14:paraId="40A6F9B3"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50‡</w:t>
            </w:r>
          </w:p>
        </w:tc>
      </w:tr>
      <w:tr w:rsidR="003E466C" w:rsidRPr="00665A72" w14:paraId="195E6916" w14:textId="77777777" w:rsidTr="0CCF48EA">
        <w:trPr>
          <w:trHeight w:val="259"/>
        </w:trPr>
        <w:tc>
          <w:tcPr>
            <w:tcW w:w="3168" w:type="dxa"/>
            <w:tcBorders>
              <w:left w:val="nil"/>
              <w:bottom w:val="single" w:sz="6" w:space="0" w:color="auto"/>
              <w:right w:val="nil"/>
            </w:tcBorders>
            <w:shd w:val="clear" w:color="auto" w:fill="auto"/>
            <w:vAlign w:val="center"/>
          </w:tcPr>
          <w:p w14:paraId="2BA0D83C"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Female</w:t>
            </w:r>
          </w:p>
        </w:tc>
        <w:tc>
          <w:tcPr>
            <w:tcW w:w="1782" w:type="dxa"/>
            <w:tcBorders>
              <w:left w:val="nil"/>
              <w:bottom w:val="single" w:sz="6" w:space="0" w:color="auto"/>
              <w:right w:val="nil"/>
            </w:tcBorders>
            <w:shd w:val="clear" w:color="auto" w:fill="auto"/>
            <w:noWrap/>
            <w:vAlign w:val="center"/>
          </w:tcPr>
          <w:p w14:paraId="54945255"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0 (0.0%)</w:t>
            </w:r>
          </w:p>
        </w:tc>
        <w:tc>
          <w:tcPr>
            <w:tcW w:w="3060" w:type="dxa"/>
            <w:tcBorders>
              <w:left w:val="nil"/>
              <w:bottom w:val="single" w:sz="6" w:space="0" w:color="auto"/>
              <w:right w:val="nil"/>
            </w:tcBorders>
            <w:shd w:val="clear" w:color="auto" w:fill="auto"/>
            <w:noWrap/>
            <w:vAlign w:val="center"/>
          </w:tcPr>
          <w:p w14:paraId="59276D3B"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 (1.6%)</w:t>
            </w:r>
          </w:p>
        </w:tc>
        <w:tc>
          <w:tcPr>
            <w:tcW w:w="1440" w:type="dxa"/>
            <w:vMerge/>
            <w:noWrap/>
            <w:vAlign w:val="center"/>
          </w:tcPr>
          <w:p w14:paraId="58964EEB" w14:textId="77777777" w:rsidR="003E466C" w:rsidRPr="00665A72" w:rsidRDefault="003E466C" w:rsidP="003E466C">
            <w:pPr>
              <w:jc w:val="center"/>
              <w:rPr>
                <w:rFonts w:asciiTheme="minorHAnsi" w:hAnsiTheme="minorHAnsi" w:cstheme="minorHAnsi"/>
                <w:sz w:val="20"/>
                <w:szCs w:val="20"/>
              </w:rPr>
            </w:pPr>
          </w:p>
        </w:tc>
      </w:tr>
      <w:tr w:rsidR="003E466C" w:rsidRPr="00665A72" w14:paraId="05FBCBE3" w14:textId="77777777" w:rsidTr="0CCF48EA">
        <w:trPr>
          <w:trHeight w:val="259"/>
        </w:trPr>
        <w:tc>
          <w:tcPr>
            <w:tcW w:w="3168" w:type="dxa"/>
            <w:tcBorders>
              <w:top w:val="single" w:sz="6" w:space="0" w:color="auto"/>
              <w:left w:val="nil"/>
              <w:right w:val="nil"/>
            </w:tcBorders>
            <w:shd w:val="clear" w:color="auto" w:fill="auto"/>
            <w:vAlign w:val="center"/>
          </w:tcPr>
          <w:p w14:paraId="4750CB8A" w14:textId="0B8E0794"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Smoking</w:t>
            </w:r>
            <w:r>
              <w:rPr>
                <w:rFonts w:asciiTheme="minorHAnsi" w:hAnsiTheme="minorHAnsi" w:cstheme="minorBidi"/>
                <w:b/>
                <w:bCs/>
                <w:sz w:val="20"/>
                <w:szCs w:val="20"/>
              </w:rPr>
              <w:t xml:space="preserve"> </w:t>
            </w:r>
          </w:p>
        </w:tc>
        <w:tc>
          <w:tcPr>
            <w:tcW w:w="1782" w:type="dxa"/>
            <w:tcBorders>
              <w:top w:val="single" w:sz="6" w:space="0" w:color="auto"/>
              <w:left w:val="nil"/>
              <w:right w:val="nil"/>
            </w:tcBorders>
            <w:shd w:val="clear" w:color="auto" w:fill="auto"/>
            <w:noWrap/>
            <w:vAlign w:val="center"/>
          </w:tcPr>
          <w:p w14:paraId="019D44BA"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09625403"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1C3DB2A9" w14:textId="77777777" w:rsidR="003E466C" w:rsidRPr="00665A72" w:rsidRDefault="003E466C" w:rsidP="003E466C">
            <w:pPr>
              <w:jc w:val="center"/>
              <w:rPr>
                <w:rFonts w:asciiTheme="minorHAnsi" w:hAnsiTheme="minorHAnsi" w:cstheme="minorHAnsi"/>
                <w:sz w:val="20"/>
                <w:szCs w:val="20"/>
              </w:rPr>
            </w:pPr>
          </w:p>
        </w:tc>
      </w:tr>
      <w:tr w:rsidR="003E466C" w:rsidRPr="00665A72" w14:paraId="07D9FF09" w14:textId="77777777" w:rsidTr="0CCF48EA">
        <w:trPr>
          <w:trHeight w:val="259"/>
        </w:trPr>
        <w:tc>
          <w:tcPr>
            <w:tcW w:w="3168" w:type="dxa"/>
            <w:tcBorders>
              <w:left w:val="nil"/>
              <w:right w:val="nil"/>
            </w:tcBorders>
            <w:shd w:val="clear" w:color="auto" w:fill="auto"/>
            <w:vAlign w:val="center"/>
          </w:tcPr>
          <w:p w14:paraId="27C96E10"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75902C8B"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45 (41.3%)</w:t>
            </w:r>
          </w:p>
        </w:tc>
        <w:tc>
          <w:tcPr>
            <w:tcW w:w="3060" w:type="dxa"/>
            <w:tcBorders>
              <w:left w:val="nil"/>
              <w:right w:val="nil"/>
            </w:tcBorders>
            <w:shd w:val="clear" w:color="auto" w:fill="auto"/>
            <w:noWrap/>
            <w:vAlign w:val="center"/>
          </w:tcPr>
          <w:p w14:paraId="3709D90E"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66 (54.5%)</w:t>
            </w:r>
          </w:p>
        </w:tc>
        <w:tc>
          <w:tcPr>
            <w:tcW w:w="1440" w:type="dxa"/>
            <w:vMerge w:val="restart"/>
            <w:tcBorders>
              <w:left w:val="nil"/>
              <w:right w:val="nil"/>
            </w:tcBorders>
            <w:shd w:val="clear" w:color="auto" w:fill="auto"/>
            <w:noWrap/>
            <w:vAlign w:val="center"/>
          </w:tcPr>
          <w:p w14:paraId="0FD8B665"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04†</w:t>
            </w:r>
          </w:p>
        </w:tc>
      </w:tr>
      <w:tr w:rsidR="003E466C" w:rsidRPr="00665A72" w14:paraId="13987A40" w14:textId="77777777" w:rsidTr="0CCF48EA">
        <w:trPr>
          <w:trHeight w:val="259"/>
        </w:trPr>
        <w:tc>
          <w:tcPr>
            <w:tcW w:w="3168" w:type="dxa"/>
            <w:tcBorders>
              <w:left w:val="nil"/>
              <w:bottom w:val="single" w:sz="6" w:space="0" w:color="auto"/>
              <w:right w:val="nil"/>
            </w:tcBorders>
            <w:shd w:val="clear" w:color="auto" w:fill="auto"/>
            <w:vAlign w:val="center"/>
          </w:tcPr>
          <w:p w14:paraId="5119B48A"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622FFBC8"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64 (58.7%)</w:t>
            </w:r>
          </w:p>
        </w:tc>
        <w:tc>
          <w:tcPr>
            <w:tcW w:w="3060" w:type="dxa"/>
            <w:tcBorders>
              <w:left w:val="nil"/>
              <w:bottom w:val="single" w:sz="6" w:space="0" w:color="auto"/>
              <w:right w:val="nil"/>
            </w:tcBorders>
            <w:shd w:val="clear" w:color="auto" w:fill="auto"/>
            <w:noWrap/>
            <w:vAlign w:val="center"/>
          </w:tcPr>
          <w:p w14:paraId="65DB05D7"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55 (45.5%)</w:t>
            </w:r>
          </w:p>
        </w:tc>
        <w:tc>
          <w:tcPr>
            <w:tcW w:w="1440" w:type="dxa"/>
            <w:vMerge/>
            <w:noWrap/>
            <w:vAlign w:val="center"/>
          </w:tcPr>
          <w:p w14:paraId="1E7BEF4F" w14:textId="77777777" w:rsidR="003E466C" w:rsidRPr="00665A72" w:rsidRDefault="003E466C" w:rsidP="003E466C">
            <w:pPr>
              <w:jc w:val="center"/>
              <w:rPr>
                <w:rFonts w:asciiTheme="minorHAnsi" w:hAnsiTheme="minorHAnsi" w:cstheme="minorHAnsi"/>
                <w:sz w:val="20"/>
                <w:szCs w:val="20"/>
              </w:rPr>
            </w:pPr>
          </w:p>
        </w:tc>
      </w:tr>
      <w:tr w:rsidR="003E466C" w:rsidRPr="00665A72" w14:paraId="2C31B995" w14:textId="77777777" w:rsidTr="0CCF48EA">
        <w:trPr>
          <w:trHeight w:val="259"/>
        </w:trPr>
        <w:tc>
          <w:tcPr>
            <w:tcW w:w="3168" w:type="dxa"/>
            <w:tcBorders>
              <w:top w:val="single" w:sz="6" w:space="0" w:color="auto"/>
              <w:left w:val="nil"/>
              <w:right w:val="nil"/>
            </w:tcBorders>
            <w:shd w:val="clear" w:color="auto" w:fill="auto"/>
            <w:vAlign w:val="center"/>
          </w:tcPr>
          <w:p w14:paraId="6E4FA757" w14:textId="2855E82D" w:rsidR="003E466C" w:rsidRPr="00665A72" w:rsidRDefault="003E466C" w:rsidP="003E466C">
            <w:pPr>
              <w:rPr>
                <w:rFonts w:asciiTheme="minorHAnsi" w:hAnsiTheme="minorHAnsi" w:cstheme="minorBidi"/>
                <w:b/>
                <w:bCs/>
                <w:sz w:val="20"/>
                <w:szCs w:val="20"/>
                <w:lang w:val="en-GB"/>
              </w:rPr>
            </w:pPr>
            <w:r w:rsidRPr="473219E4">
              <w:rPr>
                <w:rFonts w:asciiTheme="minorHAnsi" w:hAnsiTheme="minorHAnsi" w:cstheme="minorBidi"/>
                <w:b/>
                <w:bCs/>
                <w:sz w:val="20"/>
                <w:szCs w:val="20"/>
                <w:lang w:val="en-GB"/>
              </w:rPr>
              <w:t>Gustilo type III</w:t>
            </w:r>
            <w:r>
              <w:rPr>
                <w:rFonts w:asciiTheme="minorHAnsi" w:hAnsiTheme="minorHAnsi" w:cstheme="minorBidi"/>
                <w:b/>
                <w:bCs/>
                <w:sz w:val="20"/>
                <w:szCs w:val="20"/>
                <w:lang w:val="en-GB"/>
              </w:rPr>
              <w:t xml:space="preserve"> </w:t>
            </w:r>
          </w:p>
        </w:tc>
        <w:tc>
          <w:tcPr>
            <w:tcW w:w="1782" w:type="dxa"/>
            <w:tcBorders>
              <w:top w:val="single" w:sz="6" w:space="0" w:color="auto"/>
              <w:left w:val="nil"/>
              <w:right w:val="nil"/>
            </w:tcBorders>
            <w:shd w:val="clear" w:color="auto" w:fill="auto"/>
            <w:noWrap/>
            <w:vAlign w:val="center"/>
          </w:tcPr>
          <w:p w14:paraId="00D396C4"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504B8EE1"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7DB537FC" w14:textId="77777777" w:rsidR="003E466C" w:rsidRPr="00665A72" w:rsidRDefault="003E466C" w:rsidP="003E466C">
            <w:pPr>
              <w:jc w:val="center"/>
              <w:rPr>
                <w:rFonts w:asciiTheme="minorHAnsi" w:hAnsiTheme="minorHAnsi" w:cstheme="minorHAnsi"/>
                <w:sz w:val="20"/>
                <w:szCs w:val="20"/>
              </w:rPr>
            </w:pPr>
          </w:p>
        </w:tc>
      </w:tr>
      <w:tr w:rsidR="003E466C" w:rsidRPr="00665A72" w14:paraId="3FB032F3" w14:textId="77777777" w:rsidTr="0CCF48EA">
        <w:trPr>
          <w:trHeight w:val="259"/>
        </w:trPr>
        <w:tc>
          <w:tcPr>
            <w:tcW w:w="3168" w:type="dxa"/>
            <w:tcBorders>
              <w:left w:val="nil"/>
              <w:right w:val="nil"/>
            </w:tcBorders>
            <w:shd w:val="clear" w:color="auto" w:fill="auto"/>
            <w:vAlign w:val="bottom"/>
          </w:tcPr>
          <w:p w14:paraId="0AA94680"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a</w:t>
            </w:r>
          </w:p>
        </w:tc>
        <w:tc>
          <w:tcPr>
            <w:tcW w:w="1782" w:type="dxa"/>
            <w:tcBorders>
              <w:left w:val="nil"/>
              <w:right w:val="nil"/>
            </w:tcBorders>
            <w:shd w:val="clear" w:color="auto" w:fill="auto"/>
            <w:noWrap/>
            <w:vAlign w:val="center"/>
          </w:tcPr>
          <w:p w14:paraId="1B0246E9"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2 (29.1%)</w:t>
            </w:r>
          </w:p>
        </w:tc>
        <w:tc>
          <w:tcPr>
            <w:tcW w:w="3060" w:type="dxa"/>
            <w:tcBorders>
              <w:left w:val="nil"/>
              <w:right w:val="nil"/>
            </w:tcBorders>
            <w:shd w:val="clear" w:color="auto" w:fill="auto"/>
            <w:noWrap/>
            <w:vAlign w:val="center"/>
          </w:tcPr>
          <w:p w14:paraId="41672B24"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7 (14.0%)</w:t>
            </w:r>
          </w:p>
        </w:tc>
        <w:tc>
          <w:tcPr>
            <w:tcW w:w="1440" w:type="dxa"/>
            <w:vMerge w:val="restart"/>
            <w:tcBorders>
              <w:left w:val="nil"/>
              <w:right w:val="nil"/>
            </w:tcBorders>
            <w:shd w:val="clear" w:color="auto" w:fill="auto"/>
            <w:noWrap/>
            <w:vAlign w:val="center"/>
          </w:tcPr>
          <w:p w14:paraId="2DEEDD65" w14:textId="77777777" w:rsidR="003E466C" w:rsidRPr="00665A72" w:rsidRDefault="003E466C" w:rsidP="003E466C">
            <w:pPr>
              <w:jc w:val="center"/>
              <w:rPr>
                <w:rFonts w:asciiTheme="minorHAnsi" w:hAnsiTheme="minorHAnsi" w:cstheme="minorHAnsi"/>
                <w:b/>
                <w:bCs/>
                <w:sz w:val="20"/>
                <w:szCs w:val="20"/>
              </w:rPr>
            </w:pPr>
            <w:r w:rsidRPr="00665A72">
              <w:rPr>
                <w:rFonts w:asciiTheme="minorHAnsi" w:hAnsiTheme="minorHAnsi" w:cstheme="minorHAnsi"/>
                <w:b/>
                <w:bCs/>
                <w:sz w:val="20"/>
                <w:szCs w:val="20"/>
              </w:rPr>
              <w:t>0.01</w:t>
            </w:r>
            <w:r w:rsidRPr="00665A72">
              <w:rPr>
                <w:rFonts w:asciiTheme="minorHAnsi" w:hAnsiTheme="minorHAnsi" w:cstheme="minorHAnsi"/>
                <w:sz w:val="20"/>
                <w:szCs w:val="20"/>
              </w:rPr>
              <w:t>†</w:t>
            </w:r>
          </w:p>
        </w:tc>
      </w:tr>
      <w:tr w:rsidR="003E466C" w:rsidRPr="00665A72" w14:paraId="6DFB631C" w14:textId="77777777" w:rsidTr="0CCF48EA">
        <w:trPr>
          <w:trHeight w:val="259"/>
        </w:trPr>
        <w:tc>
          <w:tcPr>
            <w:tcW w:w="3168" w:type="dxa"/>
            <w:tcBorders>
              <w:left w:val="nil"/>
              <w:right w:val="nil"/>
            </w:tcBorders>
            <w:shd w:val="clear" w:color="auto" w:fill="auto"/>
            <w:vAlign w:val="bottom"/>
          </w:tcPr>
          <w:p w14:paraId="659F6426"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b</w:t>
            </w:r>
          </w:p>
        </w:tc>
        <w:tc>
          <w:tcPr>
            <w:tcW w:w="1782" w:type="dxa"/>
            <w:tcBorders>
              <w:left w:val="nil"/>
              <w:right w:val="nil"/>
            </w:tcBorders>
            <w:shd w:val="clear" w:color="auto" w:fill="auto"/>
            <w:noWrap/>
            <w:vAlign w:val="center"/>
          </w:tcPr>
          <w:p w14:paraId="2ED1F7C6"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51 (46.4%)</w:t>
            </w:r>
          </w:p>
        </w:tc>
        <w:tc>
          <w:tcPr>
            <w:tcW w:w="3060" w:type="dxa"/>
            <w:tcBorders>
              <w:left w:val="nil"/>
              <w:right w:val="nil"/>
            </w:tcBorders>
            <w:shd w:val="clear" w:color="auto" w:fill="auto"/>
            <w:noWrap/>
            <w:vAlign w:val="center"/>
          </w:tcPr>
          <w:p w14:paraId="481B24F8"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60 (49.6%)</w:t>
            </w:r>
          </w:p>
        </w:tc>
        <w:tc>
          <w:tcPr>
            <w:tcW w:w="1440" w:type="dxa"/>
            <w:vMerge/>
            <w:noWrap/>
            <w:vAlign w:val="center"/>
          </w:tcPr>
          <w:p w14:paraId="54662738" w14:textId="77777777" w:rsidR="003E466C" w:rsidRPr="00665A72" w:rsidRDefault="003E466C" w:rsidP="003E466C">
            <w:pPr>
              <w:jc w:val="center"/>
              <w:rPr>
                <w:rFonts w:asciiTheme="minorHAnsi" w:hAnsiTheme="minorHAnsi" w:cstheme="minorHAnsi"/>
                <w:sz w:val="20"/>
                <w:szCs w:val="20"/>
              </w:rPr>
            </w:pPr>
          </w:p>
        </w:tc>
      </w:tr>
      <w:tr w:rsidR="003E466C" w:rsidRPr="00665A72" w14:paraId="583DFE4C" w14:textId="77777777" w:rsidTr="0CCF48EA">
        <w:trPr>
          <w:trHeight w:val="259"/>
        </w:trPr>
        <w:tc>
          <w:tcPr>
            <w:tcW w:w="3168" w:type="dxa"/>
            <w:tcBorders>
              <w:left w:val="nil"/>
              <w:bottom w:val="single" w:sz="6" w:space="0" w:color="auto"/>
              <w:right w:val="nil"/>
            </w:tcBorders>
            <w:shd w:val="clear" w:color="auto" w:fill="auto"/>
            <w:vAlign w:val="bottom"/>
          </w:tcPr>
          <w:p w14:paraId="60162C38"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c</w:t>
            </w:r>
          </w:p>
        </w:tc>
        <w:tc>
          <w:tcPr>
            <w:tcW w:w="1782" w:type="dxa"/>
            <w:tcBorders>
              <w:left w:val="nil"/>
              <w:bottom w:val="single" w:sz="6" w:space="0" w:color="auto"/>
              <w:right w:val="nil"/>
            </w:tcBorders>
            <w:shd w:val="clear" w:color="auto" w:fill="auto"/>
            <w:noWrap/>
            <w:vAlign w:val="center"/>
          </w:tcPr>
          <w:p w14:paraId="4DAB54B5"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7 (24.5%)</w:t>
            </w:r>
          </w:p>
        </w:tc>
        <w:tc>
          <w:tcPr>
            <w:tcW w:w="3060" w:type="dxa"/>
            <w:tcBorders>
              <w:left w:val="nil"/>
              <w:bottom w:val="single" w:sz="6" w:space="0" w:color="auto"/>
              <w:right w:val="nil"/>
            </w:tcBorders>
            <w:shd w:val="clear" w:color="auto" w:fill="auto"/>
            <w:noWrap/>
            <w:vAlign w:val="center"/>
          </w:tcPr>
          <w:p w14:paraId="40DD80F7"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44 (36.4%)</w:t>
            </w:r>
          </w:p>
        </w:tc>
        <w:tc>
          <w:tcPr>
            <w:tcW w:w="1440" w:type="dxa"/>
            <w:vMerge/>
            <w:noWrap/>
            <w:vAlign w:val="center"/>
          </w:tcPr>
          <w:p w14:paraId="0CA95C13" w14:textId="77777777" w:rsidR="003E466C" w:rsidRPr="00665A72" w:rsidRDefault="003E466C" w:rsidP="003E466C">
            <w:pPr>
              <w:jc w:val="center"/>
              <w:rPr>
                <w:rFonts w:asciiTheme="minorHAnsi" w:hAnsiTheme="minorHAnsi" w:cstheme="minorHAnsi"/>
                <w:sz w:val="20"/>
                <w:szCs w:val="20"/>
              </w:rPr>
            </w:pPr>
          </w:p>
        </w:tc>
      </w:tr>
      <w:tr w:rsidR="003E466C" w:rsidRPr="00665A72" w14:paraId="757B65FE" w14:textId="77777777" w:rsidTr="0CCF48EA">
        <w:trPr>
          <w:trHeight w:val="259"/>
        </w:trPr>
        <w:tc>
          <w:tcPr>
            <w:tcW w:w="9450" w:type="dxa"/>
            <w:gridSpan w:val="4"/>
            <w:tcBorders>
              <w:top w:val="single" w:sz="6" w:space="0" w:color="auto"/>
              <w:left w:val="nil"/>
              <w:right w:val="nil"/>
            </w:tcBorders>
            <w:shd w:val="clear" w:color="auto" w:fill="auto"/>
            <w:vAlign w:val="center"/>
          </w:tcPr>
          <w:p w14:paraId="5B9EC86A" w14:textId="58C0854E"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Amount of bone loss (at presentation)</w:t>
            </w:r>
            <w:r>
              <w:rPr>
                <w:rFonts w:asciiTheme="minorHAnsi" w:hAnsiTheme="minorHAnsi" w:cstheme="minorBidi"/>
                <w:b/>
                <w:bCs/>
                <w:sz w:val="20"/>
                <w:szCs w:val="20"/>
              </w:rPr>
              <w:t xml:space="preserve"> </w:t>
            </w:r>
            <w:r>
              <w:rPr>
                <w:rStyle w:val="normaltextrun"/>
                <w:rFonts w:ascii="Calibri" w:hAnsi="Calibri" w:cs="Calibri"/>
                <w:b/>
                <w:bCs/>
                <w:color w:val="000000"/>
                <w:sz w:val="20"/>
                <w:szCs w:val="20"/>
                <w:shd w:val="clear" w:color="auto" w:fill="FFFFFF"/>
              </w:rPr>
              <w:t> </w:t>
            </w:r>
          </w:p>
        </w:tc>
      </w:tr>
      <w:tr w:rsidR="003E466C" w:rsidRPr="00665A72" w14:paraId="4490F757" w14:textId="77777777" w:rsidTr="0CCF48EA">
        <w:trPr>
          <w:trHeight w:val="259"/>
        </w:trPr>
        <w:tc>
          <w:tcPr>
            <w:tcW w:w="3168" w:type="dxa"/>
            <w:tcBorders>
              <w:left w:val="nil"/>
              <w:right w:val="nil"/>
            </w:tcBorders>
            <w:shd w:val="clear" w:color="auto" w:fill="auto"/>
            <w:vAlign w:val="center"/>
          </w:tcPr>
          <w:p w14:paraId="1A04B929"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No bone loss</w:t>
            </w:r>
          </w:p>
        </w:tc>
        <w:tc>
          <w:tcPr>
            <w:tcW w:w="1782" w:type="dxa"/>
            <w:tcBorders>
              <w:left w:val="nil"/>
              <w:right w:val="nil"/>
            </w:tcBorders>
            <w:shd w:val="clear" w:color="auto" w:fill="auto"/>
            <w:noWrap/>
            <w:vAlign w:val="center"/>
          </w:tcPr>
          <w:p w14:paraId="42402559"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5 (22.7%)</w:t>
            </w:r>
          </w:p>
        </w:tc>
        <w:tc>
          <w:tcPr>
            <w:tcW w:w="3060" w:type="dxa"/>
            <w:tcBorders>
              <w:left w:val="nil"/>
              <w:right w:val="nil"/>
            </w:tcBorders>
            <w:shd w:val="clear" w:color="auto" w:fill="auto"/>
            <w:noWrap/>
            <w:vAlign w:val="center"/>
          </w:tcPr>
          <w:p w14:paraId="31E59DCD"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 (1.6%)</w:t>
            </w:r>
          </w:p>
        </w:tc>
        <w:tc>
          <w:tcPr>
            <w:tcW w:w="1440" w:type="dxa"/>
            <w:vMerge w:val="restart"/>
            <w:tcBorders>
              <w:left w:val="nil"/>
              <w:right w:val="nil"/>
            </w:tcBorders>
            <w:shd w:val="clear" w:color="auto" w:fill="auto"/>
            <w:noWrap/>
            <w:vAlign w:val="center"/>
          </w:tcPr>
          <w:p w14:paraId="50E38C7A"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b/>
                <w:bCs/>
                <w:sz w:val="20"/>
                <w:szCs w:val="20"/>
              </w:rPr>
              <w:t>&lt;0.001</w:t>
            </w:r>
            <w:r w:rsidRPr="00665A72">
              <w:rPr>
                <w:rFonts w:asciiTheme="minorHAnsi" w:hAnsiTheme="minorHAnsi" w:cstheme="minorHAnsi"/>
                <w:sz w:val="20"/>
                <w:szCs w:val="20"/>
              </w:rPr>
              <w:t>†</w:t>
            </w:r>
          </w:p>
        </w:tc>
      </w:tr>
      <w:tr w:rsidR="003E466C" w:rsidRPr="00665A72" w14:paraId="3EC47459" w14:textId="77777777" w:rsidTr="0CCF48EA">
        <w:trPr>
          <w:trHeight w:val="259"/>
        </w:trPr>
        <w:tc>
          <w:tcPr>
            <w:tcW w:w="3168" w:type="dxa"/>
            <w:tcBorders>
              <w:left w:val="nil"/>
              <w:right w:val="nil"/>
            </w:tcBorders>
            <w:shd w:val="clear" w:color="auto" w:fill="auto"/>
            <w:vAlign w:val="center"/>
          </w:tcPr>
          <w:p w14:paraId="086DA857"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Minimal (1 cm)</w:t>
            </w:r>
          </w:p>
        </w:tc>
        <w:tc>
          <w:tcPr>
            <w:tcW w:w="1782" w:type="dxa"/>
            <w:tcBorders>
              <w:left w:val="nil"/>
              <w:right w:val="nil"/>
            </w:tcBorders>
            <w:shd w:val="clear" w:color="auto" w:fill="auto"/>
            <w:noWrap/>
            <w:vAlign w:val="center"/>
          </w:tcPr>
          <w:p w14:paraId="71DFBC03"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8 (34.5%)</w:t>
            </w:r>
          </w:p>
        </w:tc>
        <w:tc>
          <w:tcPr>
            <w:tcW w:w="3060" w:type="dxa"/>
            <w:tcBorders>
              <w:left w:val="nil"/>
              <w:right w:val="nil"/>
            </w:tcBorders>
            <w:shd w:val="clear" w:color="auto" w:fill="auto"/>
            <w:noWrap/>
            <w:vAlign w:val="center"/>
          </w:tcPr>
          <w:p w14:paraId="2F3CB7F3"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2 (9.7%)</w:t>
            </w:r>
          </w:p>
        </w:tc>
        <w:tc>
          <w:tcPr>
            <w:tcW w:w="1440" w:type="dxa"/>
            <w:vMerge/>
            <w:noWrap/>
            <w:vAlign w:val="center"/>
          </w:tcPr>
          <w:p w14:paraId="4769BEAB" w14:textId="77777777" w:rsidR="003E466C" w:rsidRPr="00665A72" w:rsidRDefault="003E466C" w:rsidP="003E466C">
            <w:pPr>
              <w:jc w:val="center"/>
              <w:rPr>
                <w:rFonts w:asciiTheme="minorHAnsi" w:hAnsiTheme="minorHAnsi" w:cstheme="minorHAnsi"/>
                <w:sz w:val="20"/>
                <w:szCs w:val="20"/>
              </w:rPr>
            </w:pPr>
          </w:p>
        </w:tc>
      </w:tr>
      <w:tr w:rsidR="003E466C" w:rsidRPr="00665A72" w14:paraId="6088913F" w14:textId="77777777" w:rsidTr="0CCF48EA">
        <w:trPr>
          <w:trHeight w:val="259"/>
        </w:trPr>
        <w:tc>
          <w:tcPr>
            <w:tcW w:w="3168" w:type="dxa"/>
            <w:tcBorders>
              <w:left w:val="nil"/>
              <w:bottom w:val="single" w:sz="6" w:space="0" w:color="auto"/>
              <w:right w:val="nil"/>
            </w:tcBorders>
            <w:shd w:val="clear" w:color="auto" w:fill="auto"/>
            <w:vAlign w:val="center"/>
          </w:tcPr>
          <w:p w14:paraId="11B04616"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Significant bone loss (&gt; 1cm)</w:t>
            </w:r>
          </w:p>
        </w:tc>
        <w:tc>
          <w:tcPr>
            <w:tcW w:w="1782" w:type="dxa"/>
            <w:tcBorders>
              <w:left w:val="nil"/>
              <w:bottom w:val="single" w:sz="6" w:space="0" w:color="auto"/>
              <w:right w:val="nil"/>
            </w:tcBorders>
            <w:shd w:val="clear" w:color="auto" w:fill="auto"/>
            <w:noWrap/>
            <w:vAlign w:val="center"/>
          </w:tcPr>
          <w:p w14:paraId="327D85F8"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47 (42.7%)</w:t>
            </w:r>
          </w:p>
        </w:tc>
        <w:tc>
          <w:tcPr>
            <w:tcW w:w="3060" w:type="dxa"/>
            <w:tcBorders>
              <w:left w:val="nil"/>
              <w:bottom w:val="single" w:sz="6" w:space="0" w:color="auto"/>
              <w:right w:val="nil"/>
            </w:tcBorders>
            <w:shd w:val="clear" w:color="auto" w:fill="auto"/>
            <w:noWrap/>
            <w:vAlign w:val="center"/>
          </w:tcPr>
          <w:p w14:paraId="14895BFB"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10 (88.7%)</w:t>
            </w:r>
          </w:p>
        </w:tc>
        <w:tc>
          <w:tcPr>
            <w:tcW w:w="1440" w:type="dxa"/>
            <w:vMerge/>
            <w:noWrap/>
            <w:vAlign w:val="center"/>
          </w:tcPr>
          <w:p w14:paraId="749A5A56" w14:textId="77777777" w:rsidR="003E466C" w:rsidRPr="00665A72" w:rsidRDefault="003E466C" w:rsidP="003E466C">
            <w:pPr>
              <w:jc w:val="center"/>
              <w:rPr>
                <w:rFonts w:asciiTheme="minorHAnsi" w:hAnsiTheme="minorHAnsi" w:cstheme="minorHAnsi"/>
                <w:sz w:val="20"/>
                <w:szCs w:val="20"/>
              </w:rPr>
            </w:pPr>
          </w:p>
        </w:tc>
      </w:tr>
      <w:tr w:rsidR="003E466C" w:rsidRPr="00665A72" w14:paraId="71451B0A" w14:textId="77777777" w:rsidTr="0CCF48EA">
        <w:trPr>
          <w:trHeight w:val="259"/>
        </w:trPr>
        <w:tc>
          <w:tcPr>
            <w:tcW w:w="3168" w:type="dxa"/>
            <w:tcBorders>
              <w:top w:val="single" w:sz="6" w:space="0" w:color="auto"/>
              <w:left w:val="nil"/>
              <w:right w:val="nil"/>
            </w:tcBorders>
            <w:shd w:val="clear" w:color="auto" w:fill="auto"/>
          </w:tcPr>
          <w:p w14:paraId="1210C361" w14:textId="71C95A46"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Site of injury</w:t>
            </w:r>
          </w:p>
        </w:tc>
        <w:tc>
          <w:tcPr>
            <w:tcW w:w="1782" w:type="dxa"/>
            <w:tcBorders>
              <w:top w:val="single" w:sz="6" w:space="0" w:color="auto"/>
              <w:left w:val="nil"/>
              <w:right w:val="nil"/>
            </w:tcBorders>
            <w:shd w:val="clear" w:color="auto" w:fill="auto"/>
            <w:noWrap/>
            <w:vAlign w:val="center"/>
          </w:tcPr>
          <w:p w14:paraId="28241584"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0B5A220D"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1BD90FF0" w14:textId="77777777" w:rsidR="003E466C" w:rsidRPr="00665A72" w:rsidRDefault="003E466C" w:rsidP="003E466C">
            <w:pPr>
              <w:jc w:val="center"/>
              <w:rPr>
                <w:rFonts w:asciiTheme="minorHAnsi" w:hAnsiTheme="minorHAnsi" w:cstheme="minorHAnsi"/>
                <w:sz w:val="20"/>
                <w:szCs w:val="20"/>
              </w:rPr>
            </w:pPr>
          </w:p>
        </w:tc>
      </w:tr>
      <w:tr w:rsidR="003E466C" w:rsidRPr="00665A72" w14:paraId="7070E629" w14:textId="77777777" w:rsidTr="0CCF48EA">
        <w:trPr>
          <w:trHeight w:val="259"/>
        </w:trPr>
        <w:tc>
          <w:tcPr>
            <w:tcW w:w="3168" w:type="dxa"/>
            <w:tcBorders>
              <w:left w:val="nil"/>
              <w:right w:val="nil"/>
            </w:tcBorders>
            <w:shd w:val="clear" w:color="auto" w:fill="auto"/>
            <w:vAlign w:val="center"/>
          </w:tcPr>
          <w:p w14:paraId="032B38F6"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Proximal</w:t>
            </w:r>
          </w:p>
        </w:tc>
        <w:tc>
          <w:tcPr>
            <w:tcW w:w="1782" w:type="dxa"/>
            <w:tcBorders>
              <w:left w:val="nil"/>
              <w:right w:val="nil"/>
            </w:tcBorders>
            <w:shd w:val="clear" w:color="auto" w:fill="auto"/>
            <w:noWrap/>
            <w:vAlign w:val="center"/>
          </w:tcPr>
          <w:p w14:paraId="2C34DF41"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2 (29.1%)</w:t>
            </w:r>
          </w:p>
        </w:tc>
        <w:tc>
          <w:tcPr>
            <w:tcW w:w="3060" w:type="dxa"/>
            <w:tcBorders>
              <w:left w:val="nil"/>
              <w:right w:val="nil"/>
            </w:tcBorders>
            <w:shd w:val="clear" w:color="auto" w:fill="auto"/>
            <w:noWrap/>
            <w:vAlign w:val="center"/>
          </w:tcPr>
          <w:p w14:paraId="036588B3"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8 (30.6%)</w:t>
            </w:r>
          </w:p>
        </w:tc>
        <w:tc>
          <w:tcPr>
            <w:tcW w:w="1440" w:type="dxa"/>
            <w:vMerge w:val="restart"/>
            <w:tcBorders>
              <w:left w:val="nil"/>
              <w:right w:val="nil"/>
            </w:tcBorders>
            <w:shd w:val="clear" w:color="auto" w:fill="auto"/>
            <w:noWrap/>
            <w:vAlign w:val="center"/>
          </w:tcPr>
          <w:p w14:paraId="6939FB77"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95†</w:t>
            </w:r>
          </w:p>
        </w:tc>
      </w:tr>
      <w:tr w:rsidR="003E466C" w:rsidRPr="00665A72" w14:paraId="6CE7A995" w14:textId="77777777" w:rsidTr="0CCF48EA">
        <w:trPr>
          <w:trHeight w:val="259"/>
        </w:trPr>
        <w:tc>
          <w:tcPr>
            <w:tcW w:w="3168" w:type="dxa"/>
            <w:tcBorders>
              <w:left w:val="nil"/>
              <w:right w:val="nil"/>
            </w:tcBorders>
            <w:shd w:val="clear" w:color="auto" w:fill="auto"/>
            <w:vAlign w:val="center"/>
          </w:tcPr>
          <w:p w14:paraId="363A9C3F"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Mid</w:t>
            </w:r>
          </w:p>
        </w:tc>
        <w:tc>
          <w:tcPr>
            <w:tcW w:w="1782" w:type="dxa"/>
            <w:tcBorders>
              <w:left w:val="nil"/>
              <w:right w:val="nil"/>
            </w:tcBorders>
            <w:shd w:val="clear" w:color="auto" w:fill="auto"/>
            <w:noWrap/>
            <w:vAlign w:val="center"/>
          </w:tcPr>
          <w:p w14:paraId="0188DF5A"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45 (40.9%)</w:t>
            </w:r>
          </w:p>
        </w:tc>
        <w:tc>
          <w:tcPr>
            <w:tcW w:w="3060" w:type="dxa"/>
            <w:tcBorders>
              <w:left w:val="nil"/>
              <w:right w:val="nil"/>
            </w:tcBorders>
            <w:shd w:val="clear" w:color="auto" w:fill="auto"/>
            <w:noWrap/>
            <w:vAlign w:val="center"/>
          </w:tcPr>
          <w:p w14:paraId="7AED3797"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51 (41.1%)</w:t>
            </w:r>
          </w:p>
        </w:tc>
        <w:tc>
          <w:tcPr>
            <w:tcW w:w="1440" w:type="dxa"/>
            <w:vMerge/>
            <w:noWrap/>
            <w:vAlign w:val="center"/>
          </w:tcPr>
          <w:p w14:paraId="797A8906" w14:textId="77777777" w:rsidR="003E466C" w:rsidRPr="00665A72" w:rsidRDefault="003E466C" w:rsidP="003E466C">
            <w:pPr>
              <w:jc w:val="center"/>
              <w:rPr>
                <w:rFonts w:asciiTheme="minorHAnsi" w:hAnsiTheme="minorHAnsi" w:cstheme="minorHAnsi"/>
                <w:sz w:val="20"/>
                <w:szCs w:val="20"/>
              </w:rPr>
            </w:pPr>
          </w:p>
        </w:tc>
      </w:tr>
      <w:tr w:rsidR="003E466C" w:rsidRPr="00665A72" w14:paraId="70A4789F" w14:textId="77777777" w:rsidTr="0CCF48EA">
        <w:trPr>
          <w:trHeight w:val="259"/>
        </w:trPr>
        <w:tc>
          <w:tcPr>
            <w:tcW w:w="3168" w:type="dxa"/>
            <w:tcBorders>
              <w:left w:val="nil"/>
              <w:bottom w:val="single" w:sz="6" w:space="0" w:color="auto"/>
              <w:right w:val="nil"/>
            </w:tcBorders>
            <w:shd w:val="clear" w:color="auto" w:fill="auto"/>
            <w:vAlign w:val="center"/>
          </w:tcPr>
          <w:p w14:paraId="0E61A375"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Distal</w:t>
            </w:r>
          </w:p>
        </w:tc>
        <w:tc>
          <w:tcPr>
            <w:tcW w:w="1782" w:type="dxa"/>
            <w:tcBorders>
              <w:left w:val="nil"/>
              <w:bottom w:val="single" w:sz="6" w:space="0" w:color="auto"/>
              <w:right w:val="nil"/>
            </w:tcBorders>
            <w:shd w:val="clear" w:color="auto" w:fill="auto"/>
            <w:noWrap/>
            <w:vAlign w:val="center"/>
          </w:tcPr>
          <w:p w14:paraId="52C86963"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3 (30.0%)</w:t>
            </w:r>
          </w:p>
        </w:tc>
        <w:tc>
          <w:tcPr>
            <w:tcW w:w="3060" w:type="dxa"/>
            <w:tcBorders>
              <w:left w:val="nil"/>
              <w:bottom w:val="single" w:sz="6" w:space="0" w:color="auto"/>
              <w:right w:val="nil"/>
            </w:tcBorders>
            <w:shd w:val="clear" w:color="auto" w:fill="auto"/>
            <w:noWrap/>
            <w:vAlign w:val="center"/>
          </w:tcPr>
          <w:p w14:paraId="6D7FE968"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5 (28.2%)</w:t>
            </w:r>
          </w:p>
        </w:tc>
        <w:tc>
          <w:tcPr>
            <w:tcW w:w="1440" w:type="dxa"/>
            <w:vMerge/>
            <w:noWrap/>
            <w:vAlign w:val="center"/>
          </w:tcPr>
          <w:p w14:paraId="5F2A30F1" w14:textId="77777777" w:rsidR="003E466C" w:rsidRPr="00665A72" w:rsidRDefault="003E466C" w:rsidP="003E466C">
            <w:pPr>
              <w:jc w:val="center"/>
              <w:rPr>
                <w:rFonts w:asciiTheme="minorHAnsi" w:hAnsiTheme="minorHAnsi" w:cstheme="minorHAnsi"/>
                <w:sz w:val="20"/>
                <w:szCs w:val="20"/>
              </w:rPr>
            </w:pPr>
          </w:p>
        </w:tc>
      </w:tr>
      <w:tr w:rsidR="003E466C" w:rsidRPr="00665A72" w14:paraId="3EC754BD" w14:textId="77777777" w:rsidTr="0CCF48EA">
        <w:trPr>
          <w:trHeight w:val="259"/>
        </w:trPr>
        <w:tc>
          <w:tcPr>
            <w:tcW w:w="3168" w:type="dxa"/>
            <w:tcBorders>
              <w:top w:val="single" w:sz="6" w:space="0" w:color="auto"/>
              <w:left w:val="nil"/>
              <w:right w:val="nil"/>
            </w:tcBorders>
            <w:shd w:val="clear" w:color="auto" w:fill="auto"/>
          </w:tcPr>
          <w:p w14:paraId="521DB13E" w14:textId="4C2D262A"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Fibula involved</w:t>
            </w:r>
          </w:p>
        </w:tc>
        <w:tc>
          <w:tcPr>
            <w:tcW w:w="1782" w:type="dxa"/>
            <w:tcBorders>
              <w:top w:val="single" w:sz="6" w:space="0" w:color="auto"/>
              <w:left w:val="nil"/>
              <w:right w:val="nil"/>
            </w:tcBorders>
            <w:shd w:val="clear" w:color="auto" w:fill="auto"/>
            <w:noWrap/>
            <w:vAlign w:val="center"/>
          </w:tcPr>
          <w:p w14:paraId="58256F43"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2F2A5214"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059BA2F5" w14:textId="77777777" w:rsidR="003E466C" w:rsidRPr="00665A72" w:rsidRDefault="003E466C" w:rsidP="003E466C">
            <w:pPr>
              <w:jc w:val="center"/>
              <w:rPr>
                <w:rFonts w:asciiTheme="minorHAnsi" w:hAnsiTheme="minorHAnsi" w:cstheme="minorHAnsi"/>
                <w:b/>
                <w:bCs/>
                <w:sz w:val="20"/>
                <w:szCs w:val="20"/>
              </w:rPr>
            </w:pPr>
          </w:p>
        </w:tc>
      </w:tr>
      <w:tr w:rsidR="003E466C" w:rsidRPr="00665A72" w14:paraId="79748E08" w14:textId="77777777" w:rsidTr="0CCF48EA">
        <w:trPr>
          <w:trHeight w:val="259"/>
        </w:trPr>
        <w:tc>
          <w:tcPr>
            <w:tcW w:w="3168" w:type="dxa"/>
            <w:tcBorders>
              <w:left w:val="nil"/>
              <w:right w:val="nil"/>
            </w:tcBorders>
            <w:shd w:val="clear" w:color="auto" w:fill="auto"/>
            <w:vAlign w:val="center"/>
          </w:tcPr>
          <w:p w14:paraId="000AB84C"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364CE2B9"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51 (46.4%)</w:t>
            </w:r>
          </w:p>
        </w:tc>
        <w:tc>
          <w:tcPr>
            <w:tcW w:w="3060" w:type="dxa"/>
            <w:tcBorders>
              <w:left w:val="nil"/>
              <w:right w:val="nil"/>
            </w:tcBorders>
            <w:shd w:val="clear" w:color="auto" w:fill="auto"/>
            <w:noWrap/>
            <w:vAlign w:val="center"/>
          </w:tcPr>
          <w:p w14:paraId="3EA2A601"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79 (63.7%)</w:t>
            </w:r>
          </w:p>
        </w:tc>
        <w:tc>
          <w:tcPr>
            <w:tcW w:w="1440" w:type="dxa"/>
            <w:vMerge w:val="restart"/>
            <w:tcBorders>
              <w:left w:val="nil"/>
              <w:right w:val="nil"/>
            </w:tcBorders>
            <w:shd w:val="clear" w:color="auto" w:fill="auto"/>
            <w:noWrap/>
            <w:vAlign w:val="center"/>
          </w:tcPr>
          <w:p w14:paraId="00C750D4" w14:textId="77777777" w:rsidR="003E466C" w:rsidRPr="00665A72" w:rsidRDefault="003E466C" w:rsidP="003E466C">
            <w:pPr>
              <w:jc w:val="center"/>
              <w:rPr>
                <w:rFonts w:asciiTheme="minorHAnsi" w:hAnsiTheme="minorHAnsi" w:cstheme="minorHAnsi"/>
                <w:b/>
                <w:bCs/>
                <w:sz w:val="20"/>
                <w:szCs w:val="20"/>
              </w:rPr>
            </w:pPr>
            <w:r w:rsidRPr="00665A72">
              <w:rPr>
                <w:rFonts w:asciiTheme="minorHAnsi" w:hAnsiTheme="minorHAnsi" w:cstheme="minorHAnsi"/>
                <w:b/>
                <w:bCs/>
                <w:sz w:val="20"/>
                <w:szCs w:val="20"/>
              </w:rPr>
              <w:t>0.01</w:t>
            </w:r>
            <w:r w:rsidRPr="00665A72">
              <w:rPr>
                <w:rFonts w:asciiTheme="minorHAnsi" w:hAnsiTheme="minorHAnsi" w:cstheme="minorHAnsi"/>
                <w:sz w:val="20"/>
                <w:szCs w:val="20"/>
              </w:rPr>
              <w:t>†</w:t>
            </w:r>
          </w:p>
        </w:tc>
      </w:tr>
      <w:tr w:rsidR="003E466C" w:rsidRPr="00665A72" w14:paraId="0F966FF6" w14:textId="77777777" w:rsidTr="0CCF48EA">
        <w:trPr>
          <w:trHeight w:val="259"/>
        </w:trPr>
        <w:tc>
          <w:tcPr>
            <w:tcW w:w="3168" w:type="dxa"/>
            <w:tcBorders>
              <w:left w:val="nil"/>
              <w:bottom w:val="single" w:sz="6" w:space="0" w:color="auto"/>
              <w:right w:val="nil"/>
            </w:tcBorders>
            <w:shd w:val="clear" w:color="auto" w:fill="auto"/>
            <w:vAlign w:val="center"/>
          </w:tcPr>
          <w:p w14:paraId="0779D1E1"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67756540"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59 (53.6%)</w:t>
            </w:r>
          </w:p>
        </w:tc>
        <w:tc>
          <w:tcPr>
            <w:tcW w:w="3060" w:type="dxa"/>
            <w:tcBorders>
              <w:left w:val="nil"/>
              <w:bottom w:val="single" w:sz="6" w:space="0" w:color="auto"/>
              <w:right w:val="nil"/>
            </w:tcBorders>
            <w:shd w:val="clear" w:color="auto" w:fill="auto"/>
            <w:noWrap/>
            <w:vAlign w:val="center"/>
          </w:tcPr>
          <w:p w14:paraId="1DBA3127"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45 (36.3%)</w:t>
            </w:r>
          </w:p>
        </w:tc>
        <w:tc>
          <w:tcPr>
            <w:tcW w:w="1440" w:type="dxa"/>
            <w:vMerge/>
            <w:noWrap/>
            <w:vAlign w:val="center"/>
          </w:tcPr>
          <w:p w14:paraId="0AFC6409" w14:textId="77777777" w:rsidR="003E466C" w:rsidRPr="00665A72" w:rsidRDefault="003E466C" w:rsidP="003E466C">
            <w:pPr>
              <w:jc w:val="center"/>
              <w:rPr>
                <w:rFonts w:asciiTheme="minorHAnsi" w:hAnsiTheme="minorHAnsi" w:cstheme="minorHAnsi"/>
                <w:b/>
                <w:bCs/>
                <w:sz w:val="20"/>
                <w:szCs w:val="20"/>
              </w:rPr>
            </w:pPr>
          </w:p>
        </w:tc>
      </w:tr>
      <w:tr w:rsidR="003E466C" w:rsidRPr="00665A72" w14:paraId="5F165416" w14:textId="77777777" w:rsidTr="0CCF48EA">
        <w:trPr>
          <w:trHeight w:val="259"/>
        </w:trPr>
        <w:tc>
          <w:tcPr>
            <w:tcW w:w="3168" w:type="dxa"/>
            <w:tcBorders>
              <w:top w:val="single" w:sz="6" w:space="0" w:color="auto"/>
              <w:left w:val="nil"/>
              <w:right w:val="nil"/>
            </w:tcBorders>
            <w:shd w:val="clear" w:color="auto" w:fill="auto"/>
            <w:vAlign w:val="center"/>
          </w:tcPr>
          <w:p w14:paraId="73AA7DA4" w14:textId="4E75E36D"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Nerve Injury</w:t>
            </w:r>
          </w:p>
        </w:tc>
        <w:tc>
          <w:tcPr>
            <w:tcW w:w="1782" w:type="dxa"/>
            <w:tcBorders>
              <w:top w:val="single" w:sz="6" w:space="0" w:color="auto"/>
              <w:left w:val="nil"/>
              <w:right w:val="nil"/>
            </w:tcBorders>
            <w:shd w:val="clear" w:color="auto" w:fill="auto"/>
            <w:noWrap/>
            <w:vAlign w:val="center"/>
          </w:tcPr>
          <w:p w14:paraId="6EA2F07D"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7BF0EB9C"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648BB7C8" w14:textId="77777777" w:rsidR="003E466C" w:rsidRPr="00665A72" w:rsidRDefault="003E466C" w:rsidP="003E466C">
            <w:pPr>
              <w:jc w:val="center"/>
              <w:rPr>
                <w:rFonts w:asciiTheme="minorHAnsi" w:hAnsiTheme="minorHAnsi" w:cstheme="minorHAnsi"/>
                <w:sz w:val="20"/>
                <w:szCs w:val="20"/>
              </w:rPr>
            </w:pPr>
          </w:p>
        </w:tc>
      </w:tr>
      <w:tr w:rsidR="003E466C" w:rsidRPr="00665A72" w14:paraId="02AA613E" w14:textId="77777777" w:rsidTr="0CCF48EA">
        <w:trPr>
          <w:trHeight w:val="259"/>
        </w:trPr>
        <w:tc>
          <w:tcPr>
            <w:tcW w:w="3168" w:type="dxa"/>
            <w:tcBorders>
              <w:left w:val="nil"/>
              <w:right w:val="nil"/>
            </w:tcBorders>
            <w:shd w:val="clear" w:color="auto" w:fill="auto"/>
            <w:vAlign w:val="center"/>
          </w:tcPr>
          <w:p w14:paraId="76A4C76D"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2A838EF8"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79 (71.8%)</w:t>
            </w:r>
          </w:p>
        </w:tc>
        <w:tc>
          <w:tcPr>
            <w:tcW w:w="3060" w:type="dxa"/>
            <w:tcBorders>
              <w:left w:val="nil"/>
              <w:right w:val="nil"/>
            </w:tcBorders>
            <w:shd w:val="clear" w:color="auto" w:fill="auto"/>
            <w:noWrap/>
            <w:vAlign w:val="center"/>
          </w:tcPr>
          <w:p w14:paraId="14108901"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95 (77.2%)</w:t>
            </w:r>
          </w:p>
        </w:tc>
        <w:tc>
          <w:tcPr>
            <w:tcW w:w="1440" w:type="dxa"/>
            <w:vMerge w:val="restart"/>
            <w:tcBorders>
              <w:left w:val="nil"/>
              <w:right w:val="nil"/>
            </w:tcBorders>
            <w:shd w:val="clear" w:color="auto" w:fill="auto"/>
            <w:noWrap/>
            <w:vAlign w:val="center"/>
          </w:tcPr>
          <w:p w14:paraId="596494B9"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34†</w:t>
            </w:r>
          </w:p>
        </w:tc>
      </w:tr>
      <w:tr w:rsidR="003E466C" w:rsidRPr="00665A72" w14:paraId="57EAC2B1" w14:textId="77777777" w:rsidTr="0CCF48EA">
        <w:trPr>
          <w:trHeight w:val="259"/>
        </w:trPr>
        <w:tc>
          <w:tcPr>
            <w:tcW w:w="3168" w:type="dxa"/>
            <w:tcBorders>
              <w:left w:val="nil"/>
              <w:bottom w:val="single" w:sz="6" w:space="0" w:color="auto"/>
              <w:right w:val="nil"/>
            </w:tcBorders>
            <w:shd w:val="clear" w:color="auto" w:fill="auto"/>
            <w:vAlign w:val="center"/>
          </w:tcPr>
          <w:p w14:paraId="5D612771"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7333026D"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1 (28.2%)</w:t>
            </w:r>
          </w:p>
        </w:tc>
        <w:tc>
          <w:tcPr>
            <w:tcW w:w="3060" w:type="dxa"/>
            <w:tcBorders>
              <w:left w:val="nil"/>
              <w:bottom w:val="single" w:sz="6" w:space="0" w:color="auto"/>
              <w:right w:val="nil"/>
            </w:tcBorders>
            <w:shd w:val="clear" w:color="auto" w:fill="auto"/>
            <w:noWrap/>
            <w:vAlign w:val="center"/>
          </w:tcPr>
          <w:p w14:paraId="06F1016B"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8 (22.8%)</w:t>
            </w:r>
          </w:p>
        </w:tc>
        <w:tc>
          <w:tcPr>
            <w:tcW w:w="1440" w:type="dxa"/>
            <w:vMerge/>
            <w:noWrap/>
            <w:vAlign w:val="center"/>
          </w:tcPr>
          <w:p w14:paraId="66D0160C" w14:textId="77777777" w:rsidR="003E466C" w:rsidRPr="00665A72" w:rsidRDefault="003E466C" w:rsidP="003E466C">
            <w:pPr>
              <w:jc w:val="center"/>
              <w:rPr>
                <w:rFonts w:asciiTheme="minorHAnsi" w:hAnsiTheme="minorHAnsi" w:cstheme="minorHAnsi"/>
                <w:sz w:val="20"/>
                <w:szCs w:val="20"/>
              </w:rPr>
            </w:pPr>
          </w:p>
        </w:tc>
      </w:tr>
      <w:tr w:rsidR="003E466C" w:rsidRPr="00665A72" w14:paraId="54F94FC3" w14:textId="77777777" w:rsidTr="0CCF48EA">
        <w:trPr>
          <w:trHeight w:val="259"/>
        </w:trPr>
        <w:tc>
          <w:tcPr>
            <w:tcW w:w="3168" w:type="dxa"/>
            <w:tcBorders>
              <w:top w:val="single" w:sz="6" w:space="0" w:color="auto"/>
              <w:left w:val="nil"/>
              <w:right w:val="nil"/>
            </w:tcBorders>
            <w:shd w:val="clear" w:color="auto" w:fill="auto"/>
            <w:vAlign w:val="center"/>
          </w:tcPr>
          <w:p w14:paraId="5D85A05D" w14:textId="7880575A"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V</w:t>
            </w:r>
            <w:r>
              <w:rPr>
                <w:rFonts w:asciiTheme="minorHAnsi" w:hAnsiTheme="minorHAnsi" w:cstheme="minorBidi"/>
                <w:b/>
                <w:bCs/>
                <w:sz w:val="20"/>
                <w:szCs w:val="20"/>
              </w:rPr>
              <w:t>ascular</w:t>
            </w:r>
            <w:r w:rsidRPr="473219E4">
              <w:rPr>
                <w:rFonts w:asciiTheme="minorHAnsi" w:hAnsiTheme="minorHAnsi" w:cstheme="minorBidi"/>
                <w:b/>
                <w:bCs/>
                <w:sz w:val="20"/>
                <w:szCs w:val="20"/>
              </w:rPr>
              <w:t xml:space="preserve"> Type injured Combined</w:t>
            </w:r>
          </w:p>
        </w:tc>
        <w:tc>
          <w:tcPr>
            <w:tcW w:w="1782" w:type="dxa"/>
            <w:tcBorders>
              <w:top w:val="single" w:sz="6" w:space="0" w:color="auto"/>
              <w:left w:val="nil"/>
              <w:right w:val="nil"/>
            </w:tcBorders>
            <w:shd w:val="clear" w:color="auto" w:fill="auto"/>
            <w:noWrap/>
            <w:vAlign w:val="center"/>
          </w:tcPr>
          <w:p w14:paraId="6A65E533"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6216D86D"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2179B3F4" w14:textId="77777777" w:rsidR="003E466C" w:rsidRPr="00665A72" w:rsidRDefault="003E466C" w:rsidP="003E466C">
            <w:pPr>
              <w:jc w:val="center"/>
              <w:rPr>
                <w:rFonts w:asciiTheme="minorHAnsi" w:hAnsiTheme="minorHAnsi" w:cstheme="minorHAnsi"/>
                <w:sz w:val="20"/>
                <w:szCs w:val="20"/>
              </w:rPr>
            </w:pPr>
          </w:p>
        </w:tc>
      </w:tr>
      <w:tr w:rsidR="003E466C" w:rsidRPr="00665A72" w14:paraId="3EC205BD" w14:textId="77777777" w:rsidTr="0CCF48EA">
        <w:trPr>
          <w:trHeight w:val="259"/>
        </w:trPr>
        <w:tc>
          <w:tcPr>
            <w:tcW w:w="3168" w:type="dxa"/>
            <w:tcBorders>
              <w:left w:val="nil"/>
              <w:right w:val="nil"/>
            </w:tcBorders>
            <w:shd w:val="clear" w:color="auto" w:fill="auto"/>
            <w:vAlign w:val="center"/>
          </w:tcPr>
          <w:p w14:paraId="7B75C78C" w14:textId="38D20073"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No vascular injury</w:t>
            </w:r>
          </w:p>
        </w:tc>
        <w:tc>
          <w:tcPr>
            <w:tcW w:w="1782" w:type="dxa"/>
            <w:tcBorders>
              <w:left w:val="nil"/>
              <w:right w:val="nil"/>
            </w:tcBorders>
            <w:shd w:val="clear" w:color="auto" w:fill="auto"/>
            <w:noWrap/>
            <w:vAlign w:val="center"/>
          </w:tcPr>
          <w:p w14:paraId="707552A6"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78 (70.9%)</w:t>
            </w:r>
          </w:p>
        </w:tc>
        <w:tc>
          <w:tcPr>
            <w:tcW w:w="3060" w:type="dxa"/>
            <w:tcBorders>
              <w:left w:val="nil"/>
              <w:right w:val="nil"/>
            </w:tcBorders>
            <w:shd w:val="clear" w:color="auto" w:fill="auto"/>
            <w:noWrap/>
            <w:vAlign w:val="center"/>
          </w:tcPr>
          <w:p w14:paraId="5FF08FD5"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57 (46.0%)</w:t>
            </w:r>
          </w:p>
        </w:tc>
        <w:tc>
          <w:tcPr>
            <w:tcW w:w="1440" w:type="dxa"/>
            <w:vMerge w:val="restart"/>
            <w:tcBorders>
              <w:left w:val="nil"/>
              <w:right w:val="nil"/>
            </w:tcBorders>
            <w:shd w:val="clear" w:color="auto" w:fill="auto"/>
            <w:noWrap/>
            <w:vAlign w:val="center"/>
          </w:tcPr>
          <w:p w14:paraId="2ACABD04"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b/>
                <w:bCs/>
                <w:sz w:val="20"/>
                <w:szCs w:val="20"/>
              </w:rPr>
              <w:t>&lt;0.001</w:t>
            </w:r>
            <w:r w:rsidRPr="00665A72">
              <w:rPr>
                <w:rFonts w:asciiTheme="minorHAnsi" w:hAnsiTheme="minorHAnsi" w:cstheme="minorHAnsi"/>
                <w:sz w:val="20"/>
                <w:szCs w:val="20"/>
              </w:rPr>
              <w:t>†</w:t>
            </w:r>
          </w:p>
        </w:tc>
      </w:tr>
      <w:tr w:rsidR="003E466C" w:rsidRPr="00665A72" w14:paraId="29948F9A" w14:textId="77777777" w:rsidTr="0CCF48EA">
        <w:trPr>
          <w:trHeight w:val="259"/>
        </w:trPr>
        <w:tc>
          <w:tcPr>
            <w:tcW w:w="3168" w:type="dxa"/>
            <w:tcBorders>
              <w:left w:val="nil"/>
              <w:bottom w:val="single" w:sz="6" w:space="0" w:color="auto"/>
              <w:right w:val="nil"/>
            </w:tcBorders>
            <w:shd w:val="clear" w:color="auto" w:fill="auto"/>
            <w:vAlign w:val="center"/>
          </w:tcPr>
          <w:p w14:paraId="346301D9" w14:textId="11EFCD23"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Artery OR Vein injury</w:t>
            </w:r>
          </w:p>
        </w:tc>
        <w:tc>
          <w:tcPr>
            <w:tcW w:w="1782" w:type="dxa"/>
            <w:tcBorders>
              <w:left w:val="nil"/>
              <w:bottom w:val="single" w:sz="6" w:space="0" w:color="auto"/>
              <w:right w:val="nil"/>
            </w:tcBorders>
            <w:shd w:val="clear" w:color="auto" w:fill="auto"/>
            <w:noWrap/>
            <w:vAlign w:val="center"/>
          </w:tcPr>
          <w:p w14:paraId="554AA1AC"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9 (17.3%)</w:t>
            </w:r>
          </w:p>
        </w:tc>
        <w:tc>
          <w:tcPr>
            <w:tcW w:w="3060" w:type="dxa"/>
            <w:tcBorders>
              <w:left w:val="nil"/>
              <w:bottom w:val="single" w:sz="6" w:space="0" w:color="auto"/>
              <w:right w:val="nil"/>
            </w:tcBorders>
            <w:shd w:val="clear" w:color="auto" w:fill="auto"/>
            <w:noWrap/>
            <w:vAlign w:val="center"/>
          </w:tcPr>
          <w:p w14:paraId="2B291409"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2 (25.8%)</w:t>
            </w:r>
          </w:p>
        </w:tc>
        <w:tc>
          <w:tcPr>
            <w:tcW w:w="1440" w:type="dxa"/>
            <w:vMerge/>
            <w:noWrap/>
            <w:vAlign w:val="center"/>
          </w:tcPr>
          <w:p w14:paraId="61F25ADC" w14:textId="77777777" w:rsidR="003E466C" w:rsidRPr="00665A72" w:rsidRDefault="003E466C" w:rsidP="003E466C">
            <w:pPr>
              <w:jc w:val="center"/>
              <w:rPr>
                <w:rFonts w:asciiTheme="minorHAnsi" w:hAnsiTheme="minorHAnsi" w:cstheme="minorHAnsi"/>
                <w:sz w:val="20"/>
                <w:szCs w:val="20"/>
              </w:rPr>
            </w:pPr>
          </w:p>
        </w:tc>
      </w:tr>
      <w:tr w:rsidR="003E466C" w:rsidRPr="00665A72" w14:paraId="37746B99" w14:textId="77777777" w:rsidTr="0CCF48EA">
        <w:trPr>
          <w:trHeight w:val="259"/>
        </w:trPr>
        <w:tc>
          <w:tcPr>
            <w:tcW w:w="3168" w:type="dxa"/>
            <w:tcBorders>
              <w:top w:val="single" w:sz="6" w:space="0" w:color="auto"/>
              <w:left w:val="nil"/>
              <w:right w:val="nil"/>
            </w:tcBorders>
            <w:shd w:val="clear" w:color="auto" w:fill="auto"/>
            <w:vAlign w:val="center"/>
          </w:tcPr>
          <w:p w14:paraId="763B4D24" w14:textId="2C4ABE42"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Muscle Injury</w:t>
            </w:r>
          </w:p>
        </w:tc>
        <w:tc>
          <w:tcPr>
            <w:tcW w:w="1782" w:type="dxa"/>
            <w:tcBorders>
              <w:top w:val="single" w:sz="6" w:space="0" w:color="auto"/>
              <w:left w:val="nil"/>
              <w:right w:val="nil"/>
            </w:tcBorders>
            <w:shd w:val="clear" w:color="auto" w:fill="auto"/>
            <w:noWrap/>
            <w:vAlign w:val="center"/>
          </w:tcPr>
          <w:p w14:paraId="5C0B4E52"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38C87D86"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7E84606F" w14:textId="77777777" w:rsidR="003E466C" w:rsidRPr="00665A72" w:rsidRDefault="003E466C" w:rsidP="003E466C">
            <w:pPr>
              <w:jc w:val="center"/>
              <w:rPr>
                <w:rFonts w:asciiTheme="minorHAnsi" w:hAnsiTheme="minorHAnsi" w:cstheme="minorHAnsi"/>
                <w:sz w:val="20"/>
                <w:szCs w:val="20"/>
              </w:rPr>
            </w:pPr>
          </w:p>
        </w:tc>
      </w:tr>
      <w:tr w:rsidR="003E466C" w:rsidRPr="00665A72" w14:paraId="3F3ACDFC" w14:textId="77777777" w:rsidTr="0CCF48EA">
        <w:trPr>
          <w:trHeight w:val="259"/>
        </w:trPr>
        <w:tc>
          <w:tcPr>
            <w:tcW w:w="3168" w:type="dxa"/>
            <w:tcBorders>
              <w:left w:val="nil"/>
              <w:right w:val="nil"/>
            </w:tcBorders>
            <w:shd w:val="clear" w:color="auto" w:fill="auto"/>
            <w:vAlign w:val="center"/>
          </w:tcPr>
          <w:p w14:paraId="0850AE5E"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Mild</w:t>
            </w:r>
          </w:p>
        </w:tc>
        <w:tc>
          <w:tcPr>
            <w:tcW w:w="1782" w:type="dxa"/>
            <w:tcBorders>
              <w:left w:val="nil"/>
              <w:right w:val="nil"/>
            </w:tcBorders>
            <w:shd w:val="clear" w:color="auto" w:fill="auto"/>
            <w:noWrap/>
            <w:vAlign w:val="center"/>
          </w:tcPr>
          <w:p w14:paraId="1A3E0133"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44 (40.0%)</w:t>
            </w:r>
          </w:p>
        </w:tc>
        <w:tc>
          <w:tcPr>
            <w:tcW w:w="3060" w:type="dxa"/>
            <w:tcBorders>
              <w:left w:val="nil"/>
              <w:right w:val="nil"/>
            </w:tcBorders>
            <w:shd w:val="clear" w:color="auto" w:fill="auto"/>
            <w:noWrap/>
            <w:vAlign w:val="center"/>
          </w:tcPr>
          <w:p w14:paraId="57C0CC14"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1 (17.1%)</w:t>
            </w:r>
          </w:p>
        </w:tc>
        <w:tc>
          <w:tcPr>
            <w:tcW w:w="1440" w:type="dxa"/>
            <w:vMerge w:val="restart"/>
            <w:tcBorders>
              <w:left w:val="nil"/>
              <w:right w:val="nil"/>
            </w:tcBorders>
            <w:shd w:val="clear" w:color="auto" w:fill="auto"/>
            <w:noWrap/>
            <w:vAlign w:val="center"/>
          </w:tcPr>
          <w:p w14:paraId="1A621135"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b/>
                <w:bCs/>
                <w:sz w:val="20"/>
                <w:szCs w:val="20"/>
              </w:rPr>
              <w:t>&lt;0.001</w:t>
            </w:r>
            <w:r w:rsidRPr="00665A72">
              <w:rPr>
                <w:rFonts w:asciiTheme="minorHAnsi" w:hAnsiTheme="minorHAnsi" w:cstheme="minorHAnsi"/>
                <w:sz w:val="20"/>
                <w:szCs w:val="20"/>
              </w:rPr>
              <w:t>†</w:t>
            </w:r>
          </w:p>
        </w:tc>
      </w:tr>
      <w:tr w:rsidR="003E466C" w:rsidRPr="00665A72" w14:paraId="7CFC218B" w14:textId="77777777" w:rsidTr="0CCF48EA">
        <w:trPr>
          <w:trHeight w:val="259"/>
        </w:trPr>
        <w:tc>
          <w:tcPr>
            <w:tcW w:w="3168" w:type="dxa"/>
            <w:tcBorders>
              <w:left w:val="nil"/>
              <w:right w:val="nil"/>
            </w:tcBorders>
            <w:shd w:val="clear" w:color="auto" w:fill="auto"/>
            <w:vAlign w:val="center"/>
          </w:tcPr>
          <w:p w14:paraId="4DFD0B12"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Moderate</w:t>
            </w:r>
          </w:p>
        </w:tc>
        <w:tc>
          <w:tcPr>
            <w:tcW w:w="1782" w:type="dxa"/>
            <w:tcBorders>
              <w:left w:val="nil"/>
              <w:right w:val="nil"/>
            </w:tcBorders>
            <w:shd w:val="clear" w:color="auto" w:fill="auto"/>
            <w:noWrap/>
            <w:vAlign w:val="center"/>
          </w:tcPr>
          <w:p w14:paraId="7F9E9929"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59 (53.6%)</w:t>
            </w:r>
          </w:p>
        </w:tc>
        <w:tc>
          <w:tcPr>
            <w:tcW w:w="3060" w:type="dxa"/>
            <w:tcBorders>
              <w:left w:val="nil"/>
              <w:right w:val="nil"/>
            </w:tcBorders>
            <w:shd w:val="clear" w:color="auto" w:fill="auto"/>
            <w:noWrap/>
            <w:vAlign w:val="center"/>
          </w:tcPr>
          <w:p w14:paraId="0266C21E"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81 (65.9%)</w:t>
            </w:r>
          </w:p>
        </w:tc>
        <w:tc>
          <w:tcPr>
            <w:tcW w:w="1440" w:type="dxa"/>
            <w:vMerge/>
            <w:noWrap/>
            <w:vAlign w:val="center"/>
          </w:tcPr>
          <w:p w14:paraId="3B31B511" w14:textId="77777777" w:rsidR="003E466C" w:rsidRPr="00665A72" w:rsidRDefault="003E466C" w:rsidP="003E466C">
            <w:pPr>
              <w:jc w:val="center"/>
              <w:rPr>
                <w:rFonts w:asciiTheme="minorHAnsi" w:hAnsiTheme="minorHAnsi" w:cstheme="minorHAnsi"/>
                <w:sz w:val="20"/>
                <w:szCs w:val="20"/>
              </w:rPr>
            </w:pPr>
          </w:p>
        </w:tc>
      </w:tr>
      <w:tr w:rsidR="003E466C" w:rsidRPr="00665A72" w14:paraId="042A9FDD" w14:textId="77777777" w:rsidTr="0CCF48EA">
        <w:trPr>
          <w:trHeight w:val="259"/>
        </w:trPr>
        <w:tc>
          <w:tcPr>
            <w:tcW w:w="3168" w:type="dxa"/>
            <w:tcBorders>
              <w:left w:val="nil"/>
              <w:bottom w:val="single" w:sz="6" w:space="0" w:color="auto"/>
              <w:right w:val="nil"/>
            </w:tcBorders>
            <w:shd w:val="clear" w:color="auto" w:fill="auto"/>
            <w:vAlign w:val="center"/>
          </w:tcPr>
          <w:p w14:paraId="6F9FD691"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Severe</w:t>
            </w:r>
          </w:p>
        </w:tc>
        <w:tc>
          <w:tcPr>
            <w:tcW w:w="1782" w:type="dxa"/>
            <w:tcBorders>
              <w:left w:val="nil"/>
              <w:bottom w:val="single" w:sz="6" w:space="0" w:color="auto"/>
              <w:right w:val="nil"/>
            </w:tcBorders>
            <w:shd w:val="clear" w:color="auto" w:fill="auto"/>
            <w:noWrap/>
            <w:vAlign w:val="center"/>
          </w:tcPr>
          <w:p w14:paraId="61F7694B"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7 (6.4%)</w:t>
            </w:r>
          </w:p>
        </w:tc>
        <w:tc>
          <w:tcPr>
            <w:tcW w:w="3060" w:type="dxa"/>
            <w:tcBorders>
              <w:left w:val="nil"/>
              <w:bottom w:val="single" w:sz="6" w:space="0" w:color="auto"/>
              <w:right w:val="nil"/>
            </w:tcBorders>
            <w:shd w:val="clear" w:color="auto" w:fill="auto"/>
            <w:noWrap/>
            <w:vAlign w:val="center"/>
          </w:tcPr>
          <w:p w14:paraId="6B8F3C62"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1 (17.1%)</w:t>
            </w:r>
          </w:p>
        </w:tc>
        <w:tc>
          <w:tcPr>
            <w:tcW w:w="1440" w:type="dxa"/>
            <w:vMerge/>
            <w:noWrap/>
            <w:vAlign w:val="center"/>
          </w:tcPr>
          <w:p w14:paraId="710C6925" w14:textId="77777777" w:rsidR="003E466C" w:rsidRPr="00665A72" w:rsidRDefault="003E466C" w:rsidP="003E466C">
            <w:pPr>
              <w:jc w:val="center"/>
              <w:rPr>
                <w:rFonts w:asciiTheme="minorHAnsi" w:hAnsiTheme="minorHAnsi" w:cstheme="minorHAnsi"/>
                <w:sz w:val="20"/>
                <w:szCs w:val="20"/>
              </w:rPr>
            </w:pPr>
          </w:p>
        </w:tc>
      </w:tr>
      <w:tr w:rsidR="003E466C" w:rsidRPr="00665A72" w14:paraId="22141913" w14:textId="77777777" w:rsidTr="0CCF48EA">
        <w:trPr>
          <w:trHeight w:val="259"/>
        </w:trPr>
        <w:tc>
          <w:tcPr>
            <w:tcW w:w="3168" w:type="dxa"/>
            <w:tcBorders>
              <w:top w:val="single" w:sz="6" w:space="0" w:color="auto"/>
              <w:left w:val="nil"/>
              <w:right w:val="nil"/>
            </w:tcBorders>
            <w:shd w:val="clear" w:color="auto" w:fill="auto"/>
            <w:vAlign w:val="center"/>
          </w:tcPr>
          <w:p w14:paraId="264447CA" w14:textId="12F7407D"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Ankle Spanning</w:t>
            </w:r>
          </w:p>
        </w:tc>
        <w:tc>
          <w:tcPr>
            <w:tcW w:w="1782" w:type="dxa"/>
            <w:tcBorders>
              <w:top w:val="single" w:sz="6" w:space="0" w:color="auto"/>
              <w:left w:val="nil"/>
              <w:right w:val="nil"/>
            </w:tcBorders>
            <w:shd w:val="clear" w:color="auto" w:fill="auto"/>
            <w:noWrap/>
            <w:vAlign w:val="center"/>
          </w:tcPr>
          <w:p w14:paraId="2482D372"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49F685B2"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1173C9DF" w14:textId="77777777" w:rsidR="003E466C" w:rsidRPr="00665A72" w:rsidRDefault="003E466C" w:rsidP="003E466C">
            <w:pPr>
              <w:jc w:val="center"/>
              <w:rPr>
                <w:rFonts w:asciiTheme="minorHAnsi" w:hAnsiTheme="minorHAnsi" w:cstheme="minorHAnsi"/>
                <w:sz w:val="20"/>
                <w:szCs w:val="20"/>
              </w:rPr>
            </w:pPr>
          </w:p>
        </w:tc>
      </w:tr>
      <w:tr w:rsidR="003E466C" w:rsidRPr="00665A72" w14:paraId="1D0D2704" w14:textId="77777777" w:rsidTr="0CCF48EA">
        <w:trPr>
          <w:trHeight w:val="259"/>
        </w:trPr>
        <w:tc>
          <w:tcPr>
            <w:tcW w:w="3168" w:type="dxa"/>
            <w:tcBorders>
              <w:left w:val="nil"/>
              <w:right w:val="nil"/>
            </w:tcBorders>
            <w:shd w:val="clear" w:color="auto" w:fill="auto"/>
            <w:vAlign w:val="center"/>
          </w:tcPr>
          <w:p w14:paraId="7812B60E"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00DF3438"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6 (7.6%)</w:t>
            </w:r>
          </w:p>
        </w:tc>
        <w:tc>
          <w:tcPr>
            <w:tcW w:w="3060" w:type="dxa"/>
            <w:tcBorders>
              <w:left w:val="nil"/>
              <w:right w:val="nil"/>
            </w:tcBorders>
            <w:shd w:val="clear" w:color="auto" w:fill="auto"/>
            <w:noWrap/>
            <w:vAlign w:val="center"/>
          </w:tcPr>
          <w:p w14:paraId="0DE30903"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0 (11.8%)</w:t>
            </w:r>
          </w:p>
        </w:tc>
        <w:tc>
          <w:tcPr>
            <w:tcW w:w="1440" w:type="dxa"/>
            <w:vMerge w:val="restart"/>
            <w:tcBorders>
              <w:left w:val="nil"/>
              <w:right w:val="nil"/>
            </w:tcBorders>
            <w:shd w:val="clear" w:color="auto" w:fill="auto"/>
            <w:noWrap/>
            <w:vAlign w:val="center"/>
          </w:tcPr>
          <w:p w14:paraId="59DD6233"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37†</w:t>
            </w:r>
          </w:p>
        </w:tc>
      </w:tr>
      <w:tr w:rsidR="003E466C" w:rsidRPr="00665A72" w14:paraId="1BAD0FED" w14:textId="77777777" w:rsidTr="0CCF48EA">
        <w:trPr>
          <w:trHeight w:val="259"/>
        </w:trPr>
        <w:tc>
          <w:tcPr>
            <w:tcW w:w="3168" w:type="dxa"/>
            <w:tcBorders>
              <w:left w:val="nil"/>
              <w:bottom w:val="single" w:sz="6" w:space="0" w:color="auto"/>
              <w:right w:val="nil"/>
            </w:tcBorders>
            <w:shd w:val="clear" w:color="auto" w:fill="auto"/>
            <w:vAlign w:val="center"/>
          </w:tcPr>
          <w:p w14:paraId="1C9E9694"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0B03623E"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73 (92.4%)</w:t>
            </w:r>
          </w:p>
        </w:tc>
        <w:tc>
          <w:tcPr>
            <w:tcW w:w="3060" w:type="dxa"/>
            <w:tcBorders>
              <w:left w:val="nil"/>
              <w:bottom w:val="single" w:sz="6" w:space="0" w:color="auto"/>
              <w:right w:val="nil"/>
            </w:tcBorders>
            <w:shd w:val="clear" w:color="auto" w:fill="auto"/>
            <w:noWrap/>
            <w:vAlign w:val="center"/>
          </w:tcPr>
          <w:p w14:paraId="1BDC9A06"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75 (88.2%)</w:t>
            </w:r>
          </w:p>
        </w:tc>
        <w:tc>
          <w:tcPr>
            <w:tcW w:w="1440" w:type="dxa"/>
            <w:vMerge/>
            <w:noWrap/>
            <w:vAlign w:val="center"/>
          </w:tcPr>
          <w:p w14:paraId="790DA62D" w14:textId="77777777" w:rsidR="003E466C" w:rsidRPr="00665A72" w:rsidRDefault="003E466C" w:rsidP="003E466C">
            <w:pPr>
              <w:jc w:val="center"/>
              <w:rPr>
                <w:rFonts w:asciiTheme="minorHAnsi" w:hAnsiTheme="minorHAnsi" w:cstheme="minorHAnsi"/>
                <w:sz w:val="20"/>
                <w:szCs w:val="20"/>
              </w:rPr>
            </w:pPr>
          </w:p>
        </w:tc>
      </w:tr>
      <w:tr w:rsidR="003E466C" w:rsidRPr="00665A72" w14:paraId="7DD298F6" w14:textId="77777777" w:rsidTr="0CCF48EA">
        <w:trPr>
          <w:trHeight w:val="259"/>
        </w:trPr>
        <w:tc>
          <w:tcPr>
            <w:tcW w:w="3168" w:type="dxa"/>
            <w:tcBorders>
              <w:top w:val="single" w:sz="6" w:space="0" w:color="auto"/>
              <w:left w:val="nil"/>
              <w:right w:val="nil"/>
            </w:tcBorders>
            <w:shd w:val="clear" w:color="auto" w:fill="auto"/>
          </w:tcPr>
          <w:p w14:paraId="538B1DA9" w14:textId="350E783C"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Knee Spanning</w:t>
            </w:r>
          </w:p>
        </w:tc>
        <w:tc>
          <w:tcPr>
            <w:tcW w:w="1782" w:type="dxa"/>
            <w:tcBorders>
              <w:top w:val="single" w:sz="6" w:space="0" w:color="auto"/>
              <w:left w:val="nil"/>
              <w:right w:val="nil"/>
            </w:tcBorders>
            <w:shd w:val="clear" w:color="auto" w:fill="auto"/>
            <w:noWrap/>
            <w:vAlign w:val="center"/>
          </w:tcPr>
          <w:p w14:paraId="1AFDBB7B"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130E246B"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2097E255" w14:textId="77777777" w:rsidR="003E466C" w:rsidRPr="00665A72" w:rsidRDefault="003E466C" w:rsidP="003E466C">
            <w:pPr>
              <w:jc w:val="center"/>
              <w:rPr>
                <w:rFonts w:asciiTheme="minorHAnsi" w:hAnsiTheme="minorHAnsi" w:cstheme="minorHAnsi"/>
                <w:sz w:val="20"/>
                <w:szCs w:val="20"/>
              </w:rPr>
            </w:pPr>
          </w:p>
        </w:tc>
      </w:tr>
      <w:tr w:rsidR="003E466C" w:rsidRPr="00665A72" w14:paraId="44EC2636" w14:textId="77777777" w:rsidTr="0CCF48EA">
        <w:trPr>
          <w:trHeight w:val="259"/>
        </w:trPr>
        <w:tc>
          <w:tcPr>
            <w:tcW w:w="3168" w:type="dxa"/>
            <w:tcBorders>
              <w:left w:val="nil"/>
              <w:right w:val="nil"/>
            </w:tcBorders>
            <w:shd w:val="clear" w:color="auto" w:fill="auto"/>
            <w:vAlign w:val="center"/>
          </w:tcPr>
          <w:p w14:paraId="13431D84"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10D00615"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7 (8.9%)</w:t>
            </w:r>
          </w:p>
        </w:tc>
        <w:tc>
          <w:tcPr>
            <w:tcW w:w="3060" w:type="dxa"/>
            <w:tcBorders>
              <w:left w:val="nil"/>
              <w:right w:val="nil"/>
            </w:tcBorders>
            <w:shd w:val="clear" w:color="auto" w:fill="auto"/>
            <w:noWrap/>
            <w:vAlign w:val="center"/>
          </w:tcPr>
          <w:p w14:paraId="1785FECA"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1 (12.9%)</w:t>
            </w:r>
          </w:p>
        </w:tc>
        <w:tc>
          <w:tcPr>
            <w:tcW w:w="1440" w:type="dxa"/>
            <w:vMerge w:val="restart"/>
            <w:tcBorders>
              <w:left w:val="nil"/>
              <w:right w:val="nil"/>
            </w:tcBorders>
            <w:shd w:val="clear" w:color="auto" w:fill="auto"/>
            <w:noWrap/>
            <w:vAlign w:val="center"/>
          </w:tcPr>
          <w:p w14:paraId="0A8C56D7"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40†</w:t>
            </w:r>
          </w:p>
        </w:tc>
      </w:tr>
      <w:tr w:rsidR="003E466C" w:rsidRPr="00665A72" w14:paraId="78D41D27" w14:textId="77777777" w:rsidTr="0CCF48EA">
        <w:trPr>
          <w:trHeight w:val="259"/>
        </w:trPr>
        <w:tc>
          <w:tcPr>
            <w:tcW w:w="3168" w:type="dxa"/>
            <w:tcBorders>
              <w:left w:val="nil"/>
              <w:bottom w:val="single" w:sz="6" w:space="0" w:color="auto"/>
              <w:right w:val="nil"/>
            </w:tcBorders>
            <w:shd w:val="clear" w:color="auto" w:fill="auto"/>
            <w:vAlign w:val="center"/>
          </w:tcPr>
          <w:p w14:paraId="3282B09F"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5ABE96C8"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72 (91.1%)</w:t>
            </w:r>
          </w:p>
        </w:tc>
        <w:tc>
          <w:tcPr>
            <w:tcW w:w="3060" w:type="dxa"/>
            <w:tcBorders>
              <w:left w:val="nil"/>
              <w:bottom w:val="single" w:sz="6" w:space="0" w:color="auto"/>
              <w:right w:val="nil"/>
            </w:tcBorders>
            <w:shd w:val="clear" w:color="auto" w:fill="auto"/>
            <w:noWrap/>
            <w:vAlign w:val="center"/>
          </w:tcPr>
          <w:p w14:paraId="5CAB5A62"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74 (87.1%)</w:t>
            </w:r>
          </w:p>
        </w:tc>
        <w:tc>
          <w:tcPr>
            <w:tcW w:w="1440" w:type="dxa"/>
            <w:vMerge/>
            <w:noWrap/>
            <w:vAlign w:val="center"/>
          </w:tcPr>
          <w:p w14:paraId="34B758BD" w14:textId="77777777" w:rsidR="003E466C" w:rsidRPr="00665A72" w:rsidRDefault="003E466C" w:rsidP="003E466C">
            <w:pPr>
              <w:jc w:val="center"/>
              <w:rPr>
                <w:rFonts w:asciiTheme="minorHAnsi" w:hAnsiTheme="minorHAnsi" w:cstheme="minorHAnsi"/>
                <w:sz w:val="20"/>
                <w:szCs w:val="20"/>
              </w:rPr>
            </w:pPr>
          </w:p>
        </w:tc>
      </w:tr>
      <w:tr w:rsidR="003E466C" w:rsidRPr="00665A72" w14:paraId="320D59D0" w14:textId="77777777" w:rsidTr="0CCF48EA">
        <w:trPr>
          <w:trHeight w:val="259"/>
        </w:trPr>
        <w:tc>
          <w:tcPr>
            <w:tcW w:w="3168" w:type="dxa"/>
            <w:tcBorders>
              <w:top w:val="single" w:sz="6" w:space="0" w:color="auto"/>
              <w:left w:val="nil"/>
              <w:right w:val="nil"/>
            </w:tcBorders>
            <w:shd w:val="clear" w:color="auto" w:fill="auto"/>
            <w:vAlign w:val="center"/>
          </w:tcPr>
          <w:p w14:paraId="57E32C16" w14:textId="1EEE7D14"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Skin</w:t>
            </w:r>
            <w:r w:rsidRPr="003E466C">
              <w:rPr>
                <w:rFonts w:asciiTheme="minorHAnsi" w:hAnsiTheme="minorHAnsi" w:cstheme="minorBidi"/>
                <w:b/>
                <w:bCs/>
                <w:sz w:val="20"/>
                <w:szCs w:val="20"/>
              </w:rPr>
              <w:t xml:space="preserve"> Injury</w:t>
            </w:r>
          </w:p>
        </w:tc>
        <w:tc>
          <w:tcPr>
            <w:tcW w:w="1782" w:type="dxa"/>
            <w:tcBorders>
              <w:top w:val="single" w:sz="6" w:space="0" w:color="auto"/>
              <w:left w:val="nil"/>
              <w:right w:val="nil"/>
            </w:tcBorders>
            <w:shd w:val="clear" w:color="auto" w:fill="auto"/>
            <w:noWrap/>
            <w:vAlign w:val="center"/>
          </w:tcPr>
          <w:p w14:paraId="411F3E4E"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66A608E8"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0AB08C91" w14:textId="77777777" w:rsidR="003E466C" w:rsidRPr="00665A72" w:rsidRDefault="003E466C" w:rsidP="003E466C">
            <w:pPr>
              <w:jc w:val="center"/>
              <w:rPr>
                <w:rFonts w:asciiTheme="minorHAnsi" w:hAnsiTheme="minorHAnsi" w:cstheme="minorHAnsi"/>
                <w:sz w:val="20"/>
                <w:szCs w:val="20"/>
              </w:rPr>
            </w:pPr>
          </w:p>
        </w:tc>
      </w:tr>
      <w:tr w:rsidR="003E466C" w:rsidRPr="00665A72" w14:paraId="5F1CDE8E" w14:textId="77777777" w:rsidTr="0CCF48EA">
        <w:trPr>
          <w:trHeight w:val="259"/>
        </w:trPr>
        <w:tc>
          <w:tcPr>
            <w:tcW w:w="3168" w:type="dxa"/>
            <w:tcBorders>
              <w:left w:val="nil"/>
              <w:right w:val="nil"/>
            </w:tcBorders>
            <w:shd w:val="clear" w:color="auto" w:fill="auto"/>
            <w:vAlign w:val="center"/>
          </w:tcPr>
          <w:p w14:paraId="453B50D0"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Small</w:t>
            </w:r>
          </w:p>
        </w:tc>
        <w:tc>
          <w:tcPr>
            <w:tcW w:w="1782" w:type="dxa"/>
            <w:tcBorders>
              <w:left w:val="nil"/>
              <w:right w:val="nil"/>
            </w:tcBorders>
            <w:shd w:val="clear" w:color="auto" w:fill="auto"/>
            <w:noWrap/>
            <w:vAlign w:val="center"/>
          </w:tcPr>
          <w:p w14:paraId="0F9803A6"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5 (4.6%)</w:t>
            </w:r>
          </w:p>
        </w:tc>
        <w:tc>
          <w:tcPr>
            <w:tcW w:w="3060" w:type="dxa"/>
            <w:tcBorders>
              <w:left w:val="nil"/>
              <w:right w:val="nil"/>
            </w:tcBorders>
            <w:shd w:val="clear" w:color="auto" w:fill="auto"/>
            <w:noWrap/>
            <w:vAlign w:val="center"/>
          </w:tcPr>
          <w:p w14:paraId="55D0A0BD"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 (2.4%)</w:t>
            </w:r>
          </w:p>
        </w:tc>
        <w:tc>
          <w:tcPr>
            <w:tcW w:w="1440" w:type="dxa"/>
            <w:vMerge w:val="restart"/>
            <w:tcBorders>
              <w:left w:val="nil"/>
              <w:right w:val="nil"/>
            </w:tcBorders>
            <w:shd w:val="clear" w:color="auto" w:fill="auto"/>
            <w:noWrap/>
            <w:vAlign w:val="center"/>
          </w:tcPr>
          <w:p w14:paraId="3FB35DA8"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36‡</w:t>
            </w:r>
          </w:p>
        </w:tc>
      </w:tr>
      <w:tr w:rsidR="003E466C" w:rsidRPr="00665A72" w14:paraId="58D3CE01" w14:textId="77777777" w:rsidTr="0CCF48EA">
        <w:trPr>
          <w:trHeight w:val="259"/>
        </w:trPr>
        <w:tc>
          <w:tcPr>
            <w:tcW w:w="3168" w:type="dxa"/>
            <w:tcBorders>
              <w:left w:val="nil"/>
              <w:bottom w:val="single" w:sz="6" w:space="0" w:color="auto"/>
              <w:right w:val="nil"/>
            </w:tcBorders>
            <w:shd w:val="clear" w:color="auto" w:fill="auto"/>
            <w:vAlign w:val="center"/>
          </w:tcPr>
          <w:p w14:paraId="7192D655"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Large</w:t>
            </w:r>
          </w:p>
        </w:tc>
        <w:tc>
          <w:tcPr>
            <w:tcW w:w="1782" w:type="dxa"/>
            <w:tcBorders>
              <w:left w:val="nil"/>
              <w:bottom w:val="single" w:sz="6" w:space="0" w:color="auto"/>
              <w:right w:val="nil"/>
            </w:tcBorders>
            <w:shd w:val="clear" w:color="auto" w:fill="auto"/>
            <w:noWrap/>
            <w:vAlign w:val="center"/>
          </w:tcPr>
          <w:p w14:paraId="29357889"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03 (95.4%)</w:t>
            </w:r>
          </w:p>
        </w:tc>
        <w:tc>
          <w:tcPr>
            <w:tcW w:w="3060" w:type="dxa"/>
            <w:tcBorders>
              <w:left w:val="nil"/>
              <w:bottom w:val="single" w:sz="6" w:space="0" w:color="auto"/>
              <w:right w:val="nil"/>
            </w:tcBorders>
            <w:shd w:val="clear" w:color="auto" w:fill="auto"/>
            <w:noWrap/>
            <w:vAlign w:val="center"/>
          </w:tcPr>
          <w:p w14:paraId="035DEAC7"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21 (97.6%)</w:t>
            </w:r>
          </w:p>
        </w:tc>
        <w:tc>
          <w:tcPr>
            <w:tcW w:w="1440" w:type="dxa"/>
            <w:vMerge/>
            <w:noWrap/>
            <w:vAlign w:val="center"/>
          </w:tcPr>
          <w:p w14:paraId="450480F3" w14:textId="77777777" w:rsidR="003E466C" w:rsidRPr="00665A72" w:rsidRDefault="003E466C" w:rsidP="003E466C">
            <w:pPr>
              <w:jc w:val="center"/>
              <w:rPr>
                <w:rFonts w:asciiTheme="minorHAnsi" w:hAnsiTheme="minorHAnsi" w:cstheme="minorHAnsi"/>
                <w:sz w:val="20"/>
                <w:szCs w:val="20"/>
              </w:rPr>
            </w:pPr>
          </w:p>
        </w:tc>
      </w:tr>
      <w:tr w:rsidR="003E466C" w:rsidRPr="00665A72" w14:paraId="2A22A391" w14:textId="77777777" w:rsidTr="0CCF48EA">
        <w:trPr>
          <w:trHeight w:val="259"/>
        </w:trPr>
        <w:tc>
          <w:tcPr>
            <w:tcW w:w="3168" w:type="dxa"/>
            <w:tcBorders>
              <w:top w:val="single" w:sz="6" w:space="0" w:color="auto"/>
              <w:left w:val="nil"/>
              <w:right w:val="nil"/>
            </w:tcBorders>
            <w:shd w:val="clear" w:color="auto" w:fill="auto"/>
            <w:vAlign w:val="center"/>
          </w:tcPr>
          <w:p w14:paraId="309447FF" w14:textId="3E605E4E"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Rotational flap</w:t>
            </w:r>
          </w:p>
        </w:tc>
        <w:tc>
          <w:tcPr>
            <w:tcW w:w="1782" w:type="dxa"/>
            <w:tcBorders>
              <w:top w:val="single" w:sz="6" w:space="0" w:color="auto"/>
              <w:left w:val="nil"/>
              <w:right w:val="nil"/>
            </w:tcBorders>
            <w:shd w:val="clear" w:color="auto" w:fill="auto"/>
            <w:noWrap/>
            <w:vAlign w:val="center"/>
          </w:tcPr>
          <w:p w14:paraId="439ADAF4"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26CE89E6"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5C8D0C6D" w14:textId="77777777" w:rsidR="003E466C" w:rsidRPr="00665A72" w:rsidRDefault="003E466C" w:rsidP="003E466C">
            <w:pPr>
              <w:jc w:val="center"/>
              <w:rPr>
                <w:rFonts w:asciiTheme="minorHAnsi" w:hAnsiTheme="minorHAnsi" w:cstheme="minorHAnsi"/>
                <w:sz w:val="20"/>
                <w:szCs w:val="20"/>
              </w:rPr>
            </w:pPr>
          </w:p>
        </w:tc>
      </w:tr>
      <w:tr w:rsidR="003E466C" w:rsidRPr="00665A72" w14:paraId="047D73A5" w14:textId="77777777" w:rsidTr="0CCF48EA">
        <w:trPr>
          <w:trHeight w:val="259"/>
        </w:trPr>
        <w:tc>
          <w:tcPr>
            <w:tcW w:w="3168" w:type="dxa"/>
            <w:tcBorders>
              <w:left w:val="nil"/>
              <w:right w:val="nil"/>
            </w:tcBorders>
            <w:shd w:val="clear" w:color="auto" w:fill="auto"/>
            <w:vAlign w:val="center"/>
          </w:tcPr>
          <w:p w14:paraId="0DE9AFB8"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lastRenderedPageBreak/>
              <w:t>Yes</w:t>
            </w:r>
          </w:p>
        </w:tc>
        <w:tc>
          <w:tcPr>
            <w:tcW w:w="1782" w:type="dxa"/>
            <w:tcBorders>
              <w:left w:val="nil"/>
              <w:right w:val="nil"/>
            </w:tcBorders>
            <w:shd w:val="clear" w:color="auto" w:fill="auto"/>
            <w:noWrap/>
            <w:vAlign w:val="center"/>
          </w:tcPr>
          <w:p w14:paraId="5906E89B"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7 (15.5%)</w:t>
            </w:r>
          </w:p>
        </w:tc>
        <w:tc>
          <w:tcPr>
            <w:tcW w:w="3060" w:type="dxa"/>
            <w:tcBorders>
              <w:left w:val="nil"/>
              <w:right w:val="nil"/>
            </w:tcBorders>
            <w:shd w:val="clear" w:color="auto" w:fill="auto"/>
            <w:noWrap/>
            <w:vAlign w:val="center"/>
          </w:tcPr>
          <w:p w14:paraId="79165613"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8 (22.6%)</w:t>
            </w:r>
          </w:p>
        </w:tc>
        <w:tc>
          <w:tcPr>
            <w:tcW w:w="1440" w:type="dxa"/>
            <w:vMerge w:val="restart"/>
            <w:tcBorders>
              <w:left w:val="nil"/>
              <w:right w:val="nil"/>
            </w:tcBorders>
            <w:shd w:val="clear" w:color="auto" w:fill="auto"/>
            <w:noWrap/>
            <w:vAlign w:val="center"/>
          </w:tcPr>
          <w:p w14:paraId="68F119F3"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17†</w:t>
            </w:r>
          </w:p>
        </w:tc>
      </w:tr>
      <w:tr w:rsidR="003E466C" w:rsidRPr="00665A72" w14:paraId="60ABC266" w14:textId="77777777" w:rsidTr="0CCF48EA">
        <w:trPr>
          <w:trHeight w:val="259"/>
        </w:trPr>
        <w:tc>
          <w:tcPr>
            <w:tcW w:w="3168" w:type="dxa"/>
            <w:tcBorders>
              <w:left w:val="nil"/>
              <w:bottom w:val="single" w:sz="6" w:space="0" w:color="auto"/>
              <w:right w:val="nil"/>
            </w:tcBorders>
            <w:shd w:val="clear" w:color="auto" w:fill="auto"/>
            <w:vAlign w:val="center"/>
          </w:tcPr>
          <w:p w14:paraId="5BCA37CA"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77CB18B8"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93 (84.5%)</w:t>
            </w:r>
          </w:p>
        </w:tc>
        <w:tc>
          <w:tcPr>
            <w:tcW w:w="3060" w:type="dxa"/>
            <w:tcBorders>
              <w:left w:val="nil"/>
              <w:bottom w:val="single" w:sz="6" w:space="0" w:color="auto"/>
              <w:right w:val="nil"/>
            </w:tcBorders>
            <w:shd w:val="clear" w:color="auto" w:fill="auto"/>
            <w:noWrap/>
            <w:vAlign w:val="center"/>
          </w:tcPr>
          <w:p w14:paraId="458050F7"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96 (77.4%)</w:t>
            </w:r>
          </w:p>
        </w:tc>
        <w:tc>
          <w:tcPr>
            <w:tcW w:w="1440" w:type="dxa"/>
            <w:vMerge/>
            <w:noWrap/>
            <w:vAlign w:val="center"/>
          </w:tcPr>
          <w:p w14:paraId="66AEF2F6" w14:textId="77777777" w:rsidR="003E466C" w:rsidRPr="00665A72" w:rsidRDefault="003E466C" w:rsidP="003E466C">
            <w:pPr>
              <w:jc w:val="center"/>
              <w:rPr>
                <w:rFonts w:asciiTheme="minorHAnsi" w:hAnsiTheme="minorHAnsi" w:cstheme="minorHAnsi"/>
                <w:sz w:val="20"/>
                <w:szCs w:val="20"/>
              </w:rPr>
            </w:pPr>
          </w:p>
        </w:tc>
      </w:tr>
      <w:tr w:rsidR="003E466C" w:rsidRPr="00665A72" w14:paraId="09025AD9" w14:textId="77777777" w:rsidTr="0CCF48EA">
        <w:trPr>
          <w:trHeight w:val="259"/>
        </w:trPr>
        <w:tc>
          <w:tcPr>
            <w:tcW w:w="3168" w:type="dxa"/>
            <w:tcBorders>
              <w:top w:val="single" w:sz="6" w:space="0" w:color="auto"/>
              <w:left w:val="nil"/>
              <w:right w:val="nil"/>
            </w:tcBorders>
            <w:shd w:val="clear" w:color="auto" w:fill="auto"/>
            <w:vAlign w:val="center"/>
          </w:tcPr>
          <w:p w14:paraId="15FE7E0E" w14:textId="74F9FF08"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Free Flap</w:t>
            </w:r>
          </w:p>
        </w:tc>
        <w:tc>
          <w:tcPr>
            <w:tcW w:w="1782" w:type="dxa"/>
            <w:tcBorders>
              <w:top w:val="single" w:sz="6" w:space="0" w:color="auto"/>
              <w:left w:val="nil"/>
              <w:right w:val="nil"/>
            </w:tcBorders>
            <w:shd w:val="clear" w:color="auto" w:fill="auto"/>
            <w:noWrap/>
            <w:vAlign w:val="center"/>
          </w:tcPr>
          <w:p w14:paraId="5F369376"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4BC3EE6F"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369EE6A0" w14:textId="77777777" w:rsidR="003E466C" w:rsidRPr="00665A72" w:rsidRDefault="003E466C" w:rsidP="003E466C">
            <w:pPr>
              <w:jc w:val="center"/>
              <w:rPr>
                <w:rFonts w:asciiTheme="minorHAnsi" w:hAnsiTheme="minorHAnsi" w:cstheme="minorHAnsi"/>
                <w:sz w:val="20"/>
                <w:szCs w:val="20"/>
              </w:rPr>
            </w:pPr>
          </w:p>
        </w:tc>
      </w:tr>
      <w:tr w:rsidR="003E466C" w:rsidRPr="00665A72" w14:paraId="6371368F" w14:textId="77777777" w:rsidTr="0CCF48EA">
        <w:trPr>
          <w:trHeight w:val="259"/>
        </w:trPr>
        <w:tc>
          <w:tcPr>
            <w:tcW w:w="3168" w:type="dxa"/>
            <w:tcBorders>
              <w:left w:val="nil"/>
              <w:right w:val="nil"/>
            </w:tcBorders>
            <w:shd w:val="clear" w:color="auto" w:fill="auto"/>
            <w:vAlign w:val="center"/>
          </w:tcPr>
          <w:p w14:paraId="3A63FEB0"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292E8732"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 (0.9%)</w:t>
            </w:r>
          </w:p>
        </w:tc>
        <w:tc>
          <w:tcPr>
            <w:tcW w:w="3060" w:type="dxa"/>
            <w:tcBorders>
              <w:left w:val="nil"/>
              <w:right w:val="nil"/>
            </w:tcBorders>
            <w:shd w:val="clear" w:color="auto" w:fill="auto"/>
            <w:noWrap/>
            <w:vAlign w:val="center"/>
          </w:tcPr>
          <w:p w14:paraId="79055A29"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0 (0.0%)</w:t>
            </w:r>
          </w:p>
        </w:tc>
        <w:tc>
          <w:tcPr>
            <w:tcW w:w="1440" w:type="dxa"/>
            <w:vMerge w:val="restart"/>
            <w:tcBorders>
              <w:left w:val="nil"/>
              <w:right w:val="nil"/>
            </w:tcBorders>
            <w:shd w:val="clear" w:color="auto" w:fill="auto"/>
            <w:noWrap/>
            <w:vAlign w:val="center"/>
          </w:tcPr>
          <w:p w14:paraId="5D60BE4B"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47‡</w:t>
            </w:r>
          </w:p>
        </w:tc>
      </w:tr>
      <w:tr w:rsidR="003E466C" w:rsidRPr="00665A72" w14:paraId="0134FD8F" w14:textId="77777777" w:rsidTr="0CCF48EA">
        <w:trPr>
          <w:trHeight w:val="259"/>
        </w:trPr>
        <w:tc>
          <w:tcPr>
            <w:tcW w:w="3168" w:type="dxa"/>
            <w:tcBorders>
              <w:left w:val="nil"/>
              <w:bottom w:val="single" w:sz="6" w:space="0" w:color="auto"/>
              <w:right w:val="nil"/>
            </w:tcBorders>
            <w:shd w:val="clear" w:color="auto" w:fill="auto"/>
            <w:vAlign w:val="center"/>
          </w:tcPr>
          <w:p w14:paraId="0946FAB2"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030C43FA"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09 (99.1%)</w:t>
            </w:r>
          </w:p>
        </w:tc>
        <w:tc>
          <w:tcPr>
            <w:tcW w:w="3060" w:type="dxa"/>
            <w:tcBorders>
              <w:left w:val="nil"/>
              <w:bottom w:val="single" w:sz="6" w:space="0" w:color="auto"/>
              <w:right w:val="nil"/>
            </w:tcBorders>
            <w:shd w:val="clear" w:color="auto" w:fill="auto"/>
            <w:noWrap/>
            <w:vAlign w:val="center"/>
          </w:tcPr>
          <w:p w14:paraId="089881F9"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24 (100.0%)</w:t>
            </w:r>
          </w:p>
        </w:tc>
        <w:tc>
          <w:tcPr>
            <w:tcW w:w="1440" w:type="dxa"/>
            <w:vMerge/>
            <w:noWrap/>
            <w:vAlign w:val="center"/>
          </w:tcPr>
          <w:p w14:paraId="5DBEF11E" w14:textId="77777777" w:rsidR="003E466C" w:rsidRPr="00665A72" w:rsidRDefault="003E466C" w:rsidP="003E466C">
            <w:pPr>
              <w:jc w:val="center"/>
              <w:rPr>
                <w:rFonts w:asciiTheme="minorHAnsi" w:hAnsiTheme="minorHAnsi" w:cstheme="minorHAnsi"/>
                <w:sz w:val="20"/>
                <w:szCs w:val="20"/>
              </w:rPr>
            </w:pPr>
          </w:p>
        </w:tc>
      </w:tr>
      <w:tr w:rsidR="003E466C" w:rsidRPr="00665A72" w14:paraId="788851AF" w14:textId="77777777" w:rsidTr="003E466C">
        <w:trPr>
          <w:trHeight w:val="259"/>
        </w:trPr>
        <w:tc>
          <w:tcPr>
            <w:tcW w:w="3168" w:type="dxa"/>
            <w:tcBorders>
              <w:top w:val="single" w:sz="6" w:space="0" w:color="auto"/>
              <w:left w:val="nil"/>
              <w:right w:val="nil"/>
            </w:tcBorders>
            <w:shd w:val="clear" w:color="auto" w:fill="auto"/>
            <w:vAlign w:val="center"/>
          </w:tcPr>
          <w:p w14:paraId="3000ADCD" w14:textId="16D55BE3" w:rsidR="003E466C" w:rsidRPr="00665A72" w:rsidRDefault="003E466C" w:rsidP="003E466C">
            <w:pPr>
              <w:rPr>
                <w:rFonts w:asciiTheme="minorHAnsi" w:hAnsiTheme="minorHAnsi" w:cstheme="minorBidi"/>
                <w:b/>
                <w:bCs/>
                <w:sz w:val="20"/>
                <w:szCs w:val="20"/>
              </w:rPr>
            </w:pPr>
            <w:proofErr w:type="spellStart"/>
            <w:r w:rsidRPr="473219E4">
              <w:rPr>
                <w:rFonts w:asciiTheme="minorHAnsi" w:hAnsiTheme="minorHAnsi" w:cstheme="minorBidi"/>
                <w:b/>
                <w:bCs/>
                <w:sz w:val="20"/>
                <w:szCs w:val="20"/>
              </w:rPr>
              <w:t>Fasciocutaneous</w:t>
            </w:r>
            <w:proofErr w:type="spellEnd"/>
            <w:r w:rsidRPr="473219E4">
              <w:rPr>
                <w:rFonts w:asciiTheme="minorHAnsi" w:hAnsiTheme="minorHAnsi" w:cstheme="minorBidi"/>
                <w:b/>
                <w:bCs/>
                <w:sz w:val="20"/>
                <w:szCs w:val="20"/>
              </w:rPr>
              <w:t xml:space="preserve"> Flap</w:t>
            </w:r>
          </w:p>
        </w:tc>
        <w:tc>
          <w:tcPr>
            <w:tcW w:w="1782" w:type="dxa"/>
            <w:tcBorders>
              <w:top w:val="single" w:sz="6" w:space="0" w:color="auto"/>
              <w:left w:val="nil"/>
              <w:right w:val="nil"/>
            </w:tcBorders>
            <w:shd w:val="clear" w:color="auto" w:fill="auto"/>
            <w:noWrap/>
            <w:vAlign w:val="center"/>
          </w:tcPr>
          <w:p w14:paraId="25185B46"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32724FE7"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66702D57" w14:textId="77777777" w:rsidR="003E466C" w:rsidRPr="00665A72" w:rsidRDefault="003E466C" w:rsidP="003E466C">
            <w:pPr>
              <w:jc w:val="center"/>
              <w:rPr>
                <w:rFonts w:asciiTheme="minorHAnsi" w:hAnsiTheme="minorHAnsi" w:cstheme="minorHAnsi"/>
                <w:sz w:val="20"/>
                <w:szCs w:val="20"/>
              </w:rPr>
            </w:pPr>
          </w:p>
        </w:tc>
      </w:tr>
      <w:tr w:rsidR="003E466C" w:rsidRPr="00665A72" w14:paraId="37F0E5F2" w14:textId="77777777" w:rsidTr="0CCF48EA">
        <w:trPr>
          <w:trHeight w:val="259"/>
        </w:trPr>
        <w:tc>
          <w:tcPr>
            <w:tcW w:w="3168" w:type="dxa"/>
            <w:tcBorders>
              <w:left w:val="nil"/>
              <w:right w:val="nil"/>
            </w:tcBorders>
            <w:shd w:val="clear" w:color="auto" w:fill="auto"/>
            <w:vAlign w:val="center"/>
          </w:tcPr>
          <w:p w14:paraId="20B29E76"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7F75E051"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1 (10.0%)</w:t>
            </w:r>
          </w:p>
        </w:tc>
        <w:tc>
          <w:tcPr>
            <w:tcW w:w="3060" w:type="dxa"/>
            <w:tcBorders>
              <w:left w:val="nil"/>
              <w:right w:val="nil"/>
            </w:tcBorders>
            <w:shd w:val="clear" w:color="auto" w:fill="auto"/>
            <w:noWrap/>
            <w:vAlign w:val="center"/>
          </w:tcPr>
          <w:p w14:paraId="682B8041"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3 (10.5%)</w:t>
            </w:r>
          </w:p>
        </w:tc>
        <w:tc>
          <w:tcPr>
            <w:tcW w:w="1440" w:type="dxa"/>
            <w:vMerge w:val="restart"/>
            <w:tcBorders>
              <w:left w:val="nil"/>
              <w:right w:val="nil"/>
            </w:tcBorders>
            <w:shd w:val="clear" w:color="auto" w:fill="auto"/>
            <w:noWrap/>
            <w:vAlign w:val="center"/>
          </w:tcPr>
          <w:p w14:paraId="67E42F21"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90†</w:t>
            </w:r>
          </w:p>
        </w:tc>
      </w:tr>
      <w:tr w:rsidR="003E466C" w:rsidRPr="00665A72" w14:paraId="3108C389" w14:textId="77777777" w:rsidTr="003E466C">
        <w:trPr>
          <w:trHeight w:val="259"/>
        </w:trPr>
        <w:tc>
          <w:tcPr>
            <w:tcW w:w="3168" w:type="dxa"/>
            <w:tcBorders>
              <w:left w:val="nil"/>
              <w:bottom w:val="single" w:sz="4" w:space="0" w:color="auto"/>
              <w:right w:val="nil"/>
            </w:tcBorders>
            <w:shd w:val="clear" w:color="auto" w:fill="auto"/>
            <w:vAlign w:val="center"/>
          </w:tcPr>
          <w:p w14:paraId="2FB25067" w14:textId="77777777"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No</w:t>
            </w:r>
          </w:p>
        </w:tc>
        <w:tc>
          <w:tcPr>
            <w:tcW w:w="1782" w:type="dxa"/>
            <w:tcBorders>
              <w:left w:val="nil"/>
              <w:bottom w:val="single" w:sz="4" w:space="0" w:color="auto"/>
              <w:right w:val="nil"/>
            </w:tcBorders>
            <w:shd w:val="clear" w:color="auto" w:fill="auto"/>
            <w:noWrap/>
            <w:vAlign w:val="center"/>
          </w:tcPr>
          <w:p w14:paraId="66C350F0"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99 (90.0%)</w:t>
            </w:r>
          </w:p>
        </w:tc>
        <w:tc>
          <w:tcPr>
            <w:tcW w:w="3060" w:type="dxa"/>
            <w:tcBorders>
              <w:left w:val="nil"/>
              <w:bottom w:val="single" w:sz="4" w:space="0" w:color="auto"/>
              <w:right w:val="nil"/>
            </w:tcBorders>
            <w:shd w:val="clear" w:color="auto" w:fill="auto"/>
            <w:noWrap/>
            <w:vAlign w:val="center"/>
          </w:tcPr>
          <w:p w14:paraId="6E04F900"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11 (89.5%)</w:t>
            </w:r>
          </w:p>
        </w:tc>
        <w:tc>
          <w:tcPr>
            <w:tcW w:w="1440" w:type="dxa"/>
            <w:vMerge/>
            <w:tcBorders>
              <w:bottom w:val="single" w:sz="4" w:space="0" w:color="auto"/>
            </w:tcBorders>
            <w:noWrap/>
            <w:vAlign w:val="center"/>
          </w:tcPr>
          <w:p w14:paraId="4FD171D4" w14:textId="77777777" w:rsidR="003E466C" w:rsidRPr="00665A72" w:rsidRDefault="003E466C" w:rsidP="003E466C">
            <w:pPr>
              <w:jc w:val="center"/>
              <w:rPr>
                <w:rFonts w:asciiTheme="minorHAnsi" w:hAnsiTheme="minorHAnsi" w:cstheme="minorHAnsi"/>
                <w:sz w:val="20"/>
                <w:szCs w:val="20"/>
              </w:rPr>
            </w:pPr>
          </w:p>
        </w:tc>
      </w:tr>
      <w:tr w:rsidR="003E466C" w:rsidRPr="00665A72" w14:paraId="5A5A545E" w14:textId="77777777" w:rsidTr="003E466C">
        <w:trPr>
          <w:trHeight w:val="259"/>
        </w:trPr>
        <w:tc>
          <w:tcPr>
            <w:tcW w:w="3168" w:type="dxa"/>
            <w:tcBorders>
              <w:top w:val="single" w:sz="4" w:space="0" w:color="auto"/>
              <w:left w:val="nil"/>
              <w:right w:val="nil"/>
            </w:tcBorders>
            <w:shd w:val="clear" w:color="auto" w:fill="auto"/>
            <w:vAlign w:val="center"/>
          </w:tcPr>
          <w:p w14:paraId="76349F69" w14:textId="4C7A2B59" w:rsidR="003E466C" w:rsidRPr="003E466C" w:rsidRDefault="003E466C" w:rsidP="003E466C">
            <w:pPr>
              <w:rPr>
                <w:rFonts w:asciiTheme="minorHAnsi" w:hAnsiTheme="minorHAnsi" w:cstheme="minorHAnsi"/>
                <w:sz w:val="20"/>
                <w:szCs w:val="20"/>
              </w:rPr>
            </w:pPr>
            <w:r>
              <w:rPr>
                <w:rStyle w:val="normaltextrun"/>
                <w:rFonts w:ascii="Calibri" w:hAnsi="Calibri" w:cs="Calibri"/>
                <w:b/>
                <w:bCs/>
                <w:color w:val="000000"/>
                <w:sz w:val="20"/>
                <w:szCs w:val="20"/>
                <w:bdr w:val="none" w:sz="0" w:space="0" w:color="auto" w:frame="1"/>
              </w:rPr>
              <w:t>Split-thickness skin graft (STSG)</w:t>
            </w:r>
          </w:p>
        </w:tc>
        <w:tc>
          <w:tcPr>
            <w:tcW w:w="1782" w:type="dxa"/>
            <w:tcBorders>
              <w:top w:val="single" w:sz="4" w:space="0" w:color="auto"/>
              <w:left w:val="nil"/>
              <w:right w:val="nil"/>
            </w:tcBorders>
            <w:shd w:val="clear" w:color="auto" w:fill="auto"/>
            <w:noWrap/>
            <w:vAlign w:val="center"/>
          </w:tcPr>
          <w:p w14:paraId="5BD48318"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4" w:space="0" w:color="auto"/>
              <w:left w:val="nil"/>
              <w:right w:val="nil"/>
            </w:tcBorders>
            <w:shd w:val="clear" w:color="auto" w:fill="auto"/>
            <w:noWrap/>
            <w:vAlign w:val="center"/>
          </w:tcPr>
          <w:p w14:paraId="02B6049E"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4" w:space="0" w:color="auto"/>
            </w:tcBorders>
            <w:noWrap/>
            <w:vAlign w:val="center"/>
          </w:tcPr>
          <w:p w14:paraId="1BDBCD29" w14:textId="77777777" w:rsidR="003E466C" w:rsidRPr="00665A72" w:rsidRDefault="003E466C" w:rsidP="003E466C">
            <w:pPr>
              <w:jc w:val="center"/>
              <w:rPr>
                <w:rFonts w:asciiTheme="minorHAnsi" w:hAnsiTheme="minorHAnsi" w:cstheme="minorHAnsi"/>
                <w:sz w:val="20"/>
                <w:szCs w:val="20"/>
              </w:rPr>
            </w:pPr>
          </w:p>
        </w:tc>
      </w:tr>
      <w:tr w:rsidR="003E466C" w:rsidRPr="00665A72" w14:paraId="5207EBC4" w14:textId="77777777" w:rsidTr="003E466C">
        <w:trPr>
          <w:trHeight w:val="259"/>
        </w:trPr>
        <w:tc>
          <w:tcPr>
            <w:tcW w:w="3168" w:type="dxa"/>
            <w:tcBorders>
              <w:left w:val="nil"/>
              <w:right w:val="nil"/>
            </w:tcBorders>
            <w:shd w:val="clear" w:color="auto" w:fill="auto"/>
            <w:vAlign w:val="center"/>
          </w:tcPr>
          <w:p w14:paraId="563D1AA2" w14:textId="73DB4CC0"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01339850" w14:textId="3F1C5A9C"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76 (69.1%)</w:t>
            </w:r>
          </w:p>
        </w:tc>
        <w:tc>
          <w:tcPr>
            <w:tcW w:w="3060" w:type="dxa"/>
            <w:tcBorders>
              <w:left w:val="nil"/>
              <w:right w:val="nil"/>
            </w:tcBorders>
            <w:shd w:val="clear" w:color="auto" w:fill="auto"/>
            <w:noWrap/>
            <w:vAlign w:val="center"/>
          </w:tcPr>
          <w:p w14:paraId="3366F846" w14:textId="3DCCEC10"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95 (76.6%)</w:t>
            </w:r>
          </w:p>
        </w:tc>
        <w:tc>
          <w:tcPr>
            <w:tcW w:w="1440" w:type="dxa"/>
            <w:noWrap/>
            <w:vAlign w:val="center"/>
          </w:tcPr>
          <w:p w14:paraId="104F6CA7" w14:textId="6E8454D2"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20†</w:t>
            </w:r>
          </w:p>
        </w:tc>
      </w:tr>
      <w:tr w:rsidR="003E466C" w:rsidRPr="00665A72" w14:paraId="0729C8A6" w14:textId="77777777" w:rsidTr="003E466C">
        <w:trPr>
          <w:trHeight w:val="259"/>
        </w:trPr>
        <w:tc>
          <w:tcPr>
            <w:tcW w:w="3168" w:type="dxa"/>
            <w:tcBorders>
              <w:left w:val="nil"/>
              <w:bottom w:val="single" w:sz="6" w:space="0" w:color="auto"/>
              <w:right w:val="nil"/>
            </w:tcBorders>
            <w:shd w:val="clear" w:color="auto" w:fill="auto"/>
            <w:vAlign w:val="center"/>
          </w:tcPr>
          <w:p w14:paraId="56638D03" w14:textId="7988F009" w:rsidR="003E466C" w:rsidRPr="003E466C" w:rsidRDefault="003E466C" w:rsidP="003E466C">
            <w:pPr>
              <w:jc w:val="right"/>
              <w:rPr>
                <w:rFonts w:asciiTheme="minorHAnsi" w:hAnsiTheme="minorHAnsi" w:cstheme="minorHAnsi"/>
                <w:sz w:val="20"/>
                <w:szCs w:val="20"/>
              </w:rPr>
            </w:pPr>
            <w:r w:rsidRPr="003E466C">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44259763" w14:textId="156D7B63"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4 (30.9%)</w:t>
            </w:r>
          </w:p>
        </w:tc>
        <w:tc>
          <w:tcPr>
            <w:tcW w:w="3060" w:type="dxa"/>
            <w:tcBorders>
              <w:left w:val="nil"/>
              <w:bottom w:val="single" w:sz="6" w:space="0" w:color="auto"/>
              <w:right w:val="nil"/>
            </w:tcBorders>
            <w:shd w:val="clear" w:color="auto" w:fill="auto"/>
            <w:noWrap/>
            <w:vAlign w:val="center"/>
          </w:tcPr>
          <w:p w14:paraId="712D8EFF" w14:textId="24235105"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9 (23.4%)</w:t>
            </w:r>
          </w:p>
        </w:tc>
        <w:tc>
          <w:tcPr>
            <w:tcW w:w="1440" w:type="dxa"/>
            <w:noWrap/>
            <w:vAlign w:val="center"/>
          </w:tcPr>
          <w:p w14:paraId="7BD3CB43" w14:textId="77777777" w:rsidR="003E466C" w:rsidRPr="00665A72" w:rsidRDefault="003E466C" w:rsidP="003E466C">
            <w:pPr>
              <w:jc w:val="center"/>
              <w:rPr>
                <w:rFonts w:asciiTheme="minorHAnsi" w:hAnsiTheme="minorHAnsi" w:cstheme="minorHAnsi"/>
                <w:sz w:val="20"/>
                <w:szCs w:val="20"/>
              </w:rPr>
            </w:pPr>
          </w:p>
        </w:tc>
      </w:tr>
      <w:tr w:rsidR="003E466C" w:rsidRPr="00665A72" w14:paraId="03D1F462" w14:textId="77777777" w:rsidTr="0CCF48EA">
        <w:trPr>
          <w:trHeight w:val="259"/>
        </w:trPr>
        <w:tc>
          <w:tcPr>
            <w:tcW w:w="3168" w:type="dxa"/>
            <w:tcBorders>
              <w:top w:val="single" w:sz="6" w:space="0" w:color="auto"/>
              <w:left w:val="nil"/>
              <w:right w:val="nil"/>
            </w:tcBorders>
            <w:shd w:val="clear" w:color="auto" w:fill="auto"/>
            <w:vAlign w:val="center"/>
          </w:tcPr>
          <w:p w14:paraId="6C4E4944" w14:textId="2CA8CEB0"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Number of debridement</w:t>
            </w:r>
          </w:p>
        </w:tc>
        <w:tc>
          <w:tcPr>
            <w:tcW w:w="1782" w:type="dxa"/>
            <w:tcBorders>
              <w:top w:val="single" w:sz="6" w:space="0" w:color="auto"/>
              <w:left w:val="nil"/>
              <w:right w:val="nil"/>
            </w:tcBorders>
            <w:shd w:val="clear" w:color="auto" w:fill="auto"/>
            <w:noWrap/>
            <w:vAlign w:val="center"/>
          </w:tcPr>
          <w:p w14:paraId="125DACD8" w14:textId="3D8345ED"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2EBC86C1" w14:textId="34E7D92C"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118A5B01" w14:textId="189C07E7" w:rsidR="003E466C" w:rsidRPr="00665A72" w:rsidRDefault="003E466C" w:rsidP="003E466C">
            <w:pPr>
              <w:jc w:val="center"/>
              <w:rPr>
                <w:rFonts w:asciiTheme="minorHAnsi" w:hAnsiTheme="minorHAnsi" w:cstheme="minorHAnsi"/>
                <w:sz w:val="20"/>
                <w:szCs w:val="20"/>
              </w:rPr>
            </w:pPr>
          </w:p>
        </w:tc>
      </w:tr>
      <w:tr w:rsidR="003E466C" w:rsidRPr="00665A72" w14:paraId="259A96BD" w14:textId="77777777" w:rsidTr="0CCF48EA">
        <w:trPr>
          <w:trHeight w:val="259"/>
        </w:trPr>
        <w:tc>
          <w:tcPr>
            <w:tcW w:w="3168" w:type="dxa"/>
            <w:tcBorders>
              <w:left w:val="nil"/>
              <w:bottom w:val="single" w:sz="6" w:space="0" w:color="auto"/>
              <w:right w:val="nil"/>
            </w:tcBorders>
            <w:shd w:val="clear" w:color="auto" w:fill="auto"/>
            <w:vAlign w:val="center"/>
          </w:tcPr>
          <w:p w14:paraId="1AB1E6F0" w14:textId="0D8133D5"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Median (IQR)</w:t>
            </w:r>
          </w:p>
        </w:tc>
        <w:tc>
          <w:tcPr>
            <w:tcW w:w="1782" w:type="dxa"/>
            <w:tcBorders>
              <w:left w:val="nil"/>
              <w:bottom w:val="single" w:sz="6" w:space="0" w:color="auto"/>
              <w:right w:val="nil"/>
            </w:tcBorders>
            <w:shd w:val="clear" w:color="auto" w:fill="auto"/>
            <w:noWrap/>
            <w:vAlign w:val="center"/>
          </w:tcPr>
          <w:p w14:paraId="35F53E82" w14:textId="031C8BB2"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0 (1.0-3.0)</w:t>
            </w:r>
          </w:p>
        </w:tc>
        <w:tc>
          <w:tcPr>
            <w:tcW w:w="3060" w:type="dxa"/>
            <w:tcBorders>
              <w:left w:val="nil"/>
              <w:bottom w:val="single" w:sz="6" w:space="0" w:color="auto"/>
              <w:right w:val="nil"/>
            </w:tcBorders>
            <w:shd w:val="clear" w:color="auto" w:fill="auto"/>
            <w:noWrap/>
            <w:vAlign w:val="center"/>
          </w:tcPr>
          <w:p w14:paraId="1C6BD958" w14:textId="7927D6D2"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0 (2.0-3.0)</w:t>
            </w:r>
          </w:p>
        </w:tc>
        <w:tc>
          <w:tcPr>
            <w:tcW w:w="1440" w:type="dxa"/>
            <w:tcBorders>
              <w:left w:val="nil"/>
              <w:bottom w:val="single" w:sz="6" w:space="0" w:color="auto"/>
              <w:right w:val="nil"/>
            </w:tcBorders>
            <w:shd w:val="clear" w:color="auto" w:fill="auto"/>
            <w:noWrap/>
            <w:vAlign w:val="center"/>
          </w:tcPr>
          <w:p w14:paraId="707DCFD2" w14:textId="3243173B"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45**</w:t>
            </w:r>
          </w:p>
        </w:tc>
      </w:tr>
      <w:tr w:rsidR="003E466C" w:rsidRPr="00665A72" w14:paraId="6EB00D07" w14:textId="77777777" w:rsidTr="0CCF48EA">
        <w:trPr>
          <w:trHeight w:val="259"/>
        </w:trPr>
        <w:tc>
          <w:tcPr>
            <w:tcW w:w="9450" w:type="dxa"/>
            <w:gridSpan w:val="4"/>
            <w:tcBorders>
              <w:top w:val="single" w:sz="6" w:space="0" w:color="auto"/>
              <w:left w:val="nil"/>
              <w:right w:val="nil"/>
            </w:tcBorders>
            <w:shd w:val="clear" w:color="auto" w:fill="auto"/>
            <w:vAlign w:val="center"/>
          </w:tcPr>
          <w:p w14:paraId="7454A7A3" w14:textId="62A84F06"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Number of different Types of fixators</w:t>
            </w:r>
          </w:p>
        </w:tc>
      </w:tr>
      <w:tr w:rsidR="003E466C" w:rsidRPr="00665A72" w14:paraId="6786FBBF" w14:textId="77777777" w:rsidTr="0CCF48EA">
        <w:trPr>
          <w:trHeight w:val="259"/>
        </w:trPr>
        <w:tc>
          <w:tcPr>
            <w:tcW w:w="3168" w:type="dxa"/>
            <w:tcBorders>
              <w:left w:val="nil"/>
              <w:right w:val="nil"/>
            </w:tcBorders>
            <w:shd w:val="clear" w:color="auto" w:fill="auto"/>
            <w:vAlign w:val="center"/>
          </w:tcPr>
          <w:p w14:paraId="72F0A646"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1</w:t>
            </w:r>
          </w:p>
        </w:tc>
        <w:tc>
          <w:tcPr>
            <w:tcW w:w="1782" w:type="dxa"/>
            <w:tcBorders>
              <w:left w:val="nil"/>
              <w:right w:val="nil"/>
            </w:tcBorders>
            <w:shd w:val="clear" w:color="auto" w:fill="auto"/>
            <w:noWrap/>
            <w:vAlign w:val="center"/>
          </w:tcPr>
          <w:p w14:paraId="1527B874"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84 (76.4%)</w:t>
            </w:r>
          </w:p>
        </w:tc>
        <w:tc>
          <w:tcPr>
            <w:tcW w:w="3060" w:type="dxa"/>
            <w:tcBorders>
              <w:left w:val="nil"/>
              <w:right w:val="nil"/>
            </w:tcBorders>
            <w:shd w:val="clear" w:color="auto" w:fill="auto"/>
            <w:noWrap/>
            <w:vAlign w:val="center"/>
          </w:tcPr>
          <w:p w14:paraId="2FDBF8B5"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7 (29.8%)</w:t>
            </w:r>
          </w:p>
        </w:tc>
        <w:tc>
          <w:tcPr>
            <w:tcW w:w="1440" w:type="dxa"/>
            <w:tcBorders>
              <w:left w:val="nil"/>
              <w:right w:val="nil"/>
            </w:tcBorders>
            <w:shd w:val="clear" w:color="auto" w:fill="auto"/>
            <w:noWrap/>
            <w:vAlign w:val="center"/>
          </w:tcPr>
          <w:p w14:paraId="24E104EF"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b/>
                <w:bCs/>
                <w:sz w:val="20"/>
                <w:szCs w:val="20"/>
              </w:rPr>
              <w:t>&lt;0.001</w:t>
            </w:r>
            <w:r w:rsidRPr="00665A72">
              <w:rPr>
                <w:rFonts w:asciiTheme="minorHAnsi" w:hAnsiTheme="minorHAnsi" w:cstheme="minorHAnsi"/>
                <w:sz w:val="20"/>
                <w:szCs w:val="20"/>
              </w:rPr>
              <w:t>†</w:t>
            </w:r>
          </w:p>
        </w:tc>
      </w:tr>
      <w:tr w:rsidR="003E466C" w:rsidRPr="00665A72" w14:paraId="275E65FD" w14:textId="77777777" w:rsidTr="0CCF48EA">
        <w:trPr>
          <w:trHeight w:val="259"/>
        </w:trPr>
        <w:tc>
          <w:tcPr>
            <w:tcW w:w="3168" w:type="dxa"/>
            <w:tcBorders>
              <w:left w:val="nil"/>
              <w:right w:val="nil"/>
            </w:tcBorders>
            <w:shd w:val="clear" w:color="auto" w:fill="auto"/>
            <w:vAlign w:val="center"/>
          </w:tcPr>
          <w:p w14:paraId="4074ADB2"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2</w:t>
            </w:r>
          </w:p>
        </w:tc>
        <w:tc>
          <w:tcPr>
            <w:tcW w:w="1782" w:type="dxa"/>
            <w:tcBorders>
              <w:left w:val="nil"/>
              <w:right w:val="nil"/>
            </w:tcBorders>
            <w:shd w:val="clear" w:color="auto" w:fill="auto"/>
            <w:noWrap/>
            <w:vAlign w:val="center"/>
          </w:tcPr>
          <w:p w14:paraId="5738614D"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5 (22.7%)</w:t>
            </w:r>
          </w:p>
        </w:tc>
        <w:tc>
          <w:tcPr>
            <w:tcW w:w="3060" w:type="dxa"/>
            <w:tcBorders>
              <w:left w:val="nil"/>
              <w:right w:val="nil"/>
            </w:tcBorders>
            <w:shd w:val="clear" w:color="auto" w:fill="auto"/>
            <w:noWrap/>
            <w:vAlign w:val="center"/>
          </w:tcPr>
          <w:p w14:paraId="28F9A66F"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73 (58.9%)</w:t>
            </w:r>
          </w:p>
        </w:tc>
        <w:tc>
          <w:tcPr>
            <w:tcW w:w="1440" w:type="dxa"/>
            <w:tcBorders>
              <w:left w:val="nil"/>
              <w:right w:val="nil"/>
            </w:tcBorders>
            <w:shd w:val="clear" w:color="auto" w:fill="auto"/>
            <w:noWrap/>
            <w:vAlign w:val="center"/>
          </w:tcPr>
          <w:p w14:paraId="0C72B38A" w14:textId="77777777" w:rsidR="003E466C" w:rsidRPr="00665A72" w:rsidRDefault="003E466C" w:rsidP="003E466C">
            <w:pPr>
              <w:jc w:val="center"/>
              <w:rPr>
                <w:rFonts w:asciiTheme="minorHAnsi" w:hAnsiTheme="minorHAnsi" w:cstheme="minorHAnsi"/>
                <w:sz w:val="20"/>
                <w:szCs w:val="20"/>
              </w:rPr>
            </w:pPr>
          </w:p>
        </w:tc>
      </w:tr>
      <w:tr w:rsidR="003E466C" w:rsidRPr="00665A72" w14:paraId="5131EB6D" w14:textId="77777777" w:rsidTr="0CCF48EA">
        <w:trPr>
          <w:trHeight w:val="259"/>
        </w:trPr>
        <w:tc>
          <w:tcPr>
            <w:tcW w:w="3168" w:type="dxa"/>
            <w:tcBorders>
              <w:left w:val="nil"/>
              <w:bottom w:val="single" w:sz="6" w:space="0" w:color="auto"/>
              <w:right w:val="nil"/>
            </w:tcBorders>
            <w:shd w:val="clear" w:color="auto" w:fill="auto"/>
            <w:vAlign w:val="center"/>
          </w:tcPr>
          <w:p w14:paraId="6B7B5EDE"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3</w:t>
            </w:r>
          </w:p>
        </w:tc>
        <w:tc>
          <w:tcPr>
            <w:tcW w:w="1782" w:type="dxa"/>
            <w:tcBorders>
              <w:left w:val="nil"/>
              <w:bottom w:val="single" w:sz="6" w:space="0" w:color="auto"/>
              <w:right w:val="nil"/>
            </w:tcBorders>
            <w:shd w:val="clear" w:color="auto" w:fill="auto"/>
            <w:noWrap/>
            <w:vAlign w:val="center"/>
          </w:tcPr>
          <w:p w14:paraId="76F3612F"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 (0.9%)</w:t>
            </w:r>
          </w:p>
        </w:tc>
        <w:tc>
          <w:tcPr>
            <w:tcW w:w="3060" w:type="dxa"/>
            <w:tcBorders>
              <w:left w:val="nil"/>
              <w:bottom w:val="single" w:sz="6" w:space="0" w:color="auto"/>
              <w:right w:val="nil"/>
            </w:tcBorders>
            <w:shd w:val="clear" w:color="auto" w:fill="auto"/>
            <w:noWrap/>
            <w:vAlign w:val="center"/>
          </w:tcPr>
          <w:p w14:paraId="71E42FB3"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4 (11.3%)</w:t>
            </w:r>
          </w:p>
        </w:tc>
        <w:tc>
          <w:tcPr>
            <w:tcW w:w="1440" w:type="dxa"/>
            <w:tcBorders>
              <w:left w:val="nil"/>
              <w:bottom w:val="single" w:sz="6" w:space="0" w:color="auto"/>
              <w:right w:val="nil"/>
            </w:tcBorders>
            <w:shd w:val="clear" w:color="auto" w:fill="auto"/>
            <w:noWrap/>
            <w:vAlign w:val="center"/>
          </w:tcPr>
          <w:p w14:paraId="5A06C7F5" w14:textId="77777777" w:rsidR="003E466C" w:rsidRPr="00665A72" w:rsidRDefault="003E466C" w:rsidP="003E466C">
            <w:pPr>
              <w:jc w:val="center"/>
              <w:rPr>
                <w:rFonts w:asciiTheme="minorHAnsi" w:hAnsiTheme="minorHAnsi" w:cstheme="minorHAnsi"/>
                <w:sz w:val="20"/>
                <w:szCs w:val="20"/>
              </w:rPr>
            </w:pPr>
          </w:p>
        </w:tc>
      </w:tr>
      <w:tr w:rsidR="003E466C" w:rsidRPr="00665A72" w14:paraId="32D61CE7" w14:textId="77777777" w:rsidTr="0CCF48EA">
        <w:trPr>
          <w:trHeight w:val="259"/>
        </w:trPr>
        <w:tc>
          <w:tcPr>
            <w:tcW w:w="3168" w:type="dxa"/>
            <w:tcBorders>
              <w:top w:val="single" w:sz="6" w:space="0" w:color="auto"/>
              <w:left w:val="nil"/>
              <w:right w:val="nil"/>
            </w:tcBorders>
            <w:shd w:val="clear" w:color="auto" w:fill="auto"/>
            <w:vAlign w:val="center"/>
          </w:tcPr>
          <w:p w14:paraId="3CA6AABA" w14:textId="529E6828"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Definitive fixator type</w:t>
            </w:r>
          </w:p>
        </w:tc>
        <w:tc>
          <w:tcPr>
            <w:tcW w:w="1782" w:type="dxa"/>
            <w:tcBorders>
              <w:top w:val="single" w:sz="6" w:space="0" w:color="auto"/>
              <w:left w:val="nil"/>
              <w:right w:val="nil"/>
            </w:tcBorders>
            <w:shd w:val="clear" w:color="auto" w:fill="auto"/>
            <w:noWrap/>
            <w:vAlign w:val="center"/>
          </w:tcPr>
          <w:p w14:paraId="60F070FF"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032BC5CD"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414FF0CF" w14:textId="77777777" w:rsidR="003E466C" w:rsidRPr="00665A72" w:rsidRDefault="003E466C" w:rsidP="003E466C">
            <w:pPr>
              <w:jc w:val="center"/>
              <w:rPr>
                <w:rFonts w:asciiTheme="minorHAnsi" w:hAnsiTheme="minorHAnsi" w:cstheme="minorHAnsi"/>
                <w:sz w:val="20"/>
                <w:szCs w:val="20"/>
              </w:rPr>
            </w:pPr>
          </w:p>
        </w:tc>
      </w:tr>
      <w:tr w:rsidR="003E466C" w:rsidRPr="00665A72" w14:paraId="2827D93D" w14:textId="77777777" w:rsidTr="0CCF48EA">
        <w:trPr>
          <w:trHeight w:val="259"/>
        </w:trPr>
        <w:tc>
          <w:tcPr>
            <w:tcW w:w="3168" w:type="dxa"/>
            <w:tcBorders>
              <w:left w:val="nil"/>
              <w:right w:val="nil"/>
            </w:tcBorders>
            <w:shd w:val="clear" w:color="auto" w:fill="auto"/>
            <w:vAlign w:val="center"/>
          </w:tcPr>
          <w:p w14:paraId="5B1FA362"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Monorail fixator</w:t>
            </w:r>
          </w:p>
        </w:tc>
        <w:tc>
          <w:tcPr>
            <w:tcW w:w="1782" w:type="dxa"/>
            <w:tcBorders>
              <w:left w:val="nil"/>
              <w:right w:val="nil"/>
            </w:tcBorders>
            <w:shd w:val="clear" w:color="auto" w:fill="auto"/>
            <w:noWrap/>
            <w:vAlign w:val="center"/>
          </w:tcPr>
          <w:p w14:paraId="67CBBBCB"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81 (73.6%)</w:t>
            </w:r>
          </w:p>
        </w:tc>
        <w:tc>
          <w:tcPr>
            <w:tcW w:w="3060" w:type="dxa"/>
            <w:tcBorders>
              <w:left w:val="nil"/>
              <w:right w:val="nil"/>
            </w:tcBorders>
            <w:shd w:val="clear" w:color="auto" w:fill="auto"/>
            <w:noWrap/>
            <w:vAlign w:val="center"/>
          </w:tcPr>
          <w:p w14:paraId="0DF048BF"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40 (32.3%)</w:t>
            </w:r>
          </w:p>
        </w:tc>
        <w:tc>
          <w:tcPr>
            <w:tcW w:w="1440" w:type="dxa"/>
            <w:tcBorders>
              <w:left w:val="nil"/>
              <w:right w:val="nil"/>
            </w:tcBorders>
            <w:shd w:val="clear" w:color="auto" w:fill="auto"/>
            <w:noWrap/>
            <w:vAlign w:val="center"/>
          </w:tcPr>
          <w:p w14:paraId="56236D60"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b/>
                <w:bCs/>
                <w:sz w:val="20"/>
                <w:szCs w:val="20"/>
              </w:rPr>
              <w:t>&lt;0.001</w:t>
            </w:r>
            <w:r w:rsidRPr="00665A72">
              <w:rPr>
                <w:rFonts w:asciiTheme="minorHAnsi" w:hAnsiTheme="minorHAnsi" w:cstheme="minorHAnsi"/>
                <w:sz w:val="20"/>
                <w:szCs w:val="20"/>
              </w:rPr>
              <w:t>‡</w:t>
            </w:r>
          </w:p>
        </w:tc>
      </w:tr>
      <w:tr w:rsidR="003E466C" w:rsidRPr="00665A72" w14:paraId="4F577C06" w14:textId="77777777" w:rsidTr="0CCF48EA">
        <w:trPr>
          <w:trHeight w:val="259"/>
        </w:trPr>
        <w:tc>
          <w:tcPr>
            <w:tcW w:w="3168" w:type="dxa"/>
            <w:tcBorders>
              <w:left w:val="nil"/>
              <w:right w:val="nil"/>
            </w:tcBorders>
            <w:shd w:val="clear" w:color="auto" w:fill="auto"/>
            <w:vAlign w:val="center"/>
          </w:tcPr>
          <w:p w14:paraId="1BC5B914" w14:textId="77777777" w:rsidR="003E466C" w:rsidRPr="00C556C4" w:rsidRDefault="003E466C" w:rsidP="003E466C">
            <w:pPr>
              <w:jc w:val="right"/>
              <w:rPr>
                <w:rFonts w:asciiTheme="minorHAnsi" w:hAnsiTheme="minorHAnsi" w:cstheme="minorHAnsi"/>
                <w:sz w:val="20"/>
                <w:szCs w:val="20"/>
              </w:rPr>
            </w:pPr>
            <w:proofErr w:type="spellStart"/>
            <w:r w:rsidRPr="00C556C4">
              <w:rPr>
                <w:rFonts w:asciiTheme="minorHAnsi" w:hAnsiTheme="minorHAnsi" w:cstheme="minorHAnsi"/>
                <w:sz w:val="20"/>
                <w:szCs w:val="20"/>
              </w:rPr>
              <w:t>Ilizarov</w:t>
            </w:r>
            <w:proofErr w:type="spellEnd"/>
          </w:p>
        </w:tc>
        <w:tc>
          <w:tcPr>
            <w:tcW w:w="1782" w:type="dxa"/>
            <w:tcBorders>
              <w:left w:val="nil"/>
              <w:right w:val="nil"/>
            </w:tcBorders>
            <w:shd w:val="clear" w:color="auto" w:fill="auto"/>
            <w:noWrap/>
            <w:vAlign w:val="center"/>
          </w:tcPr>
          <w:p w14:paraId="0B59E56C"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4 (12.7%)</w:t>
            </w:r>
          </w:p>
        </w:tc>
        <w:tc>
          <w:tcPr>
            <w:tcW w:w="3060" w:type="dxa"/>
            <w:tcBorders>
              <w:left w:val="nil"/>
              <w:right w:val="nil"/>
            </w:tcBorders>
            <w:shd w:val="clear" w:color="auto" w:fill="auto"/>
            <w:noWrap/>
            <w:vAlign w:val="center"/>
          </w:tcPr>
          <w:p w14:paraId="12C319B5"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7 (29.8%)</w:t>
            </w:r>
          </w:p>
        </w:tc>
        <w:tc>
          <w:tcPr>
            <w:tcW w:w="1440" w:type="dxa"/>
            <w:tcBorders>
              <w:left w:val="nil"/>
              <w:right w:val="nil"/>
            </w:tcBorders>
            <w:shd w:val="clear" w:color="auto" w:fill="auto"/>
            <w:noWrap/>
            <w:vAlign w:val="center"/>
          </w:tcPr>
          <w:p w14:paraId="61BDF471" w14:textId="77777777" w:rsidR="003E466C" w:rsidRPr="00665A72" w:rsidRDefault="003E466C" w:rsidP="003E466C">
            <w:pPr>
              <w:jc w:val="center"/>
              <w:rPr>
                <w:rFonts w:asciiTheme="minorHAnsi" w:hAnsiTheme="minorHAnsi" w:cstheme="minorHAnsi"/>
                <w:sz w:val="20"/>
                <w:szCs w:val="20"/>
              </w:rPr>
            </w:pPr>
          </w:p>
        </w:tc>
      </w:tr>
      <w:tr w:rsidR="003E466C" w:rsidRPr="00665A72" w14:paraId="0CEBFF30" w14:textId="77777777" w:rsidTr="0CCF48EA">
        <w:trPr>
          <w:trHeight w:val="259"/>
        </w:trPr>
        <w:tc>
          <w:tcPr>
            <w:tcW w:w="3168" w:type="dxa"/>
            <w:tcBorders>
              <w:left w:val="nil"/>
              <w:right w:val="nil"/>
            </w:tcBorders>
            <w:shd w:val="clear" w:color="auto" w:fill="auto"/>
            <w:vAlign w:val="center"/>
          </w:tcPr>
          <w:p w14:paraId="6A3DDE60" w14:textId="77777777" w:rsidR="003E466C" w:rsidRPr="00C556C4" w:rsidRDefault="003E466C" w:rsidP="003E466C">
            <w:pPr>
              <w:jc w:val="right"/>
              <w:rPr>
                <w:rFonts w:asciiTheme="minorHAnsi" w:hAnsiTheme="minorHAnsi" w:cstheme="minorHAnsi"/>
                <w:sz w:val="20"/>
                <w:szCs w:val="20"/>
              </w:rPr>
            </w:pPr>
            <w:proofErr w:type="spellStart"/>
            <w:r w:rsidRPr="00C556C4">
              <w:rPr>
                <w:rFonts w:asciiTheme="minorHAnsi" w:hAnsiTheme="minorHAnsi" w:cstheme="minorHAnsi"/>
                <w:sz w:val="20"/>
                <w:szCs w:val="20"/>
              </w:rPr>
              <w:t>tsf</w:t>
            </w:r>
            <w:proofErr w:type="spellEnd"/>
          </w:p>
        </w:tc>
        <w:tc>
          <w:tcPr>
            <w:tcW w:w="1782" w:type="dxa"/>
            <w:tcBorders>
              <w:left w:val="nil"/>
              <w:right w:val="nil"/>
            </w:tcBorders>
            <w:shd w:val="clear" w:color="auto" w:fill="auto"/>
            <w:noWrap/>
            <w:vAlign w:val="center"/>
          </w:tcPr>
          <w:p w14:paraId="6288EDCD"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4 (12.7%)</w:t>
            </w:r>
          </w:p>
        </w:tc>
        <w:tc>
          <w:tcPr>
            <w:tcW w:w="3060" w:type="dxa"/>
            <w:tcBorders>
              <w:left w:val="nil"/>
              <w:right w:val="nil"/>
            </w:tcBorders>
            <w:shd w:val="clear" w:color="auto" w:fill="auto"/>
            <w:noWrap/>
            <w:vAlign w:val="center"/>
          </w:tcPr>
          <w:p w14:paraId="3A17C503"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42 (33.9%)</w:t>
            </w:r>
          </w:p>
        </w:tc>
        <w:tc>
          <w:tcPr>
            <w:tcW w:w="1440" w:type="dxa"/>
            <w:tcBorders>
              <w:left w:val="nil"/>
              <w:right w:val="nil"/>
            </w:tcBorders>
            <w:shd w:val="clear" w:color="auto" w:fill="auto"/>
            <w:noWrap/>
            <w:vAlign w:val="center"/>
          </w:tcPr>
          <w:p w14:paraId="3CEDE160" w14:textId="77777777" w:rsidR="003E466C" w:rsidRPr="00665A72" w:rsidRDefault="003E466C" w:rsidP="003E466C">
            <w:pPr>
              <w:jc w:val="center"/>
              <w:rPr>
                <w:rFonts w:asciiTheme="minorHAnsi" w:hAnsiTheme="minorHAnsi" w:cstheme="minorHAnsi"/>
                <w:sz w:val="20"/>
                <w:szCs w:val="20"/>
              </w:rPr>
            </w:pPr>
          </w:p>
        </w:tc>
      </w:tr>
      <w:tr w:rsidR="003E466C" w:rsidRPr="00665A72" w14:paraId="75BF9B97" w14:textId="77777777" w:rsidTr="0CCF48EA">
        <w:trPr>
          <w:trHeight w:val="259"/>
        </w:trPr>
        <w:tc>
          <w:tcPr>
            <w:tcW w:w="3168" w:type="dxa"/>
            <w:tcBorders>
              <w:left w:val="nil"/>
              <w:bottom w:val="single" w:sz="6" w:space="0" w:color="auto"/>
              <w:right w:val="nil"/>
            </w:tcBorders>
            <w:shd w:val="clear" w:color="auto" w:fill="auto"/>
            <w:vAlign w:val="center"/>
          </w:tcPr>
          <w:p w14:paraId="54A989B6" w14:textId="77777777" w:rsidR="003E466C" w:rsidRPr="00C556C4" w:rsidRDefault="003E466C" w:rsidP="003E466C">
            <w:pPr>
              <w:jc w:val="right"/>
              <w:rPr>
                <w:rFonts w:asciiTheme="minorHAnsi" w:hAnsiTheme="minorHAnsi" w:cstheme="minorHAnsi"/>
                <w:sz w:val="20"/>
                <w:szCs w:val="20"/>
              </w:rPr>
            </w:pPr>
            <w:proofErr w:type="spellStart"/>
            <w:r w:rsidRPr="00C556C4">
              <w:rPr>
                <w:rFonts w:asciiTheme="minorHAnsi" w:hAnsiTheme="minorHAnsi" w:cstheme="minorHAnsi"/>
                <w:sz w:val="20"/>
                <w:szCs w:val="20"/>
              </w:rPr>
              <w:t>lrs</w:t>
            </w:r>
            <w:proofErr w:type="spellEnd"/>
          </w:p>
        </w:tc>
        <w:tc>
          <w:tcPr>
            <w:tcW w:w="1782" w:type="dxa"/>
            <w:tcBorders>
              <w:left w:val="nil"/>
              <w:bottom w:val="single" w:sz="6" w:space="0" w:color="auto"/>
              <w:right w:val="nil"/>
            </w:tcBorders>
            <w:shd w:val="clear" w:color="auto" w:fill="auto"/>
            <w:noWrap/>
            <w:vAlign w:val="center"/>
          </w:tcPr>
          <w:p w14:paraId="0714EA94"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 (0.9%)</w:t>
            </w:r>
          </w:p>
        </w:tc>
        <w:tc>
          <w:tcPr>
            <w:tcW w:w="3060" w:type="dxa"/>
            <w:tcBorders>
              <w:left w:val="nil"/>
              <w:bottom w:val="single" w:sz="6" w:space="0" w:color="auto"/>
              <w:right w:val="nil"/>
            </w:tcBorders>
            <w:shd w:val="clear" w:color="auto" w:fill="auto"/>
            <w:noWrap/>
            <w:vAlign w:val="center"/>
          </w:tcPr>
          <w:p w14:paraId="4877F2FA"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5 (4.0%)</w:t>
            </w:r>
          </w:p>
        </w:tc>
        <w:tc>
          <w:tcPr>
            <w:tcW w:w="1440" w:type="dxa"/>
            <w:tcBorders>
              <w:left w:val="nil"/>
              <w:bottom w:val="single" w:sz="6" w:space="0" w:color="auto"/>
              <w:right w:val="nil"/>
            </w:tcBorders>
            <w:shd w:val="clear" w:color="auto" w:fill="auto"/>
            <w:noWrap/>
            <w:vAlign w:val="center"/>
          </w:tcPr>
          <w:p w14:paraId="3CB1380A" w14:textId="77777777" w:rsidR="003E466C" w:rsidRPr="00665A72" w:rsidRDefault="003E466C" w:rsidP="003E466C">
            <w:pPr>
              <w:jc w:val="center"/>
              <w:rPr>
                <w:rFonts w:asciiTheme="minorHAnsi" w:hAnsiTheme="minorHAnsi" w:cstheme="minorHAnsi"/>
                <w:sz w:val="20"/>
                <w:szCs w:val="20"/>
              </w:rPr>
            </w:pPr>
          </w:p>
        </w:tc>
      </w:tr>
      <w:tr w:rsidR="003E466C" w:rsidRPr="00665A72" w14:paraId="35312EB3" w14:textId="77777777" w:rsidTr="0CCF48EA">
        <w:trPr>
          <w:trHeight w:val="259"/>
        </w:trPr>
        <w:tc>
          <w:tcPr>
            <w:tcW w:w="3168" w:type="dxa"/>
            <w:tcBorders>
              <w:top w:val="single" w:sz="6" w:space="0" w:color="auto"/>
              <w:left w:val="nil"/>
              <w:right w:val="nil"/>
            </w:tcBorders>
            <w:shd w:val="clear" w:color="auto" w:fill="auto"/>
            <w:vAlign w:val="center"/>
          </w:tcPr>
          <w:p w14:paraId="4D5371F4" w14:textId="32966A8B"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Internal fixation</w:t>
            </w:r>
          </w:p>
        </w:tc>
        <w:tc>
          <w:tcPr>
            <w:tcW w:w="1782" w:type="dxa"/>
            <w:tcBorders>
              <w:top w:val="single" w:sz="6" w:space="0" w:color="auto"/>
              <w:left w:val="nil"/>
              <w:right w:val="nil"/>
            </w:tcBorders>
            <w:shd w:val="clear" w:color="auto" w:fill="auto"/>
            <w:noWrap/>
            <w:vAlign w:val="center"/>
          </w:tcPr>
          <w:p w14:paraId="15477F80"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72F30D84"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715A6DBF" w14:textId="77777777" w:rsidR="003E466C" w:rsidRPr="00665A72" w:rsidRDefault="003E466C" w:rsidP="003E466C">
            <w:pPr>
              <w:jc w:val="center"/>
              <w:rPr>
                <w:rFonts w:asciiTheme="minorHAnsi" w:hAnsiTheme="minorHAnsi" w:cstheme="minorHAnsi"/>
                <w:sz w:val="20"/>
                <w:szCs w:val="20"/>
              </w:rPr>
            </w:pPr>
          </w:p>
        </w:tc>
      </w:tr>
      <w:tr w:rsidR="003E466C" w:rsidRPr="00665A72" w14:paraId="41049484" w14:textId="77777777" w:rsidTr="0CCF48EA">
        <w:trPr>
          <w:trHeight w:val="259"/>
        </w:trPr>
        <w:tc>
          <w:tcPr>
            <w:tcW w:w="3168" w:type="dxa"/>
            <w:tcBorders>
              <w:left w:val="nil"/>
              <w:right w:val="nil"/>
            </w:tcBorders>
            <w:shd w:val="clear" w:color="auto" w:fill="auto"/>
            <w:vAlign w:val="center"/>
          </w:tcPr>
          <w:p w14:paraId="3AD95BAD"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3F9EBCBC"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4 (3.6%)</w:t>
            </w:r>
          </w:p>
        </w:tc>
        <w:tc>
          <w:tcPr>
            <w:tcW w:w="3060" w:type="dxa"/>
            <w:tcBorders>
              <w:left w:val="nil"/>
              <w:right w:val="nil"/>
            </w:tcBorders>
            <w:shd w:val="clear" w:color="auto" w:fill="auto"/>
            <w:noWrap/>
            <w:vAlign w:val="center"/>
          </w:tcPr>
          <w:p w14:paraId="47BB5DAD"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9 (7.3%)</w:t>
            </w:r>
          </w:p>
        </w:tc>
        <w:tc>
          <w:tcPr>
            <w:tcW w:w="1440" w:type="dxa"/>
            <w:vMerge w:val="restart"/>
            <w:tcBorders>
              <w:left w:val="nil"/>
              <w:right w:val="nil"/>
            </w:tcBorders>
            <w:shd w:val="clear" w:color="auto" w:fill="auto"/>
            <w:noWrap/>
            <w:vAlign w:val="center"/>
          </w:tcPr>
          <w:p w14:paraId="7A058678"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23†</w:t>
            </w:r>
          </w:p>
        </w:tc>
      </w:tr>
      <w:tr w:rsidR="003E466C" w:rsidRPr="00665A72" w14:paraId="653594CD" w14:textId="77777777" w:rsidTr="0CCF48EA">
        <w:trPr>
          <w:trHeight w:val="259"/>
        </w:trPr>
        <w:tc>
          <w:tcPr>
            <w:tcW w:w="3168" w:type="dxa"/>
            <w:tcBorders>
              <w:left w:val="nil"/>
              <w:bottom w:val="single" w:sz="6" w:space="0" w:color="auto"/>
              <w:right w:val="nil"/>
            </w:tcBorders>
            <w:shd w:val="clear" w:color="auto" w:fill="auto"/>
            <w:vAlign w:val="center"/>
          </w:tcPr>
          <w:p w14:paraId="67C26D95"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28F2E0F8"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06 (96.4%)</w:t>
            </w:r>
          </w:p>
        </w:tc>
        <w:tc>
          <w:tcPr>
            <w:tcW w:w="3060" w:type="dxa"/>
            <w:tcBorders>
              <w:left w:val="nil"/>
              <w:bottom w:val="single" w:sz="6" w:space="0" w:color="auto"/>
              <w:right w:val="nil"/>
            </w:tcBorders>
            <w:shd w:val="clear" w:color="auto" w:fill="auto"/>
            <w:noWrap/>
            <w:vAlign w:val="center"/>
          </w:tcPr>
          <w:p w14:paraId="08AD5CE5"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15 (92.7%)</w:t>
            </w:r>
          </w:p>
        </w:tc>
        <w:tc>
          <w:tcPr>
            <w:tcW w:w="1440" w:type="dxa"/>
            <w:vMerge/>
            <w:noWrap/>
            <w:vAlign w:val="center"/>
          </w:tcPr>
          <w:p w14:paraId="7DD165A6" w14:textId="77777777" w:rsidR="003E466C" w:rsidRPr="00665A72" w:rsidRDefault="003E466C" w:rsidP="003E466C">
            <w:pPr>
              <w:jc w:val="center"/>
              <w:rPr>
                <w:rFonts w:asciiTheme="minorHAnsi" w:hAnsiTheme="minorHAnsi" w:cstheme="minorHAnsi"/>
                <w:sz w:val="20"/>
                <w:szCs w:val="20"/>
              </w:rPr>
            </w:pPr>
          </w:p>
        </w:tc>
      </w:tr>
      <w:tr w:rsidR="003E466C" w:rsidRPr="00665A72" w14:paraId="34C927A5" w14:textId="77777777" w:rsidTr="0CCF48EA">
        <w:trPr>
          <w:trHeight w:val="259"/>
        </w:trPr>
        <w:tc>
          <w:tcPr>
            <w:tcW w:w="9450" w:type="dxa"/>
            <w:gridSpan w:val="4"/>
            <w:tcBorders>
              <w:top w:val="single" w:sz="6" w:space="0" w:color="auto"/>
              <w:left w:val="nil"/>
              <w:right w:val="nil"/>
            </w:tcBorders>
            <w:shd w:val="clear" w:color="auto" w:fill="auto"/>
            <w:vAlign w:val="center"/>
          </w:tcPr>
          <w:p w14:paraId="475F799C" w14:textId="42949A4F"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Fixator used at 1st application was definitive</w:t>
            </w:r>
          </w:p>
        </w:tc>
      </w:tr>
      <w:tr w:rsidR="003E466C" w:rsidRPr="00665A72" w14:paraId="5699B441" w14:textId="77777777" w:rsidTr="0CCF48EA">
        <w:trPr>
          <w:trHeight w:val="259"/>
        </w:trPr>
        <w:tc>
          <w:tcPr>
            <w:tcW w:w="3168" w:type="dxa"/>
            <w:tcBorders>
              <w:left w:val="nil"/>
              <w:right w:val="nil"/>
            </w:tcBorders>
            <w:shd w:val="clear" w:color="auto" w:fill="auto"/>
            <w:vAlign w:val="center"/>
          </w:tcPr>
          <w:p w14:paraId="2402B3D8"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16BA2336"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81 (73.6%)</w:t>
            </w:r>
          </w:p>
        </w:tc>
        <w:tc>
          <w:tcPr>
            <w:tcW w:w="3060" w:type="dxa"/>
            <w:tcBorders>
              <w:left w:val="nil"/>
              <w:right w:val="nil"/>
            </w:tcBorders>
            <w:shd w:val="clear" w:color="auto" w:fill="auto"/>
            <w:noWrap/>
            <w:vAlign w:val="center"/>
          </w:tcPr>
          <w:p w14:paraId="7DE59BDD"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2 (25.8%)</w:t>
            </w:r>
          </w:p>
        </w:tc>
        <w:tc>
          <w:tcPr>
            <w:tcW w:w="1440" w:type="dxa"/>
            <w:vMerge w:val="restart"/>
            <w:tcBorders>
              <w:left w:val="nil"/>
              <w:right w:val="nil"/>
            </w:tcBorders>
            <w:shd w:val="clear" w:color="auto" w:fill="auto"/>
            <w:noWrap/>
            <w:vAlign w:val="center"/>
          </w:tcPr>
          <w:p w14:paraId="6C9977E6"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b/>
                <w:bCs/>
                <w:sz w:val="20"/>
                <w:szCs w:val="20"/>
              </w:rPr>
              <w:t>&lt;0.001</w:t>
            </w:r>
            <w:r w:rsidRPr="00665A72">
              <w:rPr>
                <w:rFonts w:asciiTheme="minorHAnsi" w:hAnsiTheme="minorHAnsi" w:cstheme="minorHAnsi"/>
                <w:sz w:val="20"/>
                <w:szCs w:val="20"/>
              </w:rPr>
              <w:t>†</w:t>
            </w:r>
          </w:p>
        </w:tc>
      </w:tr>
      <w:tr w:rsidR="003E466C" w:rsidRPr="00665A72" w14:paraId="5966FC1A" w14:textId="77777777" w:rsidTr="0CCF48EA">
        <w:trPr>
          <w:trHeight w:val="259"/>
        </w:trPr>
        <w:tc>
          <w:tcPr>
            <w:tcW w:w="3168" w:type="dxa"/>
            <w:tcBorders>
              <w:left w:val="nil"/>
              <w:bottom w:val="single" w:sz="6" w:space="0" w:color="auto"/>
              <w:right w:val="nil"/>
            </w:tcBorders>
            <w:shd w:val="clear" w:color="auto" w:fill="auto"/>
            <w:vAlign w:val="center"/>
          </w:tcPr>
          <w:p w14:paraId="61A50BA3"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13BC46E2"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9 (26.4%)</w:t>
            </w:r>
          </w:p>
        </w:tc>
        <w:tc>
          <w:tcPr>
            <w:tcW w:w="3060" w:type="dxa"/>
            <w:tcBorders>
              <w:left w:val="nil"/>
              <w:bottom w:val="single" w:sz="6" w:space="0" w:color="auto"/>
              <w:right w:val="nil"/>
            </w:tcBorders>
            <w:shd w:val="clear" w:color="auto" w:fill="auto"/>
            <w:noWrap/>
            <w:vAlign w:val="center"/>
          </w:tcPr>
          <w:p w14:paraId="38F7F756"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92 (74.2%)</w:t>
            </w:r>
          </w:p>
        </w:tc>
        <w:tc>
          <w:tcPr>
            <w:tcW w:w="1440" w:type="dxa"/>
            <w:vMerge/>
            <w:noWrap/>
            <w:vAlign w:val="center"/>
          </w:tcPr>
          <w:p w14:paraId="1BD870AA" w14:textId="77777777" w:rsidR="003E466C" w:rsidRPr="00665A72" w:rsidRDefault="003E466C" w:rsidP="003E466C">
            <w:pPr>
              <w:jc w:val="center"/>
              <w:rPr>
                <w:rFonts w:asciiTheme="minorHAnsi" w:hAnsiTheme="minorHAnsi" w:cstheme="minorHAnsi"/>
                <w:b/>
                <w:bCs/>
                <w:sz w:val="20"/>
                <w:szCs w:val="20"/>
              </w:rPr>
            </w:pPr>
          </w:p>
        </w:tc>
      </w:tr>
      <w:tr w:rsidR="003E466C" w:rsidRPr="00665A72" w14:paraId="5030A2BE" w14:textId="77777777" w:rsidTr="0CCF48EA">
        <w:trPr>
          <w:trHeight w:val="259"/>
        </w:trPr>
        <w:tc>
          <w:tcPr>
            <w:tcW w:w="3168" w:type="dxa"/>
            <w:tcBorders>
              <w:top w:val="single" w:sz="6" w:space="0" w:color="auto"/>
              <w:left w:val="nil"/>
              <w:right w:val="nil"/>
            </w:tcBorders>
            <w:shd w:val="clear" w:color="auto" w:fill="auto"/>
            <w:vAlign w:val="center"/>
          </w:tcPr>
          <w:p w14:paraId="2E03F7F0" w14:textId="5FD213FE"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Bone Graft</w:t>
            </w:r>
          </w:p>
        </w:tc>
        <w:tc>
          <w:tcPr>
            <w:tcW w:w="1782" w:type="dxa"/>
            <w:tcBorders>
              <w:top w:val="single" w:sz="6" w:space="0" w:color="auto"/>
              <w:left w:val="nil"/>
              <w:right w:val="nil"/>
            </w:tcBorders>
            <w:shd w:val="clear" w:color="auto" w:fill="auto"/>
            <w:noWrap/>
            <w:vAlign w:val="center"/>
          </w:tcPr>
          <w:p w14:paraId="694B814F"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10ACACB6"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4B6A8301" w14:textId="77777777" w:rsidR="003E466C" w:rsidRPr="00665A72" w:rsidRDefault="003E466C" w:rsidP="003E466C">
            <w:pPr>
              <w:jc w:val="center"/>
              <w:rPr>
                <w:rFonts w:asciiTheme="minorHAnsi" w:hAnsiTheme="minorHAnsi" w:cstheme="minorHAnsi"/>
                <w:sz w:val="20"/>
                <w:szCs w:val="20"/>
              </w:rPr>
            </w:pPr>
          </w:p>
        </w:tc>
      </w:tr>
      <w:tr w:rsidR="003E466C" w:rsidRPr="00665A72" w14:paraId="3E84C9A1" w14:textId="77777777" w:rsidTr="0CCF48EA">
        <w:trPr>
          <w:trHeight w:val="259"/>
        </w:trPr>
        <w:tc>
          <w:tcPr>
            <w:tcW w:w="3168" w:type="dxa"/>
            <w:tcBorders>
              <w:left w:val="nil"/>
              <w:right w:val="nil"/>
            </w:tcBorders>
            <w:shd w:val="clear" w:color="auto" w:fill="auto"/>
            <w:vAlign w:val="center"/>
          </w:tcPr>
          <w:p w14:paraId="74E023A5"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55C45BDD"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4 (3.8%)</w:t>
            </w:r>
          </w:p>
        </w:tc>
        <w:tc>
          <w:tcPr>
            <w:tcW w:w="3060" w:type="dxa"/>
            <w:tcBorders>
              <w:left w:val="nil"/>
              <w:right w:val="nil"/>
            </w:tcBorders>
            <w:shd w:val="clear" w:color="auto" w:fill="auto"/>
            <w:noWrap/>
            <w:vAlign w:val="center"/>
          </w:tcPr>
          <w:p w14:paraId="69050EEA"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97 (81.5%)</w:t>
            </w:r>
          </w:p>
        </w:tc>
        <w:tc>
          <w:tcPr>
            <w:tcW w:w="1440" w:type="dxa"/>
            <w:vMerge w:val="restart"/>
            <w:tcBorders>
              <w:left w:val="nil"/>
              <w:right w:val="nil"/>
            </w:tcBorders>
            <w:shd w:val="clear" w:color="auto" w:fill="auto"/>
            <w:noWrap/>
            <w:vAlign w:val="center"/>
          </w:tcPr>
          <w:p w14:paraId="021A1ADA"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b/>
                <w:bCs/>
                <w:sz w:val="20"/>
                <w:szCs w:val="20"/>
              </w:rPr>
              <w:t>&lt;0.001</w:t>
            </w:r>
            <w:r w:rsidRPr="00665A72">
              <w:rPr>
                <w:rFonts w:asciiTheme="minorHAnsi" w:hAnsiTheme="minorHAnsi" w:cstheme="minorHAnsi"/>
                <w:sz w:val="20"/>
                <w:szCs w:val="20"/>
              </w:rPr>
              <w:t>†</w:t>
            </w:r>
          </w:p>
        </w:tc>
      </w:tr>
      <w:tr w:rsidR="003E466C" w:rsidRPr="00665A72" w14:paraId="276F1149" w14:textId="77777777" w:rsidTr="0CCF48EA">
        <w:trPr>
          <w:trHeight w:val="259"/>
        </w:trPr>
        <w:tc>
          <w:tcPr>
            <w:tcW w:w="3168" w:type="dxa"/>
            <w:tcBorders>
              <w:left w:val="nil"/>
              <w:bottom w:val="single" w:sz="6" w:space="0" w:color="auto"/>
              <w:right w:val="nil"/>
            </w:tcBorders>
            <w:shd w:val="clear" w:color="auto" w:fill="auto"/>
            <w:vAlign w:val="center"/>
          </w:tcPr>
          <w:p w14:paraId="0737F452"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08A49534"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00 (96.2%)</w:t>
            </w:r>
          </w:p>
        </w:tc>
        <w:tc>
          <w:tcPr>
            <w:tcW w:w="3060" w:type="dxa"/>
            <w:tcBorders>
              <w:left w:val="nil"/>
              <w:bottom w:val="single" w:sz="6" w:space="0" w:color="auto"/>
              <w:right w:val="nil"/>
            </w:tcBorders>
            <w:shd w:val="clear" w:color="auto" w:fill="auto"/>
            <w:noWrap/>
            <w:vAlign w:val="center"/>
          </w:tcPr>
          <w:p w14:paraId="2CFCB433"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2 (18.5%)</w:t>
            </w:r>
          </w:p>
        </w:tc>
        <w:tc>
          <w:tcPr>
            <w:tcW w:w="1440" w:type="dxa"/>
            <w:vMerge/>
            <w:noWrap/>
            <w:vAlign w:val="center"/>
          </w:tcPr>
          <w:p w14:paraId="7599C6DD" w14:textId="77777777" w:rsidR="003E466C" w:rsidRPr="00665A72" w:rsidRDefault="003E466C" w:rsidP="003E466C">
            <w:pPr>
              <w:jc w:val="center"/>
              <w:rPr>
                <w:rFonts w:asciiTheme="minorHAnsi" w:hAnsiTheme="minorHAnsi" w:cstheme="minorHAnsi"/>
                <w:b/>
                <w:bCs/>
                <w:sz w:val="20"/>
                <w:szCs w:val="20"/>
              </w:rPr>
            </w:pPr>
          </w:p>
        </w:tc>
      </w:tr>
      <w:tr w:rsidR="003E466C" w:rsidRPr="00665A72" w14:paraId="0BE75718" w14:textId="77777777" w:rsidTr="0CCF48EA">
        <w:trPr>
          <w:trHeight w:val="259"/>
        </w:trPr>
        <w:tc>
          <w:tcPr>
            <w:tcW w:w="3168" w:type="dxa"/>
            <w:tcBorders>
              <w:top w:val="single" w:sz="6" w:space="0" w:color="auto"/>
              <w:left w:val="nil"/>
              <w:right w:val="nil"/>
            </w:tcBorders>
            <w:shd w:val="clear" w:color="auto" w:fill="auto"/>
            <w:vAlign w:val="center"/>
          </w:tcPr>
          <w:p w14:paraId="709A8045" w14:textId="0EAD5AD5"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Infection</w:t>
            </w:r>
          </w:p>
        </w:tc>
        <w:tc>
          <w:tcPr>
            <w:tcW w:w="1782" w:type="dxa"/>
            <w:tcBorders>
              <w:top w:val="single" w:sz="6" w:space="0" w:color="auto"/>
              <w:left w:val="nil"/>
              <w:right w:val="nil"/>
            </w:tcBorders>
            <w:shd w:val="clear" w:color="auto" w:fill="auto"/>
            <w:noWrap/>
            <w:vAlign w:val="center"/>
          </w:tcPr>
          <w:p w14:paraId="7237BBB1"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5F287367"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2DE02B3C" w14:textId="77777777" w:rsidR="003E466C" w:rsidRPr="00665A72" w:rsidRDefault="003E466C" w:rsidP="003E466C">
            <w:pPr>
              <w:jc w:val="center"/>
              <w:rPr>
                <w:rFonts w:asciiTheme="minorHAnsi" w:hAnsiTheme="minorHAnsi" w:cstheme="minorHAnsi"/>
                <w:b/>
                <w:bCs/>
                <w:sz w:val="20"/>
                <w:szCs w:val="20"/>
              </w:rPr>
            </w:pPr>
          </w:p>
        </w:tc>
      </w:tr>
      <w:tr w:rsidR="003E466C" w:rsidRPr="00665A72" w14:paraId="5362764B" w14:textId="77777777" w:rsidTr="0CCF48EA">
        <w:trPr>
          <w:trHeight w:val="259"/>
        </w:trPr>
        <w:tc>
          <w:tcPr>
            <w:tcW w:w="3168" w:type="dxa"/>
            <w:tcBorders>
              <w:left w:val="nil"/>
              <w:right w:val="nil"/>
            </w:tcBorders>
            <w:shd w:val="clear" w:color="auto" w:fill="auto"/>
            <w:vAlign w:val="center"/>
          </w:tcPr>
          <w:p w14:paraId="4504F355"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69F7E5E2"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73 (97.3%)</w:t>
            </w:r>
          </w:p>
        </w:tc>
        <w:tc>
          <w:tcPr>
            <w:tcW w:w="3060" w:type="dxa"/>
            <w:tcBorders>
              <w:left w:val="nil"/>
              <w:right w:val="nil"/>
            </w:tcBorders>
            <w:shd w:val="clear" w:color="auto" w:fill="auto"/>
            <w:noWrap/>
            <w:vAlign w:val="center"/>
          </w:tcPr>
          <w:p w14:paraId="663AFF6B"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98 (89.9%)</w:t>
            </w:r>
          </w:p>
        </w:tc>
        <w:tc>
          <w:tcPr>
            <w:tcW w:w="1440" w:type="dxa"/>
            <w:vMerge w:val="restart"/>
            <w:tcBorders>
              <w:left w:val="nil"/>
              <w:right w:val="nil"/>
            </w:tcBorders>
            <w:shd w:val="clear" w:color="auto" w:fill="auto"/>
            <w:noWrap/>
            <w:vAlign w:val="center"/>
          </w:tcPr>
          <w:p w14:paraId="0065906E"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05†</w:t>
            </w:r>
          </w:p>
        </w:tc>
      </w:tr>
      <w:tr w:rsidR="003E466C" w:rsidRPr="00665A72" w14:paraId="6BC27409" w14:textId="77777777" w:rsidTr="0CCF48EA">
        <w:trPr>
          <w:trHeight w:val="259"/>
        </w:trPr>
        <w:tc>
          <w:tcPr>
            <w:tcW w:w="3168" w:type="dxa"/>
            <w:tcBorders>
              <w:left w:val="nil"/>
              <w:bottom w:val="single" w:sz="6" w:space="0" w:color="auto"/>
              <w:right w:val="nil"/>
            </w:tcBorders>
            <w:shd w:val="clear" w:color="auto" w:fill="auto"/>
            <w:vAlign w:val="center"/>
          </w:tcPr>
          <w:p w14:paraId="03610D25"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3D41E38A"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 (2.7%)</w:t>
            </w:r>
          </w:p>
        </w:tc>
        <w:tc>
          <w:tcPr>
            <w:tcW w:w="3060" w:type="dxa"/>
            <w:tcBorders>
              <w:left w:val="nil"/>
              <w:bottom w:val="single" w:sz="6" w:space="0" w:color="auto"/>
              <w:right w:val="nil"/>
            </w:tcBorders>
            <w:shd w:val="clear" w:color="auto" w:fill="auto"/>
            <w:noWrap/>
            <w:vAlign w:val="center"/>
          </w:tcPr>
          <w:p w14:paraId="23C2E739"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1 (10.1%)</w:t>
            </w:r>
          </w:p>
        </w:tc>
        <w:tc>
          <w:tcPr>
            <w:tcW w:w="1440" w:type="dxa"/>
            <w:vMerge/>
            <w:noWrap/>
            <w:vAlign w:val="center"/>
          </w:tcPr>
          <w:p w14:paraId="072D3121" w14:textId="77777777" w:rsidR="003E466C" w:rsidRPr="00665A72" w:rsidRDefault="003E466C" w:rsidP="003E466C">
            <w:pPr>
              <w:jc w:val="center"/>
              <w:rPr>
                <w:rFonts w:asciiTheme="minorHAnsi" w:hAnsiTheme="minorHAnsi" w:cstheme="minorHAnsi"/>
                <w:sz w:val="20"/>
                <w:szCs w:val="20"/>
              </w:rPr>
            </w:pPr>
          </w:p>
        </w:tc>
      </w:tr>
      <w:tr w:rsidR="003E466C" w:rsidRPr="00665A72" w14:paraId="7001359A" w14:textId="77777777" w:rsidTr="0CCF48EA">
        <w:trPr>
          <w:trHeight w:val="259"/>
        </w:trPr>
        <w:tc>
          <w:tcPr>
            <w:tcW w:w="3168" w:type="dxa"/>
            <w:tcBorders>
              <w:top w:val="single" w:sz="6" w:space="0" w:color="auto"/>
              <w:left w:val="nil"/>
              <w:right w:val="nil"/>
            </w:tcBorders>
            <w:shd w:val="clear" w:color="auto" w:fill="auto"/>
            <w:vAlign w:val="center"/>
          </w:tcPr>
          <w:p w14:paraId="516B408D" w14:textId="0A20B796"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Wound healing</w:t>
            </w:r>
          </w:p>
        </w:tc>
        <w:tc>
          <w:tcPr>
            <w:tcW w:w="1782" w:type="dxa"/>
            <w:tcBorders>
              <w:top w:val="single" w:sz="6" w:space="0" w:color="auto"/>
              <w:left w:val="nil"/>
              <w:right w:val="nil"/>
            </w:tcBorders>
            <w:shd w:val="clear" w:color="auto" w:fill="auto"/>
            <w:noWrap/>
            <w:vAlign w:val="center"/>
          </w:tcPr>
          <w:p w14:paraId="1A984DCC"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5FED4627"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2CA9251B" w14:textId="77777777" w:rsidR="003E466C" w:rsidRPr="00665A72" w:rsidRDefault="003E466C" w:rsidP="003E466C">
            <w:pPr>
              <w:jc w:val="center"/>
              <w:rPr>
                <w:rFonts w:asciiTheme="minorHAnsi" w:hAnsiTheme="minorHAnsi" w:cstheme="minorHAnsi"/>
                <w:sz w:val="20"/>
                <w:szCs w:val="20"/>
              </w:rPr>
            </w:pPr>
          </w:p>
        </w:tc>
      </w:tr>
      <w:tr w:rsidR="003E466C" w:rsidRPr="00665A72" w14:paraId="4E788D09" w14:textId="77777777" w:rsidTr="0CCF48EA">
        <w:trPr>
          <w:trHeight w:val="259"/>
        </w:trPr>
        <w:tc>
          <w:tcPr>
            <w:tcW w:w="3168" w:type="dxa"/>
            <w:tcBorders>
              <w:left w:val="nil"/>
              <w:right w:val="nil"/>
            </w:tcBorders>
            <w:shd w:val="clear" w:color="auto" w:fill="auto"/>
            <w:vAlign w:val="center"/>
          </w:tcPr>
          <w:p w14:paraId="79724902"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3067B981"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07 (99.1%)</w:t>
            </w:r>
          </w:p>
        </w:tc>
        <w:tc>
          <w:tcPr>
            <w:tcW w:w="3060" w:type="dxa"/>
            <w:tcBorders>
              <w:left w:val="nil"/>
              <w:right w:val="nil"/>
            </w:tcBorders>
            <w:shd w:val="clear" w:color="auto" w:fill="auto"/>
            <w:noWrap/>
            <w:vAlign w:val="center"/>
          </w:tcPr>
          <w:p w14:paraId="1644535F"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20 (99.2%)</w:t>
            </w:r>
          </w:p>
        </w:tc>
        <w:tc>
          <w:tcPr>
            <w:tcW w:w="1440" w:type="dxa"/>
            <w:vMerge w:val="restart"/>
            <w:tcBorders>
              <w:left w:val="nil"/>
              <w:right w:val="nil"/>
            </w:tcBorders>
            <w:shd w:val="clear" w:color="auto" w:fill="auto"/>
            <w:noWrap/>
            <w:vAlign w:val="center"/>
          </w:tcPr>
          <w:p w14:paraId="563F1E41"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1.00‡</w:t>
            </w:r>
          </w:p>
        </w:tc>
      </w:tr>
      <w:tr w:rsidR="003E466C" w:rsidRPr="00665A72" w14:paraId="0E6A1E3C" w14:textId="77777777" w:rsidTr="0CCF48EA">
        <w:trPr>
          <w:trHeight w:val="259"/>
        </w:trPr>
        <w:tc>
          <w:tcPr>
            <w:tcW w:w="3168" w:type="dxa"/>
            <w:tcBorders>
              <w:left w:val="nil"/>
              <w:bottom w:val="single" w:sz="6" w:space="0" w:color="auto"/>
              <w:right w:val="nil"/>
            </w:tcBorders>
            <w:shd w:val="clear" w:color="auto" w:fill="auto"/>
            <w:vAlign w:val="center"/>
          </w:tcPr>
          <w:p w14:paraId="01C781EB"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5DCFBA35"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 (0.9%)</w:t>
            </w:r>
          </w:p>
        </w:tc>
        <w:tc>
          <w:tcPr>
            <w:tcW w:w="3060" w:type="dxa"/>
            <w:tcBorders>
              <w:left w:val="nil"/>
              <w:bottom w:val="single" w:sz="6" w:space="0" w:color="auto"/>
              <w:right w:val="nil"/>
            </w:tcBorders>
            <w:shd w:val="clear" w:color="auto" w:fill="auto"/>
            <w:noWrap/>
            <w:vAlign w:val="center"/>
          </w:tcPr>
          <w:p w14:paraId="0527790C"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 (0.8%)</w:t>
            </w:r>
          </w:p>
        </w:tc>
        <w:tc>
          <w:tcPr>
            <w:tcW w:w="1440" w:type="dxa"/>
            <w:vMerge/>
            <w:noWrap/>
            <w:vAlign w:val="center"/>
          </w:tcPr>
          <w:p w14:paraId="565B7A27" w14:textId="77777777" w:rsidR="003E466C" w:rsidRPr="00665A72" w:rsidRDefault="003E466C" w:rsidP="003E466C">
            <w:pPr>
              <w:jc w:val="center"/>
              <w:rPr>
                <w:rFonts w:asciiTheme="minorHAnsi" w:hAnsiTheme="minorHAnsi" w:cstheme="minorHAnsi"/>
                <w:sz w:val="20"/>
                <w:szCs w:val="20"/>
              </w:rPr>
            </w:pPr>
          </w:p>
        </w:tc>
      </w:tr>
      <w:tr w:rsidR="003E466C" w:rsidRPr="00665A72" w14:paraId="2AD7C281" w14:textId="77777777" w:rsidTr="0CCF48EA">
        <w:trPr>
          <w:trHeight w:val="259"/>
        </w:trPr>
        <w:tc>
          <w:tcPr>
            <w:tcW w:w="3168" w:type="dxa"/>
            <w:tcBorders>
              <w:top w:val="single" w:sz="6" w:space="0" w:color="auto"/>
              <w:left w:val="nil"/>
              <w:right w:val="nil"/>
            </w:tcBorders>
            <w:shd w:val="clear" w:color="auto" w:fill="auto"/>
            <w:vAlign w:val="center"/>
          </w:tcPr>
          <w:p w14:paraId="37C9F22D" w14:textId="6971D2FD"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Amputation</w:t>
            </w:r>
          </w:p>
        </w:tc>
        <w:tc>
          <w:tcPr>
            <w:tcW w:w="1782" w:type="dxa"/>
            <w:tcBorders>
              <w:top w:val="single" w:sz="6" w:space="0" w:color="auto"/>
              <w:left w:val="nil"/>
              <w:right w:val="nil"/>
            </w:tcBorders>
            <w:shd w:val="clear" w:color="auto" w:fill="auto"/>
            <w:noWrap/>
            <w:vAlign w:val="center"/>
          </w:tcPr>
          <w:p w14:paraId="595C869B"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4DA4D57B"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479E9C1C" w14:textId="77777777" w:rsidR="003E466C" w:rsidRPr="00665A72" w:rsidRDefault="003E466C" w:rsidP="003E466C">
            <w:pPr>
              <w:jc w:val="center"/>
              <w:rPr>
                <w:rFonts w:asciiTheme="minorHAnsi" w:hAnsiTheme="minorHAnsi" w:cstheme="minorHAnsi"/>
                <w:sz w:val="20"/>
                <w:szCs w:val="20"/>
              </w:rPr>
            </w:pPr>
          </w:p>
        </w:tc>
      </w:tr>
      <w:tr w:rsidR="003E466C" w:rsidRPr="00665A72" w14:paraId="5F2A1AAF" w14:textId="77777777" w:rsidTr="0CCF48EA">
        <w:trPr>
          <w:trHeight w:val="259"/>
        </w:trPr>
        <w:tc>
          <w:tcPr>
            <w:tcW w:w="3168" w:type="dxa"/>
            <w:tcBorders>
              <w:left w:val="nil"/>
              <w:right w:val="nil"/>
            </w:tcBorders>
            <w:shd w:val="clear" w:color="auto" w:fill="auto"/>
            <w:vAlign w:val="center"/>
          </w:tcPr>
          <w:p w14:paraId="324D8AA8"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Yes</w:t>
            </w:r>
          </w:p>
        </w:tc>
        <w:tc>
          <w:tcPr>
            <w:tcW w:w="1782" w:type="dxa"/>
            <w:tcBorders>
              <w:left w:val="nil"/>
              <w:right w:val="nil"/>
            </w:tcBorders>
            <w:shd w:val="clear" w:color="auto" w:fill="auto"/>
            <w:noWrap/>
            <w:vAlign w:val="center"/>
          </w:tcPr>
          <w:p w14:paraId="63CD26EC"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 (0.9%)</w:t>
            </w:r>
          </w:p>
        </w:tc>
        <w:tc>
          <w:tcPr>
            <w:tcW w:w="3060" w:type="dxa"/>
            <w:tcBorders>
              <w:left w:val="nil"/>
              <w:right w:val="nil"/>
            </w:tcBorders>
            <w:shd w:val="clear" w:color="auto" w:fill="auto"/>
            <w:noWrap/>
            <w:vAlign w:val="center"/>
          </w:tcPr>
          <w:p w14:paraId="505B080C"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6 (4.9%)</w:t>
            </w:r>
          </w:p>
        </w:tc>
        <w:tc>
          <w:tcPr>
            <w:tcW w:w="1440" w:type="dxa"/>
            <w:vMerge w:val="restart"/>
            <w:tcBorders>
              <w:left w:val="nil"/>
              <w:right w:val="nil"/>
            </w:tcBorders>
            <w:shd w:val="clear" w:color="auto" w:fill="auto"/>
            <w:noWrap/>
            <w:vAlign w:val="center"/>
          </w:tcPr>
          <w:p w14:paraId="4F5085CE"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13‡</w:t>
            </w:r>
          </w:p>
        </w:tc>
      </w:tr>
      <w:tr w:rsidR="003E466C" w:rsidRPr="00665A72" w14:paraId="09A829CD" w14:textId="77777777" w:rsidTr="0CCF48EA">
        <w:trPr>
          <w:trHeight w:val="259"/>
        </w:trPr>
        <w:tc>
          <w:tcPr>
            <w:tcW w:w="3168" w:type="dxa"/>
            <w:tcBorders>
              <w:left w:val="nil"/>
              <w:bottom w:val="single" w:sz="6" w:space="0" w:color="auto"/>
              <w:right w:val="nil"/>
            </w:tcBorders>
            <w:shd w:val="clear" w:color="auto" w:fill="auto"/>
            <w:vAlign w:val="center"/>
          </w:tcPr>
          <w:p w14:paraId="6D4E8629"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No</w:t>
            </w:r>
          </w:p>
        </w:tc>
        <w:tc>
          <w:tcPr>
            <w:tcW w:w="1782" w:type="dxa"/>
            <w:tcBorders>
              <w:left w:val="nil"/>
              <w:bottom w:val="single" w:sz="6" w:space="0" w:color="auto"/>
              <w:right w:val="nil"/>
            </w:tcBorders>
            <w:shd w:val="clear" w:color="auto" w:fill="auto"/>
            <w:noWrap/>
            <w:vAlign w:val="center"/>
          </w:tcPr>
          <w:p w14:paraId="787DC3E2"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06 (99.1%)</w:t>
            </w:r>
          </w:p>
        </w:tc>
        <w:tc>
          <w:tcPr>
            <w:tcW w:w="3060" w:type="dxa"/>
            <w:tcBorders>
              <w:left w:val="nil"/>
              <w:bottom w:val="single" w:sz="6" w:space="0" w:color="auto"/>
              <w:right w:val="nil"/>
            </w:tcBorders>
            <w:shd w:val="clear" w:color="auto" w:fill="auto"/>
            <w:noWrap/>
            <w:vAlign w:val="center"/>
          </w:tcPr>
          <w:p w14:paraId="0BD0B203"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17 (95.1%)</w:t>
            </w:r>
          </w:p>
        </w:tc>
        <w:tc>
          <w:tcPr>
            <w:tcW w:w="1440" w:type="dxa"/>
            <w:vMerge/>
            <w:noWrap/>
            <w:vAlign w:val="center"/>
          </w:tcPr>
          <w:p w14:paraId="6049C8C5" w14:textId="77777777" w:rsidR="003E466C" w:rsidRPr="00665A72" w:rsidRDefault="003E466C" w:rsidP="003E466C">
            <w:pPr>
              <w:jc w:val="center"/>
              <w:rPr>
                <w:rFonts w:asciiTheme="minorHAnsi" w:hAnsiTheme="minorHAnsi" w:cstheme="minorHAnsi"/>
                <w:sz w:val="20"/>
                <w:szCs w:val="20"/>
              </w:rPr>
            </w:pPr>
          </w:p>
        </w:tc>
      </w:tr>
      <w:tr w:rsidR="003E466C" w:rsidRPr="00665A72" w14:paraId="0A7CC84D" w14:textId="77777777" w:rsidTr="0CCF48EA">
        <w:trPr>
          <w:trHeight w:val="259"/>
        </w:trPr>
        <w:tc>
          <w:tcPr>
            <w:tcW w:w="3168" w:type="dxa"/>
            <w:tcBorders>
              <w:top w:val="single" w:sz="6" w:space="0" w:color="auto"/>
              <w:left w:val="nil"/>
              <w:right w:val="nil"/>
            </w:tcBorders>
            <w:shd w:val="clear" w:color="auto" w:fill="auto"/>
            <w:vAlign w:val="center"/>
          </w:tcPr>
          <w:p w14:paraId="3F120158" w14:textId="644D4869"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Time from injury to 1st admission</w:t>
            </w:r>
          </w:p>
        </w:tc>
        <w:tc>
          <w:tcPr>
            <w:tcW w:w="1782" w:type="dxa"/>
            <w:tcBorders>
              <w:top w:val="single" w:sz="6" w:space="0" w:color="auto"/>
              <w:left w:val="nil"/>
              <w:right w:val="nil"/>
            </w:tcBorders>
            <w:shd w:val="clear" w:color="auto" w:fill="auto"/>
            <w:noWrap/>
            <w:vAlign w:val="center"/>
          </w:tcPr>
          <w:p w14:paraId="30CA6DB4"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60DF58F9"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73652657" w14:textId="77777777" w:rsidR="003E466C" w:rsidRPr="00665A72" w:rsidRDefault="003E466C" w:rsidP="003E466C">
            <w:pPr>
              <w:jc w:val="center"/>
              <w:rPr>
                <w:rFonts w:asciiTheme="minorHAnsi" w:hAnsiTheme="minorHAnsi" w:cstheme="minorHAnsi"/>
                <w:sz w:val="20"/>
                <w:szCs w:val="20"/>
              </w:rPr>
            </w:pPr>
          </w:p>
        </w:tc>
      </w:tr>
      <w:tr w:rsidR="003E466C" w:rsidRPr="00665A72" w14:paraId="50FA7DF0" w14:textId="77777777" w:rsidTr="0CCF48EA">
        <w:trPr>
          <w:trHeight w:val="259"/>
        </w:trPr>
        <w:tc>
          <w:tcPr>
            <w:tcW w:w="3168" w:type="dxa"/>
            <w:tcBorders>
              <w:left w:val="nil"/>
              <w:right w:val="nil"/>
            </w:tcBorders>
            <w:shd w:val="clear" w:color="auto" w:fill="auto"/>
            <w:vAlign w:val="center"/>
          </w:tcPr>
          <w:p w14:paraId="701CECA4"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0</w:t>
            </w:r>
          </w:p>
        </w:tc>
        <w:tc>
          <w:tcPr>
            <w:tcW w:w="1782" w:type="dxa"/>
            <w:tcBorders>
              <w:left w:val="nil"/>
              <w:right w:val="nil"/>
            </w:tcBorders>
            <w:shd w:val="clear" w:color="auto" w:fill="auto"/>
            <w:noWrap/>
            <w:vAlign w:val="center"/>
          </w:tcPr>
          <w:p w14:paraId="20AF3209"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10 (100.0%)</w:t>
            </w:r>
          </w:p>
        </w:tc>
        <w:tc>
          <w:tcPr>
            <w:tcW w:w="3060" w:type="dxa"/>
            <w:tcBorders>
              <w:left w:val="nil"/>
              <w:right w:val="nil"/>
            </w:tcBorders>
            <w:shd w:val="clear" w:color="auto" w:fill="auto"/>
            <w:noWrap/>
            <w:vAlign w:val="center"/>
          </w:tcPr>
          <w:p w14:paraId="7C1F50D1"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22 (98.4%)</w:t>
            </w:r>
          </w:p>
        </w:tc>
        <w:tc>
          <w:tcPr>
            <w:tcW w:w="1440" w:type="dxa"/>
            <w:vMerge w:val="restart"/>
            <w:tcBorders>
              <w:left w:val="nil"/>
              <w:right w:val="nil"/>
            </w:tcBorders>
            <w:shd w:val="clear" w:color="auto" w:fill="auto"/>
            <w:noWrap/>
            <w:vAlign w:val="center"/>
          </w:tcPr>
          <w:p w14:paraId="586C620D" w14:textId="77777777" w:rsidR="003E466C" w:rsidRPr="00665A72" w:rsidRDefault="003E466C" w:rsidP="003E466C">
            <w:pPr>
              <w:jc w:val="center"/>
              <w:rPr>
                <w:rFonts w:asciiTheme="minorHAnsi" w:hAnsiTheme="minorHAnsi" w:cstheme="minorHAnsi"/>
                <w:sz w:val="20"/>
                <w:szCs w:val="20"/>
              </w:rPr>
            </w:pPr>
            <w:r w:rsidRPr="00665A72">
              <w:rPr>
                <w:rFonts w:asciiTheme="minorHAnsi" w:hAnsiTheme="minorHAnsi" w:cstheme="minorHAnsi"/>
                <w:sz w:val="20"/>
                <w:szCs w:val="20"/>
              </w:rPr>
              <w:t>0.50‡</w:t>
            </w:r>
          </w:p>
        </w:tc>
      </w:tr>
      <w:tr w:rsidR="003E466C" w:rsidRPr="00665A72" w14:paraId="3B003321" w14:textId="77777777" w:rsidTr="0CCF48EA">
        <w:trPr>
          <w:trHeight w:val="259"/>
        </w:trPr>
        <w:tc>
          <w:tcPr>
            <w:tcW w:w="3168" w:type="dxa"/>
            <w:tcBorders>
              <w:left w:val="nil"/>
              <w:bottom w:val="single" w:sz="6" w:space="0" w:color="auto"/>
              <w:right w:val="nil"/>
            </w:tcBorders>
            <w:shd w:val="clear" w:color="auto" w:fill="auto"/>
            <w:vAlign w:val="center"/>
          </w:tcPr>
          <w:p w14:paraId="34BE4BA3"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1</w:t>
            </w:r>
          </w:p>
        </w:tc>
        <w:tc>
          <w:tcPr>
            <w:tcW w:w="1782" w:type="dxa"/>
            <w:tcBorders>
              <w:left w:val="nil"/>
              <w:bottom w:val="single" w:sz="6" w:space="0" w:color="auto"/>
              <w:right w:val="nil"/>
            </w:tcBorders>
            <w:shd w:val="clear" w:color="auto" w:fill="auto"/>
            <w:noWrap/>
            <w:vAlign w:val="center"/>
          </w:tcPr>
          <w:p w14:paraId="036871D4"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0 (0.0%)</w:t>
            </w:r>
          </w:p>
        </w:tc>
        <w:tc>
          <w:tcPr>
            <w:tcW w:w="3060" w:type="dxa"/>
            <w:tcBorders>
              <w:left w:val="nil"/>
              <w:bottom w:val="single" w:sz="6" w:space="0" w:color="auto"/>
              <w:right w:val="nil"/>
            </w:tcBorders>
            <w:shd w:val="clear" w:color="auto" w:fill="auto"/>
            <w:noWrap/>
            <w:vAlign w:val="center"/>
          </w:tcPr>
          <w:p w14:paraId="58E37BAD"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 (1.6%)</w:t>
            </w:r>
          </w:p>
        </w:tc>
        <w:tc>
          <w:tcPr>
            <w:tcW w:w="1440" w:type="dxa"/>
            <w:vMerge/>
            <w:noWrap/>
            <w:vAlign w:val="center"/>
          </w:tcPr>
          <w:p w14:paraId="2A0C7563" w14:textId="77777777" w:rsidR="003E466C" w:rsidRPr="00665A72" w:rsidRDefault="003E466C" w:rsidP="003E466C">
            <w:pPr>
              <w:jc w:val="center"/>
              <w:rPr>
                <w:rFonts w:asciiTheme="minorHAnsi" w:hAnsiTheme="minorHAnsi" w:cstheme="minorHAnsi"/>
                <w:sz w:val="20"/>
                <w:szCs w:val="20"/>
              </w:rPr>
            </w:pPr>
          </w:p>
        </w:tc>
      </w:tr>
      <w:tr w:rsidR="003E466C" w:rsidRPr="00665A72" w14:paraId="72C05088" w14:textId="77777777" w:rsidTr="0CCF48EA">
        <w:trPr>
          <w:trHeight w:val="259"/>
        </w:trPr>
        <w:tc>
          <w:tcPr>
            <w:tcW w:w="9450" w:type="dxa"/>
            <w:gridSpan w:val="4"/>
            <w:tcBorders>
              <w:top w:val="single" w:sz="6" w:space="0" w:color="auto"/>
              <w:left w:val="nil"/>
              <w:right w:val="nil"/>
            </w:tcBorders>
            <w:shd w:val="clear" w:color="auto" w:fill="auto"/>
          </w:tcPr>
          <w:p w14:paraId="26ED2565" w14:textId="451F88EF"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 xml:space="preserve">LOS 1st admission (days) </w:t>
            </w:r>
          </w:p>
        </w:tc>
      </w:tr>
      <w:tr w:rsidR="003E466C" w:rsidRPr="00665A72" w14:paraId="60BB60DF" w14:textId="77777777" w:rsidTr="0CCF48EA">
        <w:trPr>
          <w:trHeight w:val="259"/>
        </w:trPr>
        <w:tc>
          <w:tcPr>
            <w:tcW w:w="3168" w:type="dxa"/>
            <w:tcBorders>
              <w:left w:val="nil"/>
              <w:bottom w:val="single" w:sz="6" w:space="0" w:color="auto"/>
              <w:right w:val="nil"/>
            </w:tcBorders>
            <w:shd w:val="clear" w:color="auto" w:fill="auto"/>
          </w:tcPr>
          <w:p w14:paraId="27F58FCF" w14:textId="63BE78DC"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Median (IQR)</w:t>
            </w:r>
          </w:p>
        </w:tc>
        <w:tc>
          <w:tcPr>
            <w:tcW w:w="1782" w:type="dxa"/>
            <w:tcBorders>
              <w:left w:val="nil"/>
              <w:bottom w:val="single" w:sz="6" w:space="0" w:color="auto"/>
              <w:right w:val="nil"/>
            </w:tcBorders>
            <w:shd w:val="clear" w:color="auto" w:fill="auto"/>
            <w:noWrap/>
            <w:vAlign w:val="center"/>
          </w:tcPr>
          <w:p w14:paraId="129ABE7C" w14:textId="7863AF1C"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4.5 (2.3-12.0)</w:t>
            </w:r>
          </w:p>
        </w:tc>
        <w:tc>
          <w:tcPr>
            <w:tcW w:w="3060" w:type="dxa"/>
            <w:tcBorders>
              <w:left w:val="nil"/>
              <w:bottom w:val="single" w:sz="6" w:space="0" w:color="auto"/>
              <w:right w:val="nil"/>
            </w:tcBorders>
            <w:shd w:val="clear" w:color="auto" w:fill="auto"/>
            <w:noWrap/>
            <w:vAlign w:val="center"/>
          </w:tcPr>
          <w:p w14:paraId="558A5D0F" w14:textId="2341B3FE"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9.0 (5.0-21.0)</w:t>
            </w:r>
          </w:p>
        </w:tc>
        <w:tc>
          <w:tcPr>
            <w:tcW w:w="1440" w:type="dxa"/>
            <w:tcBorders>
              <w:left w:val="nil"/>
              <w:bottom w:val="single" w:sz="6" w:space="0" w:color="auto"/>
              <w:right w:val="nil"/>
            </w:tcBorders>
            <w:shd w:val="clear" w:color="auto" w:fill="auto"/>
            <w:noWrap/>
            <w:vAlign w:val="center"/>
          </w:tcPr>
          <w:p w14:paraId="3820E343" w14:textId="04959091" w:rsidR="003E466C" w:rsidRPr="00665A72" w:rsidRDefault="003E466C" w:rsidP="003E466C">
            <w:pPr>
              <w:jc w:val="center"/>
              <w:rPr>
                <w:rFonts w:asciiTheme="minorHAnsi" w:hAnsiTheme="minorHAnsi" w:cstheme="minorBidi"/>
                <w:b/>
                <w:bCs/>
                <w:sz w:val="20"/>
                <w:szCs w:val="20"/>
              </w:rPr>
            </w:pPr>
            <w:r w:rsidRPr="0CCF48EA">
              <w:rPr>
                <w:rFonts w:asciiTheme="minorHAnsi" w:hAnsiTheme="minorHAnsi" w:cstheme="minorBidi"/>
                <w:b/>
                <w:bCs/>
                <w:sz w:val="20"/>
                <w:szCs w:val="20"/>
              </w:rPr>
              <w:t>&lt;0.001***</w:t>
            </w:r>
          </w:p>
        </w:tc>
      </w:tr>
      <w:tr w:rsidR="003E466C" w:rsidRPr="00665A72" w14:paraId="7786961E" w14:textId="77777777" w:rsidTr="0CCF48EA">
        <w:trPr>
          <w:trHeight w:val="259"/>
        </w:trPr>
        <w:tc>
          <w:tcPr>
            <w:tcW w:w="3168" w:type="dxa"/>
            <w:tcBorders>
              <w:top w:val="single" w:sz="6" w:space="0" w:color="auto"/>
              <w:left w:val="nil"/>
              <w:right w:val="nil"/>
            </w:tcBorders>
            <w:shd w:val="clear" w:color="auto" w:fill="auto"/>
          </w:tcPr>
          <w:p w14:paraId="2BCDE10C" w14:textId="0BCF88B1"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Number of readmissions</w:t>
            </w:r>
          </w:p>
        </w:tc>
        <w:tc>
          <w:tcPr>
            <w:tcW w:w="1782" w:type="dxa"/>
            <w:tcBorders>
              <w:top w:val="single" w:sz="6" w:space="0" w:color="auto"/>
              <w:left w:val="nil"/>
              <w:right w:val="nil"/>
            </w:tcBorders>
            <w:shd w:val="clear" w:color="auto" w:fill="auto"/>
            <w:noWrap/>
            <w:vAlign w:val="center"/>
          </w:tcPr>
          <w:p w14:paraId="143F40A9"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59A048D1"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75166751" w14:textId="77777777" w:rsidR="003E466C" w:rsidRPr="00665A72" w:rsidRDefault="003E466C" w:rsidP="003E466C">
            <w:pPr>
              <w:jc w:val="center"/>
              <w:rPr>
                <w:rFonts w:asciiTheme="minorHAnsi" w:hAnsiTheme="minorHAnsi" w:cstheme="minorHAnsi"/>
                <w:sz w:val="20"/>
                <w:szCs w:val="20"/>
              </w:rPr>
            </w:pPr>
          </w:p>
        </w:tc>
      </w:tr>
      <w:tr w:rsidR="003E466C" w:rsidRPr="00665A72" w14:paraId="7D8B0B5D" w14:textId="77777777" w:rsidTr="0CCF48EA">
        <w:trPr>
          <w:trHeight w:val="259"/>
        </w:trPr>
        <w:tc>
          <w:tcPr>
            <w:tcW w:w="3168" w:type="dxa"/>
            <w:tcBorders>
              <w:left w:val="nil"/>
              <w:bottom w:val="single" w:sz="6" w:space="0" w:color="auto"/>
              <w:right w:val="nil"/>
            </w:tcBorders>
            <w:shd w:val="clear" w:color="auto" w:fill="auto"/>
            <w:vAlign w:val="center"/>
          </w:tcPr>
          <w:p w14:paraId="49855852"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Median (IQR)</w:t>
            </w:r>
          </w:p>
        </w:tc>
        <w:tc>
          <w:tcPr>
            <w:tcW w:w="1782" w:type="dxa"/>
            <w:tcBorders>
              <w:left w:val="nil"/>
              <w:bottom w:val="single" w:sz="6" w:space="0" w:color="auto"/>
              <w:right w:val="nil"/>
            </w:tcBorders>
            <w:shd w:val="clear" w:color="auto" w:fill="auto"/>
            <w:noWrap/>
            <w:vAlign w:val="center"/>
          </w:tcPr>
          <w:p w14:paraId="1B9A2C7D"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0 (1.0-4.0)</w:t>
            </w:r>
          </w:p>
        </w:tc>
        <w:tc>
          <w:tcPr>
            <w:tcW w:w="3060" w:type="dxa"/>
            <w:tcBorders>
              <w:left w:val="nil"/>
              <w:bottom w:val="single" w:sz="6" w:space="0" w:color="auto"/>
              <w:right w:val="nil"/>
            </w:tcBorders>
            <w:shd w:val="clear" w:color="auto" w:fill="auto"/>
            <w:noWrap/>
            <w:vAlign w:val="center"/>
          </w:tcPr>
          <w:p w14:paraId="04A98411"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4.0 (2.3-6.0)</w:t>
            </w:r>
          </w:p>
        </w:tc>
        <w:tc>
          <w:tcPr>
            <w:tcW w:w="1440" w:type="dxa"/>
            <w:tcBorders>
              <w:left w:val="nil"/>
              <w:bottom w:val="single" w:sz="6" w:space="0" w:color="auto"/>
              <w:right w:val="nil"/>
            </w:tcBorders>
            <w:shd w:val="clear" w:color="auto" w:fill="auto"/>
            <w:noWrap/>
            <w:vAlign w:val="center"/>
          </w:tcPr>
          <w:p w14:paraId="763C2CAE" w14:textId="6CAB4EA4" w:rsidR="003E466C" w:rsidRPr="00665A72" w:rsidRDefault="003E466C" w:rsidP="003E466C">
            <w:pPr>
              <w:jc w:val="center"/>
              <w:rPr>
                <w:rFonts w:asciiTheme="minorHAnsi" w:hAnsiTheme="minorHAnsi" w:cstheme="minorBidi"/>
                <w:b/>
                <w:bCs/>
                <w:sz w:val="20"/>
                <w:szCs w:val="20"/>
              </w:rPr>
            </w:pPr>
            <w:r w:rsidRPr="0CCF48EA">
              <w:rPr>
                <w:rFonts w:asciiTheme="minorHAnsi" w:hAnsiTheme="minorHAnsi" w:cstheme="minorBidi"/>
                <w:b/>
                <w:bCs/>
                <w:sz w:val="20"/>
                <w:szCs w:val="20"/>
              </w:rPr>
              <w:t>&lt;0.001***</w:t>
            </w:r>
          </w:p>
        </w:tc>
      </w:tr>
      <w:tr w:rsidR="003E466C" w:rsidRPr="00665A72" w14:paraId="3DA63B88" w14:textId="77777777" w:rsidTr="0CCF48EA">
        <w:trPr>
          <w:trHeight w:val="259"/>
        </w:trPr>
        <w:tc>
          <w:tcPr>
            <w:tcW w:w="3168" w:type="dxa"/>
            <w:tcBorders>
              <w:top w:val="single" w:sz="6" w:space="0" w:color="auto"/>
              <w:left w:val="nil"/>
              <w:right w:val="nil"/>
            </w:tcBorders>
            <w:shd w:val="clear" w:color="auto" w:fill="auto"/>
            <w:vAlign w:val="center"/>
          </w:tcPr>
          <w:p w14:paraId="61A372F3" w14:textId="48DA761A"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Total number of surgeries</w:t>
            </w:r>
          </w:p>
        </w:tc>
        <w:tc>
          <w:tcPr>
            <w:tcW w:w="1782" w:type="dxa"/>
            <w:tcBorders>
              <w:top w:val="single" w:sz="6" w:space="0" w:color="auto"/>
              <w:left w:val="nil"/>
              <w:right w:val="nil"/>
            </w:tcBorders>
            <w:shd w:val="clear" w:color="auto" w:fill="auto"/>
            <w:noWrap/>
            <w:vAlign w:val="center"/>
          </w:tcPr>
          <w:p w14:paraId="567DB77B"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2FF4D668"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5ED21CC3" w14:textId="77777777" w:rsidR="003E466C" w:rsidRPr="00665A72" w:rsidRDefault="003E466C" w:rsidP="003E466C">
            <w:pPr>
              <w:jc w:val="center"/>
              <w:rPr>
                <w:rFonts w:asciiTheme="minorHAnsi" w:hAnsiTheme="minorHAnsi" w:cstheme="minorHAnsi"/>
                <w:sz w:val="20"/>
                <w:szCs w:val="20"/>
              </w:rPr>
            </w:pPr>
          </w:p>
        </w:tc>
      </w:tr>
      <w:tr w:rsidR="003E466C" w:rsidRPr="00665A72" w14:paraId="21CAAE5C" w14:textId="77777777" w:rsidTr="0CCF48EA">
        <w:trPr>
          <w:trHeight w:val="259"/>
        </w:trPr>
        <w:tc>
          <w:tcPr>
            <w:tcW w:w="3168" w:type="dxa"/>
            <w:tcBorders>
              <w:left w:val="nil"/>
              <w:bottom w:val="single" w:sz="6" w:space="0" w:color="auto"/>
              <w:right w:val="nil"/>
            </w:tcBorders>
            <w:shd w:val="clear" w:color="auto" w:fill="auto"/>
            <w:vAlign w:val="center"/>
          </w:tcPr>
          <w:p w14:paraId="4D8DC4BD"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Median (IQR)</w:t>
            </w:r>
          </w:p>
        </w:tc>
        <w:tc>
          <w:tcPr>
            <w:tcW w:w="1782" w:type="dxa"/>
            <w:tcBorders>
              <w:left w:val="nil"/>
              <w:bottom w:val="single" w:sz="6" w:space="0" w:color="auto"/>
              <w:right w:val="nil"/>
            </w:tcBorders>
            <w:shd w:val="clear" w:color="auto" w:fill="auto"/>
            <w:noWrap/>
            <w:vAlign w:val="center"/>
          </w:tcPr>
          <w:p w14:paraId="52C17255"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7.0 (6.0-10.0)</w:t>
            </w:r>
          </w:p>
        </w:tc>
        <w:tc>
          <w:tcPr>
            <w:tcW w:w="3060" w:type="dxa"/>
            <w:tcBorders>
              <w:left w:val="nil"/>
              <w:bottom w:val="single" w:sz="6" w:space="0" w:color="auto"/>
              <w:right w:val="nil"/>
            </w:tcBorders>
            <w:shd w:val="clear" w:color="auto" w:fill="auto"/>
            <w:noWrap/>
            <w:vAlign w:val="center"/>
          </w:tcPr>
          <w:p w14:paraId="624C0164"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1.0 (9.0-14.0)</w:t>
            </w:r>
          </w:p>
        </w:tc>
        <w:tc>
          <w:tcPr>
            <w:tcW w:w="1440" w:type="dxa"/>
            <w:tcBorders>
              <w:left w:val="nil"/>
              <w:bottom w:val="single" w:sz="6" w:space="0" w:color="auto"/>
              <w:right w:val="nil"/>
            </w:tcBorders>
            <w:shd w:val="clear" w:color="auto" w:fill="auto"/>
            <w:noWrap/>
            <w:vAlign w:val="center"/>
          </w:tcPr>
          <w:p w14:paraId="18DE435B" w14:textId="12C0CA72" w:rsidR="003E466C" w:rsidRPr="00665A72" w:rsidRDefault="003E466C" w:rsidP="003E466C">
            <w:pPr>
              <w:jc w:val="center"/>
              <w:rPr>
                <w:rFonts w:asciiTheme="minorHAnsi" w:hAnsiTheme="minorHAnsi" w:cstheme="minorBidi"/>
                <w:b/>
                <w:bCs/>
                <w:sz w:val="20"/>
                <w:szCs w:val="20"/>
              </w:rPr>
            </w:pPr>
            <w:r w:rsidRPr="0CCF48EA">
              <w:rPr>
                <w:rFonts w:asciiTheme="minorHAnsi" w:hAnsiTheme="minorHAnsi" w:cstheme="minorBidi"/>
                <w:b/>
                <w:bCs/>
                <w:sz w:val="20"/>
                <w:szCs w:val="20"/>
              </w:rPr>
              <w:t>&lt;0.001***</w:t>
            </w:r>
          </w:p>
        </w:tc>
      </w:tr>
      <w:tr w:rsidR="003E466C" w:rsidRPr="00665A72" w14:paraId="43B44C11" w14:textId="77777777" w:rsidTr="0CCF48EA">
        <w:trPr>
          <w:trHeight w:val="259"/>
        </w:trPr>
        <w:tc>
          <w:tcPr>
            <w:tcW w:w="3168" w:type="dxa"/>
            <w:tcBorders>
              <w:top w:val="single" w:sz="6" w:space="0" w:color="auto"/>
              <w:left w:val="nil"/>
              <w:right w:val="nil"/>
            </w:tcBorders>
            <w:shd w:val="clear" w:color="auto" w:fill="auto"/>
            <w:vAlign w:val="center"/>
          </w:tcPr>
          <w:p w14:paraId="63527F3C" w14:textId="28A63471"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lastRenderedPageBreak/>
              <w:t>Total LOS in all admissions in Days</w:t>
            </w:r>
          </w:p>
        </w:tc>
        <w:tc>
          <w:tcPr>
            <w:tcW w:w="1782" w:type="dxa"/>
            <w:tcBorders>
              <w:top w:val="single" w:sz="6" w:space="0" w:color="auto"/>
              <w:left w:val="nil"/>
              <w:right w:val="nil"/>
            </w:tcBorders>
            <w:shd w:val="clear" w:color="auto" w:fill="auto"/>
            <w:noWrap/>
            <w:vAlign w:val="center"/>
          </w:tcPr>
          <w:p w14:paraId="6EE81981"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59275B9A"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55F218F5" w14:textId="77777777" w:rsidR="003E466C" w:rsidRPr="00665A72" w:rsidRDefault="003E466C" w:rsidP="003E466C">
            <w:pPr>
              <w:jc w:val="center"/>
              <w:rPr>
                <w:rFonts w:asciiTheme="minorHAnsi" w:hAnsiTheme="minorHAnsi" w:cstheme="minorHAnsi"/>
                <w:sz w:val="20"/>
                <w:szCs w:val="20"/>
              </w:rPr>
            </w:pPr>
          </w:p>
        </w:tc>
      </w:tr>
      <w:tr w:rsidR="003E466C" w:rsidRPr="00665A72" w14:paraId="5A49A7A6" w14:textId="77777777" w:rsidTr="0CCF48EA">
        <w:trPr>
          <w:trHeight w:val="259"/>
        </w:trPr>
        <w:tc>
          <w:tcPr>
            <w:tcW w:w="3168" w:type="dxa"/>
            <w:tcBorders>
              <w:left w:val="nil"/>
              <w:bottom w:val="single" w:sz="6" w:space="0" w:color="auto"/>
              <w:right w:val="nil"/>
            </w:tcBorders>
            <w:shd w:val="clear" w:color="auto" w:fill="auto"/>
            <w:vAlign w:val="center"/>
          </w:tcPr>
          <w:p w14:paraId="6BFCE5AC"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Median (IQR)</w:t>
            </w:r>
          </w:p>
        </w:tc>
        <w:tc>
          <w:tcPr>
            <w:tcW w:w="1782" w:type="dxa"/>
            <w:tcBorders>
              <w:left w:val="nil"/>
              <w:bottom w:val="single" w:sz="6" w:space="0" w:color="auto"/>
              <w:right w:val="nil"/>
            </w:tcBorders>
            <w:shd w:val="clear" w:color="auto" w:fill="auto"/>
            <w:noWrap/>
            <w:vAlign w:val="center"/>
          </w:tcPr>
          <w:p w14:paraId="6003F031"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6.0 (6.0-30.3)</w:t>
            </w:r>
          </w:p>
        </w:tc>
        <w:tc>
          <w:tcPr>
            <w:tcW w:w="3060" w:type="dxa"/>
            <w:tcBorders>
              <w:left w:val="nil"/>
              <w:bottom w:val="single" w:sz="6" w:space="0" w:color="auto"/>
              <w:right w:val="nil"/>
            </w:tcBorders>
            <w:shd w:val="clear" w:color="auto" w:fill="auto"/>
            <w:noWrap/>
            <w:vAlign w:val="center"/>
          </w:tcPr>
          <w:p w14:paraId="1222799F"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41.5 (19.0-73.3)</w:t>
            </w:r>
          </w:p>
        </w:tc>
        <w:tc>
          <w:tcPr>
            <w:tcW w:w="1440" w:type="dxa"/>
            <w:tcBorders>
              <w:left w:val="nil"/>
              <w:bottom w:val="single" w:sz="6" w:space="0" w:color="auto"/>
              <w:right w:val="nil"/>
            </w:tcBorders>
            <w:shd w:val="clear" w:color="auto" w:fill="auto"/>
            <w:noWrap/>
            <w:vAlign w:val="center"/>
          </w:tcPr>
          <w:p w14:paraId="4FA078DD" w14:textId="73906642" w:rsidR="003E466C" w:rsidRPr="00665A72" w:rsidRDefault="003E466C" w:rsidP="003E466C">
            <w:pPr>
              <w:jc w:val="center"/>
              <w:rPr>
                <w:rFonts w:asciiTheme="minorHAnsi" w:hAnsiTheme="minorHAnsi" w:cstheme="minorBidi"/>
                <w:b/>
                <w:bCs/>
                <w:sz w:val="20"/>
                <w:szCs w:val="20"/>
              </w:rPr>
            </w:pPr>
            <w:r w:rsidRPr="0CCF48EA">
              <w:rPr>
                <w:rFonts w:asciiTheme="minorHAnsi" w:hAnsiTheme="minorHAnsi" w:cstheme="minorBidi"/>
                <w:b/>
                <w:bCs/>
                <w:sz w:val="20"/>
                <w:szCs w:val="20"/>
              </w:rPr>
              <w:t>&lt;0.001***</w:t>
            </w:r>
          </w:p>
        </w:tc>
      </w:tr>
      <w:tr w:rsidR="003E466C" w:rsidRPr="00665A72" w14:paraId="6058EA80" w14:textId="77777777" w:rsidTr="0CCF48EA">
        <w:trPr>
          <w:trHeight w:val="259"/>
        </w:trPr>
        <w:tc>
          <w:tcPr>
            <w:tcW w:w="3168" w:type="dxa"/>
            <w:tcBorders>
              <w:top w:val="single" w:sz="6" w:space="0" w:color="auto"/>
              <w:left w:val="nil"/>
              <w:right w:val="nil"/>
            </w:tcBorders>
            <w:shd w:val="clear" w:color="auto" w:fill="auto"/>
            <w:vAlign w:val="center"/>
          </w:tcPr>
          <w:p w14:paraId="08B1535D" w14:textId="170533DD"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Time to fixation from injury in days</w:t>
            </w:r>
          </w:p>
        </w:tc>
        <w:tc>
          <w:tcPr>
            <w:tcW w:w="1782" w:type="dxa"/>
            <w:tcBorders>
              <w:top w:val="single" w:sz="6" w:space="0" w:color="auto"/>
              <w:left w:val="nil"/>
              <w:right w:val="nil"/>
            </w:tcBorders>
            <w:shd w:val="clear" w:color="auto" w:fill="auto"/>
            <w:noWrap/>
            <w:vAlign w:val="center"/>
          </w:tcPr>
          <w:p w14:paraId="15D7B9DB"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1001BA56"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2D563C6D" w14:textId="77777777" w:rsidR="003E466C" w:rsidRPr="00665A72" w:rsidRDefault="003E466C" w:rsidP="003E466C">
            <w:pPr>
              <w:jc w:val="center"/>
              <w:rPr>
                <w:rFonts w:asciiTheme="minorHAnsi" w:hAnsiTheme="minorHAnsi" w:cstheme="minorHAnsi"/>
                <w:sz w:val="20"/>
                <w:szCs w:val="20"/>
              </w:rPr>
            </w:pPr>
          </w:p>
        </w:tc>
      </w:tr>
      <w:tr w:rsidR="003E466C" w:rsidRPr="00665A72" w14:paraId="0A4CEC75" w14:textId="77777777" w:rsidTr="0CCF48EA">
        <w:trPr>
          <w:trHeight w:val="259"/>
        </w:trPr>
        <w:tc>
          <w:tcPr>
            <w:tcW w:w="3168" w:type="dxa"/>
            <w:tcBorders>
              <w:left w:val="nil"/>
              <w:bottom w:val="single" w:sz="6" w:space="0" w:color="auto"/>
              <w:right w:val="nil"/>
            </w:tcBorders>
            <w:shd w:val="clear" w:color="auto" w:fill="auto"/>
            <w:vAlign w:val="center"/>
          </w:tcPr>
          <w:p w14:paraId="6F8F30D5"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Median (IQR)</w:t>
            </w:r>
          </w:p>
        </w:tc>
        <w:tc>
          <w:tcPr>
            <w:tcW w:w="1782" w:type="dxa"/>
            <w:tcBorders>
              <w:left w:val="nil"/>
              <w:bottom w:val="single" w:sz="6" w:space="0" w:color="auto"/>
              <w:right w:val="nil"/>
            </w:tcBorders>
            <w:shd w:val="clear" w:color="auto" w:fill="auto"/>
            <w:noWrap/>
            <w:vAlign w:val="center"/>
          </w:tcPr>
          <w:p w14:paraId="63515789"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0.0 (0.0 – 0.0)</w:t>
            </w:r>
          </w:p>
        </w:tc>
        <w:tc>
          <w:tcPr>
            <w:tcW w:w="3060" w:type="dxa"/>
            <w:tcBorders>
              <w:left w:val="nil"/>
              <w:bottom w:val="single" w:sz="6" w:space="0" w:color="auto"/>
              <w:right w:val="nil"/>
            </w:tcBorders>
            <w:shd w:val="clear" w:color="auto" w:fill="auto"/>
            <w:noWrap/>
            <w:vAlign w:val="center"/>
          </w:tcPr>
          <w:p w14:paraId="4297FBDC"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0.0 (0.0 – 0.0)</w:t>
            </w:r>
          </w:p>
        </w:tc>
        <w:tc>
          <w:tcPr>
            <w:tcW w:w="1440" w:type="dxa"/>
            <w:tcBorders>
              <w:left w:val="nil"/>
              <w:bottom w:val="single" w:sz="6" w:space="0" w:color="auto"/>
              <w:right w:val="nil"/>
            </w:tcBorders>
            <w:shd w:val="clear" w:color="auto" w:fill="auto"/>
            <w:noWrap/>
            <w:vAlign w:val="center"/>
          </w:tcPr>
          <w:p w14:paraId="5BA5FFA3" w14:textId="38C8BC55" w:rsidR="003E466C" w:rsidRPr="00665A72" w:rsidRDefault="003E466C" w:rsidP="003E466C">
            <w:pPr>
              <w:jc w:val="center"/>
              <w:rPr>
                <w:rFonts w:asciiTheme="minorHAnsi" w:hAnsiTheme="minorHAnsi" w:cstheme="minorBidi"/>
                <w:b/>
                <w:bCs/>
                <w:sz w:val="20"/>
                <w:szCs w:val="20"/>
              </w:rPr>
            </w:pPr>
            <w:r w:rsidRPr="0CCF48EA">
              <w:rPr>
                <w:rFonts w:asciiTheme="minorHAnsi" w:hAnsiTheme="minorHAnsi" w:cstheme="minorBidi"/>
                <w:sz w:val="20"/>
                <w:szCs w:val="20"/>
              </w:rPr>
              <w:t>0.65**</w:t>
            </w:r>
          </w:p>
        </w:tc>
      </w:tr>
      <w:tr w:rsidR="003E466C" w:rsidRPr="00665A72" w14:paraId="4F5F488E" w14:textId="77777777" w:rsidTr="0CCF48EA">
        <w:trPr>
          <w:trHeight w:val="259"/>
        </w:trPr>
        <w:tc>
          <w:tcPr>
            <w:tcW w:w="4950" w:type="dxa"/>
            <w:gridSpan w:val="2"/>
            <w:tcBorders>
              <w:top w:val="single" w:sz="6" w:space="0" w:color="auto"/>
              <w:left w:val="nil"/>
              <w:right w:val="nil"/>
            </w:tcBorders>
            <w:shd w:val="clear" w:color="auto" w:fill="auto"/>
            <w:vAlign w:val="center"/>
          </w:tcPr>
          <w:p w14:paraId="1B9CC45D" w14:textId="47FB05AC"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 xml:space="preserve">Date from stabilization to definitive </w:t>
            </w:r>
            <w:r w:rsidR="00C556C4">
              <w:rPr>
                <w:rStyle w:val="normaltextrun"/>
                <w:rFonts w:ascii="Calibri" w:hAnsi="Calibri" w:cs="Calibri"/>
                <w:color w:val="000000"/>
                <w:sz w:val="20"/>
                <w:szCs w:val="20"/>
                <w:shd w:val="clear" w:color="auto" w:fill="FFFFFF"/>
              </w:rPr>
              <w:t>–</w:t>
            </w:r>
            <w:r w:rsidR="00C556C4">
              <w:rPr>
                <w:rStyle w:val="normaltextrun"/>
                <w:rFonts w:ascii="Calibri" w:hAnsi="Calibri" w:cs="Calibri"/>
                <w:b/>
                <w:bCs/>
                <w:color w:val="000000"/>
                <w:sz w:val="20"/>
                <w:szCs w:val="20"/>
                <w:shd w:val="clear" w:color="auto" w:fill="FFFFFF"/>
              </w:rPr>
              <w:t xml:space="preserve"> </w:t>
            </w:r>
            <w:r w:rsidR="00C556C4">
              <w:rPr>
                <w:rStyle w:val="normaltextrun"/>
                <w:rFonts w:ascii="Calibri" w:hAnsi="Calibri" w:cs="Calibri"/>
                <w:color w:val="000000"/>
                <w:sz w:val="20"/>
                <w:szCs w:val="20"/>
                <w:shd w:val="clear" w:color="auto" w:fill="FFFFFF"/>
              </w:rPr>
              <w:t>days</w:t>
            </w:r>
          </w:p>
        </w:tc>
        <w:tc>
          <w:tcPr>
            <w:tcW w:w="3060" w:type="dxa"/>
            <w:tcBorders>
              <w:top w:val="single" w:sz="6" w:space="0" w:color="auto"/>
              <w:left w:val="nil"/>
              <w:right w:val="nil"/>
            </w:tcBorders>
            <w:shd w:val="clear" w:color="auto" w:fill="auto"/>
            <w:noWrap/>
            <w:vAlign w:val="center"/>
          </w:tcPr>
          <w:p w14:paraId="6825F1EF"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12BF48FA" w14:textId="77777777" w:rsidR="003E466C" w:rsidRPr="00665A72" w:rsidRDefault="003E466C" w:rsidP="003E466C">
            <w:pPr>
              <w:jc w:val="center"/>
              <w:rPr>
                <w:rFonts w:asciiTheme="minorHAnsi" w:hAnsiTheme="minorHAnsi" w:cstheme="minorHAnsi"/>
                <w:sz w:val="20"/>
                <w:szCs w:val="20"/>
              </w:rPr>
            </w:pPr>
          </w:p>
        </w:tc>
      </w:tr>
      <w:tr w:rsidR="003E466C" w:rsidRPr="00665A72" w14:paraId="50C4FB87" w14:textId="77777777" w:rsidTr="0CCF48EA">
        <w:trPr>
          <w:trHeight w:val="259"/>
        </w:trPr>
        <w:tc>
          <w:tcPr>
            <w:tcW w:w="3168" w:type="dxa"/>
            <w:tcBorders>
              <w:left w:val="nil"/>
              <w:bottom w:val="single" w:sz="6" w:space="0" w:color="auto"/>
              <w:right w:val="nil"/>
            </w:tcBorders>
            <w:shd w:val="clear" w:color="auto" w:fill="auto"/>
            <w:vAlign w:val="center"/>
          </w:tcPr>
          <w:p w14:paraId="156F5019" w14:textId="19E93050" w:rsidR="003E466C" w:rsidRPr="00C556C4" w:rsidRDefault="003E466C" w:rsidP="003E466C">
            <w:pPr>
              <w:jc w:val="right"/>
              <w:rPr>
                <w:rFonts w:asciiTheme="minorHAnsi" w:hAnsiTheme="minorHAnsi" w:cstheme="minorHAnsi"/>
                <w:sz w:val="20"/>
                <w:szCs w:val="20"/>
              </w:rPr>
            </w:pPr>
            <w:r w:rsidRPr="00C556C4">
              <w:rPr>
                <w:rStyle w:val="normaltextrun"/>
                <w:rFonts w:ascii="Calibri" w:hAnsi="Calibri" w:cs="Calibri"/>
                <w:color w:val="000000"/>
                <w:sz w:val="20"/>
                <w:szCs w:val="20"/>
              </w:rPr>
              <w:t>Median (IQR)</w:t>
            </w:r>
            <w:r w:rsidRPr="00C556C4">
              <w:rPr>
                <w:rStyle w:val="eop"/>
                <w:rFonts w:ascii="Calibri" w:hAnsi="Calibri" w:cs="Calibri"/>
                <w:color w:val="000000"/>
                <w:sz w:val="20"/>
                <w:szCs w:val="20"/>
              </w:rPr>
              <w:t> </w:t>
            </w:r>
          </w:p>
        </w:tc>
        <w:tc>
          <w:tcPr>
            <w:tcW w:w="1782" w:type="dxa"/>
            <w:tcBorders>
              <w:left w:val="nil"/>
              <w:bottom w:val="single" w:sz="6" w:space="0" w:color="auto"/>
              <w:right w:val="nil"/>
            </w:tcBorders>
            <w:shd w:val="clear" w:color="auto" w:fill="auto"/>
            <w:noWrap/>
            <w:vAlign w:val="center"/>
          </w:tcPr>
          <w:p w14:paraId="6A6080C2" w14:textId="6EB194F0" w:rsidR="003E466C" w:rsidRPr="00665A72" w:rsidRDefault="003E466C" w:rsidP="003E466C">
            <w:pPr>
              <w:jc w:val="right"/>
              <w:rPr>
                <w:rFonts w:asciiTheme="minorHAnsi" w:hAnsiTheme="minorHAnsi" w:cstheme="minorHAnsi"/>
                <w:sz w:val="20"/>
                <w:szCs w:val="20"/>
              </w:rPr>
            </w:pPr>
            <w:r>
              <w:rPr>
                <w:rStyle w:val="normaltextrun"/>
                <w:rFonts w:ascii="Calibri" w:hAnsi="Calibri" w:cs="Calibri"/>
                <w:sz w:val="20"/>
                <w:szCs w:val="20"/>
              </w:rPr>
              <w:t>0.0 (0.0-63.3)</w:t>
            </w:r>
            <w:r>
              <w:rPr>
                <w:rStyle w:val="eop"/>
                <w:rFonts w:ascii="Calibri" w:hAnsi="Calibri" w:cs="Calibri"/>
                <w:sz w:val="20"/>
                <w:szCs w:val="20"/>
              </w:rPr>
              <w:t> </w:t>
            </w:r>
          </w:p>
        </w:tc>
        <w:tc>
          <w:tcPr>
            <w:tcW w:w="3060" w:type="dxa"/>
            <w:tcBorders>
              <w:left w:val="nil"/>
              <w:bottom w:val="single" w:sz="6" w:space="0" w:color="auto"/>
              <w:right w:val="nil"/>
            </w:tcBorders>
            <w:shd w:val="clear" w:color="auto" w:fill="auto"/>
            <w:noWrap/>
            <w:vAlign w:val="center"/>
          </w:tcPr>
          <w:p w14:paraId="13387CBA" w14:textId="300CFF67" w:rsidR="003E466C" w:rsidRPr="00665A72" w:rsidRDefault="003E466C" w:rsidP="003E466C">
            <w:pPr>
              <w:jc w:val="right"/>
              <w:rPr>
                <w:rFonts w:asciiTheme="minorHAnsi" w:hAnsiTheme="minorHAnsi" w:cstheme="minorHAnsi"/>
                <w:sz w:val="20"/>
                <w:szCs w:val="20"/>
              </w:rPr>
            </w:pPr>
            <w:r>
              <w:rPr>
                <w:rStyle w:val="normaltextrun"/>
                <w:rFonts w:ascii="Calibri" w:hAnsi="Calibri" w:cs="Calibri"/>
                <w:sz w:val="20"/>
                <w:szCs w:val="20"/>
              </w:rPr>
              <w:t>207.0 (97.0-377.0)</w:t>
            </w:r>
            <w:r>
              <w:rPr>
                <w:rStyle w:val="eop"/>
                <w:rFonts w:ascii="Calibri" w:hAnsi="Calibri" w:cs="Calibri"/>
                <w:sz w:val="20"/>
                <w:szCs w:val="20"/>
              </w:rPr>
              <w:t> </w:t>
            </w:r>
          </w:p>
        </w:tc>
        <w:tc>
          <w:tcPr>
            <w:tcW w:w="1440" w:type="dxa"/>
            <w:tcBorders>
              <w:left w:val="nil"/>
              <w:bottom w:val="single" w:sz="6" w:space="0" w:color="auto"/>
              <w:right w:val="nil"/>
            </w:tcBorders>
            <w:shd w:val="clear" w:color="auto" w:fill="auto"/>
            <w:noWrap/>
            <w:vAlign w:val="center"/>
          </w:tcPr>
          <w:p w14:paraId="7915B4C6" w14:textId="4B93CFC4" w:rsidR="003E466C" w:rsidRPr="00665A72" w:rsidRDefault="003E466C" w:rsidP="003E466C">
            <w:pPr>
              <w:jc w:val="center"/>
              <w:rPr>
                <w:rFonts w:asciiTheme="minorHAnsi" w:hAnsiTheme="minorHAnsi" w:cstheme="minorBidi"/>
                <w:sz w:val="20"/>
                <w:szCs w:val="20"/>
              </w:rPr>
            </w:pPr>
            <w:r w:rsidRPr="0CCF48EA">
              <w:rPr>
                <w:rFonts w:asciiTheme="minorHAnsi" w:hAnsiTheme="minorHAnsi" w:cstheme="minorBidi"/>
                <w:b/>
                <w:bCs/>
                <w:sz w:val="20"/>
                <w:szCs w:val="20"/>
              </w:rPr>
              <w:t>&lt;0.001</w:t>
            </w:r>
            <w:r w:rsidRPr="0CCF48EA">
              <w:rPr>
                <w:rFonts w:ascii="Calibri" w:eastAsia="Calibri" w:hAnsi="Calibri" w:cs="Calibri"/>
                <w:b/>
                <w:bCs/>
                <w:sz w:val="20"/>
                <w:szCs w:val="20"/>
              </w:rPr>
              <w:t>**</w:t>
            </w:r>
          </w:p>
        </w:tc>
      </w:tr>
      <w:tr w:rsidR="003E466C" w:rsidRPr="00665A72" w14:paraId="5C331E9A" w14:textId="77777777" w:rsidTr="0CCF48EA">
        <w:trPr>
          <w:trHeight w:val="259"/>
        </w:trPr>
        <w:tc>
          <w:tcPr>
            <w:tcW w:w="3168" w:type="dxa"/>
            <w:tcBorders>
              <w:top w:val="single" w:sz="6" w:space="0" w:color="auto"/>
              <w:left w:val="nil"/>
              <w:right w:val="nil"/>
            </w:tcBorders>
            <w:shd w:val="clear" w:color="auto" w:fill="auto"/>
            <w:vAlign w:val="center"/>
          </w:tcPr>
          <w:p w14:paraId="7D0766F5" w14:textId="0A2FEF76"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 xml:space="preserve">Time in fixator </w:t>
            </w:r>
            <w:r w:rsidR="00C556C4" w:rsidRPr="00C556C4">
              <w:rPr>
                <w:rStyle w:val="normaltextrun"/>
                <w:rFonts w:ascii="Calibri" w:hAnsi="Calibri" w:cs="Calibri"/>
                <w:color w:val="000000"/>
                <w:sz w:val="20"/>
                <w:szCs w:val="20"/>
                <w:shd w:val="clear" w:color="auto" w:fill="FFFFFF"/>
              </w:rPr>
              <w:t xml:space="preserve">– </w:t>
            </w:r>
            <w:r w:rsidRPr="00C556C4">
              <w:rPr>
                <w:rFonts w:asciiTheme="minorHAnsi" w:hAnsiTheme="minorHAnsi" w:cstheme="minorBidi"/>
                <w:sz w:val="20"/>
                <w:szCs w:val="20"/>
              </w:rPr>
              <w:t>months</w:t>
            </w:r>
          </w:p>
        </w:tc>
        <w:tc>
          <w:tcPr>
            <w:tcW w:w="1782" w:type="dxa"/>
            <w:tcBorders>
              <w:top w:val="single" w:sz="6" w:space="0" w:color="auto"/>
              <w:left w:val="nil"/>
              <w:right w:val="nil"/>
            </w:tcBorders>
            <w:shd w:val="clear" w:color="auto" w:fill="auto"/>
            <w:noWrap/>
            <w:vAlign w:val="center"/>
          </w:tcPr>
          <w:p w14:paraId="2005C1E9"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17ECD9B2"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7468312A" w14:textId="77777777" w:rsidR="003E466C" w:rsidRPr="00665A72" w:rsidRDefault="003E466C" w:rsidP="003E466C">
            <w:pPr>
              <w:jc w:val="center"/>
              <w:rPr>
                <w:rFonts w:asciiTheme="minorHAnsi" w:hAnsiTheme="minorHAnsi" w:cstheme="minorHAnsi"/>
                <w:sz w:val="20"/>
                <w:szCs w:val="20"/>
              </w:rPr>
            </w:pPr>
          </w:p>
        </w:tc>
      </w:tr>
      <w:tr w:rsidR="003E466C" w:rsidRPr="00665A72" w14:paraId="338A9FB8" w14:textId="77777777" w:rsidTr="0CCF48EA">
        <w:trPr>
          <w:trHeight w:val="259"/>
        </w:trPr>
        <w:tc>
          <w:tcPr>
            <w:tcW w:w="3168" w:type="dxa"/>
            <w:tcBorders>
              <w:left w:val="nil"/>
              <w:bottom w:val="single" w:sz="6" w:space="0" w:color="auto"/>
              <w:right w:val="nil"/>
            </w:tcBorders>
            <w:shd w:val="clear" w:color="auto" w:fill="auto"/>
            <w:vAlign w:val="bottom"/>
          </w:tcPr>
          <w:p w14:paraId="45888A7A"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Median (IQR)</w:t>
            </w:r>
          </w:p>
        </w:tc>
        <w:tc>
          <w:tcPr>
            <w:tcW w:w="1782" w:type="dxa"/>
            <w:tcBorders>
              <w:left w:val="nil"/>
              <w:bottom w:val="single" w:sz="6" w:space="0" w:color="auto"/>
              <w:right w:val="nil"/>
            </w:tcBorders>
            <w:shd w:val="clear" w:color="auto" w:fill="auto"/>
            <w:noWrap/>
            <w:vAlign w:val="center"/>
          </w:tcPr>
          <w:p w14:paraId="22354CC7"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6.0 (4.0-11.0)</w:t>
            </w:r>
          </w:p>
        </w:tc>
        <w:tc>
          <w:tcPr>
            <w:tcW w:w="3060" w:type="dxa"/>
            <w:tcBorders>
              <w:left w:val="nil"/>
              <w:bottom w:val="single" w:sz="6" w:space="0" w:color="auto"/>
              <w:right w:val="nil"/>
            </w:tcBorders>
            <w:shd w:val="clear" w:color="auto" w:fill="auto"/>
            <w:noWrap/>
            <w:vAlign w:val="center"/>
          </w:tcPr>
          <w:p w14:paraId="71CF3BB1"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6.0 (11.0-24.0)</w:t>
            </w:r>
          </w:p>
        </w:tc>
        <w:tc>
          <w:tcPr>
            <w:tcW w:w="1440" w:type="dxa"/>
            <w:tcBorders>
              <w:left w:val="nil"/>
              <w:bottom w:val="single" w:sz="6" w:space="0" w:color="auto"/>
              <w:right w:val="nil"/>
            </w:tcBorders>
            <w:shd w:val="clear" w:color="auto" w:fill="auto"/>
            <w:noWrap/>
            <w:vAlign w:val="center"/>
          </w:tcPr>
          <w:p w14:paraId="3631E77E" w14:textId="4CD8E0C3" w:rsidR="003E466C" w:rsidRPr="00665A72" w:rsidRDefault="003E466C" w:rsidP="003E466C">
            <w:pPr>
              <w:jc w:val="center"/>
              <w:rPr>
                <w:rFonts w:asciiTheme="minorHAnsi" w:hAnsiTheme="minorHAnsi" w:cstheme="minorBidi"/>
                <w:sz w:val="20"/>
                <w:szCs w:val="20"/>
              </w:rPr>
            </w:pPr>
            <w:r w:rsidRPr="0CCF48EA">
              <w:rPr>
                <w:rFonts w:asciiTheme="minorHAnsi" w:hAnsiTheme="minorHAnsi" w:cstheme="minorBidi"/>
                <w:b/>
                <w:bCs/>
                <w:sz w:val="20"/>
                <w:szCs w:val="20"/>
              </w:rPr>
              <w:t>&lt;0.001</w:t>
            </w:r>
            <w:r w:rsidRPr="0CCF48EA">
              <w:rPr>
                <w:rFonts w:ascii="Calibri" w:eastAsia="Calibri" w:hAnsi="Calibri" w:cs="Calibri"/>
                <w:b/>
                <w:bCs/>
                <w:sz w:val="20"/>
                <w:szCs w:val="20"/>
              </w:rPr>
              <w:t>**</w:t>
            </w:r>
          </w:p>
        </w:tc>
      </w:tr>
      <w:tr w:rsidR="003E466C" w:rsidRPr="00665A72" w14:paraId="4BD8CF84" w14:textId="77777777" w:rsidTr="0CCF48EA">
        <w:trPr>
          <w:trHeight w:val="259"/>
        </w:trPr>
        <w:tc>
          <w:tcPr>
            <w:tcW w:w="3168" w:type="dxa"/>
            <w:tcBorders>
              <w:top w:val="single" w:sz="6" w:space="0" w:color="auto"/>
              <w:left w:val="nil"/>
              <w:right w:val="nil"/>
            </w:tcBorders>
            <w:shd w:val="clear" w:color="auto" w:fill="auto"/>
          </w:tcPr>
          <w:p w14:paraId="69883933" w14:textId="6190D763"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 xml:space="preserve">Duration till union </w:t>
            </w:r>
            <w:r w:rsidR="00C556C4" w:rsidRPr="00C556C4">
              <w:rPr>
                <w:rStyle w:val="normaltextrun"/>
                <w:rFonts w:ascii="Calibri" w:hAnsi="Calibri" w:cs="Calibri"/>
                <w:color w:val="000000"/>
                <w:sz w:val="20"/>
                <w:szCs w:val="20"/>
                <w:shd w:val="clear" w:color="auto" w:fill="FFFFFF"/>
              </w:rPr>
              <w:t xml:space="preserve">– </w:t>
            </w:r>
            <w:r w:rsidR="00C556C4" w:rsidRPr="00C556C4">
              <w:rPr>
                <w:rFonts w:asciiTheme="minorHAnsi" w:hAnsiTheme="minorHAnsi" w:cstheme="minorBidi"/>
                <w:sz w:val="20"/>
                <w:szCs w:val="20"/>
              </w:rPr>
              <w:t>months</w:t>
            </w:r>
          </w:p>
        </w:tc>
        <w:tc>
          <w:tcPr>
            <w:tcW w:w="1782" w:type="dxa"/>
            <w:tcBorders>
              <w:top w:val="single" w:sz="6" w:space="0" w:color="auto"/>
              <w:left w:val="nil"/>
              <w:right w:val="nil"/>
            </w:tcBorders>
            <w:shd w:val="clear" w:color="auto" w:fill="auto"/>
            <w:noWrap/>
            <w:vAlign w:val="center"/>
          </w:tcPr>
          <w:p w14:paraId="2A075204"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75E219EC"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7E0974F5" w14:textId="77777777" w:rsidR="003E466C" w:rsidRPr="00665A72" w:rsidRDefault="003E466C" w:rsidP="003E466C">
            <w:pPr>
              <w:jc w:val="center"/>
              <w:rPr>
                <w:rFonts w:asciiTheme="minorHAnsi" w:hAnsiTheme="minorHAnsi" w:cstheme="minorHAnsi"/>
                <w:sz w:val="20"/>
                <w:szCs w:val="20"/>
              </w:rPr>
            </w:pPr>
          </w:p>
        </w:tc>
      </w:tr>
      <w:tr w:rsidR="003E466C" w:rsidRPr="00665A72" w14:paraId="1B9D3EBC" w14:textId="77777777" w:rsidTr="0CCF48EA">
        <w:trPr>
          <w:trHeight w:val="259"/>
        </w:trPr>
        <w:tc>
          <w:tcPr>
            <w:tcW w:w="3168" w:type="dxa"/>
            <w:tcBorders>
              <w:left w:val="nil"/>
              <w:bottom w:val="single" w:sz="6" w:space="0" w:color="auto"/>
              <w:right w:val="nil"/>
            </w:tcBorders>
            <w:shd w:val="clear" w:color="auto" w:fill="auto"/>
            <w:vAlign w:val="center"/>
          </w:tcPr>
          <w:p w14:paraId="47945DD6" w14:textId="77777777"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Median (IQR)</w:t>
            </w:r>
          </w:p>
        </w:tc>
        <w:tc>
          <w:tcPr>
            <w:tcW w:w="1782" w:type="dxa"/>
            <w:tcBorders>
              <w:left w:val="nil"/>
              <w:bottom w:val="single" w:sz="6" w:space="0" w:color="auto"/>
              <w:right w:val="nil"/>
            </w:tcBorders>
            <w:shd w:val="clear" w:color="auto" w:fill="auto"/>
            <w:noWrap/>
            <w:vAlign w:val="center"/>
          </w:tcPr>
          <w:p w14:paraId="21E0AA51"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5.0 (4.0-9.0)</w:t>
            </w:r>
          </w:p>
        </w:tc>
        <w:tc>
          <w:tcPr>
            <w:tcW w:w="3060" w:type="dxa"/>
            <w:tcBorders>
              <w:left w:val="nil"/>
              <w:bottom w:val="single" w:sz="6" w:space="0" w:color="auto"/>
              <w:right w:val="nil"/>
            </w:tcBorders>
            <w:shd w:val="clear" w:color="auto" w:fill="auto"/>
            <w:noWrap/>
            <w:vAlign w:val="center"/>
          </w:tcPr>
          <w:p w14:paraId="42F2BB85" w14:textId="77777777"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7.0 (12.0-24.3)</w:t>
            </w:r>
          </w:p>
        </w:tc>
        <w:tc>
          <w:tcPr>
            <w:tcW w:w="1440" w:type="dxa"/>
            <w:tcBorders>
              <w:left w:val="nil"/>
              <w:bottom w:val="single" w:sz="6" w:space="0" w:color="auto"/>
              <w:right w:val="nil"/>
            </w:tcBorders>
            <w:shd w:val="clear" w:color="auto" w:fill="auto"/>
            <w:noWrap/>
            <w:vAlign w:val="center"/>
          </w:tcPr>
          <w:p w14:paraId="7510ABD7" w14:textId="5EC6CE6F" w:rsidR="003E466C" w:rsidRPr="00665A72" w:rsidRDefault="003E466C" w:rsidP="003E466C">
            <w:pPr>
              <w:jc w:val="center"/>
              <w:rPr>
                <w:rFonts w:asciiTheme="minorHAnsi" w:hAnsiTheme="minorHAnsi" w:cstheme="minorBidi"/>
                <w:sz w:val="20"/>
                <w:szCs w:val="20"/>
              </w:rPr>
            </w:pPr>
            <w:r w:rsidRPr="0CCF48EA">
              <w:rPr>
                <w:rFonts w:asciiTheme="minorHAnsi" w:hAnsiTheme="minorHAnsi" w:cstheme="minorBidi"/>
                <w:b/>
                <w:bCs/>
                <w:sz w:val="20"/>
                <w:szCs w:val="20"/>
              </w:rPr>
              <w:t>&lt;0.001</w:t>
            </w:r>
            <w:r w:rsidRPr="0CCF48EA">
              <w:rPr>
                <w:rFonts w:ascii="Calibri" w:eastAsia="Calibri" w:hAnsi="Calibri" w:cs="Calibri"/>
                <w:b/>
                <w:bCs/>
                <w:sz w:val="20"/>
                <w:szCs w:val="20"/>
              </w:rPr>
              <w:t>**</w:t>
            </w:r>
          </w:p>
        </w:tc>
      </w:tr>
      <w:tr w:rsidR="003E466C" w:rsidRPr="00665A72" w14:paraId="01F49504" w14:textId="77777777" w:rsidTr="0CCF48EA">
        <w:trPr>
          <w:trHeight w:val="259"/>
        </w:trPr>
        <w:tc>
          <w:tcPr>
            <w:tcW w:w="3168" w:type="dxa"/>
            <w:tcBorders>
              <w:top w:val="single" w:sz="6" w:space="0" w:color="auto"/>
              <w:left w:val="nil"/>
              <w:right w:val="nil"/>
            </w:tcBorders>
            <w:shd w:val="clear" w:color="auto" w:fill="auto"/>
          </w:tcPr>
          <w:p w14:paraId="078D0680" w14:textId="07EA0E91" w:rsidR="003E466C" w:rsidRPr="00665A72" w:rsidRDefault="003E466C" w:rsidP="003E466C">
            <w:pPr>
              <w:rPr>
                <w:rFonts w:asciiTheme="minorHAnsi" w:hAnsiTheme="minorHAnsi" w:cstheme="minorBidi"/>
                <w:b/>
                <w:bCs/>
                <w:sz w:val="20"/>
                <w:szCs w:val="20"/>
              </w:rPr>
            </w:pPr>
            <w:r w:rsidRPr="473219E4">
              <w:rPr>
                <w:rFonts w:asciiTheme="minorHAnsi" w:hAnsiTheme="minorHAnsi" w:cstheme="minorBidi"/>
                <w:b/>
                <w:bCs/>
                <w:sz w:val="20"/>
                <w:szCs w:val="20"/>
              </w:rPr>
              <w:t>Treating team</w:t>
            </w:r>
          </w:p>
        </w:tc>
        <w:tc>
          <w:tcPr>
            <w:tcW w:w="1782" w:type="dxa"/>
            <w:tcBorders>
              <w:top w:val="single" w:sz="6" w:space="0" w:color="auto"/>
              <w:left w:val="nil"/>
              <w:right w:val="nil"/>
            </w:tcBorders>
            <w:shd w:val="clear" w:color="auto" w:fill="auto"/>
            <w:noWrap/>
            <w:vAlign w:val="center"/>
          </w:tcPr>
          <w:p w14:paraId="483F137F" w14:textId="77777777" w:rsidR="003E466C" w:rsidRPr="00665A72" w:rsidRDefault="003E466C" w:rsidP="003E466C">
            <w:pPr>
              <w:jc w:val="right"/>
              <w:rPr>
                <w:rFonts w:asciiTheme="minorHAnsi" w:hAnsiTheme="minorHAnsi" w:cstheme="minorHAnsi"/>
                <w:sz w:val="20"/>
                <w:szCs w:val="20"/>
              </w:rPr>
            </w:pPr>
          </w:p>
        </w:tc>
        <w:tc>
          <w:tcPr>
            <w:tcW w:w="3060" w:type="dxa"/>
            <w:tcBorders>
              <w:top w:val="single" w:sz="6" w:space="0" w:color="auto"/>
              <w:left w:val="nil"/>
              <w:right w:val="nil"/>
            </w:tcBorders>
            <w:shd w:val="clear" w:color="auto" w:fill="auto"/>
            <w:noWrap/>
            <w:vAlign w:val="center"/>
          </w:tcPr>
          <w:p w14:paraId="36DBD56A" w14:textId="77777777" w:rsidR="003E466C" w:rsidRPr="00665A72" w:rsidRDefault="003E466C" w:rsidP="003E466C">
            <w:pPr>
              <w:jc w:val="right"/>
              <w:rPr>
                <w:rFonts w:asciiTheme="minorHAnsi" w:hAnsiTheme="minorHAnsi" w:cstheme="minorHAnsi"/>
                <w:sz w:val="20"/>
                <w:szCs w:val="20"/>
              </w:rPr>
            </w:pPr>
          </w:p>
        </w:tc>
        <w:tc>
          <w:tcPr>
            <w:tcW w:w="1440" w:type="dxa"/>
            <w:tcBorders>
              <w:top w:val="single" w:sz="6" w:space="0" w:color="auto"/>
              <w:left w:val="nil"/>
              <w:right w:val="nil"/>
            </w:tcBorders>
            <w:shd w:val="clear" w:color="auto" w:fill="auto"/>
            <w:noWrap/>
            <w:vAlign w:val="center"/>
          </w:tcPr>
          <w:p w14:paraId="2A971B07" w14:textId="77777777" w:rsidR="003E466C" w:rsidRPr="00665A72" w:rsidRDefault="003E466C" w:rsidP="003E466C">
            <w:pPr>
              <w:jc w:val="center"/>
              <w:rPr>
                <w:rFonts w:asciiTheme="minorHAnsi" w:hAnsiTheme="minorHAnsi" w:cstheme="minorHAnsi"/>
                <w:sz w:val="20"/>
                <w:szCs w:val="20"/>
              </w:rPr>
            </w:pPr>
          </w:p>
        </w:tc>
      </w:tr>
      <w:tr w:rsidR="003E466C" w:rsidRPr="00665A72" w14:paraId="7081019B" w14:textId="77777777" w:rsidTr="0CCF48EA">
        <w:trPr>
          <w:trHeight w:val="259"/>
        </w:trPr>
        <w:tc>
          <w:tcPr>
            <w:tcW w:w="3168" w:type="dxa"/>
            <w:tcBorders>
              <w:left w:val="nil"/>
              <w:right w:val="nil"/>
            </w:tcBorders>
            <w:shd w:val="clear" w:color="auto" w:fill="auto"/>
            <w:vAlign w:val="center"/>
          </w:tcPr>
          <w:p w14:paraId="0F7AEA3C" w14:textId="42A47E9C"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Orthopedic</w:t>
            </w:r>
          </w:p>
        </w:tc>
        <w:tc>
          <w:tcPr>
            <w:tcW w:w="1782" w:type="dxa"/>
            <w:tcBorders>
              <w:left w:val="nil"/>
              <w:right w:val="nil"/>
            </w:tcBorders>
            <w:shd w:val="clear" w:color="auto" w:fill="auto"/>
            <w:noWrap/>
            <w:vAlign w:val="center"/>
          </w:tcPr>
          <w:p w14:paraId="7978BB5D" w14:textId="3B99EC22"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6 (23.6%)</w:t>
            </w:r>
          </w:p>
        </w:tc>
        <w:tc>
          <w:tcPr>
            <w:tcW w:w="3060" w:type="dxa"/>
            <w:tcBorders>
              <w:left w:val="nil"/>
              <w:right w:val="nil"/>
            </w:tcBorders>
            <w:shd w:val="clear" w:color="auto" w:fill="auto"/>
            <w:noWrap/>
            <w:vAlign w:val="center"/>
          </w:tcPr>
          <w:p w14:paraId="27B8C823" w14:textId="1B049671"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33 (26.6%)</w:t>
            </w:r>
          </w:p>
        </w:tc>
        <w:tc>
          <w:tcPr>
            <w:tcW w:w="1440" w:type="dxa"/>
            <w:tcBorders>
              <w:left w:val="nil"/>
              <w:right w:val="nil"/>
            </w:tcBorders>
            <w:shd w:val="clear" w:color="auto" w:fill="auto"/>
            <w:noWrap/>
            <w:vAlign w:val="center"/>
          </w:tcPr>
          <w:p w14:paraId="76E2A92C" w14:textId="77777777" w:rsidR="003E466C" w:rsidRPr="00665A72" w:rsidRDefault="003E466C" w:rsidP="003E466C">
            <w:pPr>
              <w:jc w:val="center"/>
              <w:rPr>
                <w:rFonts w:asciiTheme="minorHAnsi" w:hAnsiTheme="minorHAnsi" w:cstheme="minorHAnsi"/>
                <w:b/>
                <w:bCs/>
                <w:sz w:val="20"/>
                <w:szCs w:val="20"/>
              </w:rPr>
            </w:pPr>
          </w:p>
        </w:tc>
      </w:tr>
      <w:tr w:rsidR="003E466C" w:rsidRPr="00665A72" w14:paraId="457504DD" w14:textId="77777777" w:rsidTr="0CCF48EA">
        <w:trPr>
          <w:trHeight w:val="259"/>
        </w:trPr>
        <w:tc>
          <w:tcPr>
            <w:tcW w:w="3168" w:type="dxa"/>
            <w:tcBorders>
              <w:left w:val="nil"/>
              <w:right w:val="nil"/>
            </w:tcBorders>
            <w:shd w:val="clear" w:color="auto" w:fill="auto"/>
            <w:vAlign w:val="center"/>
          </w:tcPr>
          <w:p w14:paraId="202784A2" w14:textId="1A0C2879"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Ortho then plastic</w:t>
            </w:r>
          </w:p>
        </w:tc>
        <w:tc>
          <w:tcPr>
            <w:tcW w:w="1782" w:type="dxa"/>
            <w:tcBorders>
              <w:left w:val="nil"/>
              <w:right w:val="nil"/>
            </w:tcBorders>
            <w:shd w:val="clear" w:color="auto" w:fill="auto"/>
            <w:noWrap/>
            <w:vAlign w:val="center"/>
          </w:tcPr>
          <w:p w14:paraId="2717EEEE" w14:textId="5F795F01"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68 (61.8%)</w:t>
            </w:r>
          </w:p>
        </w:tc>
        <w:tc>
          <w:tcPr>
            <w:tcW w:w="3060" w:type="dxa"/>
            <w:tcBorders>
              <w:left w:val="nil"/>
              <w:right w:val="nil"/>
            </w:tcBorders>
            <w:shd w:val="clear" w:color="auto" w:fill="auto"/>
            <w:noWrap/>
            <w:vAlign w:val="center"/>
          </w:tcPr>
          <w:p w14:paraId="5C35DD27" w14:textId="4E3E9A48"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63 (50.8%)</w:t>
            </w:r>
          </w:p>
        </w:tc>
        <w:tc>
          <w:tcPr>
            <w:tcW w:w="1440" w:type="dxa"/>
            <w:tcBorders>
              <w:left w:val="nil"/>
              <w:right w:val="nil"/>
            </w:tcBorders>
            <w:shd w:val="clear" w:color="auto" w:fill="auto"/>
            <w:noWrap/>
            <w:vAlign w:val="center"/>
          </w:tcPr>
          <w:p w14:paraId="1971FFF4" w14:textId="5CD03D2E" w:rsidR="003E466C" w:rsidRPr="00665A72" w:rsidRDefault="003E466C" w:rsidP="003E466C">
            <w:pPr>
              <w:jc w:val="center"/>
              <w:rPr>
                <w:rFonts w:asciiTheme="minorHAnsi" w:hAnsiTheme="minorHAnsi" w:cstheme="minorHAnsi"/>
                <w:b/>
                <w:bCs/>
                <w:sz w:val="20"/>
                <w:szCs w:val="20"/>
              </w:rPr>
            </w:pPr>
            <w:r w:rsidRPr="00665A72">
              <w:rPr>
                <w:rFonts w:asciiTheme="minorHAnsi" w:hAnsiTheme="minorHAnsi" w:cstheme="minorHAnsi"/>
                <w:b/>
                <w:bCs/>
                <w:sz w:val="20"/>
                <w:szCs w:val="20"/>
              </w:rPr>
              <w:t>0.18†</w:t>
            </w:r>
          </w:p>
        </w:tc>
      </w:tr>
      <w:tr w:rsidR="003E466C" w:rsidRPr="00665A72" w14:paraId="1E97ED96" w14:textId="77777777" w:rsidTr="0CCF48EA">
        <w:trPr>
          <w:trHeight w:val="259"/>
        </w:trPr>
        <w:tc>
          <w:tcPr>
            <w:tcW w:w="3168" w:type="dxa"/>
            <w:tcBorders>
              <w:left w:val="nil"/>
              <w:bottom w:val="single" w:sz="6" w:space="0" w:color="auto"/>
              <w:right w:val="nil"/>
            </w:tcBorders>
            <w:shd w:val="clear" w:color="auto" w:fill="auto"/>
            <w:vAlign w:val="center"/>
          </w:tcPr>
          <w:p w14:paraId="1F057A25" w14:textId="004A5B08" w:rsidR="003E466C" w:rsidRPr="00C556C4" w:rsidRDefault="003E466C" w:rsidP="003E466C">
            <w:pPr>
              <w:jc w:val="right"/>
              <w:rPr>
                <w:rFonts w:asciiTheme="minorHAnsi" w:hAnsiTheme="minorHAnsi" w:cstheme="minorHAnsi"/>
                <w:sz w:val="20"/>
                <w:szCs w:val="20"/>
              </w:rPr>
            </w:pPr>
            <w:r w:rsidRPr="00C556C4">
              <w:rPr>
                <w:rFonts w:asciiTheme="minorHAnsi" w:hAnsiTheme="minorHAnsi" w:cstheme="minorHAnsi"/>
                <w:sz w:val="20"/>
                <w:szCs w:val="20"/>
              </w:rPr>
              <w:t>Ortho and plastic</w:t>
            </w:r>
          </w:p>
        </w:tc>
        <w:tc>
          <w:tcPr>
            <w:tcW w:w="1782" w:type="dxa"/>
            <w:tcBorders>
              <w:left w:val="nil"/>
              <w:bottom w:val="single" w:sz="6" w:space="0" w:color="auto"/>
              <w:right w:val="nil"/>
            </w:tcBorders>
            <w:shd w:val="clear" w:color="auto" w:fill="auto"/>
            <w:noWrap/>
            <w:vAlign w:val="center"/>
          </w:tcPr>
          <w:p w14:paraId="302BA00E" w14:textId="022A75CF"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16 (14.5%)</w:t>
            </w:r>
          </w:p>
        </w:tc>
        <w:tc>
          <w:tcPr>
            <w:tcW w:w="3060" w:type="dxa"/>
            <w:tcBorders>
              <w:left w:val="nil"/>
              <w:bottom w:val="single" w:sz="6" w:space="0" w:color="auto"/>
              <w:right w:val="nil"/>
            </w:tcBorders>
            <w:shd w:val="clear" w:color="auto" w:fill="auto"/>
            <w:noWrap/>
            <w:vAlign w:val="center"/>
          </w:tcPr>
          <w:p w14:paraId="14A815ED" w14:textId="4BAB2F11" w:rsidR="003E466C" w:rsidRPr="00665A72" w:rsidRDefault="003E466C" w:rsidP="003E466C">
            <w:pPr>
              <w:jc w:val="right"/>
              <w:rPr>
                <w:rFonts w:asciiTheme="minorHAnsi" w:hAnsiTheme="minorHAnsi" w:cstheme="minorHAnsi"/>
                <w:sz w:val="20"/>
                <w:szCs w:val="20"/>
              </w:rPr>
            </w:pPr>
            <w:r w:rsidRPr="00665A72">
              <w:rPr>
                <w:rFonts w:asciiTheme="minorHAnsi" w:hAnsiTheme="minorHAnsi" w:cstheme="minorHAnsi"/>
                <w:sz w:val="20"/>
                <w:szCs w:val="20"/>
              </w:rPr>
              <w:t>28 (22.6%)</w:t>
            </w:r>
          </w:p>
        </w:tc>
        <w:tc>
          <w:tcPr>
            <w:tcW w:w="1440" w:type="dxa"/>
            <w:tcBorders>
              <w:left w:val="nil"/>
              <w:bottom w:val="single" w:sz="6" w:space="0" w:color="auto"/>
              <w:right w:val="nil"/>
            </w:tcBorders>
            <w:shd w:val="clear" w:color="auto" w:fill="auto"/>
            <w:noWrap/>
            <w:vAlign w:val="center"/>
          </w:tcPr>
          <w:p w14:paraId="0F5DDA9A" w14:textId="77777777" w:rsidR="003E466C" w:rsidRPr="00665A72" w:rsidRDefault="003E466C" w:rsidP="003E466C">
            <w:pPr>
              <w:jc w:val="center"/>
              <w:rPr>
                <w:rFonts w:asciiTheme="minorHAnsi" w:hAnsiTheme="minorHAnsi" w:cstheme="minorHAnsi"/>
                <w:b/>
                <w:bCs/>
                <w:sz w:val="20"/>
                <w:szCs w:val="20"/>
              </w:rPr>
            </w:pPr>
            <w:r w:rsidRPr="00665A72">
              <w:rPr>
                <w:rFonts w:asciiTheme="minorHAnsi" w:hAnsiTheme="minorHAnsi" w:cstheme="minorHAnsi"/>
                <w:b/>
                <w:bCs/>
                <w:sz w:val="20"/>
                <w:szCs w:val="20"/>
              </w:rPr>
              <w:t>0.18†</w:t>
            </w:r>
          </w:p>
        </w:tc>
      </w:tr>
    </w:tbl>
    <w:p w14:paraId="45FCDDB9" w14:textId="77777777" w:rsidR="00A97AA4" w:rsidRPr="0065331E" w:rsidRDefault="00A97AA4" w:rsidP="00A97AA4">
      <w:pPr>
        <w:contextualSpacing/>
        <w:rPr>
          <w:rFonts w:asciiTheme="minorHAnsi" w:hAnsiTheme="minorHAnsi" w:cstheme="minorHAnsi"/>
          <w:sz w:val="16"/>
          <w:szCs w:val="16"/>
        </w:rPr>
      </w:pPr>
      <w:r w:rsidRPr="0065331E">
        <w:rPr>
          <w:rFonts w:asciiTheme="minorHAnsi" w:hAnsiTheme="minorHAnsi" w:cstheme="minorHAnsi"/>
          <w:sz w:val="16"/>
          <w:szCs w:val="16"/>
        </w:rPr>
        <w:t>**Independent Samples T-Test</w:t>
      </w:r>
    </w:p>
    <w:p w14:paraId="10D2D8AD" w14:textId="77777777" w:rsidR="00A97AA4" w:rsidRPr="0065331E" w:rsidRDefault="00A97AA4" w:rsidP="00A97AA4">
      <w:pPr>
        <w:contextualSpacing/>
        <w:rPr>
          <w:rFonts w:asciiTheme="minorHAnsi" w:hAnsiTheme="minorHAnsi" w:cstheme="minorHAnsi"/>
          <w:sz w:val="16"/>
          <w:szCs w:val="16"/>
        </w:rPr>
      </w:pPr>
      <w:r w:rsidRPr="0065331E">
        <w:rPr>
          <w:rFonts w:asciiTheme="minorHAnsi" w:hAnsiTheme="minorHAnsi" w:cstheme="minorHAnsi"/>
          <w:sz w:val="16"/>
          <w:szCs w:val="16"/>
        </w:rPr>
        <w:t>†Pearson’s Chi-Square Test</w:t>
      </w:r>
    </w:p>
    <w:p w14:paraId="03CF2FDB" w14:textId="77777777" w:rsidR="00A97AA4" w:rsidRDefault="00A97AA4" w:rsidP="00A97AA4">
      <w:pPr>
        <w:contextualSpacing/>
        <w:rPr>
          <w:rFonts w:asciiTheme="minorHAnsi" w:hAnsiTheme="minorHAnsi" w:cstheme="minorBidi"/>
          <w:sz w:val="16"/>
          <w:szCs w:val="16"/>
        </w:rPr>
      </w:pPr>
      <w:r w:rsidRPr="0CCF48EA">
        <w:rPr>
          <w:rFonts w:asciiTheme="minorHAnsi" w:hAnsiTheme="minorHAnsi" w:cstheme="minorBidi"/>
          <w:sz w:val="16"/>
          <w:szCs w:val="16"/>
        </w:rPr>
        <w:t>‡Fisher’s Exact Test</w:t>
      </w:r>
    </w:p>
    <w:p w14:paraId="57DFDA7D" w14:textId="7DE57392" w:rsidR="006A21D3" w:rsidRPr="006A21D3" w:rsidRDefault="006A21D3" w:rsidP="00A97AA4">
      <w:pPr>
        <w:contextualSpacing/>
        <w:rPr>
          <w:rFonts w:asciiTheme="minorHAnsi" w:hAnsiTheme="minorHAnsi" w:cstheme="minorBidi"/>
          <w:sz w:val="16"/>
          <w:szCs w:val="16"/>
        </w:rPr>
      </w:pPr>
      <w:r w:rsidRPr="006A21D3">
        <w:rPr>
          <w:rFonts w:asciiTheme="minorHAnsi" w:hAnsiTheme="minorHAnsi" w:cstheme="minorBidi"/>
          <w:sz w:val="16"/>
          <w:szCs w:val="16"/>
        </w:rPr>
        <w:t>Outcome of All Patients (N = 234, the 10 patients missing information were excluded from the data analysis)</w:t>
      </w:r>
    </w:p>
    <w:p w14:paraId="7DB1726A" w14:textId="2AEC4C66" w:rsidR="00A97AA4" w:rsidRPr="00926B7D" w:rsidRDefault="006A21D3" w:rsidP="00926B7D">
      <w:pPr>
        <w:contextualSpacing/>
        <w:rPr>
          <w:rFonts w:asciiTheme="minorHAnsi" w:hAnsiTheme="minorHAnsi" w:cstheme="minorHAnsi"/>
          <w:sz w:val="16"/>
          <w:szCs w:val="16"/>
        </w:rPr>
      </w:pPr>
      <w:r w:rsidRPr="006A21D3">
        <w:rPr>
          <w:rFonts w:asciiTheme="minorHAnsi" w:hAnsiTheme="minorHAnsi" w:cstheme="minorBidi"/>
          <w:sz w:val="16"/>
          <w:szCs w:val="16"/>
        </w:rPr>
        <w:t>[All % are calculated out of the available data]</w:t>
      </w:r>
    </w:p>
    <w:sectPr w:rsidR="00A97AA4" w:rsidRPr="00926B7D" w:rsidSect="00A83C2D">
      <w:headerReference w:type="default"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0727B8" w14:textId="77777777" w:rsidR="00A83C2D" w:rsidRDefault="00A83C2D">
      <w:r>
        <w:separator/>
      </w:r>
    </w:p>
  </w:endnote>
  <w:endnote w:type="continuationSeparator" w:id="0">
    <w:p w14:paraId="2F3EF4AD" w14:textId="77777777" w:rsidR="00A83C2D" w:rsidRDefault="00A83C2D">
      <w:r>
        <w:continuationSeparator/>
      </w:r>
    </w:p>
  </w:endnote>
  <w:endnote w:type="continuationNotice" w:id="1">
    <w:p w14:paraId="55A07139" w14:textId="77777777" w:rsidR="00A83C2D" w:rsidRDefault="00A83C2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quot;Calibri&quot;,sans-serif">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B8761F" w14:paraId="29A85911" w14:textId="77777777" w:rsidTr="00895216">
      <w:trPr>
        <w:trHeight w:val="300"/>
      </w:trPr>
      <w:tc>
        <w:tcPr>
          <w:tcW w:w="3120" w:type="dxa"/>
        </w:tcPr>
        <w:p w14:paraId="1DC66B77" w14:textId="0F1C7D77" w:rsidR="00B8761F" w:rsidRDefault="00B8761F" w:rsidP="00895216">
          <w:pPr>
            <w:pStyle w:val="Header"/>
            <w:ind w:left="-115"/>
          </w:pPr>
        </w:p>
      </w:tc>
      <w:tc>
        <w:tcPr>
          <w:tcW w:w="3120" w:type="dxa"/>
        </w:tcPr>
        <w:p w14:paraId="5E0317FA" w14:textId="5DDD295F" w:rsidR="00B8761F" w:rsidRDefault="00B8761F" w:rsidP="00895216">
          <w:pPr>
            <w:pStyle w:val="Header"/>
            <w:jc w:val="center"/>
          </w:pPr>
        </w:p>
      </w:tc>
      <w:tc>
        <w:tcPr>
          <w:tcW w:w="3120" w:type="dxa"/>
        </w:tcPr>
        <w:p w14:paraId="743089E2" w14:textId="558161F2" w:rsidR="00B8761F" w:rsidRDefault="00B8761F" w:rsidP="00895216">
          <w:pPr>
            <w:pStyle w:val="Header"/>
            <w:ind w:right="-115"/>
            <w:jc w:val="right"/>
          </w:pPr>
        </w:p>
      </w:tc>
    </w:tr>
  </w:tbl>
  <w:p w14:paraId="5D92BBA9" w14:textId="0FA8C31E" w:rsidR="00B8761F" w:rsidRDefault="00B8761F" w:rsidP="008952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AA789" w14:textId="77777777" w:rsidR="00A83C2D" w:rsidRDefault="00A83C2D">
      <w:r>
        <w:separator/>
      </w:r>
    </w:p>
  </w:footnote>
  <w:footnote w:type="continuationSeparator" w:id="0">
    <w:p w14:paraId="2C9CFE5E" w14:textId="77777777" w:rsidR="00A83C2D" w:rsidRDefault="00A83C2D">
      <w:r>
        <w:continuationSeparator/>
      </w:r>
    </w:p>
  </w:footnote>
  <w:footnote w:type="continuationNotice" w:id="1">
    <w:p w14:paraId="5F4595DF" w14:textId="77777777" w:rsidR="00A83C2D" w:rsidRDefault="00A83C2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B8761F" w14:paraId="2313EA88" w14:textId="77777777" w:rsidTr="00895216">
      <w:trPr>
        <w:trHeight w:val="300"/>
      </w:trPr>
      <w:tc>
        <w:tcPr>
          <w:tcW w:w="3120" w:type="dxa"/>
        </w:tcPr>
        <w:p w14:paraId="06562565" w14:textId="46A0FBC8" w:rsidR="00B8761F" w:rsidRDefault="00B8761F" w:rsidP="00895216">
          <w:pPr>
            <w:pStyle w:val="Header"/>
            <w:ind w:left="-115"/>
          </w:pPr>
        </w:p>
      </w:tc>
      <w:tc>
        <w:tcPr>
          <w:tcW w:w="3120" w:type="dxa"/>
        </w:tcPr>
        <w:p w14:paraId="56A0061F" w14:textId="3A0035E6" w:rsidR="00B8761F" w:rsidRDefault="00B8761F" w:rsidP="00895216">
          <w:pPr>
            <w:pStyle w:val="Header"/>
            <w:jc w:val="center"/>
          </w:pPr>
        </w:p>
      </w:tc>
      <w:tc>
        <w:tcPr>
          <w:tcW w:w="3120" w:type="dxa"/>
        </w:tcPr>
        <w:p w14:paraId="22389332" w14:textId="1A376F71" w:rsidR="00B8761F" w:rsidRDefault="00B8761F" w:rsidP="00895216">
          <w:pPr>
            <w:pStyle w:val="Header"/>
            <w:ind w:right="-115"/>
            <w:jc w:val="right"/>
          </w:pPr>
        </w:p>
      </w:tc>
    </w:tr>
  </w:tbl>
  <w:p w14:paraId="2DB37378" w14:textId="2E01851F" w:rsidR="00B8761F" w:rsidRDefault="00B8761F" w:rsidP="008952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83D7C"/>
    <w:multiLevelType w:val="hybridMultilevel"/>
    <w:tmpl w:val="DF5A1194"/>
    <w:lvl w:ilvl="0" w:tplc="C3787A5E">
      <w:start w:val="1"/>
      <w:numFmt w:val="bullet"/>
      <w:lvlText w:val=""/>
      <w:lvlJc w:val="left"/>
      <w:pPr>
        <w:ind w:left="720" w:hanging="360"/>
      </w:pPr>
      <w:rPr>
        <w:rFonts w:ascii="Symbol" w:hAnsi="Symbol" w:hint="default"/>
      </w:rPr>
    </w:lvl>
    <w:lvl w:ilvl="1" w:tplc="00C25ED2">
      <w:start w:val="1"/>
      <w:numFmt w:val="bullet"/>
      <w:lvlText w:val="o"/>
      <w:lvlJc w:val="left"/>
      <w:pPr>
        <w:ind w:left="1440" w:hanging="360"/>
      </w:pPr>
      <w:rPr>
        <w:rFonts w:ascii="Courier New" w:hAnsi="Courier New" w:hint="default"/>
      </w:rPr>
    </w:lvl>
    <w:lvl w:ilvl="2" w:tplc="372A97C2">
      <w:start w:val="1"/>
      <w:numFmt w:val="bullet"/>
      <w:lvlText w:val=""/>
      <w:lvlJc w:val="left"/>
      <w:pPr>
        <w:ind w:left="2160" w:hanging="360"/>
      </w:pPr>
      <w:rPr>
        <w:rFonts w:ascii="Wingdings" w:hAnsi="Wingdings" w:hint="default"/>
      </w:rPr>
    </w:lvl>
    <w:lvl w:ilvl="3" w:tplc="86D63DE8">
      <w:start w:val="1"/>
      <w:numFmt w:val="bullet"/>
      <w:lvlText w:val=""/>
      <w:lvlJc w:val="left"/>
      <w:pPr>
        <w:ind w:left="2880" w:hanging="360"/>
      </w:pPr>
      <w:rPr>
        <w:rFonts w:ascii="Symbol" w:hAnsi="Symbol" w:hint="default"/>
      </w:rPr>
    </w:lvl>
    <w:lvl w:ilvl="4" w:tplc="6DE43200">
      <w:start w:val="1"/>
      <w:numFmt w:val="bullet"/>
      <w:lvlText w:val="o"/>
      <w:lvlJc w:val="left"/>
      <w:pPr>
        <w:ind w:left="3600" w:hanging="360"/>
      </w:pPr>
      <w:rPr>
        <w:rFonts w:ascii="Courier New" w:hAnsi="Courier New" w:hint="default"/>
      </w:rPr>
    </w:lvl>
    <w:lvl w:ilvl="5" w:tplc="AF6EB6F8">
      <w:start w:val="1"/>
      <w:numFmt w:val="bullet"/>
      <w:lvlText w:val=""/>
      <w:lvlJc w:val="left"/>
      <w:pPr>
        <w:ind w:left="4320" w:hanging="360"/>
      </w:pPr>
      <w:rPr>
        <w:rFonts w:ascii="Wingdings" w:hAnsi="Wingdings" w:hint="default"/>
      </w:rPr>
    </w:lvl>
    <w:lvl w:ilvl="6" w:tplc="F4A2ABF0">
      <w:start w:val="1"/>
      <w:numFmt w:val="bullet"/>
      <w:lvlText w:val=""/>
      <w:lvlJc w:val="left"/>
      <w:pPr>
        <w:ind w:left="5040" w:hanging="360"/>
      </w:pPr>
      <w:rPr>
        <w:rFonts w:ascii="Symbol" w:hAnsi="Symbol" w:hint="default"/>
      </w:rPr>
    </w:lvl>
    <w:lvl w:ilvl="7" w:tplc="B77A628E">
      <w:start w:val="1"/>
      <w:numFmt w:val="bullet"/>
      <w:lvlText w:val="o"/>
      <w:lvlJc w:val="left"/>
      <w:pPr>
        <w:ind w:left="5760" w:hanging="360"/>
      </w:pPr>
      <w:rPr>
        <w:rFonts w:ascii="Courier New" w:hAnsi="Courier New" w:hint="default"/>
      </w:rPr>
    </w:lvl>
    <w:lvl w:ilvl="8" w:tplc="6B761AFC">
      <w:start w:val="1"/>
      <w:numFmt w:val="bullet"/>
      <w:lvlText w:val=""/>
      <w:lvlJc w:val="left"/>
      <w:pPr>
        <w:ind w:left="6480" w:hanging="360"/>
      </w:pPr>
      <w:rPr>
        <w:rFonts w:ascii="Wingdings" w:hAnsi="Wingdings" w:hint="default"/>
      </w:rPr>
    </w:lvl>
  </w:abstractNum>
  <w:abstractNum w:abstractNumId="1" w15:restartNumberingAfterBreak="0">
    <w:nsid w:val="0BE44DA6"/>
    <w:multiLevelType w:val="hybridMultilevel"/>
    <w:tmpl w:val="33C0DE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AE2A11"/>
    <w:multiLevelType w:val="hybridMultilevel"/>
    <w:tmpl w:val="10502A12"/>
    <w:lvl w:ilvl="0" w:tplc="041ACD5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8B3C74"/>
    <w:multiLevelType w:val="hybridMultilevel"/>
    <w:tmpl w:val="1D3284AA"/>
    <w:lvl w:ilvl="0" w:tplc="5B320B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5750C8"/>
    <w:multiLevelType w:val="hybridMultilevel"/>
    <w:tmpl w:val="2DCEBC3C"/>
    <w:lvl w:ilvl="0" w:tplc="6B1EB56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1D2899"/>
    <w:multiLevelType w:val="hybridMultilevel"/>
    <w:tmpl w:val="33A48D00"/>
    <w:lvl w:ilvl="0" w:tplc="16FE5C10">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AE4496"/>
    <w:multiLevelType w:val="hybridMultilevel"/>
    <w:tmpl w:val="D23E13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80745D"/>
    <w:multiLevelType w:val="hybridMultilevel"/>
    <w:tmpl w:val="7FF08450"/>
    <w:lvl w:ilvl="0" w:tplc="2FAE9124">
      <w:start w:val="2022"/>
      <w:numFmt w:val="bullet"/>
      <w:lvlText w:val="-"/>
      <w:lvlJc w:val="left"/>
      <w:pPr>
        <w:ind w:left="720" w:hanging="360"/>
      </w:pPr>
      <w:rPr>
        <w:rFonts w:ascii="Calibri" w:eastAsia="Georg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259396"/>
    <w:multiLevelType w:val="hybridMultilevel"/>
    <w:tmpl w:val="AADC44AA"/>
    <w:lvl w:ilvl="0" w:tplc="A3D23164">
      <w:start w:val="1"/>
      <w:numFmt w:val="bullet"/>
      <w:lvlText w:val="-"/>
      <w:lvlJc w:val="left"/>
      <w:pPr>
        <w:ind w:left="720" w:hanging="360"/>
      </w:pPr>
      <w:rPr>
        <w:rFonts w:ascii="&quot;Calibri&quot;,sans-serif" w:hAnsi="&quot;Calibri&quot;,sans-serif" w:hint="default"/>
      </w:rPr>
    </w:lvl>
    <w:lvl w:ilvl="1" w:tplc="5052F470">
      <w:start w:val="1"/>
      <w:numFmt w:val="bullet"/>
      <w:lvlText w:val="o"/>
      <w:lvlJc w:val="left"/>
      <w:pPr>
        <w:ind w:left="1440" w:hanging="360"/>
      </w:pPr>
      <w:rPr>
        <w:rFonts w:ascii="Courier New" w:hAnsi="Courier New" w:hint="default"/>
      </w:rPr>
    </w:lvl>
    <w:lvl w:ilvl="2" w:tplc="F112C594">
      <w:start w:val="1"/>
      <w:numFmt w:val="bullet"/>
      <w:lvlText w:val=""/>
      <w:lvlJc w:val="left"/>
      <w:pPr>
        <w:ind w:left="2160" w:hanging="360"/>
      </w:pPr>
      <w:rPr>
        <w:rFonts w:ascii="Wingdings" w:hAnsi="Wingdings" w:hint="default"/>
      </w:rPr>
    </w:lvl>
    <w:lvl w:ilvl="3" w:tplc="788C03CA">
      <w:start w:val="1"/>
      <w:numFmt w:val="bullet"/>
      <w:lvlText w:val=""/>
      <w:lvlJc w:val="left"/>
      <w:pPr>
        <w:ind w:left="2880" w:hanging="360"/>
      </w:pPr>
      <w:rPr>
        <w:rFonts w:ascii="Symbol" w:hAnsi="Symbol" w:hint="default"/>
      </w:rPr>
    </w:lvl>
    <w:lvl w:ilvl="4" w:tplc="C374D9FC">
      <w:start w:val="1"/>
      <w:numFmt w:val="bullet"/>
      <w:lvlText w:val="o"/>
      <w:lvlJc w:val="left"/>
      <w:pPr>
        <w:ind w:left="3600" w:hanging="360"/>
      </w:pPr>
      <w:rPr>
        <w:rFonts w:ascii="Courier New" w:hAnsi="Courier New" w:hint="default"/>
      </w:rPr>
    </w:lvl>
    <w:lvl w:ilvl="5" w:tplc="3BD0EB5A">
      <w:start w:val="1"/>
      <w:numFmt w:val="bullet"/>
      <w:lvlText w:val=""/>
      <w:lvlJc w:val="left"/>
      <w:pPr>
        <w:ind w:left="4320" w:hanging="360"/>
      </w:pPr>
      <w:rPr>
        <w:rFonts w:ascii="Wingdings" w:hAnsi="Wingdings" w:hint="default"/>
      </w:rPr>
    </w:lvl>
    <w:lvl w:ilvl="6" w:tplc="9C4CB890">
      <w:start w:val="1"/>
      <w:numFmt w:val="bullet"/>
      <w:lvlText w:val=""/>
      <w:lvlJc w:val="left"/>
      <w:pPr>
        <w:ind w:left="5040" w:hanging="360"/>
      </w:pPr>
      <w:rPr>
        <w:rFonts w:ascii="Symbol" w:hAnsi="Symbol" w:hint="default"/>
      </w:rPr>
    </w:lvl>
    <w:lvl w:ilvl="7" w:tplc="FF38970C">
      <w:start w:val="1"/>
      <w:numFmt w:val="bullet"/>
      <w:lvlText w:val="o"/>
      <w:lvlJc w:val="left"/>
      <w:pPr>
        <w:ind w:left="5760" w:hanging="360"/>
      </w:pPr>
      <w:rPr>
        <w:rFonts w:ascii="Courier New" w:hAnsi="Courier New" w:hint="default"/>
      </w:rPr>
    </w:lvl>
    <w:lvl w:ilvl="8" w:tplc="0D525372">
      <w:start w:val="1"/>
      <w:numFmt w:val="bullet"/>
      <w:lvlText w:val=""/>
      <w:lvlJc w:val="left"/>
      <w:pPr>
        <w:ind w:left="6480" w:hanging="360"/>
      </w:pPr>
      <w:rPr>
        <w:rFonts w:ascii="Wingdings" w:hAnsi="Wingdings" w:hint="default"/>
      </w:rPr>
    </w:lvl>
  </w:abstractNum>
  <w:abstractNum w:abstractNumId="9" w15:restartNumberingAfterBreak="0">
    <w:nsid w:val="37921A16"/>
    <w:multiLevelType w:val="hybridMultilevel"/>
    <w:tmpl w:val="DFA454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A353507"/>
    <w:multiLevelType w:val="hybridMultilevel"/>
    <w:tmpl w:val="4044E914"/>
    <w:lvl w:ilvl="0" w:tplc="F4D66E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BD3068"/>
    <w:multiLevelType w:val="hybridMultilevel"/>
    <w:tmpl w:val="65200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134D03"/>
    <w:multiLevelType w:val="hybridMultilevel"/>
    <w:tmpl w:val="4BC07218"/>
    <w:lvl w:ilvl="0" w:tplc="67EC284A">
      <w:start w:val="1"/>
      <w:numFmt w:val="bullet"/>
      <w:lvlText w:val=""/>
      <w:lvlJc w:val="left"/>
      <w:pPr>
        <w:ind w:left="720" w:hanging="360"/>
      </w:pPr>
      <w:rPr>
        <w:rFonts w:ascii="Wingdings" w:hAnsi="Wingdings" w:hint="default"/>
      </w:rPr>
    </w:lvl>
    <w:lvl w:ilvl="1" w:tplc="10CA691E">
      <w:start w:val="1"/>
      <w:numFmt w:val="bullet"/>
      <w:lvlText w:val="o"/>
      <w:lvlJc w:val="left"/>
      <w:pPr>
        <w:ind w:left="1440" w:hanging="360"/>
      </w:pPr>
      <w:rPr>
        <w:rFonts w:ascii="Courier New" w:hAnsi="Courier New" w:hint="default"/>
      </w:rPr>
    </w:lvl>
    <w:lvl w:ilvl="2" w:tplc="3FCE27B0">
      <w:start w:val="1"/>
      <w:numFmt w:val="bullet"/>
      <w:lvlText w:val=""/>
      <w:lvlJc w:val="left"/>
      <w:pPr>
        <w:ind w:left="2160" w:hanging="360"/>
      </w:pPr>
      <w:rPr>
        <w:rFonts w:ascii="Wingdings" w:hAnsi="Wingdings" w:hint="default"/>
      </w:rPr>
    </w:lvl>
    <w:lvl w:ilvl="3" w:tplc="F82A2678">
      <w:start w:val="1"/>
      <w:numFmt w:val="bullet"/>
      <w:lvlText w:val=""/>
      <w:lvlJc w:val="left"/>
      <w:pPr>
        <w:ind w:left="2880" w:hanging="360"/>
      </w:pPr>
      <w:rPr>
        <w:rFonts w:ascii="Symbol" w:hAnsi="Symbol" w:hint="default"/>
      </w:rPr>
    </w:lvl>
    <w:lvl w:ilvl="4" w:tplc="0E508AE6">
      <w:start w:val="1"/>
      <w:numFmt w:val="bullet"/>
      <w:lvlText w:val="o"/>
      <w:lvlJc w:val="left"/>
      <w:pPr>
        <w:ind w:left="3600" w:hanging="360"/>
      </w:pPr>
      <w:rPr>
        <w:rFonts w:ascii="Courier New" w:hAnsi="Courier New" w:hint="default"/>
      </w:rPr>
    </w:lvl>
    <w:lvl w:ilvl="5" w:tplc="0CCAF168">
      <w:start w:val="1"/>
      <w:numFmt w:val="bullet"/>
      <w:lvlText w:val=""/>
      <w:lvlJc w:val="left"/>
      <w:pPr>
        <w:ind w:left="4320" w:hanging="360"/>
      </w:pPr>
      <w:rPr>
        <w:rFonts w:ascii="Wingdings" w:hAnsi="Wingdings" w:hint="default"/>
      </w:rPr>
    </w:lvl>
    <w:lvl w:ilvl="6" w:tplc="E80EDD5A">
      <w:start w:val="1"/>
      <w:numFmt w:val="bullet"/>
      <w:lvlText w:val=""/>
      <w:lvlJc w:val="left"/>
      <w:pPr>
        <w:ind w:left="5040" w:hanging="360"/>
      </w:pPr>
      <w:rPr>
        <w:rFonts w:ascii="Symbol" w:hAnsi="Symbol" w:hint="default"/>
      </w:rPr>
    </w:lvl>
    <w:lvl w:ilvl="7" w:tplc="44420CEC">
      <w:start w:val="1"/>
      <w:numFmt w:val="bullet"/>
      <w:lvlText w:val="o"/>
      <w:lvlJc w:val="left"/>
      <w:pPr>
        <w:ind w:left="5760" w:hanging="360"/>
      </w:pPr>
      <w:rPr>
        <w:rFonts w:ascii="Courier New" w:hAnsi="Courier New" w:hint="default"/>
      </w:rPr>
    </w:lvl>
    <w:lvl w:ilvl="8" w:tplc="F6F49B5E">
      <w:start w:val="1"/>
      <w:numFmt w:val="bullet"/>
      <w:lvlText w:val=""/>
      <w:lvlJc w:val="left"/>
      <w:pPr>
        <w:ind w:left="6480" w:hanging="360"/>
      </w:pPr>
      <w:rPr>
        <w:rFonts w:ascii="Wingdings" w:hAnsi="Wingdings" w:hint="default"/>
      </w:rPr>
    </w:lvl>
  </w:abstractNum>
  <w:abstractNum w:abstractNumId="13" w15:restartNumberingAfterBreak="0">
    <w:nsid w:val="4E351DFD"/>
    <w:multiLevelType w:val="multilevel"/>
    <w:tmpl w:val="3B2C9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BAF7FE8"/>
    <w:multiLevelType w:val="hybridMultilevel"/>
    <w:tmpl w:val="6E52BB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D6D6710"/>
    <w:multiLevelType w:val="hybridMultilevel"/>
    <w:tmpl w:val="234A5A8C"/>
    <w:lvl w:ilvl="0" w:tplc="6B1EB564">
      <w:start w:val="1"/>
      <w:numFmt w:val="decimal"/>
      <w:lvlText w:val="%1."/>
      <w:lvlJc w:val="left"/>
      <w:pPr>
        <w:ind w:left="360" w:hanging="360"/>
      </w:pPr>
      <w:rPr>
        <w:rFonts w:hint="default"/>
      </w:rPr>
    </w:lvl>
    <w:lvl w:ilvl="1" w:tplc="14F2C48E">
      <w:start w:val="1"/>
      <w:numFmt w:val="decimal"/>
      <w:lvlText w:val="%2-"/>
      <w:lvlJc w:val="left"/>
      <w:pPr>
        <w:ind w:left="1440" w:hanging="720"/>
      </w:pPr>
      <w:rPr>
        <w:rFonts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622F038E"/>
    <w:multiLevelType w:val="multilevel"/>
    <w:tmpl w:val="01461D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66537999"/>
    <w:multiLevelType w:val="hybridMultilevel"/>
    <w:tmpl w:val="6464AE54"/>
    <w:lvl w:ilvl="0" w:tplc="530C5162">
      <w:start w:val="1"/>
      <w:numFmt w:val="bullet"/>
      <w:lvlText w:val="-"/>
      <w:lvlJc w:val="left"/>
      <w:pPr>
        <w:ind w:left="720" w:hanging="360"/>
      </w:pPr>
      <w:rPr>
        <w:rFonts w:ascii="&quot;Calibri&quot;,sans-serif" w:hAnsi="&quot;Calibri&quot;,sans-serif" w:hint="default"/>
      </w:rPr>
    </w:lvl>
    <w:lvl w:ilvl="1" w:tplc="A68CCCDE">
      <w:start w:val="1"/>
      <w:numFmt w:val="bullet"/>
      <w:lvlText w:val="o"/>
      <w:lvlJc w:val="left"/>
      <w:pPr>
        <w:ind w:left="1440" w:hanging="360"/>
      </w:pPr>
      <w:rPr>
        <w:rFonts w:ascii="Courier New" w:hAnsi="Courier New" w:hint="default"/>
      </w:rPr>
    </w:lvl>
    <w:lvl w:ilvl="2" w:tplc="1B5AC546">
      <w:start w:val="1"/>
      <w:numFmt w:val="bullet"/>
      <w:lvlText w:val=""/>
      <w:lvlJc w:val="left"/>
      <w:pPr>
        <w:ind w:left="2160" w:hanging="360"/>
      </w:pPr>
      <w:rPr>
        <w:rFonts w:ascii="Wingdings" w:hAnsi="Wingdings" w:hint="default"/>
      </w:rPr>
    </w:lvl>
    <w:lvl w:ilvl="3" w:tplc="8016735E">
      <w:start w:val="1"/>
      <w:numFmt w:val="bullet"/>
      <w:lvlText w:val=""/>
      <w:lvlJc w:val="left"/>
      <w:pPr>
        <w:ind w:left="2880" w:hanging="360"/>
      </w:pPr>
      <w:rPr>
        <w:rFonts w:ascii="Symbol" w:hAnsi="Symbol" w:hint="default"/>
      </w:rPr>
    </w:lvl>
    <w:lvl w:ilvl="4" w:tplc="3DA098C8">
      <w:start w:val="1"/>
      <w:numFmt w:val="bullet"/>
      <w:lvlText w:val="o"/>
      <w:lvlJc w:val="left"/>
      <w:pPr>
        <w:ind w:left="3600" w:hanging="360"/>
      </w:pPr>
      <w:rPr>
        <w:rFonts w:ascii="Courier New" w:hAnsi="Courier New" w:hint="default"/>
      </w:rPr>
    </w:lvl>
    <w:lvl w:ilvl="5" w:tplc="AA9CB7DC">
      <w:start w:val="1"/>
      <w:numFmt w:val="bullet"/>
      <w:lvlText w:val=""/>
      <w:lvlJc w:val="left"/>
      <w:pPr>
        <w:ind w:left="4320" w:hanging="360"/>
      </w:pPr>
      <w:rPr>
        <w:rFonts w:ascii="Wingdings" w:hAnsi="Wingdings" w:hint="default"/>
      </w:rPr>
    </w:lvl>
    <w:lvl w:ilvl="6" w:tplc="189A463C">
      <w:start w:val="1"/>
      <w:numFmt w:val="bullet"/>
      <w:lvlText w:val=""/>
      <w:lvlJc w:val="left"/>
      <w:pPr>
        <w:ind w:left="5040" w:hanging="360"/>
      </w:pPr>
      <w:rPr>
        <w:rFonts w:ascii="Symbol" w:hAnsi="Symbol" w:hint="default"/>
      </w:rPr>
    </w:lvl>
    <w:lvl w:ilvl="7" w:tplc="C1A43634">
      <w:start w:val="1"/>
      <w:numFmt w:val="bullet"/>
      <w:lvlText w:val="o"/>
      <w:lvlJc w:val="left"/>
      <w:pPr>
        <w:ind w:left="5760" w:hanging="360"/>
      </w:pPr>
      <w:rPr>
        <w:rFonts w:ascii="Courier New" w:hAnsi="Courier New" w:hint="default"/>
      </w:rPr>
    </w:lvl>
    <w:lvl w:ilvl="8" w:tplc="E092F25C">
      <w:start w:val="1"/>
      <w:numFmt w:val="bullet"/>
      <w:lvlText w:val=""/>
      <w:lvlJc w:val="left"/>
      <w:pPr>
        <w:ind w:left="6480" w:hanging="360"/>
      </w:pPr>
      <w:rPr>
        <w:rFonts w:ascii="Wingdings" w:hAnsi="Wingdings" w:hint="default"/>
      </w:rPr>
    </w:lvl>
  </w:abstractNum>
  <w:abstractNum w:abstractNumId="18" w15:restartNumberingAfterBreak="0">
    <w:nsid w:val="6AB61DBD"/>
    <w:multiLevelType w:val="hybridMultilevel"/>
    <w:tmpl w:val="10502A12"/>
    <w:lvl w:ilvl="0" w:tplc="041ACD5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C4733FE"/>
    <w:multiLevelType w:val="multilevel"/>
    <w:tmpl w:val="987674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C4D1713"/>
    <w:multiLevelType w:val="hybridMultilevel"/>
    <w:tmpl w:val="B8124150"/>
    <w:lvl w:ilvl="0" w:tplc="2550EB76">
      <w:start w:val="1"/>
      <w:numFmt w:val="bullet"/>
      <w:lvlText w:val=""/>
      <w:lvlJc w:val="left"/>
      <w:pPr>
        <w:ind w:left="720" w:hanging="360"/>
      </w:pPr>
      <w:rPr>
        <w:rFonts w:ascii="Wingdings" w:hAnsi="Wingdings" w:hint="default"/>
      </w:rPr>
    </w:lvl>
    <w:lvl w:ilvl="1" w:tplc="D4A66AF2">
      <w:start w:val="1"/>
      <w:numFmt w:val="bullet"/>
      <w:lvlText w:val="o"/>
      <w:lvlJc w:val="left"/>
      <w:pPr>
        <w:ind w:left="1440" w:hanging="360"/>
      </w:pPr>
      <w:rPr>
        <w:rFonts w:ascii="Courier New" w:hAnsi="Courier New" w:hint="default"/>
      </w:rPr>
    </w:lvl>
    <w:lvl w:ilvl="2" w:tplc="632032D8">
      <w:start w:val="1"/>
      <w:numFmt w:val="bullet"/>
      <w:lvlText w:val=""/>
      <w:lvlJc w:val="left"/>
      <w:pPr>
        <w:ind w:left="2160" w:hanging="360"/>
      </w:pPr>
      <w:rPr>
        <w:rFonts w:ascii="Wingdings" w:hAnsi="Wingdings" w:hint="default"/>
      </w:rPr>
    </w:lvl>
    <w:lvl w:ilvl="3" w:tplc="0AD86DA4">
      <w:start w:val="1"/>
      <w:numFmt w:val="bullet"/>
      <w:lvlText w:val=""/>
      <w:lvlJc w:val="left"/>
      <w:pPr>
        <w:ind w:left="2880" w:hanging="360"/>
      </w:pPr>
      <w:rPr>
        <w:rFonts w:ascii="Symbol" w:hAnsi="Symbol" w:hint="default"/>
      </w:rPr>
    </w:lvl>
    <w:lvl w:ilvl="4" w:tplc="9138A93E">
      <w:start w:val="1"/>
      <w:numFmt w:val="bullet"/>
      <w:lvlText w:val="o"/>
      <w:lvlJc w:val="left"/>
      <w:pPr>
        <w:ind w:left="3600" w:hanging="360"/>
      </w:pPr>
      <w:rPr>
        <w:rFonts w:ascii="Courier New" w:hAnsi="Courier New" w:hint="default"/>
      </w:rPr>
    </w:lvl>
    <w:lvl w:ilvl="5" w:tplc="5B4858A6">
      <w:start w:val="1"/>
      <w:numFmt w:val="bullet"/>
      <w:lvlText w:val=""/>
      <w:lvlJc w:val="left"/>
      <w:pPr>
        <w:ind w:left="4320" w:hanging="360"/>
      </w:pPr>
      <w:rPr>
        <w:rFonts w:ascii="Wingdings" w:hAnsi="Wingdings" w:hint="default"/>
      </w:rPr>
    </w:lvl>
    <w:lvl w:ilvl="6" w:tplc="6298BB4C">
      <w:start w:val="1"/>
      <w:numFmt w:val="bullet"/>
      <w:lvlText w:val=""/>
      <w:lvlJc w:val="left"/>
      <w:pPr>
        <w:ind w:left="5040" w:hanging="360"/>
      </w:pPr>
      <w:rPr>
        <w:rFonts w:ascii="Symbol" w:hAnsi="Symbol" w:hint="default"/>
      </w:rPr>
    </w:lvl>
    <w:lvl w:ilvl="7" w:tplc="CA246B12">
      <w:start w:val="1"/>
      <w:numFmt w:val="bullet"/>
      <w:lvlText w:val="o"/>
      <w:lvlJc w:val="left"/>
      <w:pPr>
        <w:ind w:left="5760" w:hanging="360"/>
      </w:pPr>
      <w:rPr>
        <w:rFonts w:ascii="Courier New" w:hAnsi="Courier New" w:hint="default"/>
      </w:rPr>
    </w:lvl>
    <w:lvl w:ilvl="8" w:tplc="18942A98">
      <w:start w:val="1"/>
      <w:numFmt w:val="bullet"/>
      <w:lvlText w:val=""/>
      <w:lvlJc w:val="left"/>
      <w:pPr>
        <w:ind w:left="6480" w:hanging="360"/>
      </w:pPr>
      <w:rPr>
        <w:rFonts w:ascii="Wingdings" w:hAnsi="Wingdings" w:hint="default"/>
      </w:rPr>
    </w:lvl>
  </w:abstractNum>
  <w:abstractNum w:abstractNumId="21" w15:restartNumberingAfterBreak="0">
    <w:nsid w:val="6F7E7686"/>
    <w:multiLevelType w:val="hybridMultilevel"/>
    <w:tmpl w:val="9C281C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7E719DF"/>
    <w:multiLevelType w:val="hybridMultilevel"/>
    <w:tmpl w:val="AF62F3CE"/>
    <w:lvl w:ilvl="0" w:tplc="0AB4DB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8773155">
    <w:abstractNumId w:val="0"/>
  </w:num>
  <w:num w:numId="2" w16cid:durableId="1035889364">
    <w:abstractNumId w:val="17"/>
  </w:num>
  <w:num w:numId="3" w16cid:durableId="741560562">
    <w:abstractNumId w:val="8"/>
  </w:num>
  <w:num w:numId="4" w16cid:durableId="1902057697">
    <w:abstractNumId w:val="18"/>
  </w:num>
  <w:num w:numId="5" w16cid:durableId="893470860">
    <w:abstractNumId w:val="2"/>
  </w:num>
  <w:num w:numId="6" w16cid:durableId="1255822992">
    <w:abstractNumId w:val="22"/>
  </w:num>
  <w:num w:numId="7" w16cid:durableId="955452305">
    <w:abstractNumId w:val="20"/>
  </w:num>
  <w:num w:numId="8" w16cid:durableId="494490321">
    <w:abstractNumId w:val="12"/>
  </w:num>
  <w:num w:numId="9" w16cid:durableId="1502115893">
    <w:abstractNumId w:val="16"/>
  </w:num>
  <w:num w:numId="10" w16cid:durableId="1818768002">
    <w:abstractNumId w:val="14"/>
  </w:num>
  <w:num w:numId="11" w16cid:durableId="1539664570">
    <w:abstractNumId w:val="4"/>
  </w:num>
  <w:num w:numId="12" w16cid:durableId="50274249">
    <w:abstractNumId w:val="15"/>
  </w:num>
  <w:num w:numId="13" w16cid:durableId="54204327">
    <w:abstractNumId w:val="1"/>
  </w:num>
  <w:num w:numId="14" w16cid:durableId="522935707">
    <w:abstractNumId w:val="6"/>
  </w:num>
  <w:num w:numId="15" w16cid:durableId="1620405331">
    <w:abstractNumId w:val="9"/>
  </w:num>
  <w:num w:numId="16" w16cid:durableId="1188180588">
    <w:abstractNumId w:val="21"/>
  </w:num>
  <w:num w:numId="17" w16cid:durableId="195443739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43336019">
    <w:abstractNumId w:val="3"/>
  </w:num>
  <w:num w:numId="19" w16cid:durableId="188763169">
    <w:abstractNumId w:val="11"/>
  </w:num>
  <w:num w:numId="20" w16cid:durableId="817377404">
    <w:abstractNumId w:val="7"/>
  </w:num>
  <w:num w:numId="21" w16cid:durableId="597371059">
    <w:abstractNumId w:val="10"/>
  </w:num>
  <w:num w:numId="22" w16cid:durableId="1082676291">
    <w:abstractNumId w:val="5"/>
  </w:num>
  <w:num w:numId="23" w16cid:durableId="1715303031">
    <w:abstractNumId w:val="19"/>
  </w:num>
  <w:num w:numId="24" w16cid:durableId="3370045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4071C"/>
    <w:rsid w:val="0000162C"/>
    <w:rsid w:val="00003136"/>
    <w:rsid w:val="00003788"/>
    <w:rsid w:val="000043AA"/>
    <w:rsid w:val="00005808"/>
    <w:rsid w:val="00005E0A"/>
    <w:rsid w:val="000075AD"/>
    <w:rsid w:val="0001161C"/>
    <w:rsid w:val="00013344"/>
    <w:rsid w:val="00013681"/>
    <w:rsid w:val="000143A6"/>
    <w:rsid w:val="00014B7B"/>
    <w:rsid w:val="00014CD3"/>
    <w:rsid w:val="000172A7"/>
    <w:rsid w:val="000174B6"/>
    <w:rsid w:val="00021B55"/>
    <w:rsid w:val="00023A8E"/>
    <w:rsid w:val="00024D26"/>
    <w:rsid w:val="00024F56"/>
    <w:rsid w:val="00025BB2"/>
    <w:rsid w:val="00026F4C"/>
    <w:rsid w:val="00027BA4"/>
    <w:rsid w:val="000346FE"/>
    <w:rsid w:val="00035248"/>
    <w:rsid w:val="00036113"/>
    <w:rsid w:val="00037266"/>
    <w:rsid w:val="0004043B"/>
    <w:rsid w:val="0004071C"/>
    <w:rsid w:val="00040A82"/>
    <w:rsid w:val="000412D7"/>
    <w:rsid w:val="00042821"/>
    <w:rsid w:val="00042FEA"/>
    <w:rsid w:val="000449BA"/>
    <w:rsid w:val="00044C23"/>
    <w:rsid w:val="000450C7"/>
    <w:rsid w:val="00045164"/>
    <w:rsid w:val="00046CFB"/>
    <w:rsid w:val="00050A35"/>
    <w:rsid w:val="00052AD8"/>
    <w:rsid w:val="00052CF7"/>
    <w:rsid w:val="000552AC"/>
    <w:rsid w:val="0005698A"/>
    <w:rsid w:val="00061CA6"/>
    <w:rsid w:val="00065932"/>
    <w:rsid w:val="00065958"/>
    <w:rsid w:val="0006615F"/>
    <w:rsid w:val="00070FFB"/>
    <w:rsid w:val="000713A7"/>
    <w:rsid w:val="00071413"/>
    <w:rsid w:val="00074670"/>
    <w:rsid w:val="00074EB0"/>
    <w:rsid w:val="00075068"/>
    <w:rsid w:val="00076A9B"/>
    <w:rsid w:val="00077FA4"/>
    <w:rsid w:val="0008200D"/>
    <w:rsid w:val="00082123"/>
    <w:rsid w:val="00083467"/>
    <w:rsid w:val="0008395B"/>
    <w:rsid w:val="00084365"/>
    <w:rsid w:val="00086169"/>
    <w:rsid w:val="00087756"/>
    <w:rsid w:val="00087BB4"/>
    <w:rsid w:val="000901A8"/>
    <w:rsid w:val="000944F3"/>
    <w:rsid w:val="00094CDA"/>
    <w:rsid w:val="00095328"/>
    <w:rsid w:val="00096829"/>
    <w:rsid w:val="00096DA2"/>
    <w:rsid w:val="0009753D"/>
    <w:rsid w:val="000975F3"/>
    <w:rsid w:val="000A0135"/>
    <w:rsid w:val="000A185A"/>
    <w:rsid w:val="000A1ADA"/>
    <w:rsid w:val="000A1C5E"/>
    <w:rsid w:val="000A23AE"/>
    <w:rsid w:val="000A280A"/>
    <w:rsid w:val="000A308B"/>
    <w:rsid w:val="000A4CA0"/>
    <w:rsid w:val="000A64BF"/>
    <w:rsid w:val="000A693F"/>
    <w:rsid w:val="000A7506"/>
    <w:rsid w:val="000B01C4"/>
    <w:rsid w:val="000B1074"/>
    <w:rsid w:val="000B1256"/>
    <w:rsid w:val="000B1AB3"/>
    <w:rsid w:val="000B22C6"/>
    <w:rsid w:val="000B2ACB"/>
    <w:rsid w:val="000B2AD9"/>
    <w:rsid w:val="000B2E3A"/>
    <w:rsid w:val="000B3144"/>
    <w:rsid w:val="000B3FE5"/>
    <w:rsid w:val="000B45E9"/>
    <w:rsid w:val="000B4E8B"/>
    <w:rsid w:val="000B5370"/>
    <w:rsid w:val="000B7113"/>
    <w:rsid w:val="000B7138"/>
    <w:rsid w:val="000B7C8B"/>
    <w:rsid w:val="000C0B51"/>
    <w:rsid w:val="000C1E2B"/>
    <w:rsid w:val="000C3411"/>
    <w:rsid w:val="000C3BE6"/>
    <w:rsid w:val="000C3C7D"/>
    <w:rsid w:val="000C5A0D"/>
    <w:rsid w:val="000C684F"/>
    <w:rsid w:val="000C6A45"/>
    <w:rsid w:val="000D08E8"/>
    <w:rsid w:val="000D26AE"/>
    <w:rsid w:val="000D279F"/>
    <w:rsid w:val="000D2803"/>
    <w:rsid w:val="000D4F4B"/>
    <w:rsid w:val="000D4FCD"/>
    <w:rsid w:val="000D522E"/>
    <w:rsid w:val="000D5E33"/>
    <w:rsid w:val="000D75D2"/>
    <w:rsid w:val="000D7981"/>
    <w:rsid w:val="000E01E5"/>
    <w:rsid w:val="000E10E9"/>
    <w:rsid w:val="000E14D7"/>
    <w:rsid w:val="000E2CB3"/>
    <w:rsid w:val="000E330E"/>
    <w:rsid w:val="000E432B"/>
    <w:rsid w:val="000E4E4A"/>
    <w:rsid w:val="000E5AE0"/>
    <w:rsid w:val="000E63A3"/>
    <w:rsid w:val="000F034C"/>
    <w:rsid w:val="000F0C00"/>
    <w:rsid w:val="000F127A"/>
    <w:rsid w:val="000F261A"/>
    <w:rsid w:val="000F29F4"/>
    <w:rsid w:val="000F3D32"/>
    <w:rsid w:val="000F3D5C"/>
    <w:rsid w:val="000F3E74"/>
    <w:rsid w:val="000F44E8"/>
    <w:rsid w:val="000F4988"/>
    <w:rsid w:val="000F5C71"/>
    <w:rsid w:val="000F6CC0"/>
    <w:rsid w:val="0010084D"/>
    <w:rsid w:val="00100B22"/>
    <w:rsid w:val="00100C1E"/>
    <w:rsid w:val="001023BE"/>
    <w:rsid w:val="001035A7"/>
    <w:rsid w:val="00104689"/>
    <w:rsid w:val="00104746"/>
    <w:rsid w:val="00104C25"/>
    <w:rsid w:val="00105786"/>
    <w:rsid w:val="00106190"/>
    <w:rsid w:val="00107717"/>
    <w:rsid w:val="00107BF0"/>
    <w:rsid w:val="00110DA9"/>
    <w:rsid w:val="001129F2"/>
    <w:rsid w:val="00112E30"/>
    <w:rsid w:val="001140F9"/>
    <w:rsid w:val="00114B83"/>
    <w:rsid w:val="00114BAA"/>
    <w:rsid w:val="00115406"/>
    <w:rsid w:val="0011557E"/>
    <w:rsid w:val="001200C5"/>
    <w:rsid w:val="0012067B"/>
    <w:rsid w:val="00120EE7"/>
    <w:rsid w:val="001224F1"/>
    <w:rsid w:val="00123501"/>
    <w:rsid w:val="001236C5"/>
    <w:rsid w:val="00123A25"/>
    <w:rsid w:val="0012414F"/>
    <w:rsid w:val="0012460A"/>
    <w:rsid w:val="0012494D"/>
    <w:rsid w:val="00126D44"/>
    <w:rsid w:val="001273E8"/>
    <w:rsid w:val="00127555"/>
    <w:rsid w:val="001278FA"/>
    <w:rsid w:val="0013098B"/>
    <w:rsid w:val="00130F6D"/>
    <w:rsid w:val="001311F7"/>
    <w:rsid w:val="00131509"/>
    <w:rsid w:val="0013199B"/>
    <w:rsid w:val="00131BDA"/>
    <w:rsid w:val="00133573"/>
    <w:rsid w:val="0013532A"/>
    <w:rsid w:val="00136450"/>
    <w:rsid w:val="00136B7E"/>
    <w:rsid w:val="00137824"/>
    <w:rsid w:val="00137E77"/>
    <w:rsid w:val="00140462"/>
    <w:rsid w:val="001419E3"/>
    <w:rsid w:val="00141AB2"/>
    <w:rsid w:val="00141CDE"/>
    <w:rsid w:val="001435BA"/>
    <w:rsid w:val="001451D8"/>
    <w:rsid w:val="00146129"/>
    <w:rsid w:val="00146A9E"/>
    <w:rsid w:val="001508AB"/>
    <w:rsid w:val="001518AA"/>
    <w:rsid w:val="00151B35"/>
    <w:rsid w:val="00152395"/>
    <w:rsid w:val="0015311E"/>
    <w:rsid w:val="00153832"/>
    <w:rsid w:val="00153C32"/>
    <w:rsid w:val="00154FF8"/>
    <w:rsid w:val="0015643C"/>
    <w:rsid w:val="00156727"/>
    <w:rsid w:val="00157300"/>
    <w:rsid w:val="001575ED"/>
    <w:rsid w:val="0016284D"/>
    <w:rsid w:val="00162A87"/>
    <w:rsid w:val="00165F3C"/>
    <w:rsid w:val="00166F25"/>
    <w:rsid w:val="00167A7D"/>
    <w:rsid w:val="00170671"/>
    <w:rsid w:val="001744DD"/>
    <w:rsid w:val="00174A76"/>
    <w:rsid w:val="00176073"/>
    <w:rsid w:val="00177BC5"/>
    <w:rsid w:val="0018054C"/>
    <w:rsid w:val="00181FA4"/>
    <w:rsid w:val="00182219"/>
    <w:rsid w:val="00182A40"/>
    <w:rsid w:val="00182C90"/>
    <w:rsid w:val="00184FED"/>
    <w:rsid w:val="001868CF"/>
    <w:rsid w:val="00191AD6"/>
    <w:rsid w:val="001921FB"/>
    <w:rsid w:val="00193A94"/>
    <w:rsid w:val="00193AF2"/>
    <w:rsid w:val="00193FDC"/>
    <w:rsid w:val="00194726"/>
    <w:rsid w:val="00194864"/>
    <w:rsid w:val="00197ABA"/>
    <w:rsid w:val="001A002F"/>
    <w:rsid w:val="001A3874"/>
    <w:rsid w:val="001A4C70"/>
    <w:rsid w:val="001A5DD8"/>
    <w:rsid w:val="001A64B3"/>
    <w:rsid w:val="001A7851"/>
    <w:rsid w:val="001A7E65"/>
    <w:rsid w:val="001B01F5"/>
    <w:rsid w:val="001B0EEC"/>
    <w:rsid w:val="001B15CA"/>
    <w:rsid w:val="001B1E8E"/>
    <w:rsid w:val="001B40C6"/>
    <w:rsid w:val="001B50DD"/>
    <w:rsid w:val="001B6458"/>
    <w:rsid w:val="001C2CE8"/>
    <w:rsid w:val="001C5F73"/>
    <w:rsid w:val="001C6810"/>
    <w:rsid w:val="001C72FC"/>
    <w:rsid w:val="001D0F2D"/>
    <w:rsid w:val="001D28AC"/>
    <w:rsid w:val="001D39B0"/>
    <w:rsid w:val="001D4069"/>
    <w:rsid w:val="001D44AC"/>
    <w:rsid w:val="001D51BA"/>
    <w:rsid w:val="001D620D"/>
    <w:rsid w:val="001D6CE9"/>
    <w:rsid w:val="001D743E"/>
    <w:rsid w:val="001DA384"/>
    <w:rsid w:val="001E035D"/>
    <w:rsid w:val="001E1D34"/>
    <w:rsid w:val="001E243E"/>
    <w:rsid w:val="001E3693"/>
    <w:rsid w:val="001F0521"/>
    <w:rsid w:val="001F062F"/>
    <w:rsid w:val="001F13DF"/>
    <w:rsid w:val="001F1BEE"/>
    <w:rsid w:val="001F2F37"/>
    <w:rsid w:val="001F3421"/>
    <w:rsid w:val="001F51E7"/>
    <w:rsid w:val="001F69EC"/>
    <w:rsid w:val="001F6C3E"/>
    <w:rsid w:val="001F7197"/>
    <w:rsid w:val="001F74D5"/>
    <w:rsid w:val="001F79DE"/>
    <w:rsid w:val="0020037D"/>
    <w:rsid w:val="0020417C"/>
    <w:rsid w:val="0020580F"/>
    <w:rsid w:val="00205BFB"/>
    <w:rsid w:val="00207729"/>
    <w:rsid w:val="00207C13"/>
    <w:rsid w:val="0021323B"/>
    <w:rsid w:val="00213BEA"/>
    <w:rsid w:val="002147F8"/>
    <w:rsid w:val="002153C5"/>
    <w:rsid w:val="00222C45"/>
    <w:rsid w:val="0022690A"/>
    <w:rsid w:val="002275DB"/>
    <w:rsid w:val="00232F8E"/>
    <w:rsid w:val="00232FAB"/>
    <w:rsid w:val="00233988"/>
    <w:rsid w:val="00233DC4"/>
    <w:rsid w:val="00234DE5"/>
    <w:rsid w:val="00235796"/>
    <w:rsid w:val="002401EB"/>
    <w:rsid w:val="0024098F"/>
    <w:rsid w:val="0024160C"/>
    <w:rsid w:val="00242206"/>
    <w:rsid w:val="00242639"/>
    <w:rsid w:val="00243C48"/>
    <w:rsid w:val="0024420A"/>
    <w:rsid w:val="00245A76"/>
    <w:rsid w:val="00246D2B"/>
    <w:rsid w:val="00246DFB"/>
    <w:rsid w:val="00247BFC"/>
    <w:rsid w:val="002501F8"/>
    <w:rsid w:val="00250A39"/>
    <w:rsid w:val="00251923"/>
    <w:rsid w:val="00251FE4"/>
    <w:rsid w:val="0025212D"/>
    <w:rsid w:val="00252451"/>
    <w:rsid w:val="0025374B"/>
    <w:rsid w:val="00253EAF"/>
    <w:rsid w:val="00254272"/>
    <w:rsid w:val="00255049"/>
    <w:rsid w:val="00260BB1"/>
    <w:rsid w:val="00261FF1"/>
    <w:rsid w:val="00263B59"/>
    <w:rsid w:val="00263DA1"/>
    <w:rsid w:val="00263E16"/>
    <w:rsid w:val="002642D4"/>
    <w:rsid w:val="00264A2E"/>
    <w:rsid w:val="00264ABD"/>
    <w:rsid w:val="00264F2F"/>
    <w:rsid w:val="002658F4"/>
    <w:rsid w:val="0026607C"/>
    <w:rsid w:val="002664E5"/>
    <w:rsid w:val="0026779B"/>
    <w:rsid w:val="0027010E"/>
    <w:rsid w:val="002701E0"/>
    <w:rsid w:val="0027203D"/>
    <w:rsid w:val="002729E2"/>
    <w:rsid w:val="00274448"/>
    <w:rsid w:val="00274A98"/>
    <w:rsid w:val="00275400"/>
    <w:rsid w:val="00275DDB"/>
    <w:rsid w:val="002778CC"/>
    <w:rsid w:val="00277FB0"/>
    <w:rsid w:val="002800C5"/>
    <w:rsid w:val="00280B26"/>
    <w:rsid w:val="00283342"/>
    <w:rsid w:val="002833F7"/>
    <w:rsid w:val="00283706"/>
    <w:rsid w:val="00283BEE"/>
    <w:rsid w:val="00283C7F"/>
    <w:rsid w:val="00284183"/>
    <w:rsid w:val="00285871"/>
    <w:rsid w:val="002868F3"/>
    <w:rsid w:val="00287E02"/>
    <w:rsid w:val="002915FB"/>
    <w:rsid w:val="002919EF"/>
    <w:rsid w:val="002922F1"/>
    <w:rsid w:val="00292AC4"/>
    <w:rsid w:val="00293EA0"/>
    <w:rsid w:val="00294C40"/>
    <w:rsid w:val="00294F52"/>
    <w:rsid w:val="00295DF5"/>
    <w:rsid w:val="002A180D"/>
    <w:rsid w:val="002A2FCC"/>
    <w:rsid w:val="002A3D79"/>
    <w:rsid w:val="002A43C0"/>
    <w:rsid w:val="002A54F0"/>
    <w:rsid w:val="002A60EF"/>
    <w:rsid w:val="002A693D"/>
    <w:rsid w:val="002A6DFB"/>
    <w:rsid w:val="002B027D"/>
    <w:rsid w:val="002B1160"/>
    <w:rsid w:val="002B116C"/>
    <w:rsid w:val="002B2258"/>
    <w:rsid w:val="002B382D"/>
    <w:rsid w:val="002B4256"/>
    <w:rsid w:val="002B49FE"/>
    <w:rsid w:val="002B5A03"/>
    <w:rsid w:val="002B64F1"/>
    <w:rsid w:val="002B66BD"/>
    <w:rsid w:val="002B69BA"/>
    <w:rsid w:val="002C03B4"/>
    <w:rsid w:val="002C0E0F"/>
    <w:rsid w:val="002C2955"/>
    <w:rsid w:val="002C2C1A"/>
    <w:rsid w:val="002C3850"/>
    <w:rsid w:val="002C3B98"/>
    <w:rsid w:val="002C4510"/>
    <w:rsid w:val="002C4C1D"/>
    <w:rsid w:val="002C57C6"/>
    <w:rsid w:val="002C65E5"/>
    <w:rsid w:val="002C69E7"/>
    <w:rsid w:val="002C6C9A"/>
    <w:rsid w:val="002C722D"/>
    <w:rsid w:val="002C7652"/>
    <w:rsid w:val="002D3029"/>
    <w:rsid w:val="002D3B50"/>
    <w:rsid w:val="002D6999"/>
    <w:rsid w:val="002D7092"/>
    <w:rsid w:val="002D7891"/>
    <w:rsid w:val="002E04B1"/>
    <w:rsid w:val="002E4663"/>
    <w:rsid w:val="002E4ED2"/>
    <w:rsid w:val="002E585B"/>
    <w:rsid w:val="002E5BBD"/>
    <w:rsid w:val="002E6453"/>
    <w:rsid w:val="002E72D7"/>
    <w:rsid w:val="002E7CF5"/>
    <w:rsid w:val="002E7E90"/>
    <w:rsid w:val="002F0F8B"/>
    <w:rsid w:val="002F4F65"/>
    <w:rsid w:val="002F64F9"/>
    <w:rsid w:val="002FBE15"/>
    <w:rsid w:val="00300FB1"/>
    <w:rsid w:val="00301A1E"/>
    <w:rsid w:val="00302731"/>
    <w:rsid w:val="003029A8"/>
    <w:rsid w:val="003031A9"/>
    <w:rsid w:val="00303E2A"/>
    <w:rsid w:val="00304F65"/>
    <w:rsid w:val="00307282"/>
    <w:rsid w:val="003074D4"/>
    <w:rsid w:val="0031154B"/>
    <w:rsid w:val="00311AF2"/>
    <w:rsid w:val="00312C58"/>
    <w:rsid w:val="00312F02"/>
    <w:rsid w:val="00313F27"/>
    <w:rsid w:val="00314553"/>
    <w:rsid w:val="003152F9"/>
    <w:rsid w:val="00315F1D"/>
    <w:rsid w:val="00316189"/>
    <w:rsid w:val="00321CF2"/>
    <w:rsid w:val="0032290A"/>
    <w:rsid w:val="00322D41"/>
    <w:rsid w:val="00326235"/>
    <w:rsid w:val="00330786"/>
    <w:rsid w:val="00332967"/>
    <w:rsid w:val="0033344B"/>
    <w:rsid w:val="00333793"/>
    <w:rsid w:val="003345BE"/>
    <w:rsid w:val="003424D9"/>
    <w:rsid w:val="00343190"/>
    <w:rsid w:val="0034550A"/>
    <w:rsid w:val="00346056"/>
    <w:rsid w:val="003517AC"/>
    <w:rsid w:val="00351DB0"/>
    <w:rsid w:val="00351F8D"/>
    <w:rsid w:val="003526A5"/>
    <w:rsid w:val="003538D4"/>
    <w:rsid w:val="00354297"/>
    <w:rsid w:val="003548BA"/>
    <w:rsid w:val="00354AE9"/>
    <w:rsid w:val="00354DD5"/>
    <w:rsid w:val="00355003"/>
    <w:rsid w:val="00355AB5"/>
    <w:rsid w:val="003578F1"/>
    <w:rsid w:val="00360C24"/>
    <w:rsid w:val="003613C4"/>
    <w:rsid w:val="00361872"/>
    <w:rsid w:val="00363134"/>
    <w:rsid w:val="00363442"/>
    <w:rsid w:val="00365A6C"/>
    <w:rsid w:val="00370CF5"/>
    <w:rsid w:val="00371836"/>
    <w:rsid w:val="00372870"/>
    <w:rsid w:val="003740A7"/>
    <w:rsid w:val="003744D3"/>
    <w:rsid w:val="0037565F"/>
    <w:rsid w:val="00376D41"/>
    <w:rsid w:val="003818FD"/>
    <w:rsid w:val="0038199B"/>
    <w:rsid w:val="00384098"/>
    <w:rsid w:val="00384C36"/>
    <w:rsid w:val="003852A0"/>
    <w:rsid w:val="003869EE"/>
    <w:rsid w:val="00386DA0"/>
    <w:rsid w:val="00387AEE"/>
    <w:rsid w:val="003910F2"/>
    <w:rsid w:val="003918D2"/>
    <w:rsid w:val="00393BE8"/>
    <w:rsid w:val="00394434"/>
    <w:rsid w:val="003953A1"/>
    <w:rsid w:val="003955A5"/>
    <w:rsid w:val="003957A0"/>
    <w:rsid w:val="00397428"/>
    <w:rsid w:val="003A560F"/>
    <w:rsid w:val="003A65DF"/>
    <w:rsid w:val="003B1451"/>
    <w:rsid w:val="003B5CDB"/>
    <w:rsid w:val="003B6260"/>
    <w:rsid w:val="003B6834"/>
    <w:rsid w:val="003B7C27"/>
    <w:rsid w:val="003C0349"/>
    <w:rsid w:val="003C0520"/>
    <w:rsid w:val="003C105E"/>
    <w:rsid w:val="003C1765"/>
    <w:rsid w:val="003C2251"/>
    <w:rsid w:val="003C2CF1"/>
    <w:rsid w:val="003C38CC"/>
    <w:rsid w:val="003C3F29"/>
    <w:rsid w:val="003C55E4"/>
    <w:rsid w:val="003C56BD"/>
    <w:rsid w:val="003C692F"/>
    <w:rsid w:val="003C77FC"/>
    <w:rsid w:val="003C7ECF"/>
    <w:rsid w:val="003C7FCD"/>
    <w:rsid w:val="003D08CA"/>
    <w:rsid w:val="003D207D"/>
    <w:rsid w:val="003D2833"/>
    <w:rsid w:val="003D2CFF"/>
    <w:rsid w:val="003D3A5B"/>
    <w:rsid w:val="003D3CBB"/>
    <w:rsid w:val="003D45A7"/>
    <w:rsid w:val="003D5965"/>
    <w:rsid w:val="003D634C"/>
    <w:rsid w:val="003D64A7"/>
    <w:rsid w:val="003E466C"/>
    <w:rsid w:val="003E4F63"/>
    <w:rsid w:val="003F1365"/>
    <w:rsid w:val="003F16FE"/>
    <w:rsid w:val="003F3441"/>
    <w:rsid w:val="003F461F"/>
    <w:rsid w:val="003F4C4A"/>
    <w:rsid w:val="003F5590"/>
    <w:rsid w:val="003F57D5"/>
    <w:rsid w:val="003F71B1"/>
    <w:rsid w:val="003F7F24"/>
    <w:rsid w:val="003F7F9D"/>
    <w:rsid w:val="00400CF3"/>
    <w:rsid w:val="00404D7B"/>
    <w:rsid w:val="0040542B"/>
    <w:rsid w:val="004055D1"/>
    <w:rsid w:val="004065BF"/>
    <w:rsid w:val="00406D62"/>
    <w:rsid w:val="004071ED"/>
    <w:rsid w:val="004072F7"/>
    <w:rsid w:val="00407428"/>
    <w:rsid w:val="00407932"/>
    <w:rsid w:val="00407C0E"/>
    <w:rsid w:val="00411BD1"/>
    <w:rsid w:val="00412376"/>
    <w:rsid w:val="004133DB"/>
    <w:rsid w:val="004144AD"/>
    <w:rsid w:val="00415C42"/>
    <w:rsid w:val="00417472"/>
    <w:rsid w:val="004204E0"/>
    <w:rsid w:val="00420768"/>
    <w:rsid w:val="00420F23"/>
    <w:rsid w:val="00423C52"/>
    <w:rsid w:val="00424863"/>
    <w:rsid w:val="004249FC"/>
    <w:rsid w:val="004264BC"/>
    <w:rsid w:val="004266F4"/>
    <w:rsid w:val="00432543"/>
    <w:rsid w:val="004326BD"/>
    <w:rsid w:val="004329CD"/>
    <w:rsid w:val="0043356D"/>
    <w:rsid w:val="00435680"/>
    <w:rsid w:val="00435941"/>
    <w:rsid w:val="004376E6"/>
    <w:rsid w:val="00447CD1"/>
    <w:rsid w:val="004511A7"/>
    <w:rsid w:val="004527F7"/>
    <w:rsid w:val="00453A8A"/>
    <w:rsid w:val="00453AE7"/>
    <w:rsid w:val="004550F0"/>
    <w:rsid w:val="004558BE"/>
    <w:rsid w:val="00455F96"/>
    <w:rsid w:val="0046294A"/>
    <w:rsid w:val="00463BE9"/>
    <w:rsid w:val="00463C50"/>
    <w:rsid w:val="0046435B"/>
    <w:rsid w:val="004649D6"/>
    <w:rsid w:val="00465863"/>
    <w:rsid w:val="00467FBB"/>
    <w:rsid w:val="00470970"/>
    <w:rsid w:val="0047196F"/>
    <w:rsid w:val="00472451"/>
    <w:rsid w:val="00473A91"/>
    <w:rsid w:val="00474CC2"/>
    <w:rsid w:val="0047593D"/>
    <w:rsid w:val="00475982"/>
    <w:rsid w:val="00476A8D"/>
    <w:rsid w:val="00480818"/>
    <w:rsid w:val="00481FE0"/>
    <w:rsid w:val="00482FDA"/>
    <w:rsid w:val="00483025"/>
    <w:rsid w:val="0048687C"/>
    <w:rsid w:val="0048738A"/>
    <w:rsid w:val="004873D7"/>
    <w:rsid w:val="004908D0"/>
    <w:rsid w:val="00491790"/>
    <w:rsid w:val="00491CB4"/>
    <w:rsid w:val="00491FDF"/>
    <w:rsid w:val="00495877"/>
    <w:rsid w:val="004961B5"/>
    <w:rsid w:val="00497971"/>
    <w:rsid w:val="004A0AD8"/>
    <w:rsid w:val="004A107B"/>
    <w:rsid w:val="004A39CF"/>
    <w:rsid w:val="004A5E98"/>
    <w:rsid w:val="004A6552"/>
    <w:rsid w:val="004A66D0"/>
    <w:rsid w:val="004A6CFA"/>
    <w:rsid w:val="004A769A"/>
    <w:rsid w:val="004A780E"/>
    <w:rsid w:val="004A7C8C"/>
    <w:rsid w:val="004B0FB4"/>
    <w:rsid w:val="004B1365"/>
    <w:rsid w:val="004B193D"/>
    <w:rsid w:val="004B1B9F"/>
    <w:rsid w:val="004B2334"/>
    <w:rsid w:val="004B4C1E"/>
    <w:rsid w:val="004B5CE1"/>
    <w:rsid w:val="004C0750"/>
    <w:rsid w:val="004C1171"/>
    <w:rsid w:val="004C245C"/>
    <w:rsid w:val="004C2815"/>
    <w:rsid w:val="004C28B4"/>
    <w:rsid w:val="004C3A10"/>
    <w:rsid w:val="004C3B73"/>
    <w:rsid w:val="004C4007"/>
    <w:rsid w:val="004D1FCE"/>
    <w:rsid w:val="004D24FC"/>
    <w:rsid w:val="004D25EC"/>
    <w:rsid w:val="004D2F1A"/>
    <w:rsid w:val="004D3779"/>
    <w:rsid w:val="004D4233"/>
    <w:rsid w:val="004D76D3"/>
    <w:rsid w:val="004D7743"/>
    <w:rsid w:val="004E16B3"/>
    <w:rsid w:val="004E1FC4"/>
    <w:rsid w:val="004E22E1"/>
    <w:rsid w:val="004E2689"/>
    <w:rsid w:val="004E3418"/>
    <w:rsid w:val="004E47EE"/>
    <w:rsid w:val="004E4E4E"/>
    <w:rsid w:val="004E5511"/>
    <w:rsid w:val="004E5D2E"/>
    <w:rsid w:val="004E5D93"/>
    <w:rsid w:val="004E64AC"/>
    <w:rsid w:val="004E6D72"/>
    <w:rsid w:val="004E76AD"/>
    <w:rsid w:val="004F0D9F"/>
    <w:rsid w:val="004F0E99"/>
    <w:rsid w:val="004F21CE"/>
    <w:rsid w:val="004F3F18"/>
    <w:rsid w:val="004F598A"/>
    <w:rsid w:val="004F6609"/>
    <w:rsid w:val="004F7F6B"/>
    <w:rsid w:val="00501434"/>
    <w:rsid w:val="005018F7"/>
    <w:rsid w:val="00501988"/>
    <w:rsid w:val="00502168"/>
    <w:rsid w:val="00503158"/>
    <w:rsid w:val="00503306"/>
    <w:rsid w:val="00503907"/>
    <w:rsid w:val="005053A3"/>
    <w:rsid w:val="00505B27"/>
    <w:rsid w:val="00505BAA"/>
    <w:rsid w:val="00506B80"/>
    <w:rsid w:val="00506CDB"/>
    <w:rsid w:val="005105F8"/>
    <w:rsid w:val="00514A01"/>
    <w:rsid w:val="00517FD3"/>
    <w:rsid w:val="00520DFA"/>
    <w:rsid w:val="00522DEB"/>
    <w:rsid w:val="00523D21"/>
    <w:rsid w:val="00523E6D"/>
    <w:rsid w:val="00526152"/>
    <w:rsid w:val="00526C5E"/>
    <w:rsid w:val="00527003"/>
    <w:rsid w:val="005271A9"/>
    <w:rsid w:val="00527351"/>
    <w:rsid w:val="0053034A"/>
    <w:rsid w:val="005317E7"/>
    <w:rsid w:val="0053185B"/>
    <w:rsid w:val="00531CBC"/>
    <w:rsid w:val="00532ED3"/>
    <w:rsid w:val="005330AD"/>
    <w:rsid w:val="00533216"/>
    <w:rsid w:val="00535CD1"/>
    <w:rsid w:val="0053633D"/>
    <w:rsid w:val="0054028D"/>
    <w:rsid w:val="0054040F"/>
    <w:rsid w:val="00540ECC"/>
    <w:rsid w:val="0054103E"/>
    <w:rsid w:val="00541237"/>
    <w:rsid w:val="005414D1"/>
    <w:rsid w:val="005430B6"/>
    <w:rsid w:val="005467CB"/>
    <w:rsid w:val="0055007C"/>
    <w:rsid w:val="00550DC9"/>
    <w:rsid w:val="00552A49"/>
    <w:rsid w:val="0055313C"/>
    <w:rsid w:val="005542F0"/>
    <w:rsid w:val="00554CE0"/>
    <w:rsid w:val="00555532"/>
    <w:rsid w:val="0055573A"/>
    <w:rsid w:val="00556723"/>
    <w:rsid w:val="00557EBA"/>
    <w:rsid w:val="00557EC0"/>
    <w:rsid w:val="00561FEE"/>
    <w:rsid w:val="005651B2"/>
    <w:rsid w:val="005666B9"/>
    <w:rsid w:val="00570428"/>
    <w:rsid w:val="00570C47"/>
    <w:rsid w:val="005746D6"/>
    <w:rsid w:val="00575CD2"/>
    <w:rsid w:val="00577BD9"/>
    <w:rsid w:val="005809BC"/>
    <w:rsid w:val="00580C4D"/>
    <w:rsid w:val="00580D8E"/>
    <w:rsid w:val="005814C7"/>
    <w:rsid w:val="005822E3"/>
    <w:rsid w:val="0058237E"/>
    <w:rsid w:val="005823B0"/>
    <w:rsid w:val="005823F7"/>
    <w:rsid w:val="00582500"/>
    <w:rsid w:val="00582E22"/>
    <w:rsid w:val="0058341B"/>
    <w:rsid w:val="00583BB4"/>
    <w:rsid w:val="00583D3D"/>
    <w:rsid w:val="00584D07"/>
    <w:rsid w:val="0058513D"/>
    <w:rsid w:val="005925FC"/>
    <w:rsid w:val="00592602"/>
    <w:rsid w:val="00592EE1"/>
    <w:rsid w:val="005942DB"/>
    <w:rsid w:val="00597BC6"/>
    <w:rsid w:val="005A0463"/>
    <w:rsid w:val="005A30B2"/>
    <w:rsid w:val="005A4D92"/>
    <w:rsid w:val="005A6B86"/>
    <w:rsid w:val="005A7404"/>
    <w:rsid w:val="005A745A"/>
    <w:rsid w:val="005B0B74"/>
    <w:rsid w:val="005B2014"/>
    <w:rsid w:val="005B211C"/>
    <w:rsid w:val="005B2468"/>
    <w:rsid w:val="005B2673"/>
    <w:rsid w:val="005B4316"/>
    <w:rsid w:val="005B43DE"/>
    <w:rsid w:val="005B64D3"/>
    <w:rsid w:val="005C2915"/>
    <w:rsid w:val="005C29A4"/>
    <w:rsid w:val="005C341B"/>
    <w:rsid w:val="005C35E6"/>
    <w:rsid w:val="005C379A"/>
    <w:rsid w:val="005C3F74"/>
    <w:rsid w:val="005C49CA"/>
    <w:rsid w:val="005C72F2"/>
    <w:rsid w:val="005C78A5"/>
    <w:rsid w:val="005C7F8E"/>
    <w:rsid w:val="005D07BC"/>
    <w:rsid w:val="005D0CA9"/>
    <w:rsid w:val="005D2D5D"/>
    <w:rsid w:val="005D53E7"/>
    <w:rsid w:val="005D6090"/>
    <w:rsid w:val="005D6BCF"/>
    <w:rsid w:val="005D763F"/>
    <w:rsid w:val="005D7C23"/>
    <w:rsid w:val="005E0BFA"/>
    <w:rsid w:val="005E128D"/>
    <w:rsid w:val="005E1436"/>
    <w:rsid w:val="005E14F9"/>
    <w:rsid w:val="005E2DEF"/>
    <w:rsid w:val="005E324A"/>
    <w:rsid w:val="005E3595"/>
    <w:rsid w:val="005E35E3"/>
    <w:rsid w:val="005E42FC"/>
    <w:rsid w:val="005E56EC"/>
    <w:rsid w:val="005E6165"/>
    <w:rsid w:val="005F1986"/>
    <w:rsid w:val="005F1A6F"/>
    <w:rsid w:val="005F2078"/>
    <w:rsid w:val="005F635C"/>
    <w:rsid w:val="005F66FF"/>
    <w:rsid w:val="005F689A"/>
    <w:rsid w:val="005F7311"/>
    <w:rsid w:val="005F7894"/>
    <w:rsid w:val="00600B24"/>
    <w:rsid w:val="00601020"/>
    <w:rsid w:val="0060133D"/>
    <w:rsid w:val="00601780"/>
    <w:rsid w:val="00604547"/>
    <w:rsid w:val="0060686B"/>
    <w:rsid w:val="00607424"/>
    <w:rsid w:val="00607574"/>
    <w:rsid w:val="00611A07"/>
    <w:rsid w:val="00611A66"/>
    <w:rsid w:val="00612D09"/>
    <w:rsid w:val="00613D8F"/>
    <w:rsid w:val="00616152"/>
    <w:rsid w:val="006169A7"/>
    <w:rsid w:val="00620C66"/>
    <w:rsid w:val="00622A60"/>
    <w:rsid w:val="00623401"/>
    <w:rsid w:val="00623C2D"/>
    <w:rsid w:val="00623F3A"/>
    <w:rsid w:val="0062465C"/>
    <w:rsid w:val="00625421"/>
    <w:rsid w:val="006260D9"/>
    <w:rsid w:val="006263E0"/>
    <w:rsid w:val="00630197"/>
    <w:rsid w:val="00630B5D"/>
    <w:rsid w:val="00631320"/>
    <w:rsid w:val="00631C57"/>
    <w:rsid w:val="006320A9"/>
    <w:rsid w:val="0063228D"/>
    <w:rsid w:val="00633B26"/>
    <w:rsid w:val="00633D7F"/>
    <w:rsid w:val="00634982"/>
    <w:rsid w:val="006360C2"/>
    <w:rsid w:val="006360DD"/>
    <w:rsid w:val="0063774E"/>
    <w:rsid w:val="0063AC1D"/>
    <w:rsid w:val="00640FF5"/>
    <w:rsid w:val="00641C54"/>
    <w:rsid w:val="006430D5"/>
    <w:rsid w:val="006439EE"/>
    <w:rsid w:val="00643CD9"/>
    <w:rsid w:val="006459D4"/>
    <w:rsid w:val="006461E4"/>
    <w:rsid w:val="006505FE"/>
    <w:rsid w:val="00650676"/>
    <w:rsid w:val="00652466"/>
    <w:rsid w:val="006528F5"/>
    <w:rsid w:val="0065331E"/>
    <w:rsid w:val="00653CEF"/>
    <w:rsid w:val="00653E00"/>
    <w:rsid w:val="00654DEE"/>
    <w:rsid w:val="00655EAB"/>
    <w:rsid w:val="0065612E"/>
    <w:rsid w:val="00656358"/>
    <w:rsid w:val="00656C50"/>
    <w:rsid w:val="00656D22"/>
    <w:rsid w:val="0065704C"/>
    <w:rsid w:val="006612A6"/>
    <w:rsid w:val="006614EE"/>
    <w:rsid w:val="00661525"/>
    <w:rsid w:val="00661A5D"/>
    <w:rsid w:val="00661BDA"/>
    <w:rsid w:val="00661EB2"/>
    <w:rsid w:val="0066203C"/>
    <w:rsid w:val="006635EF"/>
    <w:rsid w:val="006644F8"/>
    <w:rsid w:val="00665A72"/>
    <w:rsid w:val="00667129"/>
    <w:rsid w:val="00667190"/>
    <w:rsid w:val="00670026"/>
    <w:rsid w:val="00671667"/>
    <w:rsid w:val="00672400"/>
    <w:rsid w:val="00672D2B"/>
    <w:rsid w:val="00673FD1"/>
    <w:rsid w:val="006801AA"/>
    <w:rsid w:val="00680B47"/>
    <w:rsid w:val="0068139F"/>
    <w:rsid w:val="0068215D"/>
    <w:rsid w:val="006836B0"/>
    <w:rsid w:val="0068392B"/>
    <w:rsid w:val="00685387"/>
    <w:rsid w:val="00685E76"/>
    <w:rsid w:val="00686C66"/>
    <w:rsid w:val="00687772"/>
    <w:rsid w:val="006900A9"/>
    <w:rsid w:val="006913AE"/>
    <w:rsid w:val="0069616E"/>
    <w:rsid w:val="00696CA6"/>
    <w:rsid w:val="00697A13"/>
    <w:rsid w:val="00697E81"/>
    <w:rsid w:val="006A1486"/>
    <w:rsid w:val="006A170C"/>
    <w:rsid w:val="006A1B7A"/>
    <w:rsid w:val="006A1BD2"/>
    <w:rsid w:val="006A1DD1"/>
    <w:rsid w:val="006A21D3"/>
    <w:rsid w:val="006A24AD"/>
    <w:rsid w:val="006A2E86"/>
    <w:rsid w:val="006A32A7"/>
    <w:rsid w:val="006A43C6"/>
    <w:rsid w:val="006B41D1"/>
    <w:rsid w:val="006B4959"/>
    <w:rsid w:val="006B4FE4"/>
    <w:rsid w:val="006B5FDE"/>
    <w:rsid w:val="006B6511"/>
    <w:rsid w:val="006C15BE"/>
    <w:rsid w:val="006C4E70"/>
    <w:rsid w:val="006C50B2"/>
    <w:rsid w:val="006C6F20"/>
    <w:rsid w:val="006C7AC1"/>
    <w:rsid w:val="006D14A2"/>
    <w:rsid w:val="006D153F"/>
    <w:rsid w:val="006D210D"/>
    <w:rsid w:val="006D25FD"/>
    <w:rsid w:val="006D5ECF"/>
    <w:rsid w:val="006D7E4C"/>
    <w:rsid w:val="006E05DA"/>
    <w:rsid w:val="006E08F6"/>
    <w:rsid w:val="006E1943"/>
    <w:rsid w:val="006E2E1D"/>
    <w:rsid w:val="006E332F"/>
    <w:rsid w:val="006E35EB"/>
    <w:rsid w:val="006E43A3"/>
    <w:rsid w:val="006E456A"/>
    <w:rsid w:val="006E49AA"/>
    <w:rsid w:val="006E545C"/>
    <w:rsid w:val="006E6368"/>
    <w:rsid w:val="006F08C4"/>
    <w:rsid w:val="006F0E42"/>
    <w:rsid w:val="006F12E2"/>
    <w:rsid w:val="006F2643"/>
    <w:rsid w:val="006F3826"/>
    <w:rsid w:val="006F4D53"/>
    <w:rsid w:val="006F60E8"/>
    <w:rsid w:val="006F7A21"/>
    <w:rsid w:val="00700658"/>
    <w:rsid w:val="007028F6"/>
    <w:rsid w:val="00702D0E"/>
    <w:rsid w:val="007031A2"/>
    <w:rsid w:val="00703A40"/>
    <w:rsid w:val="00703A8E"/>
    <w:rsid w:val="00703CE5"/>
    <w:rsid w:val="0070405A"/>
    <w:rsid w:val="007048E0"/>
    <w:rsid w:val="00704AD5"/>
    <w:rsid w:val="00704AF0"/>
    <w:rsid w:val="00705730"/>
    <w:rsid w:val="00705BFF"/>
    <w:rsid w:val="00705E44"/>
    <w:rsid w:val="00706994"/>
    <w:rsid w:val="00711DC9"/>
    <w:rsid w:val="00712028"/>
    <w:rsid w:val="007129C6"/>
    <w:rsid w:val="00712D7D"/>
    <w:rsid w:val="007134FA"/>
    <w:rsid w:val="0071409C"/>
    <w:rsid w:val="00715DFF"/>
    <w:rsid w:val="00716429"/>
    <w:rsid w:val="00716440"/>
    <w:rsid w:val="007174B4"/>
    <w:rsid w:val="007178D7"/>
    <w:rsid w:val="00720BB9"/>
    <w:rsid w:val="007222BD"/>
    <w:rsid w:val="00725F4C"/>
    <w:rsid w:val="00726AB9"/>
    <w:rsid w:val="007272B9"/>
    <w:rsid w:val="00730D90"/>
    <w:rsid w:val="00730EDB"/>
    <w:rsid w:val="007320A7"/>
    <w:rsid w:val="00732456"/>
    <w:rsid w:val="007329A2"/>
    <w:rsid w:val="00735E24"/>
    <w:rsid w:val="00736B7F"/>
    <w:rsid w:val="00737520"/>
    <w:rsid w:val="00737F83"/>
    <w:rsid w:val="00740BA7"/>
    <w:rsid w:val="00743DB7"/>
    <w:rsid w:val="007448D2"/>
    <w:rsid w:val="00744ADC"/>
    <w:rsid w:val="00744B9E"/>
    <w:rsid w:val="00744E2C"/>
    <w:rsid w:val="00745365"/>
    <w:rsid w:val="007456B1"/>
    <w:rsid w:val="007459C8"/>
    <w:rsid w:val="0074628B"/>
    <w:rsid w:val="00750916"/>
    <w:rsid w:val="007534C0"/>
    <w:rsid w:val="007548F3"/>
    <w:rsid w:val="007550BB"/>
    <w:rsid w:val="00755859"/>
    <w:rsid w:val="00756D7C"/>
    <w:rsid w:val="0075774A"/>
    <w:rsid w:val="00757919"/>
    <w:rsid w:val="00757BE1"/>
    <w:rsid w:val="0076021B"/>
    <w:rsid w:val="00761EC5"/>
    <w:rsid w:val="00765536"/>
    <w:rsid w:val="00767652"/>
    <w:rsid w:val="00767702"/>
    <w:rsid w:val="0077453B"/>
    <w:rsid w:val="00774B68"/>
    <w:rsid w:val="007750F4"/>
    <w:rsid w:val="007755C8"/>
    <w:rsid w:val="00776455"/>
    <w:rsid w:val="007765FD"/>
    <w:rsid w:val="007777B7"/>
    <w:rsid w:val="00777886"/>
    <w:rsid w:val="00780540"/>
    <w:rsid w:val="007808E5"/>
    <w:rsid w:val="00780EB2"/>
    <w:rsid w:val="00781AEB"/>
    <w:rsid w:val="00781E8F"/>
    <w:rsid w:val="007827E2"/>
    <w:rsid w:val="00782C74"/>
    <w:rsid w:val="007838CF"/>
    <w:rsid w:val="0078713A"/>
    <w:rsid w:val="00787CDF"/>
    <w:rsid w:val="00790563"/>
    <w:rsid w:val="00794C3F"/>
    <w:rsid w:val="0079697B"/>
    <w:rsid w:val="007A0D84"/>
    <w:rsid w:val="007A0D92"/>
    <w:rsid w:val="007A1D98"/>
    <w:rsid w:val="007A2AE7"/>
    <w:rsid w:val="007A4087"/>
    <w:rsid w:val="007A42E2"/>
    <w:rsid w:val="007A4339"/>
    <w:rsid w:val="007A61B6"/>
    <w:rsid w:val="007A61DE"/>
    <w:rsid w:val="007A7495"/>
    <w:rsid w:val="007B0026"/>
    <w:rsid w:val="007B07DF"/>
    <w:rsid w:val="007B1D70"/>
    <w:rsid w:val="007B1F18"/>
    <w:rsid w:val="007B22C3"/>
    <w:rsid w:val="007B23DD"/>
    <w:rsid w:val="007B3556"/>
    <w:rsid w:val="007B3FCE"/>
    <w:rsid w:val="007B43DB"/>
    <w:rsid w:val="007B4A3A"/>
    <w:rsid w:val="007B4FFB"/>
    <w:rsid w:val="007B68F7"/>
    <w:rsid w:val="007B74FC"/>
    <w:rsid w:val="007B7630"/>
    <w:rsid w:val="007B7DA6"/>
    <w:rsid w:val="007C15C3"/>
    <w:rsid w:val="007C1833"/>
    <w:rsid w:val="007C3330"/>
    <w:rsid w:val="007C35E7"/>
    <w:rsid w:val="007C46BD"/>
    <w:rsid w:val="007C56A1"/>
    <w:rsid w:val="007C6067"/>
    <w:rsid w:val="007C6AB5"/>
    <w:rsid w:val="007C6E42"/>
    <w:rsid w:val="007D052F"/>
    <w:rsid w:val="007D0701"/>
    <w:rsid w:val="007D0A52"/>
    <w:rsid w:val="007D2843"/>
    <w:rsid w:val="007D3F36"/>
    <w:rsid w:val="007D48C0"/>
    <w:rsid w:val="007D72B7"/>
    <w:rsid w:val="007D72C6"/>
    <w:rsid w:val="007D7EAA"/>
    <w:rsid w:val="007E1D1E"/>
    <w:rsid w:val="007E7BE5"/>
    <w:rsid w:val="007E7C48"/>
    <w:rsid w:val="007F03A8"/>
    <w:rsid w:val="007F0A94"/>
    <w:rsid w:val="007F22EB"/>
    <w:rsid w:val="007F2497"/>
    <w:rsid w:val="007F24E6"/>
    <w:rsid w:val="007F4366"/>
    <w:rsid w:val="007F5F31"/>
    <w:rsid w:val="007F69EC"/>
    <w:rsid w:val="007F7877"/>
    <w:rsid w:val="007F7A7D"/>
    <w:rsid w:val="00801070"/>
    <w:rsid w:val="00801DEA"/>
    <w:rsid w:val="00802E65"/>
    <w:rsid w:val="00807B8D"/>
    <w:rsid w:val="00807DA6"/>
    <w:rsid w:val="0081116C"/>
    <w:rsid w:val="008111E9"/>
    <w:rsid w:val="008115DC"/>
    <w:rsid w:val="00812399"/>
    <w:rsid w:val="00812D92"/>
    <w:rsid w:val="008134DE"/>
    <w:rsid w:val="0081362D"/>
    <w:rsid w:val="008138BF"/>
    <w:rsid w:val="0081427E"/>
    <w:rsid w:val="00814A2E"/>
    <w:rsid w:val="0081505E"/>
    <w:rsid w:val="00815644"/>
    <w:rsid w:val="00817103"/>
    <w:rsid w:val="00821E77"/>
    <w:rsid w:val="008226CB"/>
    <w:rsid w:val="00824D79"/>
    <w:rsid w:val="00825887"/>
    <w:rsid w:val="00826868"/>
    <w:rsid w:val="00830C73"/>
    <w:rsid w:val="00831AF0"/>
    <w:rsid w:val="00831F42"/>
    <w:rsid w:val="008328E8"/>
    <w:rsid w:val="00833C21"/>
    <w:rsid w:val="00836A8B"/>
    <w:rsid w:val="00836E56"/>
    <w:rsid w:val="008400BF"/>
    <w:rsid w:val="00840A6F"/>
    <w:rsid w:val="0084248B"/>
    <w:rsid w:val="008442A8"/>
    <w:rsid w:val="00846AE6"/>
    <w:rsid w:val="00850488"/>
    <w:rsid w:val="00852100"/>
    <w:rsid w:val="008528DE"/>
    <w:rsid w:val="008535E1"/>
    <w:rsid w:val="00853951"/>
    <w:rsid w:val="00854FD6"/>
    <w:rsid w:val="008554E2"/>
    <w:rsid w:val="008560E1"/>
    <w:rsid w:val="008578F6"/>
    <w:rsid w:val="00857B4D"/>
    <w:rsid w:val="00861426"/>
    <w:rsid w:val="00862A3C"/>
    <w:rsid w:val="00862AC7"/>
    <w:rsid w:val="00862BF7"/>
    <w:rsid w:val="00863157"/>
    <w:rsid w:val="008631D6"/>
    <w:rsid w:val="008631F7"/>
    <w:rsid w:val="008633CC"/>
    <w:rsid w:val="0086361D"/>
    <w:rsid w:val="00863EB9"/>
    <w:rsid w:val="00864038"/>
    <w:rsid w:val="00864226"/>
    <w:rsid w:val="008644AF"/>
    <w:rsid w:val="00864939"/>
    <w:rsid w:val="00865E62"/>
    <w:rsid w:val="00866544"/>
    <w:rsid w:val="0086710F"/>
    <w:rsid w:val="00870A99"/>
    <w:rsid w:val="00872A7B"/>
    <w:rsid w:val="00873B42"/>
    <w:rsid w:val="00875A3A"/>
    <w:rsid w:val="00880878"/>
    <w:rsid w:val="00880942"/>
    <w:rsid w:val="00880E03"/>
    <w:rsid w:val="0088126C"/>
    <w:rsid w:val="00882E0C"/>
    <w:rsid w:val="00882E9D"/>
    <w:rsid w:val="008840DB"/>
    <w:rsid w:val="008858EE"/>
    <w:rsid w:val="00886ABD"/>
    <w:rsid w:val="00887BB9"/>
    <w:rsid w:val="00890646"/>
    <w:rsid w:val="00890B12"/>
    <w:rsid w:val="00891C01"/>
    <w:rsid w:val="00891C67"/>
    <w:rsid w:val="00892814"/>
    <w:rsid w:val="008933A2"/>
    <w:rsid w:val="00893B2C"/>
    <w:rsid w:val="00893B70"/>
    <w:rsid w:val="008942CA"/>
    <w:rsid w:val="00894F18"/>
    <w:rsid w:val="00895216"/>
    <w:rsid w:val="00895432"/>
    <w:rsid w:val="00895654"/>
    <w:rsid w:val="00897252"/>
    <w:rsid w:val="00897506"/>
    <w:rsid w:val="00897829"/>
    <w:rsid w:val="00897AF0"/>
    <w:rsid w:val="00897BCE"/>
    <w:rsid w:val="008A1EA0"/>
    <w:rsid w:val="008A22B6"/>
    <w:rsid w:val="008A332B"/>
    <w:rsid w:val="008A3DBA"/>
    <w:rsid w:val="008A4551"/>
    <w:rsid w:val="008A4730"/>
    <w:rsid w:val="008A4F8E"/>
    <w:rsid w:val="008A50D4"/>
    <w:rsid w:val="008A6115"/>
    <w:rsid w:val="008A66D0"/>
    <w:rsid w:val="008A73AC"/>
    <w:rsid w:val="008B1DA7"/>
    <w:rsid w:val="008B4678"/>
    <w:rsid w:val="008B5DC8"/>
    <w:rsid w:val="008B7C3F"/>
    <w:rsid w:val="008C2E56"/>
    <w:rsid w:val="008C3662"/>
    <w:rsid w:val="008D0108"/>
    <w:rsid w:val="008D01EC"/>
    <w:rsid w:val="008D473D"/>
    <w:rsid w:val="008D479D"/>
    <w:rsid w:val="008D6B5D"/>
    <w:rsid w:val="008E0CE9"/>
    <w:rsid w:val="008E1470"/>
    <w:rsid w:val="008E25C8"/>
    <w:rsid w:val="008E3C4D"/>
    <w:rsid w:val="008E72D9"/>
    <w:rsid w:val="008E730A"/>
    <w:rsid w:val="008E7707"/>
    <w:rsid w:val="008F3A47"/>
    <w:rsid w:val="008F4908"/>
    <w:rsid w:val="008F70C5"/>
    <w:rsid w:val="00900E98"/>
    <w:rsid w:val="00901514"/>
    <w:rsid w:val="0090394D"/>
    <w:rsid w:val="00904380"/>
    <w:rsid w:val="00912F45"/>
    <w:rsid w:val="009134BF"/>
    <w:rsid w:val="00915287"/>
    <w:rsid w:val="00916314"/>
    <w:rsid w:val="009165B5"/>
    <w:rsid w:val="00920445"/>
    <w:rsid w:val="009211C4"/>
    <w:rsid w:val="00922489"/>
    <w:rsid w:val="009232C9"/>
    <w:rsid w:val="0092377D"/>
    <w:rsid w:val="009239BF"/>
    <w:rsid w:val="00924644"/>
    <w:rsid w:val="00926B7D"/>
    <w:rsid w:val="00926F51"/>
    <w:rsid w:val="0092728E"/>
    <w:rsid w:val="009272DC"/>
    <w:rsid w:val="0093032F"/>
    <w:rsid w:val="00930C2A"/>
    <w:rsid w:val="00932150"/>
    <w:rsid w:val="00932D67"/>
    <w:rsid w:val="00933523"/>
    <w:rsid w:val="00933573"/>
    <w:rsid w:val="00933B5C"/>
    <w:rsid w:val="00935DBF"/>
    <w:rsid w:val="00936535"/>
    <w:rsid w:val="00936C6F"/>
    <w:rsid w:val="00937FD1"/>
    <w:rsid w:val="0094047B"/>
    <w:rsid w:val="00940B69"/>
    <w:rsid w:val="00941A18"/>
    <w:rsid w:val="009426C7"/>
    <w:rsid w:val="00942AC6"/>
    <w:rsid w:val="0094371C"/>
    <w:rsid w:val="0094551E"/>
    <w:rsid w:val="0094555B"/>
    <w:rsid w:val="00946136"/>
    <w:rsid w:val="00950810"/>
    <w:rsid w:val="00951625"/>
    <w:rsid w:val="009565DD"/>
    <w:rsid w:val="00957547"/>
    <w:rsid w:val="009578D7"/>
    <w:rsid w:val="0096174B"/>
    <w:rsid w:val="00962279"/>
    <w:rsid w:val="00962C36"/>
    <w:rsid w:val="0096380F"/>
    <w:rsid w:val="0096392D"/>
    <w:rsid w:val="00964D0C"/>
    <w:rsid w:val="00965810"/>
    <w:rsid w:val="00965A2F"/>
    <w:rsid w:val="009660A2"/>
    <w:rsid w:val="00966175"/>
    <w:rsid w:val="009669D7"/>
    <w:rsid w:val="00966F0D"/>
    <w:rsid w:val="00966F68"/>
    <w:rsid w:val="0096717D"/>
    <w:rsid w:val="0096735D"/>
    <w:rsid w:val="00967EE3"/>
    <w:rsid w:val="00970183"/>
    <w:rsid w:val="0097284E"/>
    <w:rsid w:val="00972B71"/>
    <w:rsid w:val="00973070"/>
    <w:rsid w:val="009774EB"/>
    <w:rsid w:val="009779DD"/>
    <w:rsid w:val="009808CF"/>
    <w:rsid w:val="009831AA"/>
    <w:rsid w:val="009832C5"/>
    <w:rsid w:val="00983488"/>
    <w:rsid w:val="00983A6C"/>
    <w:rsid w:val="0098411B"/>
    <w:rsid w:val="00984213"/>
    <w:rsid w:val="00984C5F"/>
    <w:rsid w:val="009860BE"/>
    <w:rsid w:val="00987988"/>
    <w:rsid w:val="00987B97"/>
    <w:rsid w:val="0098A597"/>
    <w:rsid w:val="00992806"/>
    <w:rsid w:val="00993C56"/>
    <w:rsid w:val="00993E7E"/>
    <w:rsid w:val="00994533"/>
    <w:rsid w:val="00994646"/>
    <w:rsid w:val="00995790"/>
    <w:rsid w:val="00995BD0"/>
    <w:rsid w:val="0099649D"/>
    <w:rsid w:val="00996A55"/>
    <w:rsid w:val="009973B3"/>
    <w:rsid w:val="0099757C"/>
    <w:rsid w:val="009A06E6"/>
    <w:rsid w:val="009A14F7"/>
    <w:rsid w:val="009A3676"/>
    <w:rsid w:val="009A41C9"/>
    <w:rsid w:val="009A4C22"/>
    <w:rsid w:val="009A5F98"/>
    <w:rsid w:val="009A68BA"/>
    <w:rsid w:val="009A7F90"/>
    <w:rsid w:val="009B0373"/>
    <w:rsid w:val="009B066B"/>
    <w:rsid w:val="009B3BE9"/>
    <w:rsid w:val="009B5502"/>
    <w:rsid w:val="009B66D3"/>
    <w:rsid w:val="009B68ED"/>
    <w:rsid w:val="009B7277"/>
    <w:rsid w:val="009C0C4E"/>
    <w:rsid w:val="009C1552"/>
    <w:rsid w:val="009C1E05"/>
    <w:rsid w:val="009C1E85"/>
    <w:rsid w:val="009C2169"/>
    <w:rsid w:val="009C272B"/>
    <w:rsid w:val="009C4669"/>
    <w:rsid w:val="009C4D07"/>
    <w:rsid w:val="009C4EEF"/>
    <w:rsid w:val="009C52E3"/>
    <w:rsid w:val="009C577E"/>
    <w:rsid w:val="009C590E"/>
    <w:rsid w:val="009C6BC4"/>
    <w:rsid w:val="009D0547"/>
    <w:rsid w:val="009D0FA6"/>
    <w:rsid w:val="009D1DAC"/>
    <w:rsid w:val="009D2016"/>
    <w:rsid w:val="009D2F77"/>
    <w:rsid w:val="009D3B52"/>
    <w:rsid w:val="009D4CC8"/>
    <w:rsid w:val="009E2329"/>
    <w:rsid w:val="009E6548"/>
    <w:rsid w:val="009E69F5"/>
    <w:rsid w:val="009E7DEA"/>
    <w:rsid w:val="009E7F77"/>
    <w:rsid w:val="009F1035"/>
    <w:rsid w:val="009F150E"/>
    <w:rsid w:val="009F2F3A"/>
    <w:rsid w:val="009F3A33"/>
    <w:rsid w:val="009F45D7"/>
    <w:rsid w:val="009F4755"/>
    <w:rsid w:val="009F491B"/>
    <w:rsid w:val="009F4B0B"/>
    <w:rsid w:val="009F5C66"/>
    <w:rsid w:val="009F6E88"/>
    <w:rsid w:val="009F7867"/>
    <w:rsid w:val="009F7ADA"/>
    <w:rsid w:val="009F7D96"/>
    <w:rsid w:val="00A014BB"/>
    <w:rsid w:val="00A01580"/>
    <w:rsid w:val="00A03A52"/>
    <w:rsid w:val="00A03A5D"/>
    <w:rsid w:val="00A047A2"/>
    <w:rsid w:val="00A04DD7"/>
    <w:rsid w:val="00A05FCD"/>
    <w:rsid w:val="00A06F9D"/>
    <w:rsid w:val="00A109B2"/>
    <w:rsid w:val="00A134C0"/>
    <w:rsid w:val="00A14D77"/>
    <w:rsid w:val="00A162DB"/>
    <w:rsid w:val="00A168DF"/>
    <w:rsid w:val="00A17FEF"/>
    <w:rsid w:val="00A1F3E3"/>
    <w:rsid w:val="00A2059F"/>
    <w:rsid w:val="00A24DCE"/>
    <w:rsid w:val="00A25047"/>
    <w:rsid w:val="00A26625"/>
    <w:rsid w:val="00A26D47"/>
    <w:rsid w:val="00A27069"/>
    <w:rsid w:val="00A3264E"/>
    <w:rsid w:val="00A32D6E"/>
    <w:rsid w:val="00A35582"/>
    <w:rsid w:val="00A37347"/>
    <w:rsid w:val="00A37CCE"/>
    <w:rsid w:val="00A41B1A"/>
    <w:rsid w:val="00A42996"/>
    <w:rsid w:val="00A440F9"/>
    <w:rsid w:val="00A465D7"/>
    <w:rsid w:val="00A46F8D"/>
    <w:rsid w:val="00A47570"/>
    <w:rsid w:val="00A477F8"/>
    <w:rsid w:val="00A478B3"/>
    <w:rsid w:val="00A501BE"/>
    <w:rsid w:val="00A50443"/>
    <w:rsid w:val="00A50AD4"/>
    <w:rsid w:val="00A51B37"/>
    <w:rsid w:val="00A52275"/>
    <w:rsid w:val="00A5481C"/>
    <w:rsid w:val="00A553FD"/>
    <w:rsid w:val="00A558A1"/>
    <w:rsid w:val="00A55F9C"/>
    <w:rsid w:val="00A57FEA"/>
    <w:rsid w:val="00A60816"/>
    <w:rsid w:val="00A6098F"/>
    <w:rsid w:val="00A60E6B"/>
    <w:rsid w:val="00A612BC"/>
    <w:rsid w:val="00A61461"/>
    <w:rsid w:val="00A62B71"/>
    <w:rsid w:val="00A62DB8"/>
    <w:rsid w:val="00A70CC9"/>
    <w:rsid w:val="00A71EA3"/>
    <w:rsid w:val="00A72036"/>
    <w:rsid w:val="00A7330E"/>
    <w:rsid w:val="00A7603E"/>
    <w:rsid w:val="00A76775"/>
    <w:rsid w:val="00A76DBF"/>
    <w:rsid w:val="00A773EB"/>
    <w:rsid w:val="00A77735"/>
    <w:rsid w:val="00A81A8B"/>
    <w:rsid w:val="00A81AE3"/>
    <w:rsid w:val="00A81C63"/>
    <w:rsid w:val="00A8220A"/>
    <w:rsid w:val="00A82A04"/>
    <w:rsid w:val="00A83B6A"/>
    <w:rsid w:val="00A83C2D"/>
    <w:rsid w:val="00A840FA"/>
    <w:rsid w:val="00A84B64"/>
    <w:rsid w:val="00A853FA"/>
    <w:rsid w:val="00A86D2A"/>
    <w:rsid w:val="00A90C06"/>
    <w:rsid w:val="00A92728"/>
    <w:rsid w:val="00A93486"/>
    <w:rsid w:val="00A937CE"/>
    <w:rsid w:val="00A93E75"/>
    <w:rsid w:val="00A945A4"/>
    <w:rsid w:val="00A9466A"/>
    <w:rsid w:val="00A956B8"/>
    <w:rsid w:val="00A97583"/>
    <w:rsid w:val="00A97AA4"/>
    <w:rsid w:val="00AA024A"/>
    <w:rsid w:val="00AA07AD"/>
    <w:rsid w:val="00AA169F"/>
    <w:rsid w:val="00AA18C3"/>
    <w:rsid w:val="00AA272F"/>
    <w:rsid w:val="00AA34FD"/>
    <w:rsid w:val="00AA3F0D"/>
    <w:rsid w:val="00AA4956"/>
    <w:rsid w:val="00AA4EE5"/>
    <w:rsid w:val="00AA6E60"/>
    <w:rsid w:val="00AA7EC3"/>
    <w:rsid w:val="00AB14F5"/>
    <w:rsid w:val="00AB171E"/>
    <w:rsid w:val="00AB2362"/>
    <w:rsid w:val="00AB2BB2"/>
    <w:rsid w:val="00AB3CFB"/>
    <w:rsid w:val="00AB4356"/>
    <w:rsid w:val="00AB5DAD"/>
    <w:rsid w:val="00AB6266"/>
    <w:rsid w:val="00AB6CF1"/>
    <w:rsid w:val="00AB6D09"/>
    <w:rsid w:val="00AC2B0B"/>
    <w:rsid w:val="00AC30C7"/>
    <w:rsid w:val="00AC38C4"/>
    <w:rsid w:val="00AC4846"/>
    <w:rsid w:val="00AC4B97"/>
    <w:rsid w:val="00AC5497"/>
    <w:rsid w:val="00AC6257"/>
    <w:rsid w:val="00AC641A"/>
    <w:rsid w:val="00AC7654"/>
    <w:rsid w:val="00AC7AF2"/>
    <w:rsid w:val="00AD0180"/>
    <w:rsid w:val="00AD22DB"/>
    <w:rsid w:val="00AD47D1"/>
    <w:rsid w:val="00AD52EC"/>
    <w:rsid w:val="00AD68F9"/>
    <w:rsid w:val="00AD6D01"/>
    <w:rsid w:val="00AD775A"/>
    <w:rsid w:val="00AE00CF"/>
    <w:rsid w:val="00AE0561"/>
    <w:rsid w:val="00AE30C0"/>
    <w:rsid w:val="00AE4CD8"/>
    <w:rsid w:val="00AE58EA"/>
    <w:rsid w:val="00AE62ED"/>
    <w:rsid w:val="00AE64F4"/>
    <w:rsid w:val="00AE65C8"/>
    <w:rsid w:val="00AF256D"/>
    <w:rsid w:val="00AF2CE0"/>
    <w:rsid w:val="00AF30AA"/>
    <w:rsid w:val="00AF36CF"/>
    <w:rsid w:val="00AF4575"/>
    <w:rsid w:val="00AF49E3"/>
    <w:rsid w:val="00AF4B96"/>
    <w:rsid w:val="00AF5FB9"/>
    <w:rsid w:val="00AF62DA"/>
    <w:rsid w:val="00AF672D"/>
    <w:rsid w:val="00B02DFC"/>
    <w:rsid w:val="00B03289"/>
    <w:rsid w:val="00B0337A"/>
    <w:rsid w:val="00B03A80"/>
    <w:rsid w:val="00B051AE"/>
    <w:rsid w:val="00B05217"/>
    <w:rsid w:val="00B054B3"/>
    <w:rsid w:val="00B056F7"/>
    <w:rsid w:val="00B056F9"/>
    <w:rsid w:val="00B074CA"/>
    <w:rsid w:val="00B11170"/>
    <w:rsid w:val="00B11699"/>
    <w:rsid w:val="00B12F39"/>
    <w:rsid w:val="00B1342C"/>
    <w:rsid w:val="00B14F37"/>
    <w:rsid w:val="00B15F5A"/>
    <w:rsid w:val="00B172C1"/>
    <w:rsid w:val="00B17D0F"/>
    <w:rsid w:val="00B207C4"/>
    <w:rsid w:val="00B22479"/>
    <w:rsid w:val="00B22ABD"/>
    <w:rsid w:val="00B2463B"/>
    <w:rsid w:val="00B266FB"/>
    <w:rsid w:val="00B27A01"/>
    <w:rsid w:val="00B306F0"/>
    <w:rsid w:val="00B30DA4"/>
    <w:rsid w:val="00B31490"/>
    <w:rsid w:val="00B337C5"/>
    <w:rsid w:val="00B34CB0"/>
    <w:rsid w:val="00B368BA"/>
    <w:rsid w:val="00B372A7"/>
    <w:rsid w:val="00B403F5"/>
    <w:rsid w:val="00B409E3"/>
    <w:rsid w:val="00B40ECA"/>
    <w:rsid w:val="00B42C4D"/>
    <w:rsid w:val="00B43A75"/>
    <w:rsid w:val="00B4626F"/>
    <w:rsid w:val="00B4633A"/>
    <w:rsid w:val="00B47E51"/>
    <w:rsid w:val="00B5055F"/>
    <w:rsid w:val="00B53676"/>
    <w:rsid w:val="00B536FD"/>
    <w:rsid w:val="00B55946"/>
    <w:rsid w:val="00B56764"/>
    <w:rsid w:val="00B56D59"/>
    <w:rsid w:val="00B615BE"/>
    <w:rsid w:val="00B627D7"/>
    <w:rsid w:val="00B62BED"/>
    <w:rsid w:val="00B6436A"/>
    <w:rsid w:val="00B643ED"/>
    <w:rsid w:val="00B65118"/>
    <w:rsid w:val="00B65DF7"/>
    <w:rsid w:val="00B66246"/>
    <w:rsid w:val="00B70C9F"/>
    <w:rsid w:val="00B71509"/>
    <w:rsid w:val="00B7193A"/>
    <w:rsid w:val="00B71945"/>
    <w:rsid w:val="00B730C7"/>
    <w:rsid w:val="00B77F99"/>
    <w:rsid w:val="00B814C3"/>
    <w:rsid w:val="00B8269F"/>
    <w:rsid w:val="00B839CD"/>
    <w:rsid w:val="00B84520"/>
    <w:rsid w:val="00B8483F"/>
    <w:rsid w:val="00B86EDC"/>
    <w:rsid w:val="00B8761F"/>
    <w:rsid w:val="00B87C93"/>
    <w:rsid w:val="00B904B6"/>
    <w:rsid w:val="00B90B1F"/>
    <w:rsid w:val="00B914EA"/>
    <w:rsid w:val="00B91CB1"/>
    <w:rsid w:val="00B91EA2"/>
    <w:rsid w:val="00B92E15"/>
    <w:rsid w:val="00B94BB1"/>
    <w:rsid w:val="00B94BC2"/>
    <w:rsid w:val="00B95A4D"/>
    <w:rsid w:val="00B96A29"/>
    <w:rsid w:val="00BA082E"/>
    <w:rsid w:val="00BA0B3C"/>
    <w:rsid w:val="00BA5180"/>
    <w:rsid w:val="00BA5495"/>
    <w:rsid w:val="00BA5BC2"/>
    <w:rsid w:val="00BA68A3"/>
    <w:rsid w:val="00BA73C6"/>
    <w:rsid w:val="00BA7505"/>
    <w:rsid w:val="00BA797F"/>
    <w:rsid w:val="00BB1A7F"/>
    <w:rsid w:val="00BB2627"/>
    <w:rsid w:val="00BB3CD5"/>
    <w:rsid w:val="00BB5B12"/>
    <w:rsid w:val="00BB60E9"/>
    <w:rsid w:val="00BB66D8"/>
    <w:rsid w:val="00BB7FF8"/>
    <w:rsid w:val="00BC2A86"/>
    <w:rsid w:val="00BC30C6"/>
    <w:rsid w:val="00BC3101"/>
    <w:rsid w:val="00BC39F7"/>
    <w:rsid w:val="00BC76FD"/>
    <w:rsid w:val="00BD0873"/>
    <w:rsid w:val="00BD11D5"/>
    <w:rsid w:val="00BD2990"/>
    <w:rsid w:val="00BD361E"/>
    <w:rsid w:val="00BD5176"/>
    <w:rsid w:val="00BD58D2"/>
    <w:rsid w:val="00BD61DD"/>
    <w:rsid w:val="00BD6C7B"/>
    <w:rsid w:val="00BE03A5"/>
    <w:rsid w:val="00BE169D"/>
    <w:rsid w:val="00BE1A1F"/>
    <w:rsid w:val="00BE2B17"/>
    <w:rsid w:val="00BE4696"/>
    <w:rsid w:val="00BE5FD9"/>
    <w:rsid w:val="00BE60E6"/>
    <w:rsid w:val="00BF0831"/>
    <w:rsid w:val="00BF0D8A"/>
    <w:rsid w:val="00BF2F7E"/>
    <w:rsid w:val="00BF451D"/>
    <w:rsid w:val="00BF4F53"/>
    <w:rsid w:val="00BF51E4"/>
    <w:rsid w:val="00BF72F5"/>
    <w:rsid w:val="00BF7AB5"/>
    <w:rsid w:val="00C0105B"/>
    <w:rsid w:val="00C01CAC"/>
    <w:rsid w:val="00C02E9B"/>
    <w:rsid w:val="00C037F2"/>
    <w:rsid w:val="00C048F5"/>
    <w:rsid w:val="00C05CA1"/>
    <w:rsid w:val="00C07882"/>
    <w:rsid w:val="00C10DA3"/>
    <w:rsid w:val="00C135AC"/>
    <w:rsid w:val="00C1457F"/>
    <w:rsid w:val="00C14C0E"/>
    <w:rsid w:val="00C14DDB"/>
    <w:rsid w:val="00C14EEB"/>
    <w:rsid w:val="00C15BDE"/>
    <w:rsid w:val="00C20602"/>
    <w:rsid w:val="00C222AD"/>
    <w:rsid w:val="00C22C66"/>
    <w:rsid w:val="00C22FFA"/>
    <w:rsid w:val="00C24FC1"/>
    <w:rsid w:val="00C26504"/>
    <w:rsid w:val="00C303E1"/>
    <w:rsid w:val="00C30793"/>
    <w:rsid w:val="00C30B7D"/>
    <w:rsid w:val="00C30E8B"/>
    <w:rsid w:val="00C31D1B"/>
    <w:rsid w:val="00C329D0"/>
    <w:rsid w:val="00C32E88"/>
    <w:rsid w:val="00C33C76"/>
    <w:rsid w:val="00C34CD2"/>
    <w:rsid w:val="00C3736B"/>
    <w:rsid w:val="00C3ADBF"/>
    <w:rsid w:val="00C40AC9"/>
    <w:rsid w:val="00C40BB7"/>
    <w:rsid w:val="00C4420A"/>
    <w:rsid w:val="00C44E75"/>
    <w:rsid w:val="00C45936"/>
    <w:rsid w:val="00C45BEF"/>
    <w:rsid w:val="00C468B5"/>
    <w:rsid w:val="00C46E5C"/>
    <w:rsid w:val="00C4723A"/>
    <w:rsid w:val="00C52A32"/>
    <w:rsid w:val="00C530C6"/>
    <w:rsid w:val="00C556C4"/>
    <w:rsid w:val="00C61977"/>
    <w:rsid w:val="00C62289"/>
    <w:rsid w:val="00C6253F"/>
    <w:rsid w:val="00C625E5"/>
    <w:rsid w:val="00C6472A"/>
    <w:rsid w:val="00C66801"/>
    <w:rsid w:val="00C718C8"/>
    <w:rsid w:val="00C71A22"/>
    <w:rsid w:val="00C72E17"/>
    <w:rsid w:val="00C7670E"/>
    <w:rsid w:val="00C772C0"/>
    <w:rsid w:val="00C77E43"/>
    <w:rsid w:val="00C808D2"/>
    <w:rsid w:val="00C80A73"/>
    <w:rsid w:val="00C85B26"/>
    <w:rsid w:val="00C86DBA"/>
    <w:rsid w:val="00C870A7"/>
    <w:rsid w:val="00C914CE"/>
    <w:rsid w:val="00C92C8E"/>
    <w:rsid w:val="00C93703"/>
    <w:rsid w:val="00C949D0"/>
    <w:rsid w:val="00CA1EFA"/>
    <w:rsid w:val="00CA2BCB"/>
    <w:rsid w:val="00CA369A"/>
    <w:rsid w:val="00CA41A8"/>
    <w:rsid w:val="00CA4577"/>
    <w:rsid w:val="00CA6226"/>
    <w:rsid w:val="00CA6570"/>
    <w:rsid w:val="00CA7319"/>
    <w:rsid w:val="00CA7D57"/>
    <w:rsid w:val="00CB0921"/>
    <w:rsid w:val="00CB186B"/>
    <w:rsid w:val="00CB274E"/>
    <w:rsid w:val="00CB329D"/>
    <w:rsid w:val="00CB48EE"/>
    <w:rsid w:val="00CB5CD8"/>
    <w:rsid w:val="00CB6A6A"/>
    <w:rsid w:val="00CC0337"/>
    <w:rsid w:val="00CC275A"/>
    <w:rsid w:val="00CC3991"/>
    <w:rsid w:val="00CC3CE4"/>
    <w:rsid w:val="00CC448B"/>
    <w:rsid w:val="00CC46AF"/>
    <w:rsid w:val="00CC5056"/>
    <w:rsid w:val="00CC5890"/>
    <w:rsid w:val="00CC5AC6"/>
    <w:rsid w:val="00CC6328"/>
    <w:rsid w:val="00CD0F52"/>
    <w:rsid w:val="00CD1821"/>
    <w:rsid w:val="00CD1E0D"/>
    <w:rsid w:val="00CD20FA"/>
    <w:rsid w:val="00CD2185"/>
    <w:rsid w:val="00CD2FCD"/>
    <w:rsid w:val="00CD44C2"/>
    <w:rsid w:val="00CD74F1"/>
    <w:rsid w:val="00CE65FB"/>
    <w:rsid w:val="00CE68B0"/>
    <w:rsid w:val="00CE7A39"/>
    <w:rsid w:val="00CF0C5F"/>
    <w:rsid w:val="00CF0E94"/>
    <w:rsid w:val="00CF1CA1"/>
    <w:rsid w:val="00CF1D4B"/>
    <w:rsid w:val="00CF35E0"/>
    <w:rsid w:val="00CF3C48"/>
    <w:rsid w:val="00CF45D6"/>
    <w:rsid w:val="00CF4813"/>
    <w:rsid w:val="00CF54C8"/>
    <w:rsid w:val="00CF5E6C"/>
    <w:rsid w:val="00CF6294"/>
    <w:rsid w:val="00CF65AA"/>
    <w:rsid w:val="00CF7B67"/>
    <w:rsid w:val="00D00298"/>
    <w:rsid w:val="00D01D72"/>
    <w:rsid w:val="00D029C5"/>
    <w:rsid w:val="00D03349"/>
    <w:rsid w:val="00D049A9"/>
    <w:rsid w:val="00D04CB9"/>
    <w:rsid w:val="00D06646"/>
    <w:rsid w:val="00D10C8A"/>
    <w:rsid w:val="00D11891"/>
    <w:rsid w:val="00D11B79"/>
    <w:rsid w:val="00D1357E"/>
    <w:rsid w:val="00D155A6"/>
    <w:rsid w:val="00D15B40"/>
    <w:rsid w:val="00D16564"/>
    <w:rsid w:val="00D1667C"/>
    <w:rsid w:val="00D170A7"/>
    <w:rsid w:val="00D17A10"/>
    <w:rsid w:val="00D17C95"/>
    <w:rsid w:val="00D17CC9"/>
    <w:rsid w:val="00D20F69"/>
    <w:rsid w:val="00D232DA"/>
    <w:rsid w:val="00D242C4"/>
    <w:rsid w:val="00D24FDD"/>
    <w:rsid w:val="00D2599A"/>
    <w:rsid w:val="00D25BAA"/>
    <w:rsid w:val="00D265C6"/>
    <w:rsid w:val="00D26F30"/>
    <w:rsid w:val="00D27C75"/>
    <w:rsid w:val="00D30203"/>
    <w:rsid w:val="00D33C29"/>
    <w:rsid w:val="00D343FE"/>
    <w:rsid w:val="00D348AB"/>
    <w:rsid w:val="00D355D6"/>
    <w:rsid w:val="00D355F2"/>
    <w:rsid w:val="00D3656B"/>
    <w:rsid w:val="00D37D5C"/>
    <w:rsid w:val="00D4069D"/>
    <w:rsid w:val="00D42AE1"/>
    <w:rsid w:val="00D42F08"/>
    <w:rsid w:val="00D43100"/>
    <w:rsid w:val="00D43AD9"/>
    <w:rsid w:val="00D46453"/>
    <w:rsid w:val="00D47129"/>
    <w:rsid w:val="00D471AA"/>
    <w:rsid w:val="00D50C6D"/>
    <w:rsid w:val="00D5286A"/>
    <w:rsid w:val="00D53A01"/>
    <w:rsid w:val="00D53AF6"/>
    <w:rsid w:val="00D53B1F"/>
    <w:rsid w:val="00D53C87"/>
    <w:rsid w:val="00D54036"/>
    <w:rsid w:val="00D55179"/>
    <w:rsid w:val="00D55EE2"/>
    <w:rsid w:val="00D62E4B"/>
    <w:rsid w:val="00D6367F"/>
    <w:rsid w:val="00D643E4"/>
    <w:rsid w:val="00D66726"/>
    <w:rsid w:val="00D66847"/>
    <w:rsid w:val="00D668C0"/>
    <w:rsid w:val="00D67885"/>
    <w:rsid w:val="00D73CF7"/>
    <w:rsid w:val="00D74692"/>
    <w:rsid w:val="00D74E30"/>
    <w:rsid w:val="00D74ED2"/>
    <w:rsid w:val="00D75297"/>
    <w:rsid w:val="00D75BD8"/>
    <w:rsid w:val="00D80D0F"/>
    <w:rsid w:val="00D8123B"/>
    <w:rsid w:val="00D8138D"/>
    <w:rsid w:val="00D81519"/>
    <w:rsid w:val="00D817FA"/>
    <w:rsid w:val="00D81A44"/>
    <w:rsid w:val="00D82E21"/>
    <w:rsid w:val="00D8426E"/>
    <w:rsid w:val="00D8504A"/>
    <w:rsid w:val="00D85AFD"/>
    <w:rsid w:val="00D8616C"/>
    <w:rsid w:val="00D869FB"/>
    <w:rsid w:val="00D87244"/>
    <w:rsid w:val="00D873F4"/>
    <w:rsid w:val="00D907AA"/>
    <w:rsid w:val="00D9296D"/>
    <w:rsid w:val="00D930D5"/>
    <w:rsid w:val="00D93F42"/>
    <w:rsid w:val="00D9407C"/>
    <w:rsid w:val="00D94872"/>
    <w:rsid w:val="00D94E65"/>
    <w:rsid w:val="00D96369"/>
    <w:rsid w:val="00D9DA5D"/>
    <w:rsid w:val="00DA0D3F"/>
    <w:rsid w:val="00DA10C9"/>
    <w:rsid w:val="00DA23F1"/>
    <w:rsid w:val="00DA2B5F"/>
    <w:rsid w:val="00DA39B1"/>
    <w:rsid w:val="00DA457C"/>
    <w:rsid w:val="00DA5305"/>
    <w:rsid w:val="00DA57AE"/>
    <w:rsid w:val="00DA6E75"/>
    <w:rsid w:val="00DA76BB"/>
    <w:rsid w:val="00DA7781"/>
    <w:rsid w:val="00DB01BC"/>
    <w:rsid w:val="00DB065B"/>
    <w:rsid w:val="00DB1331"/>
    <w:rsid w:val="00DB2B07"/>
    <w:rsid w:val="00DB38FB"/>
    <w:rsid w:val="00DB4F2C"/>
    <w:rsid w:val="00DB6FF8"/>
    <w:rsid w:val="00DB75B0"/>
    <w:rsid w:val="00DC0273"/>
    <w:rsid w:val="00DC199D"/>
    <w:rsid w:val="00DC4F3D"/>
    <w:rsid w:val="00DC555A"/>
    <w:rsid w:val="00DC605B"/>
    <w:rsid w:val="00DC629C"/>
    <w:rsid w:val="00DC64A9"/>
    <w:rsid w:val="00DC6B7A"/>
    <w:rsid w:val="00DC7B30"/>
    <w:rsid w:val="00DD0EE8"/>
    <w:rsid w:val="00DD132A"/>
    <w:rsid w:val="00DD2133"/>
    <w:rsid w:val="00DD2E14"/>
    <w:rsid w:val="00DD2EE0"/>
    <w:rsid w:val="00DD345E"/>
    <w:rsid w:val="00DD3AEE"/>
    <w:rsid w:val="00DD6D20"/>
    <w:rsid w:val="00DD709C"/>
    <w:rsid w:val="00DE2437"/>
    <w:rsid w:val="00DE3CAC"/>
    <w:rsid w:val="00DE4D98"/>
    <w:rsid w:val="00DE4EFF"/>
    <w:rsid w:val="00DE4F6D"/>
    <w:rsid w:val="00DE4FFE"/>
    <w:rsid w:val="00DF097A"/>
    <w:rsid w:val="00DF442C"/>
    <w:rsid w:val="00DF4561"/>
    <w:rsid w:val="00DF6A01"/>
    <w:rsid w:val="00DF7489"/>
    <w:rsid w:val="00DF76F8"/>
    <w:rsid w:val="00E0093C"/>
    <w:rsid w:val="00E01AF3"/>
    <w:rsid w:val="00E0475B"/>
    <w:rsid w:val="00E047CC"/>
    <w:rsid w:val="00E04DE5"/>
    <w:rsid w:val="00E058E4"/>
    <w:rsid w:val="00E07306"/>
    <w:rsid w:val="00E11B60"/>
    <w:rsid w:val="00E1246E"/>
    <w:rsid w:val="00E129A5"/>
    <w:rsid w:val="00E12D5E"/>
    <w:rsid w:val="00E12DD0"/>
    <w:rsid w:val="00E1300C"/>
    <w:rsid w:val="00E153E0"/>
    <w:rsid w:val="00E15E87"/>
    <w:rsid w:val="00E16801"/>
    <w:rsid w:val="00E1773C"/>
    <w:rsid w:val="00E17D44"/>
    <w:rsid w:val="00E17DC4"/>
    <w:rsid w:val="00E20320"/>
    <w:rsid w:val="00E21B54"/>
    <w:rsid w:val="00E21D62"/>
    <w:rsid w:val="00E238D8"/>
    <w:rsid w:val="00E24020"/>
    <w:rsid w:val="00E2454F"/>
    <w:rsid w:val="00E24F2A"/>
    <w:rsid w:val="00E24F32"/>
    <w:rsid w:val="00E27E9E"/>
    <w:rsid w:val="00E301BA"/>
    <w:rsid w:val="00E3312D"/>
    <w:rsid w:val="00E34AA2"/>
    <w:rsid w:val="00E34D8B"/>
    <w:rsid w:val="00E36055"/>
    <w:rsid w:val="00E36896"/>
    <w:rsid w:val="00E40144"/>
    <w:rsid w:val="00E40621"/>
    <w:rsid w:val="00E4152B"/>
    <w:rsid w:val="00E422A3"/>
    <w:rsid w:val="00E42414"/>
    <w:rsid w:val="00E4249A"/>
    <w:rsid w:val="00E4275A"/>
    <w:rsid w:val="00E4329A"/>
    <w:rsid w:val="00E43DB7"/>
    <w:rsid w:val="00E43E44"/>
    <w:rsid w:val="00E450F0"/>
    <w:rsid w:val="00E4510B"/>
    <w:rsid w:val="00E4512B"/>
    <w:rsid w:val="00E45A80"/>
    <w:rsid w:val="00E4649E"/>
    <w:rsid w:val="00E4669C"/>
    <w:rsid w:val="00E513A1"/>
    <w:rsid w:val="00E51713"/>
    <w:rsid w:val="00E5229E"/>
    <w:rsid w:val="00E54B06"/>
    <w:rsid w:val="00E54FBB"/>
    <w:rsid w:val="00E5718F"/>
    <w:rsid w:val="00E64C9E"/>
    <w:rsid w:val="00E670A3"/>
    <w:rsid w:val="00E71D91"/>
    <w:rsid w:val="00E73036"/>
    <w:rsid w:val="00E73BF8"/>
    <w:rsid w:val="00E756ED"/>
    <w:rsid w:val="00E75A96"/>
    <w:rsid w:val="00E7611F"/>
    <w:rsid w:val="00E76188"/>
    <w:rsid w:val="00E7646D"/>
    <w:rsid w:val="00E76B49"/>
    <w:rsid w:val="00E8047B"/>
    <w:rsid w:val="00E8129F"/>
    <w:rsid w:val="00E8327C"/>
    <w:rsid w:val="00E83350"/>
    <w:rsid w:val="00E843D3"/>
    <w:rsid w:val="00E85AD6"/>
    <w:rsid w:val="00E864AE"/>
    <w:rsid w:val="00E87788"/>
    <w:rsid w:val="00E87E88"/>
    <w:rsid w:val="00E90273"/>
    <w:rsid w:val="00E91B6E"/>
    <w:rsid w:val="00E92AF3"/>
    <w:rsid w:val="00E92BC9"/>
    <w:rsid w:val="00E94349"/>
    <w:rsid w:val="00E9718F"/>
    <w:rsid w:val="00E971BD"/>
    <w:rsid w:val="00E9796B"/>
    <w:rsid w:val="00EA0201"/>
    <w:rsid w:val="00EA21E6"/>
    <w:rsid w:val="00EA3DF9"/>
    <w:rsid w:val="00EA41EB"/>
    <w:rsid w:val="00EB0504"/>
    <w:rsid w:val="00EB22AA"/>
    <w:rsid w:val="00EB2D7C"/>
    <w:rsid w:val="00EB4847"/>
    <w:rsid w:val="00EB4A08"/>
    <w:rsid w:val="00EB51A5"/>
    <w:rsid w:val="00EB6B00"/>
    <w:rsid w:val="00EB7597"/>
    <w:rsid w:val="00EC0B86"/>
    <w:rsid w:val="00EC2004"/>
    <w:rsid w:val="00EC4313"/>
    <w:rsid w:val="00EC4898"/>
    <w:rsid w:val="00EC66C9"/>
    <w:rsid w:val="00ED0946"/>
    <w:rsid w:val="00ED188D"/>
    <w:rsid w:val="00ED4246"/>
    <w:rsid w:val="00ED4A29"/>
    <w:rsid w:val="00ED669C"/>
    <w:rsid w:val="00ED6DD5"/>
    <w:rsid w:val="00ED775C"/>
    <w:rsid w:val="00ED7D4D"/>
    <w:rsid w:val="00EE04FE"/>
    <w:rsid w:val="00EE086D"/>
    <w:rsid w:val="00EE1269"/>
    <w:rsid w:val="00EE12D0"/>
    <w:rsid w:val="00EE1E23"/>
    <w:rsid w:val="00EE2DFF"/>
    <w:rsid w:val="00EE5CC2"/>
    <w:rsid w:val="00EE65EE"/>
    <w:rsid w:val="00EF05CA"/>
    <w:rsid w:val="00EF0AE4"/>
    <w:rsid w:val="00EF0B31"/>
    <w:rsid w:val="00EF1B7E"/>
    <w:rsid w:val="00EF3ECC"/>
    <w:rsid w:val="00EF3FB2"/>
    <w:rsid w:val="00EF45D2"/>
    <w:rsid w:val="00EF46AC"/>
    <w:rsid w:val="00EF4C29"/>
    <w:rsid w:val="00EF58B0"/>
    <w:rsid w:val="00EF5952"/>
    <w:rsid w:val="00EF5B40"/>
    <w:rsid w:val="00EF689F"/>
    <w:rsid w:val="00EF6E68"/>
    <w:rsid w:val="00EF6F4E"/>
    <w:rsid w:val="00F00A8C"/>
    <w:rsid w:val="00F0110C"/>
    <w:rsid w:val="00F01B96"/>
    <w:rsid w:val="00F01C2D"/>
    <w:rsid w:val="00F01F84"/>
    <w:rsid w:val="00F02AAA"/>
    <w:rsid w:val="00F02B5F"/>
    <w:rsid w:val="00F02C8C"/>
    <w:rsid w:val="00F032F2"/>
    <w:rsid w:val="00F0572D"/>
    <w:rsid w:val="00F05757"/>
    <w:rsid w:val="00F115F7"/>
    <w:rsid w:val="00F126DA"/>
    <w:rsid w:val="00F129B1"/>
    <w:rsid w:val="00F154E5"/>
    <w:rsid w:val="00F16B40"/>
    <w:rsid w:val="00F1738B"/>
    <w:rsid w:val="00F173C6"/>
    <w:rsid w:val="00F20042"/>
    <w:rsid w:val="00F200A5"/>
    <w:rsid w:val="00F20B79"/>
    <w:rsid w:val="00F21D71"/>
    <w:rsid w:val="00F22B89"/>
    <w:rsid w:val="00F23D3F"/>
    <w:rsid w:val="00F246C5"/>
    <w:rsid w:val="00F24F84"/>
    <w:rsid w:val="00F25F67"/>
    <w:rsid w:val="00F26D6D"/>
    <w:rsid w:val="00F278B9"/>
    <w:rsid w:val="00F2C884"/>
    <w:rsid w:val="00F30380"/>
    <w:rsid w:val="00F31B1A"/>
    <w:rsid w:val="00F31B65"/>
    <w:rsid w:val="00F32C71"/>
    <w:rsid w:val="00F3363A"/>
    <w:rsid w:val="00F337EB"/>
    <w:rsid w:val="00F33E7A"/>
    <w:rsid w:val="00F34893"/>
    <w:rsid w:val="00F3568F"/>
    <w:rsid w:val="00F35AC0"/>
    <w:rsid w:val="00F369A1"/>
    <w:rsid w:val="00F45833"/>
    <w:rsid w:val="00F45DF4"/>
    <w:rsid w:val="00F45F56"/>
    <w:rsid w:val="00F513A3"/>
    <w:rsid w:val="00F53FD8"/>
    <w:rsid w:val="00F5577B"/>
    <w:rsid w:val="00F56CF5"/>
    <w:rsid w:val="00F575DB"/>
    <w:rsid w:val="00F57754"/>
    <w:rsid w:val="00F63E74"/>
    <w:rsid w:val="00F65187"/>
    <w:rsid w:val="00F65361"/>
    <w:rsid w:val="00F74707"/>
    <w:rsid w:val="00F75F16"/>
    <w:rsid w:val="00F76CD8"/>
    <w:rsid w:val="00F8060F"/>
    <w:rsid w:val="00F80E6E"/>
    <w:rsid w:val="00F80F4C"/>
    <w:rsid w:val="00F81447"/>
    <w:rsid w:val="00F82C14"/>
    <w:rsid w:val="00F85B10"/>
    <w:rsid w:val="00F85C73"/>
    <w:rsid w:val="00F861E6"/>
    <w:rsid w:val="00F87992"/>
    <w:rsid w:val="00F87E93"/>
    <w:rsid w:val="00F904B9"/>
    <w:rsid w:val="00F90556"/>
    <w:rsid w:val="00F9110E"/>
    <w:rsid w:val="00F9315D"/>
    <w:rsid w:val="00F93736"/>
    <w:rsid w:val="00F94367"/>
    <w:rsid w:val="00F964DA"/>
    <w:rsid w:val="00F966DB"/>
    <w:rsid w:val="00F96BCF"/>
    <w:rsid w:val="00F96C7C"/>
    <w:rsid w:val="00FA006C"/>
    <w:rsid w:val="00FA0991"/>
    <w:rsid w:val="00FA497B"/>
    <w:rsid w:val="00FA4CE1"/>
    <w:rsid w:val="00FA586A"/>
    <w:rsid w:val="00FA6166"/>
    <w:rsid w:val="00FA6531"/>
    <w:rsid w:val="00FA660E"/>
    <w:rsid w:val="00FA6E2F"/>
    <w:rsid w:val="00FB0EA7"/>
    <w:rsid w:val="00FB111E"/>
    <w:rsid w:val="00FB19E0"/>
    <w:rsid w:val="00FB1B89"/>
    <w:rsid w:val="00FB2758"/>
    <w:rsid w:val="00FB3C7B"/>
    <w:rsid w:val="00FB4D1C"/>
    <w:rsid w:val="00FB57E9"/>
    <w:rsid w:val="00FB6154"/>
    <w:rsid w:val="00FB6904"/>
    <w:rsid w:val="00FB7561"/>
    <w:rsid w:val="00FB76F9"/>
    <w:rsid w:val="00FC0BA5"/>
    <w:rsid w:val="00FC0D51"/>
    <w:rsid w:val="00FC11EC"/>
    <w:rsid w:val="00FC1BF1"/>
    <w:rsid w:val="00FC2856"/>
    <w:rsid w:val="00FC2E89"/>
    <w:rsid w:val="00FC3B32"/>
    <w:rsid w:val="00FC48DE"/>
    <w:rsid w:val="00FC55C5"/>
    <w:rsid w:val="00FC5826"/>
    <w:rsid w:val="00FC6564"/>
    <w:rsid w:val="00FC6B05"/>
    <w:rsid w:val="00FC76F5"/>
    <w:rsid w:val="00FC7BB6"/>
    <w:rsid w:val="00FD0AC8"/>
    <w:rsid w:val="00FD3208"/>
    <w:rsid w:val="00FD3C18"/>
    <w:rsid w:val="00FD4655"/>
    <w:rsid w:val="00FD484F"/>
    <w:rsid w:val="00FD5E6B"/>
    <w:rsid w:val="00FDAE89"/>
    <w:rsid w:val="00FE0187"/>
    <w:rsid w:val="00FE087E"/>
    <w:rsid w:val="00FE0D8E"/>
    <w:rsid w:val="00FE16F2"/>
    <w:rsid w:val="00FE17A2"/>
    <w:rsid w:val="00FE2597"/>
    <w:rsid w:val="00FE4B29"/>
    <w:rsid w:val="00FE55E1"/>
    <w:rsid w:val="00FE5ACE"/>
    <w:rsid w:val="00FE74C4"/>
    <w:rsid w:val="00FF0D9E"/>
    <w:rsid w:val="00FF3EE0"/>
    <w:rsid w:val="00FF3FE8"/>
    <w:rsid w:val="00FF6072"/>
    <w:rsid w:val="00FF7C68"/>
    <w:rsid w:val="010D0AEC"/>
    <w:rsid w:val="0114F77C"/>
    <w:rsid w:val="012A21BE"/>
    <w:rsid w:val="012B998E"/>
    <w:rsid w:val="01427A12"/>
    <w:rsid w:val="01526C24"/>
    <w:rsid w:val="01534F0B"/>
    <w:rsid w:val="0155DC76"/>
    <w:rsid w:val="018261D6"/>
    <w:rsid w:val="018BED38"/>
    <w:rsid w:val="01943425"/>
    <w:rsid w:val="01A6A236"/>
    <w:rsid w:val="01A90BE3"/>
    <w:rsid w:val="01ACFFAF"/>
    <w:rsid w:val="01AF8302"/>
    <w:rsid w:val="01C9F695"/>
    <w:rsid w:val="01CF5A6C"/>
    <w:rsid w:val="01D0C292"/>
    <w:rsid w:val="01D317AF"/>
    <w:rsid w:val="01D47810"/>
    <w:rsid w:val="01D734C2"/>
    <w:rsid w:val="01DC2C7D"/>
    <w:rsid w:val="0211E27B"/>
    <w:rsid w:val="021B8BBC"/>
    <w:rsid w:val="022A5D2F"/>
    <w:rsid w:val="02345079"/>
    <w:rsid w:val="02384C88"/>
    <w:rsid w:val="0243C1F0"/>
    <w:rsid w:val="02468BFE"/>
    <w:rsid w:val="024D5C6F"/>
    <w:rsid w:val="0261086A"/>
    <w:rsid w:val="02674F11"/>
    <w:rsid w:val="027572A4"/>
    <w:rsid w:val="028F6C52"/>
    <w:rsid w:val="02981CEB"/>
    <w:rsid w:val="02A4A040"/>
    <w:rsid w:val="02A73846"/>
    <w:rsid w:val="02AA6B77"/>
    <w:rsid w:val="02BAB44A"/>
    <w:rsid w:val="02BE74BC"/>
    <w:rsid w:val="02C3655A"/>
    <w:rsid w:val="02C6F373"/>
    <w:rsid w:val="02CEBC83"/>
    <w:rsid w:val="030F540E"/>
    <w:rsid w:val="03214E07"/>
    <w:rsid w:val="03300486"/>
    <w:rsid w:val="033ADB5F"/>
    <w:rsid w:val="0351318C"/>
    <w:rsid w:val="035C35F8"/>
    <w:rsid w:val="037CE496"/>
    <w:rsid w:val="038081B0"/>
    <w:rsid w:val="038531FB"/>
    <w:rsid w:val="03913436"/>
    <w:rsid w:val="0392E4A0"/>
    <w:rsid w:val="039B2C5F"/>
    <w:rsid w:val="03AEFF9B"/>
    <w:rsid w:val="03C0D7C6"/>
    <w:rsid w:val="03C587DA"/>
    <w:rsid w:val="03CAE197"/>
    <w:rsid w:val="03D1E5C2"/>
    <w:rsid w:val="03DAC621"/>
    <w:rsid w:val="03E83F11"/>
    <w:rsid w:val="03ED5C04"/>
    <w:rsid w:val="03F5EEC8"/>
    <w:rsid w:val="0409EBA0"/>
    <w:rsid w:val="041BE1F3"/>
    <w:rsid w:val="041EDA6C"/>
    <w:rsid w:val="041F2E3C"/>
    <w:rsid w:val="0427C72F"/>
    <w:rsid w:val="04320038"/>
    <w:rsid w:val="0443C2B4"/>
    <w:rsid w:val="044E7A3D"/>
    <w:rsid w:val="0450B210"/>
    <w:rsid w:val="04799AFD"/>
    <w:rsid w:val="048117E5"/>
    <w:rsid w:val="0492B623"/>
    <w:rsid w:val="04978DE0"/>
    <w:rsid w:val="04A3B758"/>
    <w:rsid w:val="04B287F0"/>
    <w:rsid w:val="04B2F897"/>
    <w:rsid w:val="04B302B3"/>
    <w:rsid w:val="04B62BD6"/>
    <w:rsid w:val="04B7333F"/>
    <w:rsid w:val="04BA0298"/>
    <w:rsid w:val="04BA8120"/>
    <w:rsid w:val="04BD8363"/>
    <w:rsid w:val="04D141F2"/>
    <w:rsid w:val="04EF1009"/>
    <w:rsid w:val="04F090DF"/>
    <w:rsid w:val="04FA0FBB"/>
    <w:rsid w:val="0505B067"/>
    <w:rsid w:val="0508E413"/>
    <w:rsid w:val="050ED584"/>
    <w:rsid w:val="051731EC"/>
    <w:rsid w:val="052E62FA"/>
    <w:rsid w:val="052F1BCE"/>
    <w:rsid w:val="0544C45C"/>
    <w:rsid w:val="0565E47E"/>
    <w:rsid w:val="056BF13B"/>
    <w:rsid w:val="05721F30"/>
    <w:rsid w:val="05763EB4"/>
    <w:rsid w:val="05971EE2"/>
    <w:rsid w:val="05A1E48D"/>
    <w:rsid w:val="05B40CFB"/>
    <w:rsid w:val="05E71834"/>
    <w:rsid w:val="060B4C16"/>
    <w:rsid w:val="061020B3"/>
    <w:rsid w:val="06129BD0"/>
    <w:rsid w:val="0630FF6B"/>
    <w:rsid w:val="06330A0E"/>
    <w:rsid w:val="06554D89"/>
    <w:rsid w:val="065953C4"/>
    <w:rsid w:val="06600766"/>
    <w:rsid w:val="066BBB89"/>
    <w:rsid w:val="0680D1EF"/>
    <w:rsid w:val="06940DA4"/>
    <w:rsid w:val="0697F1A6"/>
    <w:rsid w:val="06B15561"/>
    <w:rsid w:val="06BFFD65"/>
    <w:rsid w:val="06CA5719"/>
    <w:rsid w:val="06CF8626"/>
    <w:rsid w:val="06D563D9"/>
    <w:rsid w:val="06E094BD"/>
    <w:rsid w:val="06EAFA7F"/>
    <w:rsid w:val="06EEFCDF"/>
    <w:rsid w:val="06F1A143"/>
    <w:rsid w:val="06FC7801"/>
    <w:rsid w:val="0704AFDA"/>
    <w:rsid w:val="070925A2"/>
    <w:rsid w:val="07192D85"/>
    <w:rsid w:val="0738B159"/>
    <w:rsid w:val="074A663E"/>
    <w:rsid w:val="075EA53B"/>
    <w:rsid w:val="075FC452"/>
    <w:rsid w:val="07831A6E"/>
    <w:rsid w:val="07964047"/>
    <w:rsid w:val="07A21675"/>
    <w:rsid w:val="07BAEC54"/>
    <w:rsid w:val="07C044AD"/>
    <w:rsid w:val="07D1CD72"/>
    <w:rsid w:val="07E89DF1"/>
    <w:rsid w:val="07F1A35A"/>
    <w:rsid w:val="07FD1086"/>
    <w:rsid w:val="0817BD7A"/>
    <w:rsid w:val="081CA250"/>
    <w:rsid w:val="08254DB9"/>
    <w:rsid w:val="082D5460"/>
    <w:rsid w:val="082ED3DC"/>
    <w:rsid w:val="083C8CB2"/>
    <w:rsid w:val="08400416"/>
    <w:rsid w:val="08407FE7"/>
    <w:rsid w:val="084622FB"/>
    <w:rsid w:val="085F9299"/>
    <w:rsid w:val="086610F7"/>
    <w:rsid w:val="0869184A"/>
    <w:rsid w:val="08849C0D"/>
    <w:rsid w:val="088A6590"/>
    <w:rsid w:val="089AAB9A"/>
    <w:rsid w:val="08A26E01"/>
    <w:rsid w:val="08B0378E"/>
    <w:rsid w:val="08B28E7E"/>
    <w:rsid w:val="08B30374"/>
    <w:rsid w:val="08B7B5E9"/>
    <w:rsid w:val="08D38D6D"/>
    <w:rsid w:val="08DDA122"/>
    <w:rsid w:val="08EC0C44"/>
    <w:rsid w:val="08FA759C"/>
    <w:rsid w:val="08FAE1F4"/>
    <w:rsid w:val="091E6188"/>
    <w:rsid w:val="093E50FC"/>
    <w:rsid w:val="0941A498"/>
    <w:rsid w:val="09468AF3"/>
    <w:rsid w:val="09551DCE"/>
    <w:rsid w:val="0960BCAB"/>
    <w:rsid w:val="09643050"/>
    <w:rsid w:val="096ABF36"/>
    <w:rsid w:val="096E922E"/>
    <w:rsid w:val="09812A81"/>
    <w:rsid w:val="0985C12C"/>
    <w:rsid w:val="0990F486"/>
    <w:rsid w:val="09BAD65F"/>
    <w:rsid w:val="09D3EF1A"/>
    <w:rsid w:val="09DBD477"/>
    <w:rsid w:val="09DF51AB"/>
    <w:rsid w:val="09F2E5C9"/>
    <w:rsid w:val="0A145149"/>
    <w:rsid w:val="0A1941B1"/>
    <w:rsid w:val="0A28978D"/>
    <w:rsid w:val="0A4C07EF"/>
    <w:rsid w:val="0A781238"/>
    <w:rsid w:val="0A78949A"/>
    <w:rsid w:val="0A7AFA81"/>
    <w:rsid w:val="0A8BEF1A"/>
    <w:rsid w:val="0A9CD397"/>
    <w:rsid w:val="0AB79751"/>
    <w:rsid w:val="0ABCE6C7"/>
    <w:rsid w:val="0AEB4831"/>
    <w:rsid w:val="0B007CCC"/>
    <w:rsid w:val="0B1152C6"/>
    <w:rsid w:val="0B183D63"/>
    <w:rsid w:val="0B3A42B8"/>
    <w:rsid w:val="0B3EB76A"/>
    <w:rsid w:val="0B3EE680"/>
    <w:rsid w:val="0B4581A0"/>
    <w:rsid w:val="0B5B78C4"/>
    <w:rsid w:val="0B6716EC"/>
    <w:rsid w:val="0B684653"/>
    <w:rsid w:val="0B77A4D8"/>
    <w:rsid w:val="0B815524"/>
    <w:rsid w:val="0B8B8D42"/>
    <w:rsid w:val="0B8D15E7"/>
    <w:rsid w:val="0B9E5E61"/>
    <w:rsid w:val="0BAA37EA"/>
    <w:rsid w:val="0BAF4B1B"/>
    <w:rsid w:val="0BB7D0F5"/>
    <w:rsid w:val="0BBA5B2E"/>
    <w:rsid w:val="0BE6449F"/>
    <w:rsid w:val="0BE7B05B"/>
    <w:rsid w:val="0BE7D850"/>
    <w:rsid w:val="0BEAA436"/>
    <w:rsid w:val="0BF8EDA8"/>
    <w:rsid w:val="0BFCA2D6"/>
    <w:rsid w:val="0C0F21A8"/>
    <w:rsid w:val="0C1E8F7E"/>
    <w:rsid w:val="0C3B778D"/>
    <w:rsid w:val="0C45EA8B"/>
    <w:rsid w:val="0C4A32F0"/>
    <w:rsid w:val="0C4FD363"/>
    <w:rsid w:val="0C5627AA"/>
    <w:rsid w:val="0C5D1C52"/>
    <w:rsid w:val="0C5DFF2C"/>
    <w:rsid w:val="0C985031"/>
    <w:rsid w:val="0CA26418"/>
    <w:rsid w:val="0CAC862A"/>
    <w:rsid w:val="0CCF48EA"/>
    <w:rsid w:val="0CD380E6"/>
    <w:rsid w:val="0CD7B452"/>
    <w:rsid w:val="0CE8F3D6"/>
    <w:rsid w:val="0CEAE874"/>
    <w:rsid w:val="0CF6693A"/>
    <w:rsid w:val="0CFAF715"/>
    <w:rsid w:val="0D194E07"/>
    <w:rsid w:val="0D1D7F69"/>
    <w:rsid w:val="0D21FEFA"/>
    <w:rsid w:val="0D28E648"/>
    <w:rsid w:val="0D2A3046"/>
    <w:rsid w:val="0D334C52"/>
    <w:rsid w:val="0D3E8E3B"/>
    <w:rsid w:val="0D4394F1"/>
    <w:rsid w:val="0D47405C"/>
    <w:rsid w:val="0D49EE49"/>
    <w:rsid w:val="0D53DBFC"/>
    <w:rsid w:val="0D5583D7"/>
    <w:rsid w:val="0D6415E0"/>
    <w:rsid w:val="0D6DE9DD"/>
    <w:rsid w:val="0D780E66"/>
    <w:rsid w:val="0D7909F6"/>
    <w:rsid w:val="0D850E76"/>
    <w:rsid w:val="0D889E9A"/>
    <w:rsid w:val="0D95FFCD"/>
    <w:rsid w:val="0DADE13B"/>
    <w:rsid w:val="0DD7A9CD"/>
    <w:rsid w:val="0DDB3534"/>
    <w:rsid w:val="0DDDAA10"/>
    <w:rsid w:val="0DE370C0"/>
    <w:rsid w:val="0DF1EF6F"/>
    <w:rsid w:val="0E0037CD"/>
    <w:rsid w:val="0E084CE8"/>
    <w:rsid w:val="0E22501B"/>
    <w:rsid w:val="0E264E2C"/>
    <w:rsid w:val="0E2D7728"/>
    <w:rsid w:val="0E340CB3"/>
    <w:rsid w:val="0E397D67"/>
    <w:rsid w:val="0E3E7026"/>
    <w:rsid w:val="0E48C11D"/>
    <w:rsid w:val="0E4F7EE4"/>
    <w:rsid w:val="0E593707"/>
    <w:rsid w:val="0E60E4DE"/>
    <w:rsid w:val="0E690FC8"/>
    <w:rsid w:val="0E6EC222"/>
    <w:rsid w:val="0E740C13"/>
    <w:rsid w:val="0E76FB24"/>
    <w:rsid w:val="0E7D9F19"/>
    <w:rsid w:val="0E96E9CE"/>
    <w:rsid w:val="0E9BE3BB"/>
    <w:rsid w:val="0EA3B37A"/>
    <w:rsid w:val="0EB451A7"/>
    <w:rsid w:val="0ED76622"/>
    <w:rsid w:val="0EF0FBF4"/>
    <w:rsid w:val="0F1826E3"/>
    <w:rsid w:val="0F1A5CD1"/>
    <w:rsid w:val="0F3DF326"/>
    <w:rsid w:val="0F46C26A"/>
    <w:rsid w:val="0F64D919"/>
    <w:rsid w:val="0F6B511D"/>
    <w:rsid w:val="0F6D796A"/>
    <w:rsid w:val="0F721F03"/>
    <w:rsid w:val="0F75A606"/>
    <w:rsid w:val="0F86721B"/>
    <w:rsid w:val="0FA41D49"/>
    <w:rsid w:val="0FC990EE"/>
    <w:rsid w:val="0FDF12BB"/>
    <w:rsid w:val="0FE47441"/>
    <w:rsid w:val="0FEADB3A"/>
    <w:rsid w:val="0FEFC5FD"/>
    <w:rsid w:val="1002B7AC"/>
    <w:rsid w:val="100C7A1B"/>
    <w:rsid w:val="10166F0C"/>
    <w:rsid w:val="10278E45"/>
    <w:rsid w:val="102E1A4E"/>
    <w:rsid w:val="102E6421"/>
    <w:rsid w:val="103C6430"/>
    <w:rsid w:val="10411BBA"/>
    <w:rsid w:val="104A643A"/>
    <w:rsid w:val="104B438F"/>
    <w:rsid w:val="1058F53E"/>
    <w:rsid w:val="106D31C6"/>
    <w:rsid w:val="1094DE04"/>
    <w:rsid w:val="10A360DB"/>
    <w:rsid w:val="10BE4398"/>
    <w:rsid w:val="10CE920E"/>
    <w:rsid w:val="10CFEB7E"/>
    <w:rsid w:val="10E9B678"/>
    <w:rsid w:val="10F5FE8D"/>
    <w:rsid w:val="10FD5D74"/>
    <w:rsid w:val="1101853A"/>
    <w:rsid w:val="1104B7F5"/>
    <w:rsid w:val="11201B3C"/>
    <w:rsid w:val="1120441B"/>
    <w:rsid w:val="113E3031"/>
    <w:rsid w:val="11477BC2"/>
    <w:rsid w:val="11511EB2"/>
    <w:rsid w:val="117639C0"/>
    <w:rsid w:val="117DC6AD"/>
    <w:rsid w:val="1182686D"/>
    <w:rsid w:val="11837628"/>
    <w:rsid w:val="1186AB9B"/>
    <w:rsid w:val="11AE2804"/>
    <w:rsid w:val="11BF6013"/>
    <w:rsid w:val="11C190BE"/>
    <w:rsid w:val="11C82938"/>
    <w:rsid w:val="11E60E93"/>
    <w:rsid w:val="11F452FD"/>
    <w:rsid w:val="12042726"/>
    <w:rsid w:val="120D5D02"/>
    <w:rsid w:val="122312C1"/>
    <w:rsid w:val="12294A2B"/>
    <w:rsid w:val="1231208B"/>
    <w:rsid w:val="123E646B"/>
    <w:rsid w:val="124E90B1"/>
    <w:rsid w:val="1250A238"/>
    <w:rsid w:val="1255E8DF"/>
    <w:rsid w:val="125719D4"/>
    <w:rsid w:val="12595815"/>
    <w:rsid w:val="126316AB"/>
    <w:rsid w:val="126B3F25"/>
    <w:rsid w:val="127E632C"/>
    <w:rsid w:val="127FFF59"/>
    <w:rsid w:val="12856061"/>
    <w:rsid w:val="12A3B50A"/>
    <w:rsid w:val="12C08DE7"/>
    <w:rsid w:val="12F25656"/>
    <w:rsid w:val="13173A2D"/>
    <w:rsid w:val="132C3969"/>
    <w:rsid w:val="134972F4"/>
    <w:rsid w:val="13519139"/>
    <w:rsid w:val="1357660E"/>
    <w:rsid w:val="135AD56E"/>
    <w:rsid w:val="137404F2"/>
    <w:rsid w:val="137E451B"/>
    <w:rsid w:val="139FF787"/>
    <w:rsid w:val="13C4CEC6"/>
    <w:rsid w:val="13CE0D2C"/>
    <w:rsid w:val="13FA6F1A"/>
    <w:rsid w:val="1416C66B"/>
    <w:rsid w:val="14197F79"/>
    <w:rsid w:val="141BCFBA"/>
    <w:rsid w:val="142298F2"/>
    <w:rsid w:val="142A841E"/>
    <w:rsid w:val="142C5C8A"/>
    <w:rsid w:val="143B5552"/>
    <w:rsid w:val="1451FE9C"/>
    <w:rsid w:val="146C58E4"/>
    <w:rsid w:val="147B21CD"/>
    <w:rsid w:val="147F1391"/>
    <w:rsid w:val="14814BA0"/>
    <w:rsid w:val="1492575C"/>
    <w:rsid w:val="14A61F85"/>
    <w:rsid w:val="14A65AF3"/>
    <w:rsid w:val="14B1ECD4"/>
    <w:rsid w:val="14B42C42"/>
    <w:rsid w:val="14B43FBB"/>
    <w:rsid w:val="14E83DD7"/>
    <w:rsid w:val="14E9FD2D"/>
    <w:rsid w:val="14F754A8"/>
    <w:rsid w:val="14FE63CC"/>
    <w:rsid w:val="150ADBF2"/>
    <w:rsid w:val="1516E544"/>
    <w:rsid w:val="15234EDC"/>
    <w:rsid w:val="152F33C6"/>
    <w:rsid w:val="15344979"/>
    <w:rsid w:val="15484C30"/>
    <w:rsid w:val="1553D66A"/>
    <w:rsid w:val="155D2F55"/>
    <w:rsid w:val="15649107"/>
    <w:rsid w:val="15670F0B"/>
    <w:rsid w:val="156ACA80"/>
    <w:rsid w:val="156D3438"/>
    <w:rsid w:val="157A5891"/>
    <w:rsid w:val="157DEEAF"/>
    <w:rsid w:val="1589EDB4"/>
    <w:rsid w:val="159FC51E"/>
    <w:rsid w:val="15A7DC55"/>
    <w:rsid w:val="15B52164"/>
    <w:rsid w:val="15B603EE"/>
    <w:rsid w:val="15B72C25"/>
    <w:rsid w:val="15BD0123"/>
    <w:rsid w:val="15CD62BC"/>
    <w:rsid w:val="15F5E1B7"/>
    <w:rsid w:val="160D1071"/>
    <w:rsid w:val="16126F65"/>
    <w:rsid w:val="16135ECD"/>
    <w:rsid w:val="161F7361"/>
    <w:rsid w:val="162C55B9"/>
    <w:rsid w:val="163B8583"/>
    <w:rsid w:val="163D9C82"/>
    <w:rsid w:val="16583620"/>
    <w:rsid w:val="1658AAA7"/>
    <w:rsid w:val="1677BE84"/>
    <w:rsid w:val="167C9C3C"/>
    <w:rsid w:val="1682FA76"/>
    <w:rsid w:val="169343D5"/>
    <w:rsid w:val="169359AE"/>
    <w:rsid w:val="1699CB6F"/>
    <w:rsid w:val="16A30BDF"/>
    <w:rsid w:val="16A71989"/>
    <w:rsid w:val="16A7A36D"/>
    <w:rsid w:val="16BBDC92"/>
    <w:rsid w:val="16BE7304"/>
    <w:rsid w:val="16C38E44"/>
    <w:rsid w:val="16C6115B"/>
    <w:rsid w:val="16D695C9"/>
    <w:rsid w:val="16EDF963"/>
    <w:rsid w:val="170CC028"/>
    <w:rsid w:val="1713DE33"/>
    <w:rsid w:val="1715D491"/>
    <w:rsid w:val="172DC567"/>
    <w:rsid w:val="176B26E2"/>
    <w:rsid w:val="176F49D7"/>
    <w:rsid w:val="176FEBF1"/>
    <w:rsid w:val="177355E6"/>
    <w:rsid w:val="177C73F1"/>
    <w:rsid w:val="177CFA3D"/>
    <w:rsid w:val="177DE5E4"/>
    <w:rsid w:val="1788D11F"/>
    <w:rsid w:val="178ACF6E"/>
    <w:rsid w:val="17903816"/>
    <w:rsid w:val="179230F5"/>
    <w:rsid w:val="17A20CD4"/>
    <w:rsid w:val="17A96E62"/>
    <w:rsid w:val="17B8EC62"/>
    <w:rsid w:val="17BD3E96"/>
    <w:rsid w:val="17EEE14F"/>
    <w:rsid w:val="17F2A3A0"/>
    <w:rsid w:val="17F56F93"/>
    <w:rsid w:val="17F93C5B"/>
    <w:rsid w:val="1810623A"/>
    <w:rsid w:val="18133575"/>
    <w:rsid w:val="18173BC4"/>
    <w:rsid w:val="182119D0"/>
    <w:rsid w:val="18258752"/>
    <w:rsid w:val="183C4C8A"/>
    <w:rsid w:val="1849F338"/>
    <w:rsid w:val="184A3846"/>
    <w:rsid w:val="18644550"/>
    <w:rsid w:val="1870E8AE"/>
    <w:rsid w:val="187FE36E"/>
    <w:rsid w:val="18823CBF"/>
    <w:rsid w:val="188B54C5"/>
    <w:rsid w:val="188D7E9B"/>
    <w:rsid w:val="18A0D4AC"/>
    <w:rsid w:val="18AB59C1"/>
    <w:rsid w:val="18BADD20"/>
    <w:rsid w:val="18BB83EA"/>
    <w:rsid w:val="18BEBD6E"/>
    <w:rsid w:val="18BFED02"/>
    <w:rsid w:val="18C085C8"/>
    <w:rsid w:val="18C32B51"/>
    <w:rsid w:val="18C6E394"/>
    <w:rsid w:val="18E6137E"/>
    <w:rsid w:val="18EEFCD6"/>
    <w:rsid w:val="18F01698"/>
    <w:rsid w:val="18F07BC7"/>
    <w:rsid w:val="18F4102E"/>
    <w:rsid w:val="18F67F7A"/>
    <w:rsid w:val="192874F2"/>
    <w:rsid w:val="192A9E86"/>
    <w:rsid w:val="192CDE9A"/>
    <w:rsid w:val="193C3DB8"/>
    <w:rsid w:val="193E0980"/>
    <w:rsid w:val="19405B15"/>
    <w:rsid w:val="19637C2B"/>
    <w:rsid w:val="19753D44"/>
    <w:rsid w:val="19774189"/>
    <w:rsid w:val="1977C071"/>
    <w:rsid w:val="19856BB6"/>
    <w:rsid w:val="1992D2C4"/>
    <w:rsid w:val="1997C6DF"/>
    <w:rsid w:val="19ECE1F8"/>
    <w:rsid w:val="19F26309"/>
    <w:rsid w:val="19F40019"/>
    <w:rsid w:val="19FA0A40"/>
    <w:rsid w:val="19FA2301"/>
    <w:rsid w:val="1A1D5C7D"/>
    <w:rsid w:val="1A276156"/>
    <w:rsid w:val="1A298805"/>
    <w:rsid w:val="1A2DF825"/>
    <w:rsid w:val="1A3250DB"/>
    <w:rsid w:val="1A399F66"/>
    <w:rsid w:val="1A4BF260"/>
    <w:rsid w:val="1A66E938"/>
    <w:rsid w:val="1A68BE81"/>
    <w:rsid w:val="1A6D539B"/>
    <w:rsid w:val="1A81E3DF"/>
    <w:rsid w:val="1AB3B54E"/>
    <w:rsid w:val="1AD25955"/>
    <w:rsid w:val="1AD91EA6"/>
    <w:rsid w:val="1AF08D24"/>
    <w:rsid w:val="1B03CAD1"/>
    <w:rsid w:val="1B0EF6A6"/>
    <w:rsid w:val="1B1ECC54"/>
    <w:rsid w:val="1B30463D"/>
    <w:rsid w:val="1B563404"/>
    <w:rsid w:val="1B5B4E65"/>
    <w:rsid w:val="1B60A833"/>
    <w:rsid w:val="1B623E66"/>
    <w:rsid w:val="1B640FA7"/>
    <w:rsid w:val="1B6475CA"/>
    <w:rsid w:val="1B70E042"/>
    <w:rsid w:val="1B7EDA50"/>
    <w:rsid w:val="1B7FCE45"/>
    <w:rsid w:val="1B8FD07A"/>
    <w:rsid w:val="1B99836D"/>
    <w:rsid w:val="1BB2F6F2"/>
    <w:rsid w:val="1BC77477"/>
    <w:rsid w:val="1BE6D1F5"/>
    <w:rsid w:val="1BE73A3A"/>
    <w:rsid w:val="1BE81EEA"/>
    <w:rsid w:val="1C04CA14"/>
    <w:rsid w:val="1C12AC6E"/>
    <w:rsid w:val="1C1B05FB"/>
    <w:rsid w:val="1C31051C"/>
    <w:rsid w:val="1C3B1A4B"/>
    <w:rsid w:val="1C40C420"/>
    <w:rsid w:val="1C45BC26"/>
    <w:rsid w:val="1C46BF05"/>
    <w:rsid w:val="1CA20D57"/>
    <w:rsid w:val="1CB0638A"/>
    <w:rsid w:val="1CB7D144"/>
    <w:rsid w:val="1CBBCF2E"/>
    <w:rsid w:val="1CC20FEA"/>
    <w:rsid w:val="1CC50056"/>
    <w:rsid w:val="1CCAC84D"/>
    <w:rsid w:val="1CD21F14"/>
    <w:rsid w:val="1CE624C2"/>
    <w:rsid w:val="1CEE999E"/>
    <w:rsid w:val="1CF1440E"/>
    <w:rsid w:val="1CF71EC6"/>
    <w:rsid w:val="1D049998"/>
    <w:rsid w:val="1D074BA2"/>
    <w:rsid w:val="1D08BE96"/>
    <w:rsid w:val="1D08F9C4"/>
    <w:rsid w:val="1D0DAEBE"/>
    <w:rsid w:val="1D18420B"/>
    <w:rsid w:val="1D1D2F35"/>
    <w:rsid w:val="1D48F826"/>
    <w:rsid w:val="1D4C0FC0"/>
    <w:rsid w:val="1D6D3FC8"/>
    <w:rsid w:val="1D74171F"/>
    <w:rsid w:val="1D76AA9D"/>
    <w:rsid w:val="1D76ADEB"/>
    <w:rsid w:val="1D82FFD9"/>
    <w:rsid w:val="1D96932E"/>
    <w:rsid w:val="1D9AE5F1"/>
    <w:rsid w:val="1DA4F45D"/>
    <w:rsid w:val="1DCBBB6D"/>
    <w:rsid w:val="1DCF37A6"/>
    <w:rsid w:val="1DDD634B"/>
    <w:rsid w:val="1DDF65EA"/>
    <w:rsid w:val="1DEC32FB"/>
    <w:rsid w:val="1E043399"/>
    <w:rsid w:val="1E06E77F"/>
    <w:rsid w:val="1E10BF68"/>
    <w:rsid w:val="1E13316A"/>
    <w:rsid w:val="1E3804EE"/>
    <w:rsid w:val="1E40B959"/>
    <w:rsid w:val="1E464632"/>
    <w:rsid w:val="1E7922E9"/>
    <w:rsid w:val="1E7A0409"/>
    <w:rsid w:val="1E9E5487"/>
    <w:rsid w:val="1EAB21B1"/>
    <w:rsid w:val="1EB0709A"/>
    <w:rsid w:val="1EF70060"/>
    <w:rsid w:val="1EF7C408"/>
    <w:rsid w:val="1EFDAEF2"/>
    <w:rsid w:val="1F198670"/>
    <w:rsid w:val="1F246205"/>
    <w:rsid w:val="1F2A1DE8"/>
    <w:rsid w:val="1F32F6EC"/>
    <w:rsid w:val="1F382F76"/>
    <w:rsid w:val="1F569947"/>
    <w:rsid w:val="1F7F1B39"/>
    <w:rsid w:val="1F8CFD4C"/>
    <w:rsid w:val="1F8DD772"/>
    <w:rsid w:val="1FBB6E41"/>
    <w:rsid w:val="1FC8710D"/>
    <w:rsid w:val="1FCEBADB"/>
    <w:rsid w:val="1FE19001"/>
    <w:rsid w:val="1FE59125"/>
    <w:rsid w:val="1FFD8524"/>
    <w:rsid w:val="20019E32"/>
    <w:rsid w:val="20039296"/>
    <w:rsid w:val="20075E9F"/>
    <w:rsid w:val="201CA6E8"/>
    <w:rsid w:val="201DC101"/>
    <w:rsid w:val="20224C92"/>
    <w:rsid w:val="20495E12"/>
    <w:rsid w:val="204A4733"/>
    <w:rsid w:val="204E44E0"/>
    <w:rsid w:val="2055C56C"/>
    <w:rsid w:val="20573880"/>
    <w:rsid w:val="2083B313"/>
    <w:rsid w:val="208B191C"/>
    <w:rsid w:val="208E3B7D"/>
    <w:rsid w:val="20D5C2D5"/>
    <w:rsid w:val="20D5F466"/>
    <w:rsid w:val="20D62ABC"/>
    <w:rsid w:val="20D880B3"/>
    <w:rsid w:val="20DC1DE3"/>
    <w:rsid w:val="20E12A65"/>
    <w:rsid w:val="20E7E70A"/>
    <w:rsid w:val="20F54C08"/>
    <w:rsid w:val="210A1B85"/>
    <w:rsid w:val="2110B743"/>
    <w:rsid w:val="211D6604"/>
    <w:rsid w:val="21299E18"/>
    <w:rsid w:val="2129A7D3"/>
    <w:rsid w:val="212BF35B"/>
    <w:rsid w:val="2141BF0D"/>
    <w:rsid w:val="2144A2A8"/>
    <w:rsid w:val="214BA6DD"/>
    <w:rsid w:val="214F2711"/>
    <w:rsid w:val="21597A28"/>
    <w:rsid w:val="215FCEA8"/>
    <w:rsid w:val="216A6D30"/>
    <w:rsid w:val="2172C2C3"/>
    <w:rsid w:val="217AF9DB"/>
    <w:rsid w:val="217D24BB"/>
    <w:rsid w:val="217E4103"/>
    <w:rsid w:val="218571D9"/>
    <w:rsid w:val="21A1950F"/>
    <w:rsid w:val="21A21A31"/>
    <w:rsid w:val="21AB3BF0"/>
    <w:rsid w:val="21B1A4CB"/>
    <w:rsid w:val="21C32BD9"/>
    <w:rsid w:val="21CE7C85"/>
    <w:rsid w:val="21D4D72A"/>
    <w:rsid w:val="21E0DA00"/>
    <w:rsid w:val="21E58A95"/>
    <w:rsid w:val="21F272C0"/>
    <w:rsid w:val="221B3237"/>
    <w:rsid w:val="222065A5"/>
    <w:rsid w:val="224837E8"/>
    <w:rsid w:val="225FB53C"/>
    <w:rsid w:val="226D483A"/>
    <w:rsid w:val="22740D97"/>
    <w:rsid w:val="22752B24"/>
    <w:rsid w:val="227C4D67"/>
    <w:rsid w:val="22894400"/>
    <w:rsid w:val="228B16F2"/>
    <w:rsid w:val="22989131"/>
    <w:rsid w:val="22A53C2E"/>
    <w:rsid w:val="22BA5363"/>
    <w:rsid w:val="22C0998E"/>
    <w:rsid w:val="22E4308B"/>
    <w:rsid w:val="22EF69C3"/>
    <w:rsid w:val="22F63690"/>
    <w:rsid w:val="22F7814E"/>
    <w:rsid w:val="22FB9F09"/>
    <w:rsid w:val="23159572"/>
    <w:rsid w:val="23226DE6"/>
    <w:rsid w:val="233887A4"/>
    <w:rsid w:val="233BBD31"/>
    <w:rsid w:val="23440405"/>
    <w:rsid w:val="23485521"/>
    <w:rsid w:val="234BB61D"/>
    <w:rsid w:val="2352C376"/>
    <w:rsid w:val="23603A66"/>
    <w:rsid w:val="236167D6"/>
    <w:rsid w:val="2371DCB6"/>
    <w:rsid w:val="23766C31"/>
    <w:rsid w:val="238BE8E3"/>
    <w:rsid w:val="23977E97"/>
    <w:rsid w:val="23EB2D97"/>
    <w:rsid w:val="23F7D328"/>
    <w:rsid w:val="23F8D387"/>
    <w:rsid w:val="24019B4A"/>
    <w:rsid w:val="2402CB26"/>
    <w:rsid w:val="2403B705"/>
    <w:rsid w:val="24251461"/>
    <w:rsid w:val="24346192"/>
    <w:rsid w:val="24375C34"/>
    <w:rsid w:val="24416F37"/>
    <w:rsid w:val="244581B2"/>
    <w:rsid w:val="245B5378"/>
    <w:rsid w:val="246E4A27"/>
    <w:rsid w:val="24730005"/>
    <w:rsid w:val="24734C2F"/>
    <w:rsid w:val="24793EC2"/>
    <w:rsid w:val="2482500E"/>
    <w:rsid w:val="2486552D"/>
    <w:rsid w:val="2487A9BE"/>
    <w:rsid w:val="249CB08F"/>
    <w:rsid w:val="24A95360"/>
    <w:rsid w:val="24ABCBEA"/>
    <w:rsid w:val="24B4008F"/>
    <w:rsid w:val="24B926D0"/>
    <w:rsid w:val="24CBD424"/>
    <w:rsid w:val="24CC6270"/>
    <w:rsid w:val="24D80E4A"/>
    <w:rsid w:val="24F136A7"/>
    <w:rsid w:val="24FC07A4"/>
    <w:rsid w:val="24FC9763"/>
    <w:rsid w:val="24FD1E59"/>
    <w:rsid w:val="24FD3837"/>
    <w:rsid w:val="2500B060"/>
    <w:rsid w:val="2509A6D7"/>
    <w:rsid w:val="250CEE32"/>
    <w:rsid w:val="251B7AC5"/>
    <w:rsid w:val="251F254B"/>
    <w:rsid w:val="25265162"/>
    <w:rsid w:val="25319CB7"/>
    <w:rsid w:val="253A98A4"/>
    <w:rsid w:val="25453E54"/>
    <w:rsid w:val="2552097D"/>
    <w:rsid w:val="2561D02E"/>
    <w:rsid w:val="25623039"/>
    <w:rsid w:val="25748305"/>
    <w:rsid w:val="257C9F85"/>
    <w:rsid w:val="257EE517"/>
    <w:rsid w:val="258361A5"/>
    <w:rsid w:val="258F47D2"/>
    <w:rsid w:val="25A25582"/>
    <w:rsid w:val="25A3A70E"/>
    <w:rsid w:val="25ABE8A8"/>
    <w:rsid w:val="25B0E6C8"/>
    <w:rsid w:val="25C8BB97"/>
    <w:rsid w:val="25D17361"/>
    <w:rsid w:val="25D2906E"/>
    <w:rsid w:val="25E33DA9"/>
    <w:rsid w:val="25E8F2C8"/>
    <w:rsid w:val="25EBE3B8"/>
    <w:rsid w:val="25EF4326"/>
    <w:rsid w:val="25F6AD16"/>
    <w:rsid w:val="25FE4D7F"/>
    <w:rsid w:val="26038D26"/>
    <w:rsid w:val="260E7AE7"/>
    <w:rsid w:val="2610B28A"/>
    <w:rsid w:val="2614D6B9"/>
    <w:rsid w:val="2623EDBD"/>
    <w:rsid w:val="2635513F"/>
    <w:rsid w:val="263A97EF"/>
    <w:rsid w:val="26463B77"/>
    <w:rsid w:val="265C6315"/>
    <w:rsid w:val="265FF804"/>
    <w:rsid w:val="26923655"/>
    <w:rsid w:val="26AE4873"/>
    <w:rsid w:val="26C18CF7"/>
    <w:rsid w:val="26E454A4"/>
    <w:rsid w:val="26E64812"/>
    <w:rsid w:val="26E8E1B0"/>
    <w:rsid w:val="26F6E6B5"/>
    <w:rsid w:val="26FF0052"/>
    <w:rsid w:val="27030871"/>
    <w:rsid w:val="2709D24D"/>
    <w:rsid w:val="270F9440"/>
    <w:rsid w:val="2725CA2C"/>
    <w:rsid w:val="272B0F17"/>
    <w:rsid w:val="272F73EA"/>
    <w:rsid w:val="27306FAD"/>
    <w:rsid w:val="273C8ACA"/>
    <w:rsid w:val="27438CC6"/>
    <w:rsid w:val="274E28E1"/>
    <w:rsid w:val="275401D0"/>
    <w:rsid w:val="2757288E"/>
    <w:rsid w:val="27650259"/>
    <w:rsid w:val="27753B53"/>
    <w:rsid w:val="2778D8E1"/>
    <w:rsid w:val="27803630"/>
    <w:rsid w:val="27824C48"/>
    <w:rsid w:val="278E7794"/>
    <w:rsid w:val="278F2172"/>
    <w:rsid w:val="27ACF29C"/>
    <w:rsid w:val="27B210EB"/>
    <w:rsid w:val="27BB4AD8"/>
    <w:rsid w:val="27D4001B"/>
    <w:rsid w:val="27DFEBCB"/>
    <w:rsid w:val="27E29576"/>
    <w:rsid w:val="28025357"/>
    <w:rsid w:val="2805AA5A"/>
    <w:rsid w:val="280DA334"/>
    <w:rsid w:val="28296A52"/>
    <w:rsid w:val="282B26A7"/>
    <w:rsid w:val="28333E16"/>
    <w:rsid w:val="2846C6FF"/>
    <w:rsid w:val="284C0863"/>
    <w:rsid w:val="2858D6C7"/>
    <w:rsid w:val="28650C77"/>
    <w:rsid w:val="286C2E3D"/>
    <w:rsid w:val="28765D50"/>
    <w:rsid w:val="2881A4B1"/>
    <w:rsid w:val="2884B211"/>
    <w:rsid w:val="2892B716"/>
    <w:rsid w:val="28A486F4"/>
    <w:rsid w:val="28A79ADA"/>
    <w:rsid w:val="28AD1DC0"/>
    <w:rsid w:val="28AE641C"/>
    <w:rsid w:val="28BDEED2"/>
    <w:rsid w:val="28C19A8D"/>
    <w:rsid w:val="28E608CD"/>
    <w:rsid w:val="28FC2A44"/>
    <w:rsid w:val="28FF931F"/>
    <w:rsid w:val="2915216D"/>
    <w:rsid w:val="2924056F"/>
    <w:rsid w:val="29379F53"/>
    <w:rsid w:val="294291D0"/>
    <w:rsid w:val="2947A783"/>
    <w:rsid w:val="296E62EA"/>
    <w:rsid w:val="296EACAE"/>
    <w:rsid w:val="2986D507"/>
    <w:rsid w:val="29A21D9B"/>
    <w:rsid w:val="29B0A21C"/>
    <w:rsid w:val="29B66EE1"/>
    <w:rsid w:val="29D7BA56"/>
    <w:rsid w:val="29E80B95"/>
    <w:rsid w:val="29EC1F82"/>
    <w:rsid w:val="29F555F0"/>
    <w:rsid w:val="2A0A376D"/>
    <w:rsid w:val="2A153EE0"/>
    <w:rsid w:val="2A19F7A3"/>
    <w:rsid w:val="2A2BFA65"/>
    <w:rsid w:val="2A3449FC"/>
    <w:rsid w:val="2A3890FB"/>
    <w:rsid w:val="2A46BF72"/>
    <w:rsid w:val="2A5532A2"/>
    <w:rsid w:val="2A5A43C0"/>
    <w:rsid w:val="2A639068"/>
    <w:rsid w:val="2A6610B0"/>
    <w:rsid w:val="2A6A4F08"/>
    <w:rsid w:val="2A8E45A5"/>
    <w:rsid w:val="2A929E40"/>
    <w:rsid w:val="2AA2625A"/>
    <w:rsid w:val="2ABA1C4C"/>
    <w:rsid w:val="2ABC1E68"/>
    <w:rsid w:val="2AC130AD"/>
    <w:rsid w:val="2AC3CB79"/>
    <w:rsid w:val="2AC98E44"/>
    <w:rsid w:val="2ACDFFB9"/>
    <w:rsid w:val="2B0140A9"/>
    <w:rsid w:val="2B0FAE74"/>
    <w:rsid w:val="2B270241"/>
    <w:rsid w:val="2B4AE227"/>
    <w:rsid w:val="2B52B8FC"/>
    <w:rsid w:val="2B5C6385"/>
    <w:rsid w:val="2B5F7A88"/>
    <w:rsid w:val="2B6ED9CA"/>
    <w:rsid w:val="2B6F5993"/>
    <w:rsid w:val="2B94FE1A"/>
    <w:rsid w:val="2BA6571F"/>
    <w:rsid w:val="2BAD103A"/>
    <w:rsid w:val="2BB5C804"/>
    <w:rsid w:val="2BBC869A"/>
    <w:rsid w:val="2BD2C8F3"/>
    <w:rsid w:val="2BD41C96"/>
    <w:rsid w:val="2BD89710"/>
    <w:rsid w:val="2BE989E8"/>
    <w:rsid w:val="2C0DD04F"/>
    <w:rsid w:val="2C0F070C"/>
    <w:rsid w:val="2C445BE4"/>
    <w:rsid w:val="2C4BFA9F"/>
    <w:rsid w:val="2C4CA82D"/>
    <w:rsid w:val="2C4CD1CD"/>
    <w:rsid w:val="2CACC635"/>
    <w:rsid w:val="2CB14D6B"/>
    <w:rsid w:val="2CB8B9C3"/>
    <w:rsid w:val="2CC8C131"/>
    <w:rsid w:val="2CCB53D6"/>
    <w:rsid w:val="2CDA5875"/>
    <w:rsid w:val="2CE0B31F"/>
    <w:rsid w:val="2CE75504"/>
    <w:rsid w:val="2CE853BE"/>
    <w:rsid w:val="2D0E2306"/>
    <w:rsid w:val="2D2603B7"/>
    <w:rsid w:val="2D2CF6B2"/>
    <w:rsid w:val="2D2D62A0"/>
    <w:rsid w:val="2D30CE7B"/>
    <w:rsid w:val="2D493D01"/>
    <w:rsid w:val="2D5856FB"/>
    <w:rsid w:val="2D6D1055"/>
    <w:rsid w:val="2D8DDED1"/>
    <w:rsid w:val="2D90EBE1"/>
    <w:rsid w:val="2D96576D"/>
    <w:rsid w:val="2D9A9137"/>
    <w:rsid w:val="2D9A9CDC"/>
    <w:rsid w:val="2D9CCA53"/>
    <w:rsid w:val="2D9E6E69"/>
    <w:rsid w:val="2DBA9834"/>
    <w:rsid w:val="2DE8DAAD"/>
    <w:rsid w:val="2DEC42FA"/>
    <w:rsid w:val="2DF12E86"/>
    <w:rsid w:val="2DFE6B4A"/>
    <w:rsid w:val="2E083BE7"/>
    <w:rsid w:val="2E1D92FF"/>
    <w:rsid w:val="2E24C9E6"/>
    <w:rsid w:val="2E3AAA2B"/>
    <w:rsid w:val="2E46CD87"/>
    <w:rsid w:val="2E4A6A87"/>
    <w:rsid w:val="2E5F533B"/>
    <w:rsid w:val="2E7ECA0D"/>
    <w:rsid w:val="2E84133F"/>
    <w:rsid w:val="2E861F07"/>
    <w:rsid w:val="2E8A8ADB"/>
    <w:rsid w:val="2EA70753"/>
    <w:rsid w:val="2EC05816"/>
    <w:rsid w:val="2ECBBCA3"/>
    <w:rsid w:val="2ECC22FF"/>
    <w:rsid w:val="2EE84B75"/>
    <w:rsid w:val="2EE9E6BD"/>
    <w:rsid w:val="2EFC0BAD"/>
    <w:rsid w:val="2F037A7B"/>
    <w:rsid w:val="2F141A60"/>
    <w:rsid w:val="2F16A8E9"/>
    <w:rsid w:val="2F297BD5"/>
    <w:rsid w:val="2F399D6D"/>
    <w:rsid w:val="2F4E3486"/>
    <w:rsid w:val="2F4F2FE3"/>
    <w:rsid w:val="2F60BE0F"/>
    <w:rsid w:val="2F7BB7D1"/>
    <w:rsid w:val="2F7CC405"/>
    <w:rsid w:val="2F7F7F5C"/>
    <w:rsid w:val="2F8A4702"/>
    <w:rsid w:val="2F903799"/>
    <w:rsid w:val="2FA0FBC3"/>
    <w:rsid w:val="2FA300BA"/>
    <w:rsid w:val="2FA82449"/>
    <w:rsid w:val="2FB82F9C"/>
    <w:rsid w:val="2FC6F6AA"/>
    <w:rsid w:val="2FD574AF"/>
    <w:rsid w:val="2FDF6336"/>
    <w:rsid w:val="2FE26A3A"/>
    <w:rsid w:val="2FEDB788"/>
    <w:rsid w:val="2FFB6C5D"/>
    <w:rsid w:val="2FFF996B"/>
    <w:rsid w:val="30058DE0"/>
    <w:rsid w:val="30144EDE"/>
    <w:rsid w:val="3027B21F"/>
    <w:rsid w:val="302A13BC"/>
    <w:rsid w:val="304C95B4"/>
    <w:rsid w:val="305AD56D"/>
    <w:rsid w:val="3061E9C6"/>
    <w:rsid w:val="3064C920"/>
    <w:rsid w:val="30650362"/>
    <w:rsid w:val="30712C5F"/>
    <w:rsid w:val="30831BAB"/>
    <w:rsid w:val="30AC9E9D"/>
    <w:rsid w:val="30ADC191"/>
    <w:rsid w:val="30B3150E"/>
    <w:rsid w:val="30CF0942"/>
    <w:rsid w:val="30D2D1BE"/>
    <w:rsid w:val="30DE8C10"/>
    <w:rsid w:val="30E6B161"/>
    <w:rsid w:val="30F029AC"/>
    <w:rsid w:val="30FE4562"/>
    <w:rsid w:val="3102D395"/>
    <w:rsid w:val="31216D7F"/>
    <w:rsid w:val="313AAC85"/>
    <w:rsid w:val="3142779E"/>
    <w:rsid w:val="315A22E5"/>
    <w:rsid w:val="316DA5B4"/>
    <w:rsid w:val="3177CBD9"/>
    <w:rsid w:val="3186B545"/>
    <w:rsid w:val="3187613A"/>
    <w:rsid w:val="31AB0178"/>
    <w:rsid w:val="31AC8226"/>
    <w:rsid w:val="31ADBB4C"/>
    <w:rsid w:val="31BF02A0"/>
    <w:rsid w:val="31CD0D27"/>
    <w:rsid w:val="31F6400D"/>
    <w:rsid w:val="31FC35DC"/>
    <w:rsid w:val="320141A3"/>
    <w:rsid w:val="320175FD"/>
    <w:rsid w:val="32024349"/>
    <w:rsid w:val="3219890D"/>
    <w:rsid w:val="322C4306"/>
    <w:rsid w:val="32412A25"/>
    <w:rsid w:val="32488002"/>
    <w:rsid w:val="32583BA1"/>
    <w:rsid w:val="3268372B"/>
    <w:rsid w:val="32747C57"/>
    <w:rsid w:val="328C02E8"/>
    <w:rsid w:val="32B7232D"/>
    <w:rsid w:val="32C40F8B"/>
    <w:rsid w:val="32CAB800"/>
    <w:rsid w:val="32CACC0C"/>
    <w:rsid w:val="32CF801D"/>
    <w:rsid w:val="32F2E878"/>
    <w:rsid w:val="32F37C00"/>
    <w:rsid w:val="32F8D3F6"/>
    <w:rsid w:val="3312DFAD"/>
    <w:rsid w:val="33157534"/>
    <w:rsid w:val="3322661C"/>
    <w:rsid w:val="3325AE25"/>
    <w:rsid w:val="332A5B70"/>
    <w:rsid w:val="332C62D7"/>
    <w:rsid w:val="33344B18"/>
    <w:rsid w:val="333F1759"/>
    <w:rsid w:val="334D44EB"/>
    <w:rsid w:val="335261B3"/>
    <w:rsid w:val="335299F0"/>
    <w:rsid w:val="3353EFFD"/>
    <w:rsid w:val="33679350"/>
    <w:rsid w:val="3368B56A"/>
    <w:rsid w:val="33703EE8"/>
    <w:rsid w:val="337262EA"/>
    <w:rsid w:val="3376190A"/>
    <w:rsid w:val="337D79DF"/>
    <w:rsid w:val="337DDF00"/>
    <w:rsid w:val="337F03BF"/>
    <w:rsid w:val="33803665"/>
    <w:rsid w:val="3380C5E2"/>
    <w:rsid w:val="33834185"/>
    <w:rsid w:val="3384BF21"/>
    <w:rsid w:val="3387196A"/>
    <w:rsid w:val="3389EC84"/>
    <w:rsid w:val="33934A74"/>
    <w:rsid w:val="339C6024"/>
    <w:rsid w:val="33AD3CD6"/>
    <w:rsid w:val="33D3350C"/>
    <w:rsid w:val="33D9C6D0"/>
    <w:rsid w:val="33DC8357"/>
    <w:rsid w:val="33E090C2"/>
    <w:rsid w:val="33EADC0A"/>
    <w:rsid w:val="33FA0B4E"/>
    <w:rsid w:val="33FD2055"/>
    <w:rsid w:val="34109260"/>
    <w:rsid w:val="34220FCE"/>
    <w:rsid w:val="342B9C31"/>
    <w:rsid w:val="34447995"/>
    <w:rsid w:val="3461DDD0"/>
    <w:rsid w:val="3468F9A8"/>
    <w:rsid w:val="3470D237"/>
    <w:rsid w:val="34790849"/>
    <w:rsid w:val="348F6E43"/>
    <w:rsid w:val="349B1519"/>
    <w:rsid w:val="34A6B246"/>
    <w:rsid w:val="34BE5607"/>
    <w:rsid w:val="34C5D353"/>
    <w:rsid w:val="34CFFE26"/>
    <w:rsid w:val="34E29961"/>
    <w:rsid w:val="34E89188"/>
    <w:rsid w:val="34EF2EF2"/>
    <w:rsid w:val="34F9BC47"/>
    <w:rsid w:val="34FF1E16"/>
    <w:rsid w:val="351D42BB"/>
    <w:rsid w:val="351F97E5"/>
    <w:rsid w:val="35326591"/>
    <w:rsid w:val="3538EE04"/>
    <w:rsid w:val="353BE060"/>
    <w:rsid w:val="353E820B"/>
    <w:rsid w:val="354E5C36"/>
    <w:rsid w:val="3556D4A5"/>
    <w:rsid w:val="3558E0C6"/>
    <w:rsid w:val="355A7522"/>
    <w:rsid w:val="35663278"/>
    <w:rsid w:val="356A2225"/>
    <w:rsid w:val="356A5A9E"/>
    <w:rsid w:val="356FC3B7"/>
    <w:rsid w:val="357922E8"/>
    <w:rsid w:val="359C9EDF"/>
    <w:rsid w:val="359CF667"/>
    <w:rsid w:val="35A03AFE"/>
    <w:rsid w:val="35AB3178"/>
    <w:rsid w:val="35B2B2B7"/>
    <w:rsid w:val="35B86959"/>
    <w:rsid w:val="35C6E7F1"/>
    <w:rsid w:val="35CDD052"/>
    <w:rsid w:val="35DA03ED"/>
    <w:rsid w:val="35DA0959"/>
    <w:rsid w:val="35E276DD"/>
    <w:rsid w:val="35FB3A08"/>
    <w:rsid w:val="3603079B"/>
    <w:rsid w:val="363CA169"/>
    <w:rsid w:val="363CE5E9"/>
    <w:rsid w:val="36458B5A"/>
    <w:rsid w:val="36479BEA"/>
    <w:rsid w:val="366242CC"/>
    <w:rsid w:val="3670737E"/>
    <w:rsid w:val="367073B4"/>
    <w:rsid w:val="368FFC6D"/>
    <w:rsid w:val="36A11272"/>
    <w:rsid w:val="36D444E6"/>
    <w:rsid w:val="36D7B0C1"/>
    <w:rsid w:val="36EF6CA0"/>
    <w:rsid w:val="36F42FB5"/>
    <w:rsid w:val="3711BBA3"/>
    <w:rsid w:val="37138F59"/>
    <w:rsid w:val="37176484"/>
    <w:rsid w:val="372E6D8F"/>
    <w:rsid w:val="3732DC1E"/>
    <w:rsid w:val="373C6588"/>
    <w:rsid w:val="373E613A"/>
    <w:rsid w:val="373FBBAD"/>
    <w:rsid w:val="374267AD"/>
    <w:rsid w:val="37504640"/>
    <w:rsid w:val="37559107"/>
    <w:rsid w:val="3755F2E5"/>
    <w:rsid w:val="3761A566"/>
    <w:rsid w:val="376CD273"/>
    <w:rsid w:val="378D5001"/>
    <w:rsid w:val="37965C11"/>
    <w:rsid w:val="37B330E2"/>
    <w:rsid w:val="37BF3B4B"/>
    <w:rsid w:val="37C3ED8F"/>
    <w:rsid w:val="37C86414"/>
    <w:rsid w:val="37DE8114"/>
    <w:rsid w:val="37F737AB"/>
    <w:rsid w:val="381E09F0"/>
    <w:rsid w:val="38209917"/>
    <w:rsid w:val="3829BB08"/>
    <w:rsid w:val="38312ADA"/>
    <w:rsid w:val="3839C1EC"/>
    <w:rsid w:val="38468B51"/>
    <w:rsid w:val="38474C41"/>
    <w:rsid w:val="38529E82"/>
    <w:rsid w:val="385F45D2"/>
    <w:rsid w:val="386FD8DE"/>
    <w:rsid w:val="3877CF30"/>
    <w:rsid w:val="387FCC0E"/>
    <w:rsid w:val="388F2D5B"/>
    <w:rsid w:val="3894F6F0"/>
    <w:rsid w:val="389A7B1C"/>
    <w:rsid w:val="389E8825"/>
    <w:rsid w:val="38A6DDAF"/>
    <w:rsid w:val="38A8EDDB"/>
    <w:rsid w:val="38ABCE9B"/>
    <w:rsid w:val="38BA356E"/>
    <w:rsid w:val="38C581A1"/>
    <w:rsid w:val="38D5640E"/>
    <w:rsid w:val="38DE40E7"/>
    <w:rsid w:val="38E77882"/>
    <w:rsid w:val="38F9D054"/>
    <w:rsid w:val="3909B1A6"/>
    <w:rsid w:val="390AC798"/>
    <w:rsid w:val="39163A67"/>
    <w:rsid w:val="39328F02"/>
    <w:rsid w:val="3937BCF5"/>
    <w:rsid w:val="393FBEE9"/>
    <w:rsid w:val="3946320A"/>
    <w:rsid w:val="39609A65"/>
    <w:rsid w:val="3965A38C"/>
    <w:rsid w:val="39683449"/>
    <w:rsid w:val="3968C4D5"/>
    <w:rsid w:val="3970BF92"/>
    <w:rsid w:val="397D1E95"/>
    <w:rsid w:val="398E47FB"/>
    <w:rsid w:val="39A6D3D1"/>
    <w:rsid w:val="39C6AAFF"/>
    <w:rsid w:val="39E3759E"/>
    <w:rsid w:val="39F07E1E"/>
    <w:rsid w:val="39F89115"/>
    <w:rsid w:val="39FE084B"/>
    <w:rsid w:val="3A08C8E2"/>
    <w:rsid w:val="3A0BE5A8"/>
    <w:rsid w:val="3A166F91"/>
    <w:rsid w:val="3A19F0E5"/>
    <w:rsid w:val="3A5A1726"/>
    <w:rsid w:val="3A5A8FF6"/>
    <w:rsid w:val="3A5EE3C9"/>
    <w:rsid w:val="3A5FDC84"/>
    <w:rsid w:val="3A6FB6D8"/>
    <w:rsid w:val="3A7A8C6C"/>
    <w:rsid w:val="3A9330CC"/>
    <w:rsid w:val="3A937EF0"/>
    <w:rsid w:val="3A95989E"/>
    <w:rsid w:val="3A98390B"/>
    <w:rsid w:val="3AA7998B"/>
    <w:rsid w:val="3AB0139A"/>
    <w:rsid w:val="3AB5E800"/>
    <w:rsid w:val="3AB91B16"/>
    <w:rsid w:val="3AC84FC5"/>
    <w:rsid w:val="3AD7B106"/>
    <w:rsid w:val="3ADC8D36"/>
    <w:rsid w:val="3AE946E2"/>
    <w:rsid w:val="3AF604A7"/>
    <w:rsid w:val="3AF772FB"/>
    <w:rsid w:val="3B0C241B"/>
    <w:rsid w:val="3B0D450E"/>
    <w:rsid w:val="3B16A2F5"/>
    <w:rsid w:val="3B202E3B"/>
    <w:rsid w:val="3B2661B9"/>
    <w:rsid w:val="3B328561"/>
    <w:rsid w:val="3B49AFE2"/>
    <w:rsid w:val="3B4A118E"/>
    <w:rsid w:val="3B56EEAA"/>
    <w:rsid w:val="3B57D30C"/>
    <w:rsid w:val="3B6351DF"/>
    <w:rsid w:val="3B79EED6"/>
    <w:rsid w:val="3B8C8F4C"/>
    <w:rsid w:val="3B950852"/>
    <w:rsid w:val="3B9F47FB"/>
    <w:rsid w:val="3BA69005"/>
    <w:rsid w:val="3BAFAD01"/>
    <w:rsid w:val="3BC065BB"/>
    <w:rsid w:val="3BCB7156"/>
    <w:rsid w:val="3BDDEB93"/>
    <w:rsid w:val="3BE00390"/>
    <w:rsid w:val="3BEEDF48"/>
    <w:rsid w:val="3C096B79"/>
    <w:rsid w:val="3C0C37EB"/>
    <w:rsid w:val="3C129A81"/>
    <w:rsid w:val="3C2F8ACD"/>
    <w:rsid w:val="3C494571"/>
    <w:rsid w:val="3C549437"/>
    <w:rsid w:val="3C688A7E"/>
    <w:rsid w:val="3C740B8D"/>
    <w:rsid w:val="3C84DACD"/>
    <w:rsid w:val="3C8C9B8E"/>
    <w:rsid w:val="3C8CC90A"/>
    <w:rsid w:val="3C8F74EA"/>
    <w:rsid w:val="3C9554F9"/>
    <w:rsid w:val="3CA7A35C"/>
    <w:rsid w:val="3CA7EAF6"/>
    <w:rsid w:val="3CC47DC0"/>
    <w:rsid w:val="3CC4A76A"/>
    <w:rsid w:val="3CC7EAC3"/>
    <w:rsid w:val="3CCDB679"/>
    <w:rsid w:val="3CDF0035"/>
    <w:rsid w:val="3CE744D2"/>
    <w:rsid w:val="3CF0FD8C"/>
    <w:rsid w:val="3D0F78AA"/>
    <w:rsid w:val="3D10FB2C"/>
    <w:rsid w:val="3D11F05F"/>
    <w:rsid w:val="3D12FF3F"/>
    <w:rsid w:val="3D1A7964"/>
    <w:rsid w:val="3D207884"/>
    <w:rsid w:val="3D23D6FB"/>
    <w:rsid w:val="3D2F510F"/>
    <w:rsid w:val="3D334DDA"/>
    <w:rsid w:val="3D38BC76"/>
    <w:rsid w:val="3D3B2B1E"/>
    <w:rsid w:val="3D4317BD"/>
    <w:rsid w:val="3D4552D9"/>
    <w:rsid w:val="3D560304"/>
    <w:rsid w:val="3D87C26D"/>
    <w:rsid w:val="3D90987F"/>
    <w:rsid w:val="3DAC0C0C"/>
    <w:rsid w:val="3DCA6997"/>
    <w:rsid w:val="3DCBEE8E"/>
    <w:rsid w:val="3DE2A774"/>
    <w:rsid w:val="3DE581EF"/>
    <w:rsid w:val="3DF0B96A"/>
    <w:rsid w:val="3DF4BBB5"/>
    <w:rsid w:val="3DFD4237"/>
    <w:rsid w:val="3E1326FB"/>
    <w:rsid w:val="3E1DA04F"/>
    <w:rsid w:val="3E262D43"/>
    <w:rsid w:val="3E29092B"/>
    <w:rsid w:val="3E2CFD9F"/>
    <w:rsid w:val="3E3D56E3"/>
    <w:rsid w:val="3E4162A9"/>
    <w:rsid w:val="3E459DDE"/>
    <w:rsid w:val="3E4A92C7"/>
    <w:rsid w:val="3E603EEB"/>
    <w:rsid w:val="3E81AA41"/>
    <w:rsid w:val="3E82A2E2"/>
    <w:rsid w:val="3E841255"/>
    <w:rsid w:val="3E97E179"/>
    <w:rsid w:val="3E9912B1"/>
    <w:rsid w:val="3EAB7059"/>
    <w:rsid w:val="3EC4300E"/>
    <w:rsid w:val="3EC4A479"/>
    <w:rsid w:val="3EC5F42C"/>
    <w:rsid w:val="3ECD059F"/>
    <w:rsid w:val="3ED2A9CC"/>
    <w:rsid w:val="3ED58D20"/>
    <w:rsid w:val="3ED8D8C5"/>
    <w:rsid w:val="3EE3B5A7"/>
    <w:rsid w:val="3EED95B8"/>
    <w:rsid w:val="3F016465"/>
    <w:rsid w:val="3F062F69"/>
    <w:rsid w:val="3F0B3A32"/>
    <w:rsid w:val="3F130A36"/>
    <w:rsid w:val="3F144A7A"/>
    <w:rsid w:val="3F35AFF5"/>
    <w:rsid w:val="3F439823"/>
    <w:rsid w:val="3F43D8AD"/>
    <w:rsid w:val="3F507390"/>
    <w:rsid w:val="3F6CAFFB"/>
    <w:rsid w:val="3F7205E5"/>
    <w:rsid w:val="3F87B034"/>
    <w:rsid w:val="3F89EB9E"/>
    <w:rsid w:val="3F8B3026"/>
    <w:rsid w:val="3F8C78C1"/>
    <w:rsid w:val="3F9EAC9D"/>
    <w:rsid w:val="3FA8D264"/>
    <w:rsid w:val="3FAAE215"/>
    <w:rsid w:val="3FABA05C"/>
    <w:rsid w:val="3FB016E0"/>
    <w:rsid w:val="3FCF7C13"/>
    <w:rsid w:val="3FD92744"/>
    <w:rsid w:val="3FE01B04"/>
    <w:rsid w:val="3FE12F2A"/>
    <w:rsid w:val="3FF2F34C"/>
    <w:rsid w:val="3FFD2350"/>
    <w:rsid w:val="400D7F98"/>
    <w:rsid w:val="400FE90F"/>
    <w:rsid w:val="4013D5A6"/>
    <w:rsid w:val="4019ACEB"/>
    <w:rsid w:val="40280688"/>
    <w:rsid w:val="40283065"/>
    <w:rsid w:val="402E1015"/>
    <w:rsid w:val="40313794"/>
    <w:rsid w:val="40333229"/>
    <w:rsid w:val="4037E716"/>
    <w:rsid w:val="403D29D1"/>
    <w:rsid w:val="404EB58D"/>
    <w:rsid w:val="4057129B"/>
    <w:rsid w:val="40722166"/>
    <w:rsid w:val="407ECDF5"/>
    <w:rsid w:val="4083C093"/>
    <w:rsid w:val="4087B054"/>
    <w:rsid w:val="40933976"/>
    <w:rsid w:val="4094B99C"/>
    <w:rsid w:val="40A291B4"/>
    <w:rsid w:val="40A6EF07"/>
    <w:rsid w:val="40A71346"/>
    <w:rsid w:val="40AB15B7"/>
    <w:rsid w:val="40B1B814"/>
    <w:rsid w:val="40C910C3"/>
    <w:rsid w:val="40E2494B"/>
    <w:rsid w:val="40E25DCC"/>
    <w:rsid w:val="40FA1014"/>
    <w:rsid w:val="410DD646"/>
    <w:rsid w:val="41142B07"/>
    <w:rsid w:val="412908C0"/>
    <w:rsid w:val="412B6A25"/>
    <w:rsid w:val="4145E919"/>
    <w:rsid w:val="4161322B"/>
    <w:rsid w:val="4179F787"/>
    <w:rsid w:val="41833B3C"/>
    <w:rsid w:val="4197B1F0"/>
    <w:rsid w:val="419DA7E2"/>
    <w:rsid w:val="41A50F1B"/>
    <w:rsid w:val="41A7C9C5"/>
    <w:rsid w:val="41AAC7C8"/>
    <w:rsid w:val="41BA2D67"/>
    <w:rsid w:val="41C1E527"/>
    <w:rsid w:val="41C9E669"/>
    <w:rsid w:val="41CCB852"/>
    <w:rsid w:val="41D98742"/>
    <w:rsid w:val="41E03CED"/>
    <w:rsid w:val="41ED943A"/>
    <w:rsid w:val="41EDEA87"/>
    <w:rsid w:val="42024663"/>
    <w:rsid w:val="420FC8EC"/>
    <w:rsid w:val="4210B09F"/>
    <w:rsid w:val="4229AD62"/>
    <w:rsid w:val="422F1DA4"/>
    <w:rsid w:val="4235A4DC"/>
    <w:rsid w:val="4237F631"/>
    <w:rsid w:val="424BB8C7"/>
    <w:rsid w:val="425C1EB5"/>
    <w:rsid w:val="425C3626"/>
    <w:rsid w:val="425FD0F3"/>
    <w:rsid w:val="426ACFBF"/>
    <w:rsid w:val="42778C71"/>
    <w:rsid w:val="42903777"/>
    <w:rsid w:val="4295CB8B"/>
    <w:rsid w:val="42976EB6"/>
    <w:rsid w:val="42A099BE"/>
    <w:rsid w:val="42A13F6C"/>
    <w:rsid w:val="42AA1525"/>
    <w:rsid w:val="42BAFA76"/>
    <w:rsid w:val="42BB6582"/>
    <w:rsid w:val="42D5A0F1"/>
    <w:rsid w:val="42D6E569"/>
    <w:rsid w:val="42DA3355"/>
    <w:rsid w:val="42DDC8D5"/>
    <w:rsid w:val="42EAFED1"/>
    <w:rsid w:val="42EF79EA"/>
    <w:rsid w:val="43133C6D"/>
    <w:rsid w:val="4322EA68"/>
    <w:rsid w:val="43351548"/>
    <w:rsid w:val="434193FE"/>
    <w:rsid w:val="434DDA1E"/>
    <w:rsid w:val="434F3330"/>
    <w:rsid w:val="437E7211"/>
    <w:rsid w:val="4384F51E"/>
    <w:rsid w:val="43B14E8F"/>
    <w:rsid w:val="43BEC369"/>
    <w:rsid w:val="43C0523A"/>
    <w:rsid w:val="43C52B9E"/>
    <w:rsid w:val="43E2158C"/>
    <w:rsid w:val="43E92852"/>
    <w:rsid w:val="43FD51DB"/>
    <w:rsid w:val="43FFCD41"/>
    <w:rsid w:val="4405529E"/>
    <w:rsid w:val="44135CD2"/>
    <w:rsid w:val="442F429E"/>
    <w:rsid w:val="44395C2D"/>
    <w:rsid w:val="443E381B"/>
    <w:rsid w:val="44484EC4"/>
    <w:rsid w:val="446B92C3"/>
    <w:rsid w:val="44704A67"/>
    <w:rsid w:val="44870786"/>
    <w:rsid w:val="448D2842"/>
    <w:rsid w:val="448DCEE1"/>
    <w:rsid w:val="44A5FF26"/>
    <w:rsid w:val="44AD5DB1"/>
    <w:rsid w:val="44B66848"/>
    <w:rsid w:val="44D16F49"/>
    <w:rsid w:val="44F50B94"/>
    <w:rsid w:val="44FDA7AA"/>
    <w:rsid w:val="450F2A9A"/>
    <w:rsid w:val="4529B433"/>
    <w:rsid w:val="45300610"/>
    <w:rsid w:val="45303E03"/>
    <w:rsid w:val="45377BFE"/>
    <w:rsid w:val="453BBB69"/>
    <w:rsid w:val="454769AE"/>
    <w:rsid w:val="4556E0C7"/>
    <w:rsid w:val="455DB692"/>
    <w:rsid w:val="456456E2"/>
    <w:rsid w:val="456AF260"/>
    <w:rsid w:val="459EB429"/>
    <w:rsid w:val="45BC3517"/>
    <w:rsid w:val="46227E71"/>
    <w:rsid w:val="46359D53"/>
    <w:rsid w:val="46447765"/>
    <w:rsid w:val="4656B724"/>
    <w:rsid w:val="466B2008"/>
    <w:rsid w:val="466CB60A"/>
    <w:rsid w:val="467D4A07"/>
    <w:rsid w:val="469629FC"/>
    <w:rsid w:val="46A813C5"/>
    <w:rsid w:val="46BAD4C2"/>
    <w:rsid w:val="46C7125E"/>
    <w:rsid w:val="46CF9A69"/>
    <w:rsid w:val="46D843DE"/>
    <w:rsid w:val="46DF7F40"/>
    <w:rsid w:val="470C145A"/>
    <w:rsid w:val="470D2551"/>
    <w:rsid w:val="471441DE"/>
    <w:rsid w:val="47192553"/>
    <w:rsid w:val="472BB852"/>
    <w:rsid w:val="473219E4"/>
    <w:rsid w:val="47677A09"/>
    <w:rsid w:val="476E369C"/>
    <w:rsid w:val="478C06C7"/>
    <w:rsid w:val="47A4D89E"/>
    <w:rsid w:val="47B1270F"/>
    <w:rsid w:val="47B5A08B"/>
    <w:rsid w:val="47BD5233"/>
    <w:rsid w:val="47C30DCA"/>
    <w:rsid w:val="47C7ABAF"/>
    <w:rsid w:val="47CC2611"/>
    <w:rsid w:val="47D59933"/>
    <w:rsid w:val="47E06A28"/>
    <w:rsid w:val="47E0C542"/>
    <w:rsid w:val="47F4761A"/>
    <w:rsid w:val="47FB9EAD"/>
    <w:rsid w:val="480749FC"/>
    <w:rsid w:val="480B176F"/>
    <w:rsid w:val="48312226"/>
    <w:rsid w:val="484350A3"/>
    <w:rsid w:val="48495F64"/>
    <w:rsid w:val="484DEC42"/>
    <w:rsid w:val="484FC4DA"/>
    <w:rsid w:val="485CE026"/>
    <w:rsid w:val="486F059E"/>
    <w:rsid w:val="4877C802"/>
    <w:rsid w:val="48884450"/>
    <w:rsid w:val="4899D8B0"/>
    <w:rsid w:val="48AC02DE"/>
    <w:rsid w:val="48B4C417"/>
    <w:rsid w:val="48BC9975"/>
    <w:rsid w:val="48CA6F59"/>
    <w:rsid w:val="48CDD44C"/>
    <w:rsid w:val="48D80F1D"/>
    <w:rsid w:val="48EE17CA"/>
    <w:rsid w:val="4900E38A"/>
    <w:rsid w:val="4906DCEA"/>
    <w:rsid w:val="492A9CCB"/>
    <w:rsid w:val="4946BFD9"/>
    <w:rsid w:val="494D3C15"/>
    <w:rsid w:val="49541D89"/>
    <w:rsid w:val="49662290"/>
    <w:rsid w:val="4971DB78"/>
    <w:rsid w:val="49878D35"/>
    <w:rsid w:val="498965BD"/>
    <w:rsid w:val="498B9067"/>
    <w:rsid w:val="49924E3E"/>
    <w:rsid w:val="49B20043"/>
    <w:rsid w:val="49B3F49A"/>
    <w:rsid w:val="49B4ED84"/>
    <w:rsid w:val="49B8F1FA"/>
    <w:rsid w:val="49C14FD8"/>
    <w:rsid w:val="49C97A89"/>
    <w:rsid w:val="49D1EB8B"/>
    <w:rsid w:val="49E2389B"/>
    <w:rsid w:val="49EB47A8"/>
    <w:rsid w:val="49EE31C0"/>
    <w:rsid w:val="4A01C89F"/>
    <w:rsid w:val="4A066781"/>
    <w:rsid w:val="4A08D574"/>
    <w:rsid w:val="4A25021B"/>
    <w:rsid w:val="4A251E85"/>
    <w:rsid w:val="4A2E1935"/>
    <w:rsid w:val="4A3DBB39"/>
    <w:rsid w:val="4A4A7694"/>
    <w:rsid w:val="4A530303"/>
    <w:rsid w:val="4A5869D6"/>
    <w:rsid w:val="4A5C38F6"/>
    <w:rsid w:val="4A5EB832"/>
    <w:rsid w:val="4A6241BF"/>
    <w:rsid w:val="4A8B5EE3"/>
    <w:rsid w:val="4A92630E"/>
    <w:rsid w:val="4AC18DB1"/>
    <w:rsid w:val="4AC8B54E"/>
    <w:rsid w:val="4ACC16B5"/>
    <w:rsid w:val="4ACC1B1E"/>
    <w:rsid w:val="4AD1F454"/>
    <w:rsid w:val="4AE0C7B1"/>
    <w:rsid w:val="4AE34169"/>
    <w:rsid w:val="4AE6489A"/>
    <w:rsid w:val="4AF83C0B"/>
    <w:rsid w:val="4AFCA408"/>
    <w:rsid w:val="4B01F2F1"/>
    <w:rsid w:val="4B02FFF7"/>
    <w:rsid w:val="4B0B8C59"/>
    <w:rsid w:val="4B0D6B56"/>
    <w:rsid w:val="4B16C7AB"/>
    <w:rsid w:val="4B23396C"/>
    <w:rsid w:val="4B283446"/>
    <w:rsid w:val="4B42FAB5"/>
    <w:rsid w:val="4B478B67"/>
    <w:rsid w:val="4B47DA49"/>
    <w:rsid w:val="4B4E172C"/>
    <w:rsid w:val="4B5D2039"/>
    <w:rsid w:val="4B609966"/>
    <w:rsid w:val="4B69C8DD"/>
    <w:rsid w:val="4B7434D8"/>
    <w:rsid w:val="4B7D402E"/>
    <w:rsid w:val="4B9D183A"/>
    <w:rsid w:val="4B9D9900"/>
    <w:rsid w:val="4BA03468"/>
    <w:rsid w:val="4BA2113C"/>
    <w:rsid w:val="4BA46C4D"/>
    <w:rsid w:val="4BA77EEB"/>
    <w:rsid w:val="4BA84DCB"/>
    <w:rsid w:val="4BEB314B"/>
    <w:rsid w:val="4BEC4CB1"/>
    <w:rsid w:val="4BED6DDB"/>
    <w:rsid w:val="4BF3D38A"/>
    <w:rsid w:val="4BF5C314"/>
    <w:rsid w:val="4C03CC15"/>
    <w:rsid w:val="4C17D7FE"/>
    <w:rsid w:val="4C416FF0"/>
    <w:rsid w:val="4C69ABDD"/>
    <w:rsid w:val="4C6F8123"/>
    <w:rsid w:val="4C819805"/>
    <w:rsid w:val="4C81D8B7"/>
    <w:rsid w:val="4CEF34A1"/>
    <w:rsid w:val="4CF4D1B9"/>
    <w:rsid w:val="4D23786A"/>
    <w:rsid w:val="4D39CDB5"/>
    <w:rsid w:val="4D419480"/>
    <w:rsid w:val="4D4255F6"/>
    <w:rsid w:val="4D4BAF3A"/>
    <w:rsid w:val="4D4E4327"/>
    <w:rsid w:val="4D607AE1"/>
    <w:rsid w:val="4D6FF5EC"/>
    <w:rsid w:val="4D740320"/>
    <w:rsid w:val="4D82733A"/>
    <w:rsid w:val="4D8449D6"/>
    <w:rsid w:val="4DAAFC7F"/>
    <w:rsid w:val="4DADCE20"/>
    <w:rsid w:val="4DBCF8F0"/>
    <w:rsid w:val="4DBCFF41"/>
    <w:rsid w:val="4DC147C2"/>
    <w:rsid w:val="4DC1832F"/>
    <w:rsid w:val="4DC1BA49"/>
    <w:rsid w:val="4DC1E957"/>
    <w:rsid w:val="4DC48EAC"/>
    <w:rsid w:val="4DCCC70A"/>
    <w:rsid w:val="4DD22798"/>
    <w:rsid w:val="4DDD9914"/>
    <w:rsid w:val="4DE8C447"/>
    <w:rsid w:val="4DED7BB1"/>
    <w:rsid w:val="4DEEAEBC"/>
    <w:rsid w:val="4E00C486"/>
    <w:rsid w:val="4E032722"/>
    <w:rsid w:val="4E2A16D5"/>
    <w:rsid w:val="4E54E628"/>
    <w:rsid w:val="4E5CA54F"/>
    <w:rsid w:val="4E730693"/>
    <w:rsid w:val="4E7A3B29"/>
    <w:rsid w:val="4E7E2D50"/>
    <w:rsid w:val="4E84FE62"/>
    <w:rsid w:val="4E8E6D73"/>
    <w:rsid w:val="4E958D43"/>
    <w:rsid w:val="4EA4486F"/>
    <w:rsid w:val="4EAD851E"/>
    <w:rsid w:val="4EC29EA4"/>
    <w:rsid w:val="4EC5746B"/>
    <w:rsid w:val="4ED37049"/>
    <w:rsid w:val="4EF806DE"/>
    <w:rsid w:val="4EFAB40F"/>
    <w:rsid w:val="4F169D93"/>
    <w:rsid w:val="4F1E0115"/>
    <w:rsid w:val="4F234165"/>
    <w:rsid w:val="4F3AE5DA"/>
    <w:rsid w:val="4F496695"/>
    <w:rsid w:val="4F604EF0"/>
    <w:rsid w:val="4F63C7A7"/>
    <w:rsid w:val="4F8D2C75"/>
    <w:rsid w:val="4F99C1D0"/>
    <w:rsid w:val="4FA5A55A"/>
    <w:rsid w:val="4FACD606"/>
    <w:rsid w:val="4FB290EA"/>
    <w:rsid w:val="4FB3BE11"/>
    <w:rsid w:val="4FB5437A"/>
    <w:rsid w:val="4FB59993"/>
    <w:rsid w:val="4FB62013"/>
    <w:rsid w:val="4FC65FDE"/>
    <w:rsid w:val="4FCE9FF6"/>
    <w:rsid w:val="4FD60542"/>
    <w:rsid w:val="4FDB6E8C"/>
    <w:rsid w:val="4FF99B13"/>
    <w:rsid w:val="4FFCC317"/>
    <w:rsid w:val="4FFD556E"/>
    <w:rsid w:val="5008A23E"/>
    <w:rsid w:val="50173E6A"/>
    <w:rsid w:val="5026B3CD"/>
    <w:rsid w:val="5034970D"/>
    <w:rsid w:val="5036030B"/>
    <w:rsid w:val="50389ACD"/>
    <w:rsid w:val="5039759C"/>
    <w:rsid w:val="503C8A05"/>
    <w:rsid w:val="5045380B"/>
    <w:rsid w:val="504A431E"/>
    <w:rsid w:val="504A535D"/>
    <w:rsid w:val="504C16C2"/>
    <w:rsid w:val="504CF808"/>
    <w:rsid w:val="50542200"/>
    <w:rsid w:val="506FC9DA"/>
    <w:rsid w:val="50710A23"/>
    <w:rsid w:val="50745ED5"/>
    <w:rsid w:val="507995AD"/>
    <w:rsid w:val="50940A7D"/>
    <w:rsid w:val="5095C3FC"/>
    <w:rsid w:val="50960C1D"/>
    <w:rsid w:val="50971DDE"/>
    <w:rsid w:val="50988696"/>
    <w:rsid w:val="509D050D"/>
    <w:rsid w:val="50A1358A"/>
    <w:rsid w:val="50B2C131"/>
    <w:rsid w:val="50C60C30"/>
    <w:rsid w:val="50D426C6"/>
    <w:rsid w:val="50D9C43E"/>
    <w:rsid w:val="50DEDAF2"/>
    <w:rsid w:val="50F69841"/>
    <w:rsid w:val="50F8F972"/>
    <w:rsid w:val="5114D4D0"/>
    <w:rsid w:val="5130C619"/>
    <w:rsid w:val="513A8AA5"/>
    <w:rsid w:val="514E19BA"/>
    <w:rsid w:val="516B6FB6"/>
    <w:rsid w:val="516F5167"/>
    <w:rsid w:val="51773EED"/>
    <w:rsid w:val="517B6498"/>
    <w:rsid w:val="5185E752"/>
    <w:rsid w:val="518A45AC"/>
    <w:rsid w:val="519FA1A4"/>
    <w:rsid w:val="51A43053"/>
    <w:rsid w:val="51A91755"/>
    <w:rsid w:val="51B060FC"/>
    <w:rsid w:val="51B73F11"/>
    <w:rsid w:val="51D615AC"/>
    <w:rsid w:val="51D75C53"/>
    <w:rsid w:val="51E8447B"/>
    <w:rsid w:val="51E9716C"/>
    <w:rsid w:val="51EBEE06"/>
    <w:rsid w:val="51F73757"/>
    <w:rsid w:val="520368D4"/>
    <w:rsid w:val="520851FA"/>
    <w:rsid w:val="520B7EE7"/>
    <w:rsid w:val="520CC459"/>
    <w:rsid w:val="5215E7E4"/>
    <w:rsid w:val="521E8A8D"/>
    <w:rsid w:val="522A22AB"/>
    <w:rsid w:val="5237E0BC"/>
    <w:rsid w:val="524C810E"/>
    <w:rsid w:val="524E6C80"/>
    <w:rsid w:val="525B7C4D"/>
    <w:rsid w:val="526B99C5"/>
    <w:rsid w:val="52772B0E"/>
    <w:rsid w:val="527E5FCD"/>
    <w:rsid w:val="527EB935"/>
    <w:rsid w:val="5282C19F"/>
    <w:rsid w:val="52835403"/>
    <w:rsid w:val="5289B211"/>
    <w:rsid w:val="528C584B"/>
    <w:rsid w:val="528FF64C"/>
    <w:rsid w:val="529268A2"/>
    <w:rsid w:val="52AE7CB5"/>
    <w:rsid w:val="52D69845"/>
    <w:rsid w:val="52D6E572"/>
    <w:rsid w:val="52DD7B1C"/>
    <w:rsid w:val="52E80063"/>
    <w:rsid w:val="52EA23AA"/>
    <w:rsid w:val="52EA3F28"/>
    <w:rsid w:val="52EFFAE6"/>
    <w:rsid w:val="52FD87F8"/>
    <w:rsid w:val="53072A32"/>
    <w:rsid w:val="5327177F"/>
    <w:rsid w:val="53408D7B"/>
    <w:rsid w:val="53477DE7"/>
    <w:rsid w:val="5351D094"/>
    <w:rsid w:val="53588F23"/>
    <w:rsid w:val="53589392"/>
    <w:rsid w:val="535FADCC"/>
    <w:rsid w:val="53703B8F"/>
    <w:rsid w:val="5377F742"/>
    <w:rsid w:val="5396129C"/>
    <w:rsid w:val="539E37AC"/>
    <w:rsid w:val="539F4333"/>
    <w:rsid w:val="53A8AAE5"/>
    <w:rsid w:val="53AAF7AD"/>
    <w:rsid w:val="53AC4E77"/>
    <w:rsid w:val="53B637CB"/>
    <w:rsid w:val="53B844C5"/>
    <w:rsid w:val="53CAF1B5"/>
    <w:rsid w:val="53CDACDF"/>
    <w:rsid w:val="53D92EAA"/>
    <w:rsid w:val="53E8E2B6"/>
    <w:rsid w:val="53FE67CD"/>
    <w:rsid w:val="5409C186"/>
    <w:rsid w:val="5419D900"/>
    <w:rsid w:val="5446603F"/>
    <w:rsid w:val="54556AD5"/>
    <w:rsid w:val="545A67AF"/>
    <w:rsid w:val="5466C780"/>
    <w:rsid w:val="54736C6D"/>
    <w:rsid w:val="5481D0A9"/>
    <w:rsid w:val="5485BA7C"/>
    <w:rsid w:val="5485F77F"/>
    <w:rsid w:val="549851FC"/>
    <w:rsid w:val="54A06988"/>
    <w:rsid w:val="54BF719F"/>
    <w:rsid w:val="54C2EC42"/>
    <w:rsid w:val="54D03B9E"/>
    <w:rsid w:val="54DA6144"/>
    <w:rsid w:val="54F077E3"/>
    <w:rsid w:val="54FAB874"/>
    <w:rsid w:val="550E6886"/>
    <w:rsid w:val="550EFD15"/>
    <w:rsid w:val="5533115F"/>
    <w:rsid w:val="55386E1E"/>
    <w:rsid w:val="55481ED8"/>
    <w:rsid w:val="554E2E41"/>
    <w:rsid w:val="555E9E80"/>
    <w:rsid w:val="556662B1"/>
    <w:rsid w:val="557B5034"/>
    <w:rsid w:val="557DFA78"/>
    <w:rsid w:val="55865A36"/>
    <w:rsid w:val="5587B1F1"/>
    <w:rsid w:val="559C574D"/>
    <w:rsid w:val="559E323C"/>
    <w:rsid w:val="55A279E0"/>
    <w:rsid w:val="55C1A409"/>
    <w:rsid w:val="55CAC6CD"/>
    <w:rsid w:val="55D9B13D"/>
    <w:rsid w:val="55E46736"/>
    <w:rsid w:val="55EFFDB8"/>
    <w:rsid w:val="55F18FA7"/>
    <w:rsid w:val="56091EA5"/>
    <w:rsid w:val="561AFEA8"/>
    <w:rsid w:val="561C005D"/>
    <w:rsid w:val="561E95C2"/>
    <w:rsid w:val="562742CA"/>
    <w:rsid w:val="563F95F7"/>
    <w:rsid w:val="565BEEF0"/>
    <w:rsid w:val="5665A455"/>
    <w:rsid w:val="566D6DD8"/>
    <w:rsid w:val="5684C493"/>
    <w:rsid w:val="5685ED81"/>
    <w:rsid w:val="56867FEE"/>
    <w:rsid w:val="56912E46"/>
    <w:rsid w:val="569DBB78"/>
    <w:rsid w:val="56AC1196"/>
    <w:rsid w:val="56AEA063"/>
    <w:rsid w:val="56B33C17"/>
    <w:rsid w:val="56B9FE09"/>
    <w:rsid w:val="56C1FBD4"/>
    <w:rsid w:val="56DBCBE2"/>
    <w:rsid w:val="56DE4376"/>
    <w:rsid w:val="56F77761"/>
    <w:rsid w:val="56F81696"/>
    <w:rsid w:val="56FAA0E1"/>
    <w:rsid w:val="57066D3D"/>
    <w:rsid w:val="572093FB"/>
    <w:rsid w:val="57255264"/>
    <w:rsid w:val="5725765D"/>
    <w:rsid w:val="5725BAF7"/>
    <w:rsid w:val="5730931B"/>
    <w:rsid w:val="57349AB4"/>
    <w:rsid w:val="573F0AE8"/>
    <w:rsid w:val="57456D6D"/>
    <w:rsid w:val="5754E278"/>
    <w:rsid w:val="578D7206"/>
    <w:rsid w:val="57955B8D"/>
    <w:rsid w:val="57A46C70"/>
    <w:rsid w:val="57AD57D4"/>
    <w:rsid w:val="57AF8EF0"/>
    <w:rsid w:val="57B9F905"/>
    <w:rsid w:val="57CCDC5F"/>
    <w:rsid w:val="57D58221"/>
    <w:rsid w:val="57EC346C"/>
    <w:rsid w:val="57F7F18E"/>
    <w:rsid w:val="580FDDBF"/>
    <w:rsid w:val="581371D7"/>
    <w:rsid w:val="581C275C"/>
    <w:rsid w:val="582790B3"/>
    <w:rsid w:val="58297DB1"/>
    <w:rsid w:val="582B1C4D"/>
    <w:rsid w:val="58337B08"/>
    <w:rsid w:val="58553780"/>
    <w:rsid w:val="585C6C8A"/>
    <w:rsid w:val="585CB938"/>
    <w:rsid w:val="585CD65E"/>
    <w:rsid w:val="58725A8E"/>
    <w:rsid w:val="5873FFE6"/>
    <w:rsid w:val="5883A3AF"/>
    <w:rsid w:val="58999376"/>
    <w:rsid w:val="58A09D0E"/>
    <w:rsid w:val="58A10461"/>
    <w:rsid w:val="58AF4785"/>
    <w:rsid w:val="58C926C0"/>
    <w:rsid w:val="58CB06BF"/>
    <w:rsid w:val="58DADB49"/>
    <w:rsid w:val="58E50FBF"/>
    <w:rsid w:val="58F6B388"/>
    <w:rsid w:val="59127BF6"/>
    <w:rsid w:val="5919A0CF"/>
    <w:rsid w:val="59274257"/>
    <w:rsid w:val="592759A3"/>
    <w:rsid w:val="592C0D25"/>
    <w:rsid w:val="592C99CD"/>
    <w:rsid w:val="593BD7FE"/>
    <w:rsid w:val="594085F4"/>
    <w:rsid w:val="5945A2E3"/>
    <w:rsid w:val="594E5DCC"/>
    <w:rsid w:val="5951783F"/>
    <w:rsid w:val="59549920"/>
    <w:rsid w:val="595D38C1"/>
    <w:rsid w:val="595E2978"/>
    <w:rsid w:val="5967BF9F"/>
    <w:rsid w:val="59712EAE"/>
    <w:rsid w:val="5993420D"/>
    <w:rsid w:val="59A56C02"/>
    <w:rsid w:val="59AFD861"/>
    <w:rsid w:val="59BC6555"/>
    <w:rsid w:val="59BF497F"/>
    <w:rsid w:val="59C1A8DA"/>
    <w:rsid w:val="59DAFE3C"/>
    <w:rsid w:val="59DB0D36"/>
    <w:rsid w:val="59DDD3C6"/>
    <w:rsid w:val="59E1DBE9"/>
    <w:rsid w:val="59E26E38"/>
    <w:rsid w:val="59ECE59F"/>
    <w:rsid w:val="59ED1ABE"/>
    <w:rsid w:val="59F37221"/>
    <w:rsid w:val="59FB0446"/>
    <w:rsid w:val="5A020503"/>
    <w:rsid w:val="5A043FFC"/>
    <w:rsid w:val="5A076B1E"/>
    <w:rsid w:val="5A1A3931"/>
    <w:rsid w:val="5A1B356F"/>
    <w:rsid w:val="5A2C8B57"/>
    <w:rsid w:val="5A399836"/>
    <w:rsid w:val="5A4CE5E3"/>
    <w:rsid w:val="5A4F3B58"/>
    <w:rsid w:val="5A541E69"/>
    <w:rsid w:val="5A844021"/>
    <w:rsid w:val="5A9D7A87"/>
    <w:rsid w:val="5A9EDF56"/>
    <w:rsid w:val="5AA53B60"/>
    <w:rsid w:val="5AA92A3D"/>
    <w:rsid w:val="5AAF57D8"/>
    <w:rsid w:val="5AB40951"/>
    <w:rsid w:val="5ABE96F9"/>
    <w:rsid w:val="5ABECFDE"/>
    <w:rsid w:val="5ACBA2C0"/>
    <w:rsid w:val="5AEF7180"/>
    <w:rsid w:val="5AF5724C"/>
    <w:rsid w:val="5AF7973D"/>
    <w:rsid w:val="5B17D21A"/>
    <w:rsid w:val="5B1D5DC1"/>
    <w:rsid w:val="5B207E0B"/>
    <w:rsid w:val="5B29198F"/>
    <w:rsid w:val="5B2CE8CB"/>
    <w:rsid w:val="5B30AD20"/>
    <w:rsid w:val="5B3E9979"/>
    <w:rsid w:val="5B451BE5"/>
    <w:rsid w:val="5B54768D"/>
    <w:rsid w:val="5B60B169"/>
    <w:rsid w:val="5B865E2F"/>
    <w:rsid w:val="5B8FFFF3"/>
    <w:rsid w:val="5BABCBAD"/>
    <w:rsid w:val="5BAE97E7"/>
    <w:rsid w:val="5BB16709"/>
    <w:rsid w:val="5BB60992"/>
    <w:rsid w:val="5BBE5D7E"/>
    <w:rsid w:val="5BC24E38"/>
    <w:rsid w:val="5BCB1FF8"/>
    <w:rsid w:val="5BEF9169"/>
    <w:rsid w:val="5BF41DA7"/>
    <w:rsid w:val="5C22CEA4"/>
    <w:rsid w:val="5C2497CD"/>
    <w:rsid w:val="5C277C3D"/>
    <w:rsid w:val="5C38F6C7"/>
    <w:rsid w:val="5C4833B1"/>
    <w:rsid w:val="5C4A5331"/>
    <w:rsid w:val="5C5349FB"/>
    <w:rsid w:val="5C6A2640"/>
    <w:rsid w:val="5C6F6F35"/>
    <w:rsid w:val="5C817C95"/>
    <w:rsid w:val="5C8D90F7"/>
    <w:rsid w:val="5CA0BAD6"/>
    <w:rsid w:val="5CAB2BC7"/>
    <w:rsid w:val="5CB9F194"/>
    <w:rsid w:val="5CC4A3FA"/>
    <w:rsid w:val="5CCC7D81"/>
    <w:rsid w:val="5CD45DDD"/>
    <w:rsid w:val="5CD531B8"/>
    <w:rsid w:val="5CE216A7"/>
    <w:rsid w:val="5CE5883F"/>
    <w:rsid w:val="5CE85768"/>
    <w:rsid w:val="5CF07EDB"/>
    <w:rsid w:val="5CF5089B"/>
    <w:rsid w:val="5CF943E7"/>
    <w:rsid w:val="5CF9F1B8"/>
    <w:rsid w:val="5D0FDDBA"/>
    <w:rsid w:val="5D137682"/>
    <w:rsid w:val="5D19CE3D"/>
    <w:rsid w:val="5D2148CC"/>
    <w:rsid w:val="5D2D28AD"/>
    <w:rsid w:val="5D3C358C"/>
    <w:rsid w:val="5D504566"/>
    <w:rsid w:val="5D51D9F3"/>
    <w:rsid w:val="5D62A4FC"/>
    <w:rsid w:val="5D641301"/>
    <w:rsid w:val="5D66F059"/>
    <w:rsid w:val="5D85FDAF"/>
    <w:rsid w:val="5D95F406"/>
    <w:rsid w:val="5D95FFC0"/>
    <w:rsid w:val="5D9BC7C8"/>
    <w:rsid w:val="5DD8EC0E"/>
    <w:rsid w:val="5DF34528"/>
    <w:rsid w:val="5DF629E0"/>
    <w:rsid w:val="5DFF4BEF"/>
    <w:rsid w:val="5E00FA59"/>
    <w:rsid w:val="5E11AB76"/>
    <w:rsid w:val="5E2A6D5B"/>
    <w:rsid w:val="5E30419B"/>
    <w:rsid w:val="5E455B3E"/>
    <w:rsid w:val="5E4C6BBC"/>
    <w:rsid w:val="5E55C1F5"/>
    <w:rsid w:val="5E55D62C"/>
    <w:rsid w:val="5E6C3C90"/>
    <w:rsid w:val="5E70B63A"/>
    <w:rsid w:val="5E79AC7C"/>
    <w:rsid w:val="5E806197"/>
    <w:rsid w:val="5E8C2B0C"/>
    <w:rsid w:val="5E90D8FC"/>
    <w:rsid w:val="5E9F3207"/>
    <w:rsid w:val="5EC078E1"/>
    <w:rsid w:val="5ECBF484"/>
    <w:rsid w:val="5EE7FA42"/>
    <w:rsid w:val="5EED0D5C"/>
    <w:rsid w:val="5EF8F0DE"/>
    <w:rsid w:val="5F015227"/>
    <w:rsid w:val="5F13F5F8"/>
    <w:rsid w:val="5F16D39B"/>
    <w:rsid w:val="5F184D0C"/>
    <w:rsid w:val="5F1AA875"/>
    <w:rsid w:val="5F1BAB3B"/>
    <w:rsid w:val="5F1F122D"/>
    <w:rsid w:val="5F2BEC25"/>
    <w:rsid w:val="5F33866F"/>
    <w:rsid w:val="5F3900C0"/>
    <w:rsid w:val="5F4008B1"/>
    <w:rsid w:val="5F4152B5"/>
    <w:rsid w:val="5F441B9E"/>
    <w:rsid w:val="5F73672F"/>
    <w:rsid w:val="5F97237A"/>
    <w:rsid w:val="5F9921DE"/>
    <w:rsid w:val="5FAE061A"/>
    <w:rsid w:val="5FB869B9"/>
    <w:rsid w:val="5FE01DD7"/>
    <w:rsid w:val="5FE9BF2E"/>
    <w:rsid w:val="5FF020BF"/>
    <w:rsid w:val="5FF057BF"/>
    <w:rsid w:val="5FF45F60"/>
    <w:rsid w:val="5FF829B5"/>
    <w:rsid w:val="5FFF8B25"/>
    <w:rsid w:val="60021BEF"/>
    <w:rsid w:val="60026EFB"/>
    <w:rsid w:val="6002D7AE"/>
    <w:rsid w:val="600D9C8F"/>
    <w:rsid w:val="600E92BC"/>
    <w:rsid w:val="600E9C5E"/>
    <w:rsid w:val="60150024"/>
    <w:rsid w:val="602C352F"/>
    <w:rsid w:val="602DFB6E"/>
    <w:rsid w:val="604518FC"/>
    <w:rsid w:val="606FA776"/>
    <w:rsid w:val="60840B5C"/>
    <w:rsid w:val="60A09619"/>
    <w:rsid w:val="60A87BFD"/>
    <w:rsid w:val="60A94F08"/>
    <w:rsid w:val="60ABC6DF"/>
    <w:rsid w:val="60B13C91"/>
    <w:rsid w:val="60C09949"/>
    <w:rsid w:val="60C7F19C"/>
    <w:rsid w:val="60CA2D5B"/>
    <w:rsid w:val="60EAB738"/>
    <w:rsid w:val="60F9D196"/>
    <w:rsid w:val="61020A3F"/>
    <w:rsid w:val="610DE0D6"/>
    <w:rsid w:val="610FD85E"/>
    <w:rsid w:val="611C3D63"/>
    <w:rsid w:val="612BAEBD"/>
    <w:rsid w:val="6131676B"/>
    <w:rsid w:val="613A13DF"/>
    <w:rsid w:val="618719AE"/>
    <w:rsid w:val="61B43428"/>
    <w:rsid w:val="61C309A2"/>
    <w:rsid w:val="61CC1386"/>
    <w:rsid w:val="61D3B9DF"/>
    <w:rsid w:val="61D77749"/>
    <w:rsid w:val="61D8AE90"/>
    <w:rsid w:val="61D9C34C"/>
    <w:rsid w:val="61DEBB15"/>
    <w:rsid w:val="61DF1CF9"/>
    <w:rsid w:val="61EBD53E"/>
    <w:rsid w:val="61ECC0F7"/>
    <w:rsid w:val="62051F97"/>
    <w:rsid w:val="6217395B"/>
    <w:rsid w:val="62182153"/>
    <w:rsid w:val="62203720"/>
    <w:rsid w:val="62237360"/>
    <w:rsid w:val="622B8644"/>
    <w:rsid w:val="622BE46D"/>
    <w:rsid w:val="622C7996"/>
    <w:rsid w:val="62403616"/>
    <w:rsid w:val="62442703"/>
    <w:rsid w:val="6245451E"/>
    <w:rsid w:val="6248FF27"/>
    <w:rsid w:val="624E5A1E"/>
    <w:rsid w:val="6269E9E4"/>
    <w:rsid w:val="627BBC60"/>
    <w:rsid w:val="627D542D"/>
    <w:rsid w:val="62812F05"/>
    <w:rsid w:val="62838C23"/>
    <w:rsid w:val="628C7393"/>
    <w:rsid w:val="62B994B5"/>
    <w:rsid w:val="62C125CE"/>
    <w:rsid w:val="62E42B3A"/>
    <w:rsid w:val="62ED6EB2"/>
    <w:rsid w:val="630A050B"/>
    <w:rsid w:val="630C649E"/>
    <w:rsid w:val="6329AB66"/>
    <w:rsid w:val="63373363"/>
    <w:rsid w:val="63376AD8"/>
    <w:rsid w:val="6338AEA2"/>
    <w:rsid w:val="633BF039"/>
    <w:rsid w:val="633D66C5"/>
    <w:rsid w:val="63450B5D"/>
    <w:rsid w:val="634EA36A"/>
    <w:rsid w:val="637147A1"/>
    <w:rsid w:val="638472D0"/>
    <w:rsid w:val="638BD7CD"/>
    <w:rsid w:val="63A10CC5"/>
    <w:rsid w:val="63C1ED74"/>
    <w:rsid w:val="63C6A60A"/>
    <w:rsid w:val="63CE42F4"/>
    <w:rsid w:val="63D4B6CF"/>
    <w:rsid w:val="63DD4D66"/>
    <w:rsid w:val="63E278DB"/>
    <w:rsid w:val="63E38996"/>
    <w:rsid w:val="63E57262"/>
    <w:rsid w:val="63E6A323"/>
    <w:rsid w:val="63E9CD6C"/>
    <w:rsid w:val="63EBBE2F"/>
    <w:rsid w:val="63F83A0B"/>
    <w:rsid w:val="63FBA11B"/>
    <w:rsid w:val="641141A3"/>
    <w:rsid w:val="64122930"/>
    <w:rsid w:val="64178CC1"/>
    <w:rsid w:val="64189AE6"/>
    <w:rsid w:val="641E76CB"/>
    <w:rsid w:val="6426963A"/>
    <w:rsid w:val="6434DB34"/>
    <w:rsid w:val="643DDDA1"/>
    <w:rsid w:val="643E034A"/>
    <w:rsid w:val="644473F4"/>
    <w:rsid w:val="644B6986"/>
    <w:rsid w:val="645CF62F"/>
    <w:rsid w:val="6472991D"/>
    <w:rsid w:val="647B3595"/>
    <w:rsid w:val="649F8854"/>
    <w:rsid w:val="64A0E6F3"/>
    <w:rsid w:val="64A1ABFC"/>
    <w:rsid w:val="64A92A47"/>
    <w:rsid w:val="64B0C829"/>
    <w:rsid w:val="64CB9575"/>
    <w:rsid w:val="64D4E096"/>
    <w:rsid w:val="64DB28A7"/>
    <w:rsid w:val="64E51471"/>
    <w:rsid w:val="64F024BB"/>
    <w:rsid w:val="65103B2F"/>
    <w:rsid w:val="651587BB"/>
    <w:rsid w:val="651984B8"/>
    <w:rsid w:val="651A1674"/>
    <w:rsid w:val="652C7C16"/>
    <w:rsid w:val="6538FAD9"/>
    <w:rsid w:val="655CA5AC"/>
    <w:rsid w:val="65648B4F"/>
    <w:rsid w:val="6568226C"/>
    <w:rsid w:val="656B2405"/>
    <w:rsid w:val="657B051C"/>
    <w:rsid w:val="658C686D"/>
    <w:rsid w:val="659B5346"/>
    <w:rsid w:val="659D65BC"/>
    <w:rsid w:val="65A6C4A7"/>
    <w:rsid w:val="65A8F352"/>
    <w:rsid w:val="65A97A2C"/>
    <w:rsid w:val="65B4B0EF"/>
    <w:rsid w:val="65BBB9E9"/>
    <w:rsid w:val="65C25BD7"/>
    <w:rsid w:val="65C49F44"/>
    <w:rsid w:val="65D23493"/>
    <w:rsid w:val="65DB2A79"/>
    <w:rsid w:val="65F2DAEF"/>
    <w:rsid w:val="660450A0"/>
    <w:rsid w:val="663538DD"/>
    <w:rsid w:val="663539A6"/>
    <w:rsid w:val="6668F31A"/>
    <w:rsid w:val="666CCE26"/>
    <w:rsid w:val="6688BFB4"/>
    <w:rsid w:val="66895C5D"/>
    <w:rsid w:val="66922939"/>
    <w:rsid w:val="66A8E28D"/>
    <w:rsid w:val="66B26269"/>
    <w:rsid w:val="66BB13F9"/>
    <w:rsid w:val="66C5D0E2"/>
    <w:rsid w:val="66D2661D"/>
    <w:rsid w:val="66E058C8"/>
    <w:rsid w:val="66FF5590"/>
    <w:rsid w:val="6706E881"/>
    <w:rsid w:val="6719152A"/>
    <w:rsid w:val="67257FA4"/>
    <w:rsid w:val="6730150F"/>
    <w:rsid w:val="674D10A8"/>
    <w:rsid w:val="67525F6D"/>
    <w:rsid w:val="6757699E"/>
    <w:rsid w:val="675E0AA1"/>
    <w:rsid w:val="678B1AFA"/>
    <w:rsid w:val="6795CD92"/>
    <w:rsid w:val="679EC1D1"/>
    <w:rsid w:val="67AC2149"/>
    <w:rsid w:val="67C93A22"/>
    <w:rsid w:val="67C94355"/>
    <w:rsid w:val="67CA3702"/>
    <w:rsid w:val="67CABF62"/>
    <w:rsid w:val="67DF355D"/>
    <w:rsid w:val="67E50C9B"/>
    <w:rsid w:val="67EDF010"/>
    <w:rsid w:val="67FA291B"/>
    <w:rsid w:val="682BFAC8"/>
    <w:rsid w:val="68318327"/>
    <w:rsid w:val="683E421B"/>
    <w:rsid w:val="685F2666"/>
    <w:rsid w:val="68617FCE"/>
    <w:rsid w:val="686A96CB"/>
    <w:rsid w:val="687787DC"/>
    <w:rsid w:val="68785A53"/>
    <w:rsid w:val="688E52A9"/>
    <w:rsid w:val="6890BBA8"/>
    <w:rsid w:val="6890C394"/>
    <w:rsid w:val="68AE199E"/>
    <w:rsid w:val="68CBEE95"/>
    <w:rsid w:val="68CE9D86"/>
    <w:rsid w:val="68E76AB2"/>
    <w:rsid w:val="68E9C222"/>
    <w:rsid w:val="691A223F"/>
    <w:rsid w:val="691E9BFA"/>
    <w:rsid w:val="6936C0A2"/>
    <w:rsid w:val="69533094"/>
    <w:rsid w:val="695B1D6B"/>
    <w:rsid w:val="696B10EF"/>
    <w:rsid w:val="69971FFE"/>
    <w:rsid w:val="69A3F435"/>
    <w:rsid w:val="69A4352D"/>
    <w:rsid w:val="69C2BA7C"/>
    <w:rsid w:val="69C55484"/>
    <w:rsid w:val="69C9C9FB"/>
    <w:rsid w:val="69CF2934"/>
    <w:rsid w:val="69E77EF9"/>
    <w:rsid w:val="69EC1A2A"/>
    <w:rsid w:val="69F86DFC"/>
    <w:rsid w:val="6A088C93"/>
    <w:rsid w:val="6A185698"/>
    <w:rsid w:val="6A295E7F"/>
    <w:rsid w:val="6A3B8665"/>
    <w:rsid w:val="6A6145C7"/>
    <w:rsid w:val="6A64E16B"/>
    <w:rsid w:val="6A67B5D1"/>
    <w:rsid w:val="6A819A7B"/>
    <w:rsid w:val="6AA064EB"/>
    <w:rsid w:val="6AA4E9D4"/>
    <w:rsid w:val="6AA72BD4"/>
    <w:rsid w:val="6AA7D13A"/>
    <w:rsid w:val="6AADD45A"/>
    <w:rsid w:val="6AB267B8"/>
    <w:rsid w:val="6AB5BF56"/>
    <w:rsid w:val="6AB5F2A0"/>
    <w:rsid w:val="6AC9148A"/>
    <w:rsid w:val="6ACB98EE"/>
    <w:rsid w:val="6ACF5EE1"/>
    <w:rsid w:val="6AD305C1"/>
    <w:rsid w:val="6AD4B660"/>
    <w:rsid w:val="6AD5A7A1"/>
    <w:rsid w:val="6AD9B688"/>
    <w:rsid w:val="6AECD0A9"/>
    <w:rsid w:val="6AF57A91"/>
    <w:rsid w:val="6AF77ED9"/>
    <w:rsid w:val="6B072084"/>
    <w:rsid w:val="6B1B1CA0"/>
    <w:rsid w:val="6B2E38FF"/>
    <w:rsid w:val="6B3A6284"/>
    <w:rsid w:val="6B3E6D7D"/>
    <w:rsid w:val="6B412665"/>
    <w:rsid w:val="6B5374B6"/>
    <w:rsid w:val="6B55B121"/>
    <w:rsid w:val="6B81A1B1"/>
    <w:rsid w:val="6B83F115"/>
    <w:rsid w:val="6B855700"/>
    <w:rsid w:val="6B88CA04"/>
    <w:rsid w:val="6B9BBF56"/>
    <w:rsid w:val="6BAABCD8"/>
    <w:rsid w:val="6BAB6A49"/>
    <w:rsid w:val="6BBF8636"/>
    <w:rsid w:val="6BC45512"/>
    <w:rsid w:val="6BDDA7B7"/>
    <w:rsid w:val="6BE9B927"/>
    <w:rsid w:val="6BEA01DA"/>
    <w:rsid w:val="6BF6D014"/>
    <w:rsid w:val="6C11E3D8"/>
    <w:rsid w:val="6C13C4EA"/>
    <w:rsid w:val="6C2A26EA"/>
    <w:rsid w:val="6C2F95B0"/>
    <w:rsid w:val="6C2FCCB4"/>
    <w:rsid w:val="6C3A93DD"/>
    <w:rsid w:val="6C4AAF71"/>
    <w:rsid w:val="6C516C5A"/>
    <w:rsid w:val="6C5D8A51"/>
    <w:rsid w:val="6C6AE704"/>
    <w:rsid w:val="6C6B2F42"/>
    <w:rsid w:val="6C849628"/>
    <w:rsid w:val="6C8E3712"/>
    <w:rsid w:val="6CA95331"/>
    <w:rsid w:val="6CAA07BF"/>
    <w:rsid w:val="6CB3D106"/>
    <w:rsid w:val="6CB5B26A"/>
    <w:rsid w:val="6CE4CF82"/>
    <w:rsid w:val="6CF6A0C4"/>
    <w:rsid w:val="6D058A73"/>
    <w:rsid w:val="6D12635A"/>
    <w:rsid w:val="6D180308"/>
    <w:rsid w:val="6D21ACC6"/>
    <w:rsid w:val="6D2671D8"/>
    <w:rsid w:val="6D35AE8F"/>
    <w:rsid w:val="6D378DFB"/>
    <w:rsid w:val="6D41156C"/>
    <w:rsid w:val="6D69228A"/>
    <w:rsid w:val="6D962D2C"/>
    <w:rsid w:val="6DA035DC"/>
    <w:rsid w:val="6DABFD85"/>
    <w:rsid w:val="6DAE5112"/>
    <w:rsid w:val="6DC39985"/>
    <w:rsid w:val="6DC7B76B"/>
    <w:rsid w:val="6DD9081D"/>
    <w:rsid w:val="6DE6C38C"/>
    <w:rsid w:val="6DEE1ED2"/>
    <w:rsid w:val="6DF86301"/>
    <w:rsid w:val="6DFEE28B"/>
    <w:rsid w:val="6E0A2D46"/>
    <w:rsid w:val="6E143B30"/>
    <w:rsid w:val="6E312FE2"/>
    <w:rsid w:val="6E37F2B9"/>
    <w:rsid w:val="6E3F6CDE"/>
    <w:rsid w:val="6E3F90FD"/>
    <w:rsid w:val="6E3F9F8A"/>
    <w:rsid w:val="6E6831CA"/>
    <w:rsid w:val="6E686B0F"/>
    <w:rsid w:val="6E7B107F"/>
    <w:rsid w:val="6E93F9FB"/>
    <w:rsid w:val="6E99C875"/>
    <w:rsid w:val="6EAF125E"/>
    <w:rsid w:val="6EB67305"/>
    <w:rsid w:val="6EBD2D1E"/>
    <w:rsid w:val="6EC0B184"/>
    <w:rsid w:val="6EC5D9A9"/>
    <w:rsid w:val="6ECDB35E"/>
    <w:rsid w:val="6ED0FF86"/>
    <w:rsid w:val="6ED69CAB"/>
    <w:rsid w:val="6ED98211"/>
    <w:rsid w:val="6EED61F8"/>
    <w:rsid w:val="6EF5B97F"/>
    <w:rsid w:val="6EFBFBE7"/>
    <w:rsid w:val="6F24E705"/>
    <w:rsid w:val="6F2E30E0"/>
    <w:rsid w:val="6F30F8FF"/>
    <w:rsid w:val="6F3C4E73"/>
    <w:rsid w:val="6F3F6A1A"/>
    <w:rsid w:val="6F468055"/>
    <w:rsid w:val="6F4E3433"/>
    <w:rsid w:val="6F527D5C"/>
    <w:rsid w:val="6F7236A7"/>
    <w:rsid w:val="6F7F367D"/>
    <w:rsid w:val="6F9715D3"/>
    <w:rsid w:val="6F99646D"/>
    <w:rsid w:val="6F9B3EEB"/>
    <w:rsid w:val="6F9FA8D6"/>
    <w:rsid w:val="6FA00543"/>
    <w:rsid w:val="6FA8E4AE"/>
    <w:rsid w:val="6FB00275"/>
    <w:rsid w:val="6FB00B91"/>
    <w:rsid w:val="6FB4CB69"/>
    <w:rsid w:val="6FE997F3"/>
    <w:rsid w:val="6FEC003F"/>
    <w:rsid w:val="6FF51C36"/>
    <w:rsid w:val="6FFF44CB"/>
    <w:rsid w:val="7033D646"/>
    <w:rsid w:val="705673AD"/>
    <w:rsid w:val="705AEC6F"/>
    <w:rsid w:val="706015C5"/>
    <w:rsid w:val="7061AA0A"/>
    <w:rsid w:val="706AB909"/>
    <w:rsid w:val="7071321A"/>
    <w:rsid w:val="70A7287A"/>
    <w:rsid w:val="70AD0BB8"/>
    <w:rsid w:val="70B411E0"/>
    <w:rsid w:val="70C1C73D"/>
    <w:rsid w:val="70D7DED3"/>
    <w:rsid w:val="70DD01BD"/>
    <w:rsid w:val="70E1713D"/>
    <w:rsid w:val="70EA0494"/>
    <w:rsid w:val="70FD44FB"/>
    <w:rsid w:val="71051863"/>
    <w:rsid w:val="710ABD65"/>
    <w:rsid w:val="711FEE4E"/>
    <w:rsid w:val="7137E22B"/>
    <w:rsid w:val="713CEEF8"/>
    <w:rsid w:val="71426E1C"/>
    <w:rsid w:val="714BDBF2"/>
    <w:rsid w:val="714D07A2"/>
    <w:rsid w:val="7156116B"/>
    <w:rsid w:val="715AF4A9"/>
    <w:rsid w:val="71691DC8"/>
    <w:rsid w:val="717B8FDF"/>
    <w:rsid w:val="7181727B"/>
    <w:rsid w:val="7186668E"/>
    <w:rsid w:val="7189AAAF"/>
    <w:rsid w:val="718DC519"/>
    <w:rsid w:val="71A1AD32"/>
    <w:rsid w:val="71A49650"/>
    <w:rsid w:val="71A84C03"/>
    <w:rsid w:val="71B6F24A"/>
    <w:rsid w:val="71D4A1A8"/>
    <w:rsid w:val="71D4DBE0"/>
    <w:rsid w:val="71D7AD47"/>
    <w:rsid w:val="71E92A0A"/>
    <w:rsid w:val="71E9C9ED"/>
    <w:rsid w:val="71EB5C6B"/>
    <w:rsid w:val="71ECB6E1"/>
    <w:rsid w:val="71EF7448"/>
    <w:rsid w:val="71FD0296"/>
    <w:rsid w:val="720AFF1E"/>
    <w:rsid w:val="720B4016"/>
    <w:rsid w:val="722A6AA1"/>
    <w:rsid w:val="72318A41"/>
    <w:rsid w:val="7233DFB7"/>
    <w:rsid w:val="723942DB"/>
    <w:rsid w:val="7243BFEB"/>
    <w:rsid w:val="7261FADE"/>
    <w:rsid w:val="726491FA"/>
    <w:rsid w:val="7264F8BA"/>
    <w:rsid w:val="726F04AE"/>
    <w:rsid w:val="727AA83A"/>
    <w:rsid w:val="727AB53C"/>
    <w:rsid w:val="72940394"/>
    <w:rsid w:val="7299155C"/>
    <w:rsid w:val="72D29C0D"/>
    <w:rsid w:val="72D7A605"/>
    <w:rsid w:val="72E12A30"/>
    <w:rsid w:val="73000594"/>
    <w:rsid w:val="730B6E00"/>
    <w:rsid w:val="731D2F85"/>
    <w:rsid w:val="7320627C"/>
    <w:rsid w:val="73225EB6"/>
    <w:rsid w:val="732AC94D"/>
    <w:rsid w:val="73567EC2"/>
    <w:rsid w:val="736E3207"/>
    <w:rsid w:val="7370AC41"/>
    <w:rsid w:val="738C8D27"/>
    <w:rsid w:val="7390943B"/>
    <w:rsid w:val="7390E571"/>
    <w:rsid w:val="739BC286"/>
    <w:rsid w:val="73A6CF7F"/>
    <w:rsid w:val="73BC6465"/>
    <w:rsid w:val="73CC432C"/>
    <w:rsid w:val="73CD62FE"/>
    <w:rsid w:val="73D5133C"/>
    <w:rsid w:val="73F33C1E"/>
    <w:rsid w:val="73FD3331"/>
    <w:rsid w:val="74288629"/>
    <w:rsid w:val="743079E1"/>
    <w:rsid w:val="7435E186"/>
    <w:rsid w:val="7436D65C"/>
    <w:rsid w:val="74430BC7"/>
    <w:rsid w:val="7448A579"/>
    <w:rsid w:val="744E42A5"/>
    <w:rsid w:val="74577BD7"/>
    <w:rsid w:val="7457BC51"/>
    <w:rsid w:val="7463CC87"/>
    <w:rsid w:val="74651611"/>
    <w:rsid w:val="74689642"/>
    <w:rsid w:val="746AEBF0"/>
    <w:rsid w:val="74737666"/>
    <w:rsid w:val="7482D941"/>
    <w:rsid w:val="74883F2D"/>
    <w:rsid w:val="7491D07A"/>
    <w:rsid w:val="74A14731"/>
    <w:rsid w:val="74ACF832"/>
    <w:rsid w:val="74BE0750"/>
    <w:rsid w:val="74C565DB"/>
    <w:rsid w:val="74C7D3EF"/>
    <w:rsid w:val="74DDA02F"/>
    <w:rsid w:val="74F145B2"/>
    <w:rsid w:val="74F744D7"/>
    <w:rsid w:val="7507C7CF"/>
    <w:rsid w:val="75128B31"/>
    <w:rsid w:val="751BD086"/>
    <w:rsid w:val="75327BB8"/>
    <w:rsid w:val="7534A358"/>
    <w:rsid w:val="755097D9"/>
    <w:rsid w:val="7556AE18"/>
    <w:rsid w:val="7559E63A"/>
    <w:rsid w:val="756335DB"/>
    <w:rsid w:val="7586D4B8"/>
    <w:rsid w:val="759451D1"/>
    <w:rsid w:val="759BEDE4"/>
    <w:rsid w:val="759EBE6C"/>
    <w:rsid w:val="75A40C30"/>
    <w:rsid w:val="75A4C389"/>
    <w:rsid w:val="75A8B500"/>
    <w:rsid w:val="75BDC3AD"/>
    <w:rsid w:val="75D2C23F"/>
    <w:rsid w:val="75D89310"/>
    <w:rsid w:val="75D9285D"/>
    <w:rsid w:val="75FBBBA8"/>
    <w:rsid w:val="7606C83E"/>
    <w:rsid w:val="76087F2D"/>
    <w:rsid w:val="7612D22F"/>
    <w:rsid w:val="761C5185"/>
    <w:rsid w:val="76224ECB"/>
    <w:rsid w:val="762250BE"/>
    <w:rsid w:val="762B786E"/>
    <w:rsid w:val="763728A8"/>
    <w:rsid w:val="76461D59"/>
    <w:rsid w:val="76534AF6"/>
    <w:rsid w:val="7659B23F"/>
    <w:rsid w:val="7673F5DC"/>
    <w:rsid w:val="7680B4A6"/>
    <w:rsid w:val="76878F70"/>
    <w:rsid w:val="76906E39"/>
    <w:rsid w:val="7692138D"/>
    <w:rsid w:val="76A1FEA7"/>
    <w:rsid w:val="76B3C37E"/>
    <w:rsid w:val="76B5E201"/>
    <w:rsid w:val="76B8EB60"/>
    <w:rsid w:val="76BB4E42"/>
    <w:rsid w:val="76BC8B8B"/>
    <w:rsid w:val="76C87398"/>
    <w:rsid w:val="76D073B9"/>
    <w:rsid w:val="76E82D93"/>
    <w:rsid w:val="76EA0AEF"/>
    <w:rsid w:val="76FB7D1A"/>
    <w:rsid w:val="77024D94"/>
    <w:rsid w:val="770D039D"/>
    <w:rsid w:val="77117C63"/>
    <w:rsid w:val="7713D9D6"/>
    <w:rsid w:val="77192F30"/>
    <w:rsid w:val="774DE25F"/>
    <w:rsid w:val="774FD6A7"/>
    <w:rsid w:val="776A397E"/>
    <w:rsid w:val="776E9C42"/>
    <w:rsid w:val="777092D6"/>
    <w:rsid w:val="77A2B6B8"/>
    <w:rsid w:val="77A650D0"/>
    <w:rsid w:val="77B2CB52"/>
    <w:rsid w:val="77B8EE95"/>
    <w:rsid w:val="77C89EBF"/>
    <w:rsid w:val="77CD26C7"/>
    <w:rsid w:val="77EB173B"/>
    <w:rsid w:val="78441D64"/>
    <w:rsid w:val="78450080"/>
    <w:rsid w:val="7861DC85"/>
    <w:rsid w:val="7862F799"/>
    <w:rsid w:val="78660B4A"/>
    <w:rsid w:val="7873BE26"/>
    <w:rsid w:val="787C42EA"/>
    <w:rsid w:val="787DF807"/>
    <w:rsid w:val="7883FBE0"/>
    <w:rsid w:val="78A2960B"/>
    <w:rsid w:val="78A6BC0E"/>
    <w:rsid w:val="78B93741"/>
    <w:rsid w:val="78D9274B"/>
    <w:rsid w:val="78DBA4EE"/>
    <w:rsid w:val="78F67D91"/>
    <w:rsid w:val="78F8F570"/>
    <w:rsid w:val="79161EE7"/>
    <w:rsid w:val="792B287C"/>
    <w:rsid w:val="79543F0A"/>
    <w:rsid w:val="79565AE2"/>
    <w:rsid w:val="796434F2"/>
    <w:rsid w:val="79696FF6"/>
    <w:rsid w:val="7981A300"/>
    <w:rsid w:val="79821E97"/>
    <w:rsid w:val="798391CA"/>
    <w:rsid w:val="798AD58D"/>
    <w:rsid w:val="79BA9B2A"/>
    <w:rsid w:val="79C23C81"/>
    <w:rsid w:val="79C7FD31"/>
    <w:rsid w:val="79C927B0"/>
    <w:rsid w:val="79EE2FEC"/>
    <w:rsid w:val="79F4A23D"/>
    <w:rsid w:val="7A050C31"/>
    <w:rsid w:val="7A0670A4"/>
    <w:rsid w:val="7A10BA77"/>
    <w:rsid w:val="7A26D95B"/>
    <w:rsid w:val="7A2991CB"/>
    <w:rsid w:val="7A3F20B8"/>
    <w:rsid w:val="7A428C6F"/>
    <w:rsid w:val="7A460239"/>
    <w:rsid w:val="7A4BBFFD"/>
    <w:rsid w:val="7A4DEAE3"/>
    <w:rsid w:val="7A58AAB2"/>
    <w:rsid w:val="7A6BF99D"/>
    <w:rsid w:val="7A6E6853"/>
    <w:rsid w:val="7A893042"/>
    <w:rsid w:val="7A8BD4A7"/>
    <w:rsid w:val="7A9D66A9"/>
    <w:rsid w:val="7AA73FB5"/>
    <w:rsid w:val="7AABC846"/>
    <w:rsid w:val="7AAE58CB"/>
    <w:rsid w:val="7AB0ACD6"/>
    <w:rsid w:val="7AB52713"/>
    <w:rsid w:val="7AB61A6C"/>
    <w:rsid w:val="7AD4BFBF"/>
    <w:rsid w:val="7AF14723"/>
    <w:rsid w:val="7AFAC85F"/>
    <w:rsid w:val="7B000553"/>
    <w:rsid w:val="7B02BDA5"/>
    <w:rsid w:val="7B1BECC1"/>
    <w:rsid w:val="7B24F2A0"/>
    <w:rsid w:val="7B39ACD2"/>
    <w:rsid w:val="7B3AA85F"/>
    <w:rsid w:val="7B3B5EDB"/>
    <w:rsid w:val="7B530CEE"/>
    <w:rsid w:val="7B540C34"/>
    <w:rsid w:val="7B59E1AF"/>
    <w:rsid w:val="7B5E4110"/>
    <w:rsid w:val="7B6EEE08"/>
    <w:rsid w:val="7BA3D6F0"/>
    <w:rsid w:val="7BD75511"/>
    <w:rsid w:val="7BDC5CD9"/>
    <w:rsid w:val="7BF2AC84"/>
    <w:rsid w:val="7BF4E96B"/>
    <w:rsid w:val="7BF8967C"/>
    <w:rsid w:val="7BFB0604"/>
    <w:rsid w:val="7C089F04"/>
    <w:rsid w:val="7C0E939A"/>
    <w:rsid w:val="7C13C886"/>
    <w:rsid w:val="7C1F2BB6"/>
    <w:rsid w:val="7C2DCC76"/>
    <w:rsid w:val="7C359BDF"/>
    <w:rsid w:val="7C3D8D5A"/>
    <w:rsid w:val="7C4C9460"/>
    <w:rsid w:val="7C58286A"/>
    <w:rsid w:val="7C5A4FB4"/>
    <w:rsid w:val="7C61A457"/>
    <w:rsid w:val="7C631735"/>
    <w:rsid w:val="7C701835"/>
    <w:rsid w:val="7C705902"/>
    <w:rsid w:val="7C7477CF"/>
    <w:rsid w:val="7C848E74"/>
    <w:rsid w:val="7CB9CE01"/>
    <w:rsid w:val="7CC34B30"/>
    <w:rsid w:val="7CCA6A00"/>
    <w:rsid w:val="7CD50A8D"/>
    <w:rsid w:val="7D015C1E"/>
    <w:rsid w:val="7D14F4D3"/>
    <w:rsid w:val="7D165FE7"/>
    <w:rsid w:val="7D176F4A"/>
    <w:rsid w:val="7D2833E8"/>
    <w:rsid w:val="7D28BF8F"/>
    <w:rsid w:val="7D477EC4"/>
    <w:rsid w:val="7D481A98"/>
    <w:rsid w:val="7D50E557"/>
    <w:rsid w:val="7D56ED63"/>
    <w:rsid w:val="7D7125EC"/>
    <w:rsid w:val="7D7340C9"/>
    <w:rsid w:val="7D782D3A"/>
    <w:rsid w:val="7D8EFCD6"/>
    <w:rsid w:val="7D908A3B"/>
    <w:rsid w:val="7D9709C6"/>
    <w:rsid w:val="7DA3D398"/>
    <w:rsid w:val="7DAF98E7"/>
    <w:rsid w:val="7DC6E028"/>
    <w:rsid w:val="7DD4B6E4"/>
    <w:rsid w:val="7DDE8E1E"/>
    <w:rsid w:val="7DEEEC94"/>
    <w:rsid w:val="7E07880A"/>
    <w:rsid w:val="7E08C168"/>
    <w:rsid w:val="7E0D3453"/>
    <w:rsid w:val="7E3392E5"/>
    <w:rsid w:val="7E486B97"/>
    <w:rsid w:val="7E54EB2B"/>
    <w:rsid w:val="7E5F7A9A"/>
    <w:rsid w:val="7E65BC62"/>
    <w:rsid w:val="7E67CCB7"/>
    <w:rsid w:val="7E7E43C9"/>
    <w:rsid w:val="7E89BD67"/>
    <w:rsid w:val="7E9431F4"/>
    <w:rsid w:val="7E95BD45"/>
    <w:rsid w:val="7E95E1D2"/>
    <w:rsid w:val="7E9921CF"/>
    <w:rsid w:val="7EAF2D67"/>
    <w:rsid w:val="7EC77605"/>
    <w:rsid w:val="7ECEAF63"/>
    <w:rsid w:val="7ED3A6E6"/>
    <w:rsid w:val="7EDECC88"/>
    <w:rsid w:val="7EE41B0D"/>
    <w:rsid w:val="7EEFEF1D"/>
    <w:rsid w:val="7EFAF025"/>
    <w:rsid w:val="7EFD41A5"/>
    <w:rsid w:val="7F1C8527"/>
    <w:rsid w:val="7F242EC5"/>
    <w:rsid w:val="7F3FD5A5"/>
    <w:rsid w:val="7F416032"/>
    <w:rsid w:val="7F4B6948"/>
    <w:rsid w:val="7F4C3790"/>
    <w:rsid w:val="7F5495C2"/>
    <w:rsid w:val="7F5B8DE2"/>
    <w:rsid w:val="7F6F2F7A"/>
    <w:rsid w:val="7F7498F0"/>
    <w:rsid w:val="7F752DEA"/>
    <w:rsid w:val="7FA73210"/>
    <w:rsid w:val="7FACCDDA"/>
    <w:rsid w:val="7FB4114B"/>
    <w:rsid w:val="7FBABA08"/>
    <w:rsid w:val="7FD1F872"/>
    <w:rsid w:val="7FDC5F8F"/>
    <w:rsid w:val="7FE9A599"/>
    <w:rsid w:val="7FFA2D3C"/>
    <w:rsid w:val="7FFEFD2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827E0D"/>
  <w15:chartTrackingRefBased/>
  <w15:docId w15:val="{10CFE270-16B1-4466-9D38-43E19E504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F96"/>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CF1CA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7765FD"/>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Scriptoria bullet points,Header 2,Numbered List,List Paragraph1,List Paragraph11,L,Recommendation,CV text,Table text,Main numbered paragraph,List Paragraph (numbered (a)),Bullets,References,WB List Paragraph,Dot pt,F5 List Paragraph"/>
    <w:basedOn w:val="Normal"/>
    <w:link w:val="ListParagraphChar"/>
    <w:uiPriority w:val="34"/>
    <w:qFormat/>
    <w:rsid w:val="0004071C"/>
    <w:pPr>
      <w:ind w:left="720"/>
      <w:contextualSpacing/>
    </w:pPr>
    <w:rPr>
      <w:rFonts w:asciiTheme="minorHAnsi" w:eastAsiaTheme="minorHAnsi" w:hAnsiTheme="minorHAnsi" w:cstheme="minorBidi"/>
    </w:rPr>
  </w:style>
  <w:style w:type="paragraph" w:styleId="NormalWeb">
    <w:name w:val="Normal (Web)"/>
    <w:basedOn w:val="Normal"/>
    <w:uiPriority w:val="99"/>
    <w:unhideWhenUsed/>
    <w:rsid w:val="004376E6"/>
    <w:pPr>
      <w:spacing w:before="100" w:beforeAutospacing="1" w:after="100" w:afterAutospacing="1"/>
    </w:pPr>
  </w:style>
  <w:style w:type="character" w:styleId="Strong">
    <w:name w:val="Strong"/>
    <w:basedOn w:val="DefaultParagraphFont"/>
    <w:uiPriority w:val="22"/>
    <w:qFormat/>
    <w:rsid w:val="00CD2185"/>
    <w:rPr>
      <w:b/>
      <w:bCs/>
    </w:rPr>
  </w:style>
  <w:style w:type="paragraph" w:styleId="Bibliography">
    <w:name w:val="Bibliography"/>
    <w:basedOn w:val="Normal"/>
    <w:next w:val="Normal"/>
    <w:uiPriority w:val="37"/>
    <w:unhideWhenUsed/>
    <w:rsid w:val="000D08E8"/>
    <w:pPr>
      <w:tabs>
        <w:tab w:val="left" w:pos="500"/>
      </w:tabs>
      <w:spacing w:after="240"/>
      <w:ind w:left="504" w:hanging="504"/>
    </w:pPr>
  </w:style>
  <w:style w:type="character" w:customStyle="1" w:styleId="normaltextrun">
    <w:name w:val="normaltextrun"/>
    <w:basedOn w:val="DefaultParagraphFont"/>
    <w:rsid w:val="00BD0873"/>
  </w:style>
  <w:style w:type="character" w:customStyle="1" w:styleId="eop">
    <w:name w:val="eop"/>
    <w:basedOn w:val="DefaultParagraphFont"/>
    <w:rsid w:val="00BD0873"/>
  </w:style>
  <w:style w:type="character" w:styleId="Hyperlink">
    <w:name w:val="Hyperlink"/>
    <w:basedOn w:val="DefaultParagraphFont"/>
    <w:uiPriority w:val="99"/>
    <w:unhideWhenUsed/>
    <w:rsid w:val="00C61977"/>
    <w:rPr>
      <w:color w:val="0000FF"/>
      <w:u w:val="single"/>
    </w:rPr>
  </w:style>
  <w:style w:type="character" w:styleId="Emphasis">
    <w:name w:val="Emphasis"/>
    <w:basedOn w:val="DefaultParagraphFont"/>
    <w:uiPriority w:val="20"/>
    <w:qFormat/>
    <w:rsid w:val="00C61977"/>
    <w:rPr>
      <w:i/>
      <w:iCs/>
    </w:rPr>
  </w:style>
  <w:style w:type="paragraph" w:customStyle="1" w:styleId="newsletter-promo">
    <w:name w:val="newsletter-promo"/>
    <w:basedOn w:val="Normal"/>
    <w:rsid w:val="00C61977"/>
    <w:pPr>
      <w:spacing w:before="100" w:beforeAutospacing="1" w:after="100" w:afterAutospacing="1"/>
    </w:pPr>
  </w:style>
  <w:style w:type="character" w:customStyle="1" w:styleId="Heading3Char">
    <w:name w:val="Heading 3 Char"/>
    <w:basedOn w:val="DefaultParagraphFont"/>
    <w:link w:val="Heading3"/>
    <w:uiPriority w:val="9"/>
    <w:rsid w:val="007765FD"/>
    <w:rPr>
      <w:rFonts w:ascii="Times New Roman" w:eastAsia="Times New Roman" w:hAnsi="Times New Roman" w:cs="Times New Roman"/>
      <w:b/>
      <w:bCs/>
      <w:sz w:val="27"/>
      <w:szCs w:val="27"/>
    </w:rPr>
  </w:style>
  <w:style w:type="character" w:customStyle="1" w:styleId="ListParagraphChar">
    <w:name w:val="List Paragraph Char"/>
    <w:aliases w:val="Scriptoria bullet points Char,Header 2 Char,Numbered List Char,List Paragraph1 Char,List Paragraph11 Char,L Char,Recommendation Char,CV text Char,Table text Char,Main numbered paragraph Char,List Paragraph (numbered (a)) Char"/>
    <w:link w:val="ListParagraph"/>
    <w:uiPriority w:val="34"/>
    <w:qFormat/>
    <w:locked/>
    <w:rsid w:val="0020417C"/>
  </w:style>
  <w:style w:type="paragraph" w:styleId="NoSpacing">
    <w:name w:val="No Spacing"/>
    <w:uiPriority w:val="1"/>
    <w:qFormat/>
    <w:rsid w:val="00D87244"/>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812399"/>
    <w:pPr>
      <w:jc w:val="center"/>
    </w:pPr>
    <w:rPr>
      <w:noProof/>
    </w:rPr>
  </w:style>
  <w:style w:type="character" w:customStyle="1" w:styleId="EndNoteBibliographyTitleChar">
    <w:name w:val="EndNote Bibliography Title Char"/>
    <w:basedOn w:val="DefaultParagraphFont"/>
    <w:link w:val="EndNoteBibliographyTitle"/>
    <w:rsid w:val="00812399"/>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812399"/>
    <w:rPr>
      <w:noProof/>
    </w:rPr>
  </w:style>
  <w:style w:type="character" w:customStyle="1" w:styleId="EndNoteBibliographyChar">
    <w:name w:val="EndNote Bibliography Char"/>
    <w:basedOn w:val="DefaultParagraphFont"/>
    <w:link w:val="EndNoteBibliography"/>
    <w:rsid w:val="00812399"/>
    <w:rPr>
      <w:rFonts w:ascii="Times New Roman" w:eastAsia="Times New Roman" w:hAnsi="Times New Roman" w:cs="Times New Roman"/>
      <w:noProof/>
    </w:rPr>
  </w:style>
  <w:style w:type="character" w:styleId="CommentReference">
    <w:name w:val="annotation reference"/>
    <w:basedOn w:val="DefaultParagraphFont"/>
    <w:uiPriority w:val="99"/>
    <w:semiHidden/>
    <w:unhideWhenUsed/>
    <w:rsid w:val="00656358"/>
    <w:rPr>
      <w:sz w:val="16"/>
      <w:szCs w:val="16"/>
    </w:rPr>
  </w:style>
  <w:style w:type="paragraph" w:styleId="CommentText">
    <w:name w:val="annotation text"/>
    <w:basedOn w:val="Normal"/>
    <w:link w:val="CommentTextChar"/>
    <w:uiPriority w:val="99"/>
    <w:unhideWhenUsed/>
    <w:rsid w:val="00656358"/>
    <w:rPr>
      <w:sz w:val="20"/>
      <w:szCs w:val="20"/>
    </w:rPr>
  </w:style>
  <w:style w:type="character" w:customStyle="1" w:styleId="CommentTextChar">
    <w:name w:val="Comment Text Char"/>
    <w:basedOn w:val="DefaultParagraphFont"/>
    <w:link w:val="CommentText"/>
    <w:uiPriority w:val="99"/>
    <w:rsid w:val="0065635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56358"/>
    <w:rPr>
      <w:b/>
      <w:bCs/>
    </w:rPr>
  </w:style>
  <w:style w:type="character" w:customStyle="1" w:styleId="CommentSubjectChar">
    <w:name w:val="Comment Subject Char"/>
    <w:basedOn w:val="CommentTextChar"/>
    <w:link w:val="CommentSubject"/>
    <w:uiPriority w:val="99"/>
    <w:semiHidden/>
    <w:rsid w:val="00656358"/>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FC7BB6"/>
    <w:rPr>
      <w:color w:val="954F72" w:themeColor="followedHyperlink"/>
      <w:u w:val="single"/>
    </w:rPr>
  </w:style>
  <w:style w:type="table" w:styleId="TableGrid">
    <w:name w:val="Table Grid"/>
    <w:basedOn w:val="TableNormal"/>
    <w:uiPriority w:val="39"/>
    <w:rsid w:val="00FB6154"/>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CF1CA1"/>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qFormat/>
    <w:rsid w:val="00156727"/>
    <w:pPr>
      <w:spacing w:after="200" w:line="276" w:lineRule="auto"/>
    </w:pPr>
    <w:rPr>
      <w:rFonts w:ascii="Calibri" w:eastAsia="Calibri" w:hAnsi="Calibri"/>
      <w:b/>
      <w:bCs/>
      <w:sz w:val="20"/>
      <w:szCs w:val="20"/>
    </w:rPr>
  </w:style>
  <w:style w:type="paragraph" w:customStyle="1" w:styleId="pf0">
    <w:name w:val="pf0"/>
    <w:basedOn w:val="Normal"/>
    <w:rsid w:val="00156727"/>
    <w:pPr>
      <w:spacing w:before="100" w:beforeAutospacing="1" w:after="100" w:afterAutospacing="1"/>
    </w:pPr>
  </w:style>
  <w:style w:type="character" w:customStyle="1" w:styleId="cf01">
    <w:name w:val="cf01"/>
    <w:basedOn w:val="DefaultParagraphFont"/>
    <w:rsid w:val="00156727"/>
    <w:rPr>
      <w:rFonts w:ascii="Segoe UI" w:hAnsi="Segoe UI" w:cs="Segoe UI" w:hint="default"/>
      <w:sz w:val="18"/>
      <w:szCs w:val="18"/>
    </w:rPr>
  </w:style>
  <w:style w:type="character" w:styleId="UnresolvedMention">
    <w:name w:val="Unresolved Mention"/>
    <w:basedOn w:val="DefaultParagraphFont"/>
    <w:uiPriority w:val="99"/>
    <w:semiHidden/>
    <w:unhideWhenUsed/>
    <w:rsid w:val="00ED4A29"/>
    <w:rPr>
      <w:color w:val="605E5C"/>
      <w:shd w:val="clear" w:color="auto" w:fill="E1DFDD"/>
    </w:rPr>
  </w:style>
  <w:style w:type="character" w:customStyle="1" w:styleId="xref-popover-trigger">
    <w:name w:val="xref-popover-trigger"/>
    <w:basedOn w:val="DefaultParagraphFont"/>
    <w:rsid w:val="00CF7B67"/>
  </w:style>
  <w:style w:type="paragraph" w:styleId="Revision">
    <w:name w:val="Revision"/>
    <w:hidden/>
    <w:uiPriority w:val="99"/>
    <w:semiHidden/>
    <w:rsid w:val="00086169"/>
    <w:rPr>
      <w:rFonts w:ascii="Calibri" w:eastAsia="Calibri" w:hAnsi="Calibri" w:cs="Times New Roman"/>
      <w:sz w:val="22"/>
      <w:szCs w:val="22"/>
    </w:rPr>
  </w:style>
  <w:style w:type="character" w:styleId="PlaceholderText">
    <w:name w:val="Placeholder Text"/>
    <w:basedOn w:val="DefaultParagraphFont"/>
    <w:uiPriority w:val="99"/>
    <w:semiHidden/>
    <w:rsid w:val="00086169"/>
    <w:rPr>
      <w:color w:val="808080"/>
    </w:rPr>
  </w:style>
  <w:style w:type="character" w:customStyle="1" w:styleId="cf11">
    <w:name w:val="cf11"/>
    <w:basedOn w:val="DefaultParagraphFont"/>
    <w:rsid w:val="00EF46AC"/>
    <w:rPr>
      <w:rFonts w:ascii="Segoe UI" w:hAnsi="Segoe UI" w:cs="Segoe UI" w:hint="default"/>
      <w:b/>
      <w:bCs/>
      <w:sz w:val="18"/>
      <w:szCs w:val="18"/>
    </w:rPr>
  </w:style>
  <w:style w:type="character" w:customStyle="1" w:styleId="cf21">
    <w:name w:val="cf21"/>
    <w:basedOn w:val="DefaultParagraphFont"/>
    <w:rsid w:val="00EF46AC"/>
    <w:rPr>
      <w:rFonts w:ascii="Segoe UI" w:hAnsi="Segoe UI" w:cs="Segoe UI" w:hint="default"/>
      <w:sz w:val="18"/>
      <w:szCs w:val="18"/>
    </w:rPr>
  </w:style>
  <w:style w:type="paragraph" w:styleId="BalloonText">
    <w:name w:val="Balloon Text"/>
    <w:basedOn w:val="Normal"/>
    <w:link w:val="BalloonTextChar"/>
    <w:uiPriority w:val="99"/>
    <w:semiHidden/>
    <w:unhideWhenUsed/>
    <w:rsid w:val="007777B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77B7"/>
    <w:rPr>
      <w:rFonts w:ascii="Segoe UI" w:eastAsia="Times New Roman" w:hAnsi="Segoe UI" w:cs="Segoe UI"/>
      <w:sz w:val="18"/>
      <w:szCs w:val="18"/>
    </w:rPr>
  </w:style>
  <w:style w:type="paragraph" w:customStyle="1" w:styleId="paragraph">
    <w:name w:val="paragraph"/>
    <w:basedOn w:val="Normal"/>
    <w:rsid w:val="001F51E7"/>
    <w:pPr>
      <w:spacing w:before="100" w:beforeAutospacing="1" w:after="100" w:afterAutospacing="1"/>
    </w:pPr>
    <w:rPr>
      <w:lang w:val="en-GB" w:eastAsia="en-GB"/>
    </w:rPr>
  </w:style>
  <w:style w:type="character" w:styleId="Mention">
    <w:name w:val="Mention"/>
    <w:basedOn w:val="DefaultParagraphFont"/>
    <w:uiPriority w:val="99"/>
    <w:unhideWhenUsed/>
    <w:rsid w:val="00E21B54"/>
    <w:rPr>
      <w:color w:val="2B579A"/>
      <w:shd w:val="clear" w:color="auto" w:fill="E1DFDD"/>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styleId="LineNumber">
    <w:name w:val="line number"/>
    <w:basedOn w:val="DefaultParagraphFont"/>
    <w:uiPriority w:val="99"/>
    <w:semiHidden/>
    <w:unhideWhenUsed/>
    <w:rsid w:val="00E073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75574">
      <w:bodyDiv w:val="1"/>
      <w:marLeft w:val="0"/>
      <w:marRight w:val="0"/>
      <w:marTop w:val="0"/>
      <w:marBottom w:val="0"/>
      <w:divBdr>
        <w:top w:val="none" w:sz="0" w:space="0" w:color="auto"/>
        <w:left w:val="none" w:sz="0" w:space="0" w:color="auto"/>
        <w:bottom w:val="none" w:sz="0" w:space="0" w:color="auto"/>
        <w:right w:val="none" w:sz="0" w:space="0" w:color="auto"/>
      </w:divBdr>
    </w:div>
    <w:div w:id="99766347">
      <w:bodyDiv w:val="1"/>
      <w:marLeft w:val="0"/>
      <w:marRight w:val="0"/>
      <w:marTop w:val="0"/>
      <w:marBottom w:val="0"/>
      <w:divBdr>
        <w:top w:val="none" w:sz="0" w:space="0" w:color="auto"/>
        <w:left w:val="none" w:sz="0" w:space="0" w:color="auto"/>
        <w:bottom w:val="none" w:sz="0" w:space="0" w:color="auto"/>
        <w:right w:val="none" w:sz="0" w:space="0" w:color="auto"/>
      </w:divBdr>
    </w:div>
    <w:div w:id="103309613">
      <w:bodyDiv w:val="1"/>
      <w:marLeft w:val="0"/>
      <w:marRight w:val="0"/>
      <w:marTop w:val="0"/>
      <w:marBottom w:val="0"/>
      <w:divBdr>
        <w:top w:val="none" w:sz="0" w:space="0" w:color="auto"/>
        <w:left w:val="none" w:sz="0" w:space="0" w:color="auto"/>
        <w:bottom w:val="none" w:sz="0" w:space="0" w:color="auto"/>
        <w:right w:val="none" w:sz="0" w:space="0" w:color="auto"/>
      </w:divBdr>
    </w:div>
    <w:div w:id="133958397">
      <w:bodyDiv w:val="1"/>
      <w:marLeft w:val="0"/>
      <w:marRight w:val="0"/>
      <w:marTop w:val="0"/>
      <w:marBottom w:val="0"/>
      <w:divBdr>
        <w:top w:val="none" w:sz="0" w:space="0" w:color="auto"/>
        <w:left w:val="none" w:sz="0" w:space="0" w:color="auto"/>
        <w:bottom w:val="none" w:sz="0" w:space="0" w:color="auto"/>
        <w:right w:val="none" w:sz="0" w:space="0" w:color="auto"/>
      </w:divBdr>
    </w:div>
    <w:div w:id="143740483">
      <w:bodyDiv w:val="1"/>
      <w:marLeft w:val="0"/>
      <w:marRight w:val="0"/>
      <w:marTop w:val="0"/>
      <w:marBottom w:val="0"/>
      <w:divBdr>
        <w:top w:val="none" w:sz="0" w:space="0" w:color="auto"/>
        <w:left w:val="none" w:sz="0" w:space="0" w:color="auto"/>
        <w:bottom w:val="none" w:sz="0" w:space="0" w:color="auto"/>
        <w:right w:val="none" w:sz="0" w:space="0" w:color="auto"/>
      </w:divBdr>
    </w:div>
    <w:div w:id="143787273">
      <w:bodyDiv w:val="1"/>
      <w:marLeft w:val="0"/>
      <w:marRight w:val="0"/>
      <w:marTop w:val="0"/>
      <w:marBottom w:val="0"/>
      <w:divBdr>
        <w:top w:val="none" w:sz="0" w:space="0" w:color="auto"/>
        <w:left w:val="none" w:sz="0" w:space="0" w:color="auto"/>
        <w:bottom w:val="none" w:sz="0" w:space="0" w:color="auto"/>
        <w:right w:val="none" w:sz="0" w:space="0" w:color="auto"/>
      </w:divBdr>
    </w:div>
    <w:div w:id="150870621">
      <w:bodyDiv w:val="1"/>
      <w:marLeft w:val="0"/>
      <w:marRight w:val="0"/>
      <w:marTop w:val="0"/>
      <w:marBottom w:val="0"/>
      <w:divBdr>
        <w:top w:val="none" w:sz="0" w:space="0" w:color="auto"/>
        <w:left w:val="none" w:sz="0" w:space="0" w:color="auto"/>
        <w:bottom w:val="none" w:sz="0" w:space="0" w:color="auto"/>
        <w:right w:val="none" w:sz="0" w:space="0" w:color="auto"/>
      </w:divBdr>
      <w:divsChild>
        <w:div w:id="1116556260">
          <w:marLeft w:val="0"/>
          <w:marRight w:val="0"/>
          <w:marTop w:val="0"/>
          <w:marBottom w:val="0"/>
          <w:divBdr>
            <w:top w:val="none" w:sz="0" w:space="0" w:color="auto"/>
            <w:left w:val="none" w:sz="0" w:space="0" w:color="auto"/>
            <w:bottom w:val="none" w:sz="0" w:space="0" w:color="auto"/>
            <w:right w:val="none" w:sz="0" w:space="0" w:color="auto"/>
          </w:divBdr>
          <w:divsChild>
            <w:div w:id="473524296">
              <w:marLeft w:val="0"/>
              <w:marRight w:val="0"/>
              <w:marTop w:val="0"/>
              <w:marBottom w:val="0"/>
              <w:divBdr>
                <w:top w:val="none" w:sz="0" w:space="0" w:color="auto"/>
                <w:left w:val="none" w:sz="0" w:space="0" w:color="auto"/>
                <w:bottom w:val="none" w:sz="0" w:space="0" w:color="auto"/>
                <w:right w:val="none" w:sz="0" w:space="0" w:color="auto"/>
              </w:divBdr>
            </w:div>
          </w:divsChild>
        </w:div>
        <w:div w:id="360058403">
          <w:marLeft w:val="0"/>
          <w:marRight w:val="0"/>
          <w:marTop w:val="0"/>
          <w:marBottom w:val="0"/>
          <w:divBdr>
            <w:top w:val="none" w:sz="0" w:space="0" w:color="auto"/>
            <w:left w:val="none" w:sz="0" w:space="0" w:color="auto"/>
            <w:bottom w:val="none" w:sz="0" w:space="0" w:color="auto"/>
            <w:right w:val="none" w:sz="0" w:space="0" w:color="auto"/>
          </w:divBdr>
          <w:divsChild>
            <w:div w:id="356546672">
              <w:marLeft w:val="0"/>
              <w:marRight w:val="0"/>
              <w:marTop w:val="0"/>
              <w:marBottom w:val="0"/>
              <w:divBdr>
                <w:top w:val="none" w:sz="0" w:space="0" w:color="auto"/>
                <w:left w:val="none" w:sz="0" w:space="0" w:color="auto"/>
                <w:bottom w:val="none" w:sz="0" w:space="0" w:color="auto"/>
                <w:right w:val="none" w:sz="0" w:space="0" w:color="auto"/>
              </w:divBdr>
            </w:div>
          </w:divsChild>
        </w:div>
        <w:div w:id="1745058906">
          <w:marLeft w:val="0"/>
          <w:marRight w:val="0"/>
          <w:marTop w:val="0"/>
          <w:marBottom w:val="0"/>
          <w:divBdr>
            <w:top w:val="none" w:sz="0" w:space="0" w:color="auto"/>
            <w:left w:val="none" w:sz="0" w:space="0" w:color="auto"/>
            <w:bottom w:val="none" w:sz="0" w:space="0" w:color="auto"/>
            <w:right w:val="none" w:sz="0" w:space="0" w:color="auto"/>
          </w:divBdr>
          <w:divsChild>
            <w:div w:id="1537113016">
              <w:marLeft w:val="0"/>
              <w:marRight w:val="0"/>
              <w:marTop w:val="0"/>
              <w:marBottom w:val="0"/>
              <w:divBdr>
                <w:top w:val="none" w:sz="0" w:space="0" w:color="auto"/>
                <w:left w:val="none" w:sz="0" w:space="0" w:color="auto"/>
                <w:bottom w:val="none" w:sz="0" w:space="0" w:color="auto"/>
                <w:right w:val="none" w:sz="0" w:space="0" w:color="auto"/>
              </w:divBdr>
            </w:div>
          </w:divsChild>
        </w:div>
        <w:div w:id="1102451546">
          <w:marLeft w:val="0"/>
          <w:marRight w:val="0"/>
          <w:marTop w:val="0"/>
          <w:marBottom w:val="0"/>
          <w:divBdr>
            <w:top w:val="none" w:sz="0" w:space="0" w:color="auto"/>
            <w:left w:val="none" w:sz="0" w:space="0" w:color="auto"/>
            <w:bottom w:val="none" w:sz="0" w:space="0" w:color="auto"/>
            <w:right w:val="none" w:sz="0" w:space="0" w:color="auto"/>
          </w:divBdr>
          <w:divsChild>
            <w:div w:id="655039765">
              <w:marLeft w:val="0"/>
              <w:marRight w:val="0"/>
              <w:marTop w:val="0"/>
              <w:marBottom w:val="0"/>
              <w:divBdr>
                <w:top w:val="none" w:sz="0" w:space="0" w:color="auto"/>
                <w:left w:val="none" w:sz="0" w:space="0" w:color="auto"/>
                <w:bottom w:val="none" w:sz="0" w:space="0" w:color="auto"/>
                <w:right w:val="none" w:sz="0" w:space="0" w:color="auto"/>
              </w:divBdr>
            </w:div>
          </w:divsChild>
        </w:div>
        <w:div w:id="489443409">
          <w:marLeft w:val="0"/>
          <w:marRight w:val="0"/>
          <w:marTop w:val="0"/>
          <w:marBottom w:val="0"/>
          <w:divBdr>
            <w:top w:val="none" w:sz="0" w:space="0" w:color="auto"/>
            <w:left w:val="none" w:sz="0" w:space="0" w:color="auto"/>
            <w:bottom w:val="none" w:sz="0" w:space="0" w:color="auto"/>
            <w:right w:val="none" w:sz="0" w:space="0" w:color="auto"/>
          </w:divBdr>
          <w:divsChild>
            <w:div w:id="168574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280866">
      <w:bodyDiv w:val="1"/>
      <w:marLeft w:val="0"/>
      <w:marRight w:val="0"/>
      <w:marTop w:val="0"/>
      <w:marBottom w:val="0"/>
      <w:divBdr>
        <w:top w:val="none" w:sz="0" w:space="0" w:color="auto"/>
        <w:left w:val="none" w:sz="0" w:space="0" w:color="auto"/>
        <w:bottom w:val="none" w:sz="0" w:space="0" w:color="auto"/>
        <w:right w:val="none" w:sz="0" w:space="0" w:color="auto"/>
      </w:divBdr>
    </w:div>
    <w:div w:id="199171379">
      <w:bodyDiv w:val="1"/>
      <w:marLeft w:val="0"/>
      <w:marRight w:val="0"/>
      <w:marTop w:val="0"/>
      <w:marBottom w:val="0"/>
      <w:divBdr>
        <w:top w:val="none" w:sz="0" w:space="0" w:color="auto"/>
        <w:left w:val="none" w:sz="0" w:space="0" w:color="auto"/>
        <w:bottom w:val="none" w:sz="0" w:space="0" w:color="auto"/>
        <w:right w:val="none" w:sz="0" w:space="0" w:color="auto"/>
      </w:divBdr>
    </w:div>
    <w:div w:id="211697790">
      <w:bodyDiv w:val="1"/>
      <w:marLeft w:val="0"/>
      <w:marRight w:val="0"/>
      <w:marTop w:val="0"/>
      <w:marBottom w:val="0"/>
      <w:divBdr>
        <w:top w:val="none" w:sz="0" w:space="0" w:color="auto"/>
        <w:left w:val="none" w:sz="0" w:space="0" w:color="auto"/>
        <w:bottom w:val="none" w:sz="0" w:space="0" w:color="auto"/>
        <w:right w:val="none" w:sz="0" w:space="0" w:color="auto"/>
      </w:divBdr>
    </w:div>
    <w:div w:id="219481700">
      <w:bodyDiv w:val="1"/>
      <w:marLeft w:val="0"/>
      <w:marRight w:val="0"/>
      <w:marTop w:val="0"/>
      <w:marBottom w:val="0"/>
      <w:divBdr>
        <w:top w:val="none" w:sz="0" w:space="0" w:color="auto"/>
        <w:left w:val="none" w:sz="0" w:space="0" w:color="auto"/>
        <w:bottom w:val="none" w:sz="0" w:space="0" w:color="auto"/>
        <w:right w:val="none" w:sz="0" w:space="0" w:color="auto"/>
      </w:divBdr>
    </w:div>
    <w:div w:id="225336759">
      <w:bodyDiv w:val="1"/>
      <w:marLeft w:val="0"/>
      <w:marRight w:val="0"/>
      <w:marTop w:val="0"/>
      <w:marBottom w:val="0"/>
      <w:divBdr>
        <w:top w:val="none" w:sz="0" w:space="0" w:color="auto"/>
        <w:left w:val="none" w:sz="0" w:space="0" w:color="auto"/>
        <w:bottom w:val="none" w:sz="0" w:space="0" w:color="auto"/>
        <w:right w:val="none" w:sz="0" w:space="0" w:color="auto"/>
      </w:divBdr>
    </w:div>
    <w:div w:id="301429272">
      <w:bodyDiv w:val="1"/>
      <w:marLeft w:val="0"/>
      <w:marRight w:val="0"/>
      <w:marTop w:val="0"/>
      <w:marBottom w:val="0"/>
      <w:divBdr>
        <w:top w:val="none" w:sz="0" w:space="0" w:color="auto"/>
        <w:left w:val="none" w:sz="0" w:space="0" w:color="auto"/>
        <w:bottom w:val="none" w:sz="0" w:space="0" w:color="auto"/>
        <w:right w:val="none" w:sz="0" w:space="0" w:color="auto"/>
      </w:divBdr>
    </w:div>
    <w:div w:id="325478041">
      <w:bodyDiv w:val="1"/>
      <w:marLeft w:val="0"/>
      <w:marRight w:val="0"/>
      <w:marTop w:val="0"/>
      <w:marBottom w:val="0"/>
      <w:divBdr>
        <w:top w:val="none" w:sz="0" w:space="0" w:color="auto"/>
        <w:left w:val="none" w:sz="0" w:space="0" w:color="auto"/>
        <w:bottom w:val="none" w:sz="0" w:space="0" w:color="auto"/>
        <w:right w:val="none" w:sz="0" w:space="0" w:color="auto"/>
      </w:divBdr>
    </w:div>
    <w:div w:id="330061886">
      <w:bodyDiv w:val="1"/>
      <w:marLeft w:val="0"/>
      <w:marRight w:val="0"/>
      <w:marTop w:val="0"/>
      <w:marBottom w:val="0"/>
      <w:divBdr>
        <w:top w:val="none" w:sz="0" w:space="0" w:color="auto"/>
        <w:left w:val="none" w:sz="0" w:space="0" w:color="auto"/>
        <w:bottom w:val="none" w:sz="0" w:space="0" w:color="auto"/>
        <w:right w:val="none" w:sz="0" w:space="0" w:color="auto"/>
      </w:divBdr>
    </w:div>
    <w:div w:id="399644624">
      <w:bodyDiv w:val="1"/>
      <w:marLeft w:val="0"/>
      <w:marRight w:val="0"/>
      <w:marTop w:val="0"/>
      <w:marBottom w:val="0"/>
      <w:divBdr>
        <w:top w:val="none" w:sz="0" w:space="0" w:color="auto"/>
        <w:left w:val="none" w:sz="0" w:space="0" w:color="auto"/>
        <w:bottom w:val="none" w:sz="0" w:space="0" w:color="auto"/>
        <w:right w:val="none" w:sz="0" w:space="0" w:color="auto"/>
      </w:divBdr>
    </w:div>
    <w:div w:id="416174835">
      <w:bodyDiv w:val="1"/>
      <w:marLeft w:val="0"/>
      <w:marRight w:val="0"/>
      <w:marTop w:val="0"/>
      <w:marBottom w:val="0"/>
      <w:divBdr>
        <w:top w:val="none" w:sz="0" w:space="0" w:color="auto"/>
        <w:left w:val="none" w:sz="0" w:space="0" w:color="auto"/>
        <w:bottom w:val="none" w:sz="0" w:space="0" w:color="auto"/>
        <w:right w:val="none" w:sz="0" w:space="0" w:color="auto"/>
      </w:divBdr>
    </w:div>
    <w:div w:id="457142190">
      <w:bodyDiv w:val="1"/>
      <w:marLeft w:val="0"/>
      <w:marRight w:val="0"/>
      <w:marTop w:val="0"/>
      <w:marBottom w:val="0"/>
      <w:divBdr>
        <w:top w:val="none" w:sz="0" w:space="0" w:color="auto"/>
        <w:left w:val="none" w:sz="0" w:space="0" w:color="auto"/>
        <w:bottom w:val="none" w:sz="0" w:space="0" w:color="auto"/>
        <w:right w:val="none" w:sz="0" w:space="0" w:color="auto"/>
      </w:divBdr>
      <w:divsChild>
        <w:div w:id="1668552854">
          <w:marLeft w:val="0"/>
          <w:marRight w:val="0"/>
          <w:marTop w:val="0"/>
          <w:marBottom w:val="0"/>
          <w:divBdr>
            <w:top w:val="none" w:sz="0" w:space="0" w:color="auto"/>
            <w:left w:val="none" w:sz="0" w:space="0" w:color="auto"/>
            <w:bottom w:val="none" w:sz="0" w:space="0" w:color="auto"/>
            <w:right w:val="none" w:sz="0" w:space="0" w:color="auto"/>
          </w:divBdr>
          <w:divsChild>
            <w:div w:id="1137378924">
              <w:marLeft w:val="0"/>
              <w:marRight w:val="0"/>
              <w:marTop w:val="0"/>
              <w:marBottom w:val="0"/>
              <w:divBdr>
                <w:top w:val="none" w:sz="0" w:space="0" w:color="auto"/>
                <w:left w:val="none" w:sz="0" w:space="0" w:color="auto"/>
                <w:bottom w:val="none" w:sz="0" w:space="0" w:color="auto"/>
                <w:right w:val="none" w:sz="0" w:space="0" w:color="auto"/>
              </w:divBdr>
            </w:div>
          </w:divsChild>
        </w:div>
        <w:div w:id="436800109">
          <w:marLeft w:val="0"/>
          <w:marRight w:val="0"/>
          <w:marTop w:val="0"/>
          <w:marBottom w:val="0"/>
          <w:divBdr>
            <w:top w:val="none" w:sz="0" w:space="0" w:color="auto"/>
            <w:left w:val="none" w:sz="0" w:space="0" w:color="auto"/>
            <w:bottom w:val="none" w:sz="0" w:space="0" w:color="auto"/>
            <w:right w:val="none" w:sz="0" w:space="0" w:color="auto"/>
          </w:divBdr>
          <w:divsChild>
            <w:div w:id="1354646904">
              <w:marLeft w:val="0"/>
              <w:marRight w:val="0"/>
              <w:marTop w:val="0"/>
              <w:marBottom w:val="0"/>
              <w:divBdr>
                <w:top w:val="none" w:sz="0" w:space="0" w:color="auto"/>
                <w:left w:val="none" w:sz="0" w:space="0" w:color="auto"/>
                <w:bottom w:val="none" w:sz="0" w:space="0" w:color="auto"/>
                <w:right w:val="none" w:sz="0" w:space="0" w:color="auto"/>
              </w:divBdr>
            </w:div>
          </w:divsChild>
        </w:div>
        <w:div w:id="1558474865">
          <w:marLeft w:val="0"/>
          <w:marRight w:val="0"/>
          <w:marTop w:val="0"/>
          <w:marBottom w:val="0"/>
          <w:divBdr>
            <w:top w:val="none" w:sz="0" w:space="0" w:color="auto"/>
            <w:left w:val="none" w:sz="0" w:space="0" w:color="auto"/>
            <w:bottom w:val="none" w:sz="0" w:space="0" w:color="auto"/>
            <w:right w:val="none" w:sz="0" w:space="0" w:color="auto"/>
          </w:divBdr>
          <w:divsChild>
            <w:div w:id="196550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0511496">
      <w:bodyDiv w:val="1"/>
      <w:marLeft w:val="0"/>
      <w:marRight w:val="0"/>
      <w:marTop w:val="0"/>
      <w:marBottom w:val="0"/>
      <w:divBdr>
        <w:top w:val="none" w:sz="0" w:space="0" w:color="auto"/>
        <w:left w:val="none" w:sz="0" w:space="0" w:color="auto"/>
        <w:bottom w:val="none" w:sz="0" w:space="0" w:color="auto"/>
        <w:right w:val="none" w:sz="0" w:space="0" w:color="auto"/>
      </w:divBdr>
    </w:div>
    <w:div w:id="498892245">
      <w:bodyDiv w:val="1"/>
      <w:marLeft w:val="0"/>
      <w:marRight w:val="0"/>
      <w:marTop w:val="0"/>
      <w:marBottom w:val="0"/>
      <w:divBdr>
        <w:top w:val="none" w:sz="0" w:space="0" w:color="auto"/>
        <w:left w:val="none" w:sz="0" w:space="0" w:color="auto"/>
        <w:bottom w:val="none" w:sz="0" w:space="0" w:color="auto"/>
        <w:right w:val="none" w:sz="0" w:space="0" w:color="auto"/>
      </w:divBdr>
    </w:div>
    <w:div w:id="501894128">
      <w:bodyDiv w:val="1"/>
      <w:marLeft w:val="0"/>
      <w:marRight w:val="0"/>
      <w:marTop w:val="0"/>
      <w:marBottom w:val="0"/>
      <w:divBdr>
        <w:top w:val="none" w:sz="0" w:space="0" w:color="auto"/>
        <w:left w:val="none" w:sz="0" w:space="0" w:color="auto"/>
        <w:bottom w:val="none" w:sz="0" w:space="0" w:color="auto"/>
        <w:right w:val="none" w:sz="0" w:space="0" w:color="auto"/>
      </w:divBdr>
    </w:div>
    <w:div w:id="542252273">
      <w:bodyDiv w:val="1"/>
      <w:marLeft w:val="0"/>
      <w:marRight w:val="0"/>
      <w:marTop w:val="0"/>
      <w:marBottom w:val="0"/>
      <w:divBdr>
        <w:top w:val="none" w:sz="0" w:space="0" w:color="auto"/>
        <w:left w:val="none" w:sz="0" w:space="0" w:color="auto"/>
        <w:bottom w:val="none" w:sz="0" w:space="0" w:color="auto"/>
        <w:right w:val="none" w:sz="0" w:space="0" w:color="auto"/>
      </w:divBdr>
    </w:div>
    <w:div w:id="557787302">
      <w:bodyDiv w:val="1"/>
      <w:marLeft w:val="0"/>
      <w:marRight w:val="0"/>
      <w:marTop w:val="0"/>
      <w:marBottom w:val="0"/>
      <w:divBdr>
        <w:top w:val="none" w:sz="0" w:space="0" w:color="auto"/>
        <w:left w:val="none" w:sz="0" w:space="0" w:color="auto"/>
        <w:bottom w:val="none" w:sz="0" w:space="0" w:color="auto"/>
        <w:right w:val="none" w:sz="0" w:space="0" w:color="auto"/>
      </w:divBdr>
    </w:div>
    <w:div w:id="595794436">
      <w:bodyDiv w:val="1"/>
      <w:marLeft w:val="0"/>
      <w:marRight w:val="0"/>
      <w:marTop w:val="0"/>
      <w:marBottom w:val="0"/>
      <w:divBdr>
        <w:top w:val="none" w:sz="0" w:space="0" w:color="auto"/>
        <w:left w:val="none" w:sz="0" w:space="0" w:color="auto"/>
        <w:bottom w:val="none" w:sz="0" w:space="0" w:color="auto"/>
        <w:right w:val="none" w:sz="0" w:space="0" w:color="auto"/>
      </w:divBdr>
    </w:div>
    <w:div w:id="634676892">
      <w:bodyDiv w:val="1"/>
      <w:marLeft w:val="0"/>
      <w:marRight w:val="0"/>
      <w:marTop w:val="0"/>
      <w:marBottom w:val="0"/>
      <w:divBdr>
        <w:top w:val="none" w:sz="0" w:space="0" w:color="auto"/>
        <w:left w:val="none" w:sz="0" w:space="0" w:color="auto"/>
        <w:bottom w:val="none" w:sz="0" w:space="0" w:color="auto"/>
        <w:right w:val="none" w:sz="0" w:space="0" w:color="auto"/>
      </w:divBdr>
    </w:div>
    <w:div w:id="680474677">
      <w:bodyDiv w:val="1"/>
      <w:marLeft w:val="0"/>
      <w:marRight w:val="0"/>
      <w:marTop w:val="0"/>
      <w:marBottom w:val="0"/>
      <w:divBdr>
        <w:top w:val="none" w:sz="0" w:space="0" w:color="auto"/>
        <w:left w:val="none" w:sz="0" w:space="0" w:color="auto"/>
        <w:bottom w:val="none" w:sz="0" w:space="0" w:color="auto"/>
        <w:right w:val="none" w:sz="0" w:space="0" w:color="auto"/>
      </w:divBdr>
    </w:div>
    <w:div w:id="692150236">
      <w:bodyDiv w:val="1"/>
      <w:marLeft w:val="0"/>
      <w:marRight w:val="0"/>
      <w:marTop w:val="0"/>
      <w:marBottom w:val="0"/>
      <w:divBdr>
        <w:top w:val="none" w:sz="0" w:space="0" w:color="auto"/>
        <w:left w:val="none" w:sz="0" w:space="0" w:color="auto"/>
        <w:bottom w:val="none" w:sz="0" w:space="0" w:color="auto"/>
        <w:right w:val="none" w:sz="0" w:space="0" w:color="auto"/>
      </w:divBdr>
    </w:div>
    <w:div w:id="719867406">
      <w:bodyDiv w:val="1"/>
      <w:marLeft w:val="0"/>
      <w:marRight w:val="0"/>
      <w:marTop w:val="0"/>
      <w:marBottom w:val="0"/>
      <w:divBdr>
        <w:top w:val="none" w:sz="0" w:space="0" w:color="auto"/>
        <w:left w:val="none" w:sz="0" w:space="0" w:color="auto"/>
        <w:bottom w:val="none" w:sz="0" w:space="0" w:color="auto"/>
        <w:right w:val="none" w:sz="0" w:space="0" w:color="auto"/>
      </w:divBdr>
      <w:divsChild>
        <w:div w:id="1724871436">
          <w:marLeft w:val="0"/>
          <w:marRight w:val="0"/>
          <w:marTop w:val="0"/>
          <w:marBottom w:val="0"/>
          <w:divBdr>
            <w:top w:val="none" w:sz="0" w:space="0" w:color="auto"/>
            <w:left w:val="none" w:sz="0" w:space="0" w:color="auto"/>
            <w:bottom w:val="none" w:sz="0" w:space="0" w:color="auto"/>
            <w:right w:val="none" w:sz="0" w:space="0" w:color="auto"/>
          </w:divBdr>
        </w:div>
      </w:divsChild>
    </w:div>
    <w:div w:id="720590004">
      <w:bodyDiv w:val="1"/>
      <w:marLeft w:val="0"/>
      <w:marRight w:val="0"/>
      <w:marTop w:val="0"/>
      <w:marBottom w:val="0"/>
      <w:divBdr>
        <w:top w:val="none" w:sz="0" w:space="0" w:color="auto"/>
        <w:left w:val="none" w:sz="0" w:space="0" w:color="auto"/>
        <w:bottom w:val="none" w:sz="0" w:space="0" w:color="auto"/>
        <w:right w:val="none" w:sz="0" w:space="0" w:color="auto"/>
      </w:divBdr>
    </w:div>
    <w:div w:id="741608392">
      <w:bodyDiv w:val="1"/>
      <w:marLeft w:val="0"/>
      <w:marRight w:val="0"/>
      <w:marTop w:val="0"/>
      <w:marBottom w:val="0"/>
      <w:divBdr>
        <w:top w:val="none" w:sz="0" w:space="0" w:color="auto"/>
        <w:left w:val="none" w:sz="0" w:space="0" w:color="auto"/>
        <w:bottom w:val="none" w:sz="0" w:space="0" w:color="auto"/>
        <w:right w:val="none" w:sz="0" w:space="0" w:color="auto"/>
      </w:divBdr>
    </w:div>
    <w:div w:id="816071660">
      <w:bodyDiv w:val="1"/>
      <w:marLeft w:val="0"/>
      <w:marRight w:val="0"/>
      <w:marTop w:val="0"/>
      <w:marBottom w:val="0"/>
      <w:divBdr>
        <w:top w:val="none" w:sz="0" w:space="0" w:color="auto"/>
        <w:left w:val="none" w:sz="0" w:space="0" w:color="auto"/>
        <w:bottom w:val="none" w:sz="0" w:space="0" w:color="auto"/>
        <w:right w:val="none" w:sz="0" w:space="0" w:color="auto"/>
      </w:divBdr>
      <w:divsChild>
        <w:div w:id="2062363892">
          <w:marLeft w:val="0"/>
          <w:marRight w:val="0"/>
          <w:marTop w:val="0"/>
          <w:marBottom w:val="0"/>
          <w:divBdr>
            <w:top w:val="none" w:sz="0" w:space="0" w:color="auto"/>
            <w:left w:val="none" w:sz="0" w:space="0" w:color="auto"/>
            <w:bottom w:val="none" w:sz="0" w:space="0" w:color="auto"/>
            <w:right w:val="none" w:sz="0" w:space="0" w:color="auto"/>
          </w:divBdr>
        </w:div>
      </w:divsChild>
    </w:div>
    <w:div w:id="830561439">
      <w:bodyDiv w:val="1"/>
      <w:marLeft w:val="0"/>
      <w:marRight w:val="0"/>
      <w:marTop w:val="0"/>
      <w:marBottom w:val="0"/>
      <w:divBdr>
        <w:top w:val="none" w:sz="0" w:space="0" w:color="auto"/>
        <w:left w:val="none" w:sz="0" w:space="0" w:color="auto"/>
        <w:bottom w:val="none" w:sz="0" w:space="0" w:color="auto"/>
        <w:right w:val="none" w:sz="0" w:space="0" w:color="auto"/>
      </w:divBdr>
    </w:div>
    <w:div w:id="841818164">
      <w:bodyDiv w:val="1"/>
      <w:marLeft w:val="0"/>
      <w:marRight w:val="0"/>
      <w:marTop w:val="0"/>
      <w:marBottom w:val="0"/>
      <w:divBdr>
        <w:top w:val="none" w:sz="0" w:space="0" w:color="auto"/>
        <w:left w:val="none" w:sz="0" w:space="0" w:color="auto"/>
        <w:bottom w:val="none" w:sz="0" w:space="0" w:color="auto"/>
        <w:right w:val="none" w:sz="0" w:space="0" w:color="auto"/>
      </w:divBdr>
    </w:div>
    <w:div w:id="900747187">
      <w:bodyDiv w:val="1"/>
      <w:marLeft w:val="0"/>
      <w:marRight w:val="0"/>
      <w:marTop w:val="0"/>
      <w:marBottom w:val="0"/>
      <w:divBdr>
        <w:top w:val="none" w:sz="0" w:space="0" w:color="auto"/>
        <w:left w:val="none" w:sz="0" w:space="0" w:color="auto"/>
        <w:bottom w:val="none" w:sz="0" w:space="0" w:color="auto"/>
        <w:right w:val="none" w:sz="0" w:space="0" w:color="auto"/>
      </w:divBdr>
    </w:div>
    <w:div w:id="936598938">
      <w:bodyDiv w:val="1"/>
      <w:marLeft w:val="0"/>
      <w:marRight w:val="0"/>
      <w:marTop w:val="0"/>
      <w:marBottom w:val="0"/>
      <w:divBdr>
        <w:top w:val="none" w:sz="0" w:space="0" w:color="auto"/>
        <w:left w:val="none" w:sz="0" w:space="0" w:color="auto"/>
        <w:bottom w:val="none" w:sz="0" w:space="0" w:color="auto"/>
        <w:right w:val="none" w:sz="0" w:space="0" w:color="auto"/>
      </w:divBdr>
    </w:div>
    <w:div w:id="1038091304">
      <w:bodyDiv w:val="1"/>
      <w:marLeft w:val="0"/>
      <w:marRight w:val="0"/>
      <w:marTop w:val="0"/>
      <w:marBottom w:val="0"/>
      <w:divBdr>
        <w:top w:val="none" w:sz="0" w:space="0" w:color="auto"/>
        <w:left w:val="none" w:sz="0" w:space="0" w:color="auto"/>
        <w:bottom w:val="none" w:sz="0" w:space="0" w:color="auto"/>
        <w:right w:val="none" w:sz="0" w:space="0" w:color="auto"/>
      </w:divBdr>
    </w:div>
    <w:div w:id="1051270284">
      <w:bodyDiv w:val="1"/>
      <w:marLeft w:val="0"/>
      <w:marRight w:val="0"/>
      <w:marTop w:val="0"/>
      <w:marBottom w:val="0"/>
      <w:divBdr>
        <w:top w:val="none" w:sz="0" w:space="0" w:color="auto"/>
        <w:left w:val="none" w:sz="0" w:space="0" w:color="auto"/>
        <w:bottom w:val="none" w:sz="0" w:space="0" w:color="auto"/>
        <w:right w:val="none" w:sz="0" w:space="0" w:color="auto"/>
      </w:divBdr>
    </w:div>
    <w:div w:id="1052197616">
      <w:bodyDiv w:val="1"/>
      <w:marLeft w:val="0"/>
      <w:marRight w:val="0"/>
      <w:marTop w:val="0"/>
      <w:marBottom w:val="0"/>
      <w:divBdr>
        <w:top w:val="none" w:sz="0" w:space="0" w:color="auto"/>
        <w:left w:val="none" w:sz="0" w:space="0" w:color="auto"/>
        <w:bottom w:val="none" w:sz="0" w:space="0" w:color="auto"/>
        <w:right w:val="none" w:sz="0" w:space="0" w:color="auto"/>
      </w:divBdr>
      <w:divsChild>
        <w:div w:id="39600662">
          <w:marLeft w:val="0"/>
          <w:marRight w:val="0"/>
          <w:marTop w:val="0"/>
          <w:marBottom w:val="0"/>
          <w:divBdr>
            <w:top w:val="none" w:sz="0" w:space="0" w:color="auto"/>
            <w:left w:val="none" w:sz="0" w:space="0" w:color="auto"/>
            <w:bottom w:val="none" w:sz="0" w:space="0" w:color="auto"/>
            <w:right w:val="none" w:sz="0" w:space="0" w:color="auto"/>
          </w:divBdr>
          <w:divsChild>
            <w:div w:id="185749966">
              <w:marLeft w:val="0"/>
              <w:marRight w:val="0"/>
              <w:marTop w:val="0"/>
              <w:marBottom w:val="0"/>
              <w:divBdr>
                <w:top w:val="none" w:sz="0" w:space="0" w:color="auto"/>
                <w:left w:val="none" w:sz="0" w:space="0" w:color="auto"/>
                <w:bottom w:val="none" w:sz="0" w:space="0" w:color="auto"/>
                <w:right w:val="none" w:sz="0" w:space="0" w:color="auto"/>
              </w:divBdr>
            </w:div>
            <w:div w:id="645672860">
              <w:marLeft w:val="0"/>
              <w:marRight w:val="0"/>
              <w:marTop w:val="0"/>
              <w:marBottom w:val="0"/>
              <w:divBdr>
                <w:top w:val="none" w:sz="0" w:space="0" w:color="auto"/>
                <w:left w:val="none" w:sz="0" w:space="0" w:color="auto"/>
                <w:bottom w:val="none" w:sz="0" w:space="0" w:color="auto"/>
                <w:right w:val="none" w:sz="0" w:space="0" w:color="auto"/>
              </w:divBdr>
            </w:div>
            <w:div w:id="1112553155">
              <w:marLeft w:val="0"/>
              <w:marRight w:val="0"/>
              <w:marTop w:val="0"/>
              <w:marBottom w:val="0"/>
              <w:divBdr>
                <w:top w:val="none" w:sz="0" w:space="0" w:color="auto"/>
                <w:left w:val="none" w:sz="0" w:space="0" w:color="auto"/>
                <w:bottom w:val="none" w:sz="0" w:space="0" w:color="auto"/>
                <w:right w:val="none" w:sz="0" w:space="0" w:color="auto"/>
              </w:divBdr>
            </w:div>
            <w:div w:id="1189879371">
              <w:marLeft w:val="0"/>
              <w:marRight w:val="0"/>
              <w:marTop w:val="0"/>
              <w:marBottom w:val="0"/>
              <w:divBdr>
                <w:top w:val="none" w:sz="0" w:space="0" w:color="auto"/>
                <w:left w:val="none" w:sz="0" w:space="0" w:color="auto"/>
                <w:bottom w:val="none" w:sz="0" w:space="0" w:color="auto"/>
                <w:right w:val="none" w:sz="0" w:space="0" w:color="auto"/>
              </w:divBdr>
            </w:div>
            <w:div w:id="1790931544">
              <w:marLeft w:val="0"/>
              <w:marRight w:val="0"/>
              <w:marTop w:val="0"/>
              <w:marBottom w:val="0"/>
              <w:divBdr>
                <w:top w:val="none" w:sz="0" w:space="0" w:color="auto"/>
                <w:left w:val="none" w:sz="0" w:space="0" w:color="auto"/>
                <w:bottom w:val="none" w:sz="0" w:space="0" w:color="auto"/>
                <w:right w:val="none" w:sz="0" w:space="0" w:color="auto"/>
              </w:divBdr>
            </w:div>
            <w:div w:id="2109079696">
              <w:marLeft w:val="0"/>
              <w:marRight w:val="0"/>
              <w:marTop w:val="0"/>
              <w:marBottom w:val="0"/>
              <w:divBdr>
                <w:top w:val="none" w:sz="0" w:space="0" w:color="auto"/>
                <w:left w:val="none" w:sz="0" w:space="0" w:color="auto"/>
                <w:bottom w:val="none" w:sz="0" w:space="0" w:color="auto"/>
                <w:right w:val="none" w:sz="0" w:space="0" w:color="auto"/>
              </w:divBdr>
            </w:div>
          </w:divsChild>
        </w:div>
        <w:div w:id="1731533624">
          <w:marLeft w:val="0"/>
          <w:marRight w:val="0"/>
          <w:marTop w:val="0"/>
          <w:marBottom w:val="0"/>
          <w:divBdr>
            <w:top w:val="none" w:sz="0" w:space="0" w:color="auto"/>
            <w:left w:val="none" w:sz="0" w:space="0" w:color="auto"/>
            <w:bottom w:val="none" w:sz="0" w:space="0" w:color="auto"/>
            <w:right w:val="none" w:sz="0" w:space="0" w:color="auto"/>
          </w:divBdr>
        </w:div>
      </w:divsChild>
    </w:div>
    <w:div w:id="1072433226">
      <w:bodyDiv w:val="1"/>
      <w:marLeft w:val="0"/>
      <w:marRight w:val="0"/>
      <w:marTop w:val="0"/>
      <w:marBottom w:val="0"/>
      <w:divBdr>
        <w:top w:val="none" w:sz="0" w:space="0" w:color="auto"/>
        <w:left w:val="none" w:sz="0" w:space="0" w:color="auto"/>
        <w:bottom w:val="none" w:sz="0" w:space="0" w:color="auto"/>
        <w:right w:val="none" w:sz="0" w:space="0" w:color="auto"/>
      </w:divBdr>
    </w:div>
    <w:div w:id="1089158810">
      <w:bodyDiv w:val="1"/>
      <w:marLeft w:val="0"/>
      <w:marRight w:val="0"/>
      <w:marTop w:val="0"/>
      <w:marBottom w:val="0"/>
      <w:divBdr>
        <w:top w:val="none" w:sz="0" w:space="0" w:color="auto"/>
        <w:left w:val="none" w:sz="0" w:space="0" w:color="auto"/>
        <w:bottom w:val="none" w:sz="0" w:space="0" w:color="auto"/>
        <w:right w:val="none" w:sz="0" w:space="0" w:color="auto"/>
      </w:divBdr>
    </w:div>
    <w:div w:id="1107039168">
      <w:bodyDiv w:val="1"/>
      <w:marLeft w:val="0"/>
      <w:marRight w:val="0"/>
      <w:marTop w:val="0"/>
      <w:marBottom w:val="0"/>
      <w:divBdr>
        <w:top w:val="none" w:sz="0" w:space="0" w:color="auto"/>
        <w:left w:val="none" w:sz="0" w:space="0" w:color="auto"/>
        <w:bottom w:val="none" w:sz="0" w:space="0" w:color="auto"/>
        <w:right w:val="none" w:sz="0" w:space="0" w:color="auto"/>
      </w:divBdr>
      <w:divsChild>
        <w:div w:id="26495944">
          <w:marLeft w:val="0"/>
          <w:marRight w:val="0"/>
          <w:marTop w:val="0"/>
          <w:marBottom w:val="0"/>
          <w:divBdr>
            <w:top w:val="none" w:sz="0" w:space="0" w:color="auto"/>
            <w:left w:val="none" w:sz="0" w:space="0" w:color="auto"/>
            <w:bottom w:val="none" w:sz="0" w:space="0" w:color="auto"/>
            <w:right w:val="none" w:sz="0" w:space="0" w:color="auto"/>
          </w:divBdr>
          <w:divsChild>
            <w:div w:id="342705130">
              <w:marLeft w:val="0"/>
              <w:marRight w:val="0"/>
              <w:marTop w:val="0"/>
              <w:marBottom w:val="0"/>
              <w:divBdr>
                <w:top w:val="none" w:sz="0" w:space="0" w:color="auto"/>
                <w:left w:val="none" w:sz="0" w:space="0" w:color="auto"/>
                <w:bottom w:val="none" w:sz="0" w:space="0" w:color="auto"/>
                <w:right w:val="none" w:sz="0" w:space="0" w:color="auto"/>
              </w:divBdr>
            </w:div>
          </w:divsChild>
        </w:div>
        <w:div w:id="620571672">
          <w:marLeft w:val="0"/>
          <w:marRight w:val="0"/>
          <w:marTop w:val="0"/>
          <w:marBottom w:val="0"/>
          <w:divBdr>
            <w:top w:val="none" w:sz="0" w:space="0" w:color="auto"/>
            <w:left w:val="none" w:sz="0" w:space="0" w:color="auto"/>
            <w:bottom w:val="none" w:sz="0" w:space="0" w:color="auto"/>
            <w:right w:val="none" w:sz="0" w:space="0" w:color="auto"/>
          </w:divBdr>
          <w:divsChild>
            <w:div w:id="150466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732621">
      <w:bodyDiv w:val="1"/>
      <w:marLeft w:val="0"/>
      <w:marRight w:val="0"/>
      <w:marTop w:val="0"/>
      <w:marBottom w:val="0"/>
      <w:divBdr>
        <w:top w:val="none" w:sz="0" w:space="0" w:color="auto"/>
        <w:left w:val="none" w:sz="0" w:space="0" w:color="auto"/>
        <w:bottom w:val="none" w:sz="0" w:space="0" w:color="auto"/>
        <w:right w:val="none" w:sz="0" w:space="0" w:color="auto"/>
      </w:divBdr>
    </w:div>
    <w:div w:id="1169834444">
      <w:bodyDiv w:val="1"/>
      <w:marLeft w:val="0"/>
      <w:marRight w:val="0"/>
      <w:marTop w:val="0"/>
      <w:marBottom w:val="0"/>
      <w:divBdr>
        <w:top w:val="none" w:sz="0" w:space="0" w:color="auto"/>
        <w:left w:val="none" w:sz="0" w:space="0" w:color="auto"/>
        <w:bottom w:val="none" w:sz="0" w:space="0" w:color="auto"/>
        <w:right w:val="none" w:sz="0" w:space="0" w:color="auto"/>
      </w:divBdr>
    </w:div>
    <w:div w:id="1210647192">
      <w:bodyDiv w:val="1"/>
      <w:marLeft w:val="0"/>
      <w:marRight w:val="0"/>
      <w:marTop w:val="0"/>
      <w:marBottom w:val="0"/>
      <w:divBdr>
        <w:top w:val="none" w:sz="0" w:space="0" w:color="auto"/>
        <w:left w:val="none" w:sz="0" w:space="0" w:color="auto"/>
        <w:bottom w:val="none" w:sz="0" w:space="0" w:color="auto"/>
        <w:right w:val="none" w:sz="0" w:space="0" w:color="auto"/>
      </w:divBdr>
    </w:div>
    <w:div w:id="1213535779">
      <w:bodyDiv w:val="1"/>
      <w:marLeft w:val="0"/>
      <w:marRight w:val="0"/>
      <w:marTop w:val="0"/>
      <w:marBottom w:val="0"/>
      <w:divBdr>
        <w:top w:val="none" w:sz="0" w:space="0" w:color="auto"/>
        <w:left w:val="none" w:sz="0" w:space="0" w:color="auto"/>
        <w:bottom w:val="none" w:sz="0" w:space="0" w:color="auto"/>
        <w:right w:val="none" w:sz="0" w:space="0" w:color="auto"/>
      </w:divBdr>
    </w:div>
    <w:div w:id="1237781481">
      <w:bodyDiv w:val="1"/>
      <w:marLeft w:val="0"/>
      <w:marRight w:val="0"/>
      <w:marTop w:val="0"/>
      <w:marBottom w:val="0"/>
      <w:divBdr>
        <w:top w:val="none" w:sz="0" w:space="0" w:color="auto"/>
        <w:left w:val="none" w:sz="0" w:space="0" w:color="auto"/>
        <w:bottom w:val="none" w:sz="0" w:space="0" w:color="auto"/>
        <w:right w:val="none" w:sz="0" w:space="0" w:color="auto"/>
      </w:divBdr>
    </w:div>
    <w:div w:id="1299608443">
      <w:bodyDiv w:val="1"/>
      <w:marLeft w:val="0"/>
      <w:marRight w:val="0"/>
      <w:marTop w:val="0"/>
      <w:marBottom w:val="0"/>
      <w:divBdr>
        <w:top w:val="none" w:sz="0" w:space="0" w:color="auto"/>
        <w:left w:val="none" w:sz="0" w:space="0" w:color="auto"/>
        <w:bottom w:val="none" w:sz="0" w:space="0" w:color="auto"/>
        <w:right w:val="none" w:sz="0" w:space="0" w:color="auto"/>
      </w:divBdr>
    </w:div>
    <w:div w:id="1333950469">
      <w:bodyDiv w:val="1"/>
      <w:marLeft w:val="0"/>
      <w:marRight w:val="0"/>
      <w:marTop w:val="0"/>
      <w:marBottom w:val="0"/>
      <w:divBdr>
        <w:top w:val="none" w:sz="0" w:space="0" w:color="auto"/>
        <w:left w:val="none" w:sz="0" w:space="0" w:color="auto"/>
        <w:bottom w:val="none" w:sz="0" w:space="0" w:color="auto"/>
        <w:right w:val="none" w:sz="0" w:space="0" w:color="auto"/>
      </w:divBdr>
    </w:div>
    <w:div w:id="1381594125">
      <w:bodyDiv w:val="1"/>
      <w:marLeft w:val="0"/>
      <w:marRight w:val="0"/>
      <w:marTop w:val="0"/>
      <w:marBottom w:val="0"/>
      <w:divBdr>
        <w:top w:val="none" w:sz="0" w:space="0" w:color="auto"/>
        <w:left w:val="none" w:sz="0" w:space="0" w:color="auto"/>
        <w:bottom w:val="none" w:sz="0" w:space="0" w:color="auto"/>
        <w:right w:val="none" w:sz="0" w:space="0" w:color="auto"/>
      </w:divBdr>
    </w:div>
    <w:div w:id="1382628633">
      <w:bodyDiv w:val="1"/>
      <w:marLeft w:val="0"/>
      <w:marRight w:val="0"/>
      <w:marTop w:val="0"/>
      <w:marBottom w:val="0"/>
      <w:divBdr>
        <w:top w:val="none" w:sz="0" w:space="0" w:color="auto"/>
        <w:left w:val="none" w:sz="0" w:space="0" w:color="auto"/>
        <w:bottom w:val="none" w:sz="0" w:space="0" w:color="auto"/>
        <w:right w:val="none" w:sz="0" w:space="0" w:color="auto"/>
      </w:divBdr>
    </w:div>
    <w:div w:id="1449816751">
      <w:bodyDiv w:val="1"/>
      <w:marLeft w:val="0"/>
      <w:marRight w:val="0"/>
      <w:marTop w:val="0"/>
      <w:marBottom w:val="0"/>
      <w:divBdr>
        <w:top w:val="none" w:sz="0" w:space="0" w:color="auto"/>
        <w:left w:val="none" w:sz="0" w:space="0" w:color="auto"/>
        <w:bottom w:val="none" w:sz="0" w:space="0" w:color="auto"/>
        <w:right w:val="none" w:sz="0" w:space="0" w:color="auto"/>
      </w:divBdr>
    </w:div>
    <w:div w:id="1451047111">
      <w:bodyDiv w:val="1"/>
      <w:marLeft w:val="0"/>
      <w:marRight w:val="0"/>
      <w:marTop w:val="0"/>
      <w:marBottom w:val="0"/>
      <w:divBdr>
        <w:top w:val="none" w:sz="0" w:space="0" w:color="auto"/>
        <w:left w:val="none" w:sz="0" w:space="0" w:color="auto"/>
        <w:bottom w:val="none" w:sz="0" w:space="0" w:color="auto"/>
        <w:right w:val="none" w:sz="0" w:space="0" w:color="auto"/>
      </w:divBdr>
      <w:divsChild>
        <w:div w:id="365520919">
          <w:marLeft w:val="0"/>
          <w:marRight w:val="0"/>
          <w:marTop w:val="0"/>
          <w:marBottom w:val="0"/>
          <w:divBdr>
            <w:top w:val="none" w:sz="0" w:space="0" w:color="auto"/>
            <w:left w:val="none" w:sz="0" w:space="0" w:color="auto"/>
            <w:bottom w:val="none" w:sz="0" w:space="0" w:color="auto"/>
            <w:right w:val="none" w:sz="0" w:space="0" w:color="auto"/>
          </w:divBdr>
        </w:div>
        <w:div w:id="1027365301">
          <w:marLeft w:val="0"/>
          <w:marRight w:val="0"/>
          <w:marTop w:val="0"/>
          <w:marBottom w:val="0"/>
          <w:divBdr>
            <w:top w:val="none" w:sz="0" w:space="0" w:color="auto"/>
            <w:left w:val="none" w:sz="0" w:space="0" w:color="auto"/>
            <w:bottom w:val="none" w:sz="0" w:space="0" w:color="auto"/>
            <w:right w:val="none" w:sz="0" w:space="0" w:color="auto"/>
          </w:divBdr>
        </w:div>
      </w:divsChild>
    </w:div>
    <w:div w:id="1480877242">
      <w:bodyDiv w:val="1"/>
      <w:marLeft w:val="0"/>
      <w:marRight w:val="0"/>
      <w:marTop w:val="0"/>
      <w:marBottom w:val="0"/>
      <w:divBdr>
        <w:top w:val="none" w:sz="0" w:space="0" w:color="auto"/>
        <w:left w:val="none" w:sz="0" w:space="0" w:color="auto"/>
        <w:bottom w:val="none" w:sz="0" w:space="0" w:color="auto"/>
        <w:right w:val="none" w:sz="0" w:space="0" w:color="auto"/>
      </w:divBdr>
    </w:div>
    <w:div w:id="1485468771">
      <w:bodyDiv w:val="1"/>
      <w:marLeft w:val="0"/>
      <w:marRight w:val="0"/>
      <w:marTop w:val="0"/>
      <w:marBottom w:val="0"/>
      <w:divBdr>
        <w:top w:val="none" w:sz="0" w:space="0" w:color="auto"/>
        <w:left w:val="none" w:sz="0" w:space="0" w:color="auto"/>
        <w:bottom w:val="none" w:sz="0" w:space="0" w:color="auto"/>
        <w:right w:val="none" w:sz="0" w:space="0" w:color="auto"/>
      </w:divBdr>
    </w:div>
    <w:div w:id="1520044697">
      <w:bodyDiv w:val="1"/>
      <w:marLeft w:val="0"/>
      <w:marRight w:val="0"/>
      <w:marTop w:val="0"/>
      <w:marBottom w:val="0"/>
      <w:divBdr>
        <w:top w:val="none" w:sz="0" w:space="0" w:color="auto"/>
        <w:left w:val="none" w:sz="0" w:space="0" w:color="auto"/>
        <w:bottom w:val="none" w:sz="0" w:space="0" w:color="auto"/>
        <w:right w:val="none" w:sz="0" w:space="0" w:color="auto"/>
      </w:divBdr>
      <w:divsChild>
        <w:div w:id="480542134">
          <w:marLeft w:val="0"/>
          <w:marRight w:val="0"/>
          <w:marTop w:val="0"/>
          <w:marBottom w:val="0"/>
          <w:divBdr>
            <w:top w:val="none" w:sz="0" w:space="0" w:color="auto"/>
            <w:left w:val="none" w:sz="0" w:space="0" w:color="auto"/>
            <w:bottom w:val="none" w:sz="0" w:space="0" w:color="auto"/>
            <w:right w:val="none" w:sz="0" w:space="0" w:color="auto"/>
          </w:divBdr>
        </w:div>
        <w:div w:id="1950046538">
          <w:marLeft w:val="0"/>
          <w:marRight w:val="0"/>
          <w:marTop w:val="0"/>
          <w:marBottom w:val="0"/>
          <w:divBdr>
            <w:top w:val="none" w:sz="0" w:space="0" w:color="auto"/>
            <w:left w:val="none" w:sz="0" w:space="0" w:color="auto"/>
            <w:bottom w:val="none" w:sz="0" w:space="0" w:color="auto"/>
            <w:right w:val="none" w:sz="0" w:space="0" w:color="auto"/>
          </w:divBdr>
        </w:div>
      </w:divsChild>
    </w:div>
    <w:div w:id="1529945972">
      <w:bodyDiv w:val="1"/>
      <w:marLeft w:val="0"/>
      <w:marRight w:val="0"/>
      <w:marTop w:val="0"/>
      <w:marBottom w:val="0"/>
      <w:divBdr>
        <w:top w:val="none" w:sz="0" w:space="0" w:color="auto"/>
        <w:left w:val="none" w:sz="0" w:space="0" w:color="auto"/>
        <w:bottom w:val="none" w:sz="0" w:space="0" w:color="auto"/>
        <w:right w:val="none" w:sz="0" w:space="0" w:color="auto"/>
      </w:divBdr>
    </w:div>
    <w:div w:id="1584948847">
      <w:bodyDiv w:val="1"/>
      <w:marLeft w:val="0"/>
      <w:marRight w:val="0"/>
      <w:marTop w:val="0"/>
      <w:marBottom w:val="0"/>
      <w:divBdr>
        <w:top w:val="none" w:sz="0" w:space="0" w:color="auto"/>
        <w:left w:val="none" w:sz="0" w:space="0" w:color="auto"/>
        <w:bottom w:val="none" w:sz="0" w:space="0" w:color="auto"/>
        <w:right w:val="none" w:sz="0" w:space="0" w:color="auto"/>
      </w:divBdr>
    </w:div>
    <w:div w:id="1622303660">
      <w:bodyDiv w:val="1"/>
      <w:marLeft w:val="0"/>
      <w:marRight w:val="0"/>
      <w:marTop w:val="0"/>
      <w:marBottom w:val="0"/>
      <w:divBdr>
        <w:top w:val="none" w:sz="0" w:space="0" w:color="auto"/>
        <w:left w:val="none" w:sz="0" w:space="0" w:color="auto"/>
        <w:bottom w:val="none" w:sz="0" w:space="0" w:color="auto"/>
        <w:right w:val="none" w:sz="0" w:space="0" w:color="auto"/>
      </w:divBdr>
    </w:div>
    <w:div w:id="1676151221">
      <w:bodyDiv w:val="1"/>
      <w:marLeft w:val="0"/>
      <w:marRight w:val="0"/>
      <w:marTop w:val="0"/>
      <w:marBottom w:val="0"/>
      <w:divBdr>
        <w:top w:val="none" w:sz="0" w:space="0" w:color="auto"/>
        <w:left w:val="none" w:sz="0" w:space="0" w:color="auto"/>
        <w:bottom w:val="none" w:sz="0" w:space="0" w:color="auto"/>
        <w:right w:val="none" w:sz="0" w:space="0" w:color="auto"/>
      </w:divBdr>
    </w:div>
    <w:div w:id="1861771014">
      <w:bodyDiv w:val="1"/>
      <w:marLeft w:val="0"/>
      <w:marRight w:val="0"/>
      <w:marTop w:val="0"/>
      <w:marBottom w:val="0"/>
      <w:divBdr>
        <w:top w:val="none" w:sz="0" w:space="0" w:color="auto"/>
        <w:left w:val="none" w:sz="0" w:space="0" w:color="auto"/>
        <w:bottom w:val="none" w:sz="0" w:space="0" w:color="auto"/>
        <w:right w:val="none" w:sz="0" w:space="0" w:color="auto"/>
      </w:divBdr>
    </w:div>
    <w:div w:id="1885942943">
      <w:bodyDiv w:val="1"/>
      <w:marLeft w:val="0"/>
      <w:marRight w:val="0"/>
      <w:marTop w:val="0"/>
      <w:marBottom w:val="0"/>
      <w:divBdr>
        <w:top w:val="none" w:sz="0" w:space="0" w:color="auto"/>
        <w:left w:val="none" w:sz="0" w:space="0" w:color="auto"/>
        <w:bottom w:val="none" w:sz="0" w:space="0" w:color="auto"/>
        <w:right w:val="none" w:sz="0" w:space="0" w:color="auto"/>
      </w:divBdr>
      <w:divsChild>
        <w:div w:id="373233280">
          <w:marLeft w:val="0"/>
          <w:marRight w:val="0"/>
          <w:marTop w:val="0"/>
          <w:marBottom w:val="0"/>
          <w:divBdr>
            <w:top w:val="none" w:sz="0" w:space="0" w:color="auto"/>
            <w:left w:val="none" w:sz="0" w:space="0" w:color="auto"/>
            <w:bottom w:val="none" w:sz="0" w:space="0" w:color="auto"/>
            <w:right w:val="none" w:sz="0" w:space="0" w:color="auto"/>
          </w:divBdr>
          <w:divsChild>
            <w:div w:id="761997425">
              <w:marLeft w:val="0"/>
              <w:marRight w:val="0"/>
              <w:marTop w:val="0"/>
              <w:marBottom w:val="0"/>
              <w:divBdr>
                <w:top w:val="none" w:sz="0" w:space="0" w:color="auto"/>
                <w:left w:val="none" w:sz="0" w:space="0" w:color="auto"/>
                <w:bottom w:val="none" w:sz="0" w:space="0" w:color="auto"/>
                <w:right w:val="none" w:sz="0" w:space="0" w:color="auto"/>
              </w:divBdr>
            </w:div>
          </w:divsChild>
        </w:div>
        <w:div w:id="724795047">
          <w:marLeft w:val="0"/>
          <w:marRight w:val="0"/>
          <w:marTop w:val="0"/>
          <w:marBottom w:val="0"/>
          <w:divBdr>
            <w:top w:val="none" w:sz="0" w:space="0" w:color="auto"/>
            <w:left w:val="none" w:sz="0" w:space="0" w:color="auto"/>
            <w:bottom w:val="none" w:sz="0" w:space="0" w:color="auto"/>
            <w:right w:val="none" w:sz="0" w:space="0" w:color="auto"/>
          </w:divBdr>
          <w:divsChild>
            <w:div w:id="969752421">
              <w:marLeft w:val="0"/>
              <w:marRight w:val="0"/>
              <w:marTop w:val="0"/>
              <w:marBottom w:val="0"/>
              <w:divBdr>
                <w:top w:val="none" w:sz="0" w:space="0" w:color="auto"/>
                <w:left w:val="none" w:sz="0" w:space="0" w:color="auto"/>
                <w:bottom w:val="none" w:sz="0" w:space="0" w:color="auto"/>
                <w:right w:val="none" w:sz="0" w:space="0" w:color="auto"/>
              </w:divBdr>
            </w:div>
          </w:divsChild>
        </w:div>
        <w:div w:id="1167092596">
          <w:marLeft w:val="0"/>
          <w:marRight w:val="0"/>
          <w:marTop w:val="0"/>
          <w:marBottom w:val="0"/>
          <w:divBdr>
            <w:top w:val="none" w:sz="0" w:space="0" w:color="auto"/>
            <w:left w:val="none" w:sz="0" w:space="0" w:color="auto"/>
            <w:bottom w:val="none" w:sz="0" w:space="0" w:color="auto"/>
            <w:right w:val="none" w:sz="0" w:space="0" w:color="auto"/>
          </w:divBdr>
          <w:divsChild>
            <w:div w:id="1775704454">
              <w:marLeft w:val="0"/>
              <w:marRight w:val="0"/>
              <w:marTop w:val="0"/>
              <w:marBottom w:val="0"/>
              <w:divBdr>
                <w:top w:val="none" w:sz="0" w:space="0" w:color="auto"/>
                <w:left w:val="none" w:sz="0" w:space="0" w:color="auto"/>
                <w:bottom w:val="none" w:sz="0" w:space="0" w:color="auto"/>
                <w:right w:val="none" w:sz="0" w:space="0" w:color="auto"/>
              </w:divBdr>
            </w:div>
          </w:divsChild>
        </w:div>
        <w:div w:id="546769453">
          <w:marLeft w:val="0"/>
          <w:marRight w:val="0"/>
          <w:marTop w:val="0"/>
          <w:marBottom w:val="0"/>
          <w:divBdr>
            <w:top w:val="none" w:sz="0" w:space="0" w:color="auto"/>
            <w:left w:val="none" w:sz="0" w:space="0" w:color="auto"/>
            <w:bottom w:val="none" w:sz="0" w:space="0" w:color="auto"/>
            <w:right w:val="none" w:sz="0" w:space="0" w:color="auto"/>
          </w:divBdr>
          <w:divsChild>
            <w:div w:id="1972787784">
              <w:marLeft w:val="0"/>
              <w:marRight w:val="0"/>
              <w:marTop w:val="0"/>
              <w:marBottom w:val="0"/>
              <w:divBdr>
                <w:top w:val="none" w:sz="0" w:space="0" w:color="auto"/>
                <w:left w:val="none" w:sz="0" w:space="0" w:color="auto"/>
                <w:bottom w:val="none" w:sz="0" w:space="0" w:color="auto"/>
                <w:right w:val="none" w:sz="0" w:space="0" w:color="auto"/>
              </w:divBdr>
            </w:div>
          </w:divsChild>
        </w:div>
        <w:div w:id="504322777">
          <w:marLeft w:val="0"/>
          <w:marRight w:val="0"/>
          <w:marTop w:val="0"/>
          <w:marBottom w:val="0"/>
          <w:divBdr>
            <w:top w:val="none" w:sz="0" w:space="0" w:color="auto"/>
            <w:left w:val="none" w:sz="0" w:space="0" w:color="auto"/>
            <w:bottom w:val="none" w:sz="0" w:space="0" w:color="auto"/>
            <w:right w:val="none" w:sz="0" w:space="0" w:color="auto"/>
          </w:divBdr>
          <w:divsChild>
            <w:div w:id="187099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523986">
      <w:bodyDiv w:val="1"/>
      <w:marLeft w:val="0"/>
      <w:marRight w:val="0"/>
      <w:marTop w:val="0"/>
      <w:marBottom w:val="0"/>
      <w:divBdr>
        <w:top w:val="none" w:sz="0" w:space="0" w:color="auto"/>
        <w:left w:val="none" w:sz="0" w:space="0" w:color="auto"/>
        <w:bottom w:val="none" w:sz="0" w:space="0" w:color="auto"/>
        <w:right w:val="none" w:sz="0" w:space="0" w:color="auto"/>
      </w:divBdr>
    </w:div>
    <w:div w:id="1922252748">
      <w:bodyDiv w:val="1"/>
      <w:marLeft w:val="0"/>
      <w:marRight w:val="0"/>
      <w:marTop w:val="0"/>
      <w:marBottom w:val="0"/>
      <w:divBdr>
        <w:top w:val="none" w:sz="0" w:space="0" w:color="auto"/>
        <w:left w:val="none" w:sz="0" w:space="0" w:color="auto"/>
        <w:bottom w:val="none" w:sz="0" w:space="0" w:color="auto"/>
        <w:right w:val="none" w:sz="0" w:space="0" w:color="auto"/>
      </w:divBdr>
    </w:div>
    <w:div w:id="2006394549">
      <w:bodyDiv w:val="1"/>
      <w:marLeft w:val="0"/>
      <w:marRight w:val="0"/>
      <w:marTop w:val="0"/>
      <w:marBottom w:val="0"/>
      <w:divBdr>
        <w:top w:val="none" w:sz="0" w:space="0" w:color="auto"/>
        <w:left w:val="none" w:sz="0" w:space="0" w:color="auto"/>
        <w:bottom w:val="none" w:sz="0" w:space="0" w:color="auto"/>
        <w:right w:val="none" w:sz="0" w:space="0" w:color="auto"/>
      </w:divBdr>
      <w:divsChild>
        <w:div w:id="512913440">
          <w:marLeft w:val="0"/>
          <w:marRight w:val="0"/>
          <w:marTop w:val="0"/>
          <w:marBottom w:val="0"/>
          <w:divBdr>
            <w:top w:val="none" w:sz="0" w:space="0" w:color="auto"/>
            <w:left w:val="none" w:sz="0" w:space="0" w:color="auto"/>
            <w:bottom w:val="none" w:sz="0" w:space="0" w:color="auto"/>
            <w:right w:val="none" w:sz="0" w:space="0" w:color="auto"/>
          </w:divBdr>
        </w:div>
        <w:div w:id="746345131">
          <w:marLeft w:val="0"/>
          <w:marRight w:val="0"/>
          <w:marTop w:val="0"/>
          <w:marBottom w:val="0"/>
          <w:divBdr>
            <w:top w:val="none" w:sz="0" w:space="0" w:color="auto"/>
            <w:left w:val="none" w:sz="0" w:space="0" w:color="auto"/>
            <w:bottom w:val="none" w:sz="0" w:space="0" w:color="auto"/>
            <w:right w:val="none" w:sz="0" w:space="0" w:color="auto"/>
          </w:divBdr>
        </w:div>
      </w:divsChild>
    </w:div>
    <w:div w:id="2060467894">
      <w:bodyDiv w:val="1"/>
      <w:marLeft w:val="0"/>
      <w:marRight w:val="0"/>
      <w:marTop w:val="0"/>
      <w:marBottom w:val="0"/>
      <w:divBdr>
        <w:top w:val="none" w:sz="0" w:space="0" w:color="auto"/>
        <w:left w:val="none" w:sz="0" w:space="0" w:color="auto"/>
        <w:bottom w:val="none" w:sz="0" w:space="0" w:color="auto"/>
        <w:right w:val="none" w:sz="0" w:space="0" w:color="auto"/>
      </w:divBdr>
    </w:div>
    <w:div w:id="2084638303">
      <w:bodyDiv w:val="1"/>
      <w:marLeft w:val="0"/>
      <w:marRight w:val="0"/>
      <w:marTop w:val="0"/>
      <w:marBottom w:val="0"/>
      <w:divBdr>
        <w:top w:val="none" w:sz="0" w:space="0" w:color="auto"/>
        <w:left w:val="none" w:sz="0" w:space="0" w:color="auto"/>
        <w:bottom w:val="none" w:sz="0" w:space="0" w:color="auto"/>
        <w:right w:val="none" w:sz="0" w:space="0" w:color="auto"/>
      </w:divBdr>
    </w:div>
    <w:div w:id="2102603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43B245-9524-4093-B98D-B36D4A173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TotalTime>
  <Pages>4</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Kamel Jawad</dc:creator>
  <cp:keywords/>
  <dc:description/>
  <cp:lastModifiedBy>Hiralal Vijay Habbu</cp:lastModifiedBy>
  <cp:revision>87</cp:revision>
  <dcterms:created xsi:type="dcterms:W3CDTF">2023-08-07T16:19:00Z</dcterms:created>
  <dcterms:modified xsi:type="dcterms:W3CDTF">2024-04-10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2xYaRwIR"/&gt;&lt;style id="http://www.zotero.org/styles/science"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y fmtid="{D5CDD505-2E9C-101B-9397-08002B2CF9AE}" pid="4" name="GrammarlyDocumentId">
    <vt:lpwstr>42ab56957c9e229945011951b53e4eb8b73d96331584003c3abaa4d8d5925d19</vt:lpwstr>
  </property>
  <property fmtid="{D5CDD505-2E9C-101B-9397-08002B2CF9AE}" pid="5" name="MSIP_Label_6a7d8d5d-78e2-4a62-9fcd-016eb5e4c57c_Enabled">
    <vt:lpwstr>true</vt:lpwstr>
  </property>
  <property fmtid="{D5CDD505-2E9C-101B-9397-08002B2CF9AE}" pid="6" name="MSIP_Label_6a7d8d5d-78e2-4a62-9fcd-016eb5e4c57c_SetDate">
    <vt:lpwstr>2023-04-13T16:33:19Z</vt:lpwstr>
  </property>
  <property fmtid="{D5CDD505-2E9C-101B-9397-08002B2CF9AE}" pid="7" name="MSIP_Label_6a7d8d5d-78e2-4a62-9fcd-016eb5e4c57c_Method">
    <vt:lpwstr>Standard</vt:lpwstr>
  </property>
  <property fmtid="{D5CDD505-2E9C-101B-9397-08002B2CF9AE}" pid="8" name="MSIP_Label_6a7d8d5d-78e2-4a62-9fcd-016eb5e4c57c_Name">
    <vt:lpwstr>Général</vt:lpwstr>
  </property>
  <property fmtid="{D5CDD505-2E9C-101B-9397-08002B2CF9AE}" pid="9" name="MSIP_Label_6a7d8d5d-78e2-4a62-9fcd-016eb5e4c57c_SiteId">
    <vt:lpwstr>06e1fe28-5f8b-4075-bf6c-ae24be1a7992</vt:lpwstr>
  </property>
  <property fmtid="{D5CDD505-2E9C-101B-9397-08002B2CF9AE}" pid="10" name="MSIP_Label_6a7d8d5d-78e2-4a62-9fcd-016eb5e4c57c_ActionId">
    <vt:lpwstr>0fe92272-53b8-4635-8692-851786fd03fe</vt:lpwstr>
  </property>
  <property fmtid="{D5CDD505-2E9C-101B-9397-08002B2CF9AE}" pid="11" name="MSIP_Label_6a7d8d5d-78e2-4a62-9fcd-016eb5e4c57c_ContentBits">
    <vt:lpwstr>0</vt:lpwstr>
  </property>
</Properties>
</file>